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BB2E41" w14:textId="79B08E02" w:rsidR="00D37493" w:rsidRPr="00D37493" w:rsidRDefault="00D37493" w:rsidP="00D37493">
      <w:pPr>
        <w:pStyle w:val="BodyA"/>
        <w:spacing w:after="0" w:line="480" w:lineRule="auto"/>
        <w:rPr>
          <w:rFonts w:ascii="Times New Roman" w:hAnsi="Times New Roman" w:cs="Times New Roman"/>
          <w:b/>
          <w:lang w:val="en-AU"/>
        </w:rPr>
      </w:pPr>
      <w:bookmarkStart w:id="0" w:name="_GoBack"/>
      <w:bookmarkEnd w:id="0"/>
      <w:r w:rsidRPr="00D37493">
        <w:rPr>
          <w:rFonts w:ascii="Times New Roman" w:hAnsi="Times New Roman" w:cs="Times New Roman"/>
          <w:b/>
          <w:lang w:val="en-AU"/>
        </w:rPr>
        <w:t>Additional file 3. Characteristics and results of included evaluations</w:t>
      </w:r>
    </w:p>
    <w:p w14:paraId="1A8BF891" w14:textId="77777777" w:rsidR="00D37493" w:rsidRDefault="00D37493" w:rsidP="00D37493">
      <w:pPr>
        <w:spacing w:line="480" w:lineRule="auto"/>
        <w:rPr>
          <w:b/>
          <w:sz w:val="22"/>
          <w:szCs w:val="22"/>
          <w:lang w:val="en-AU"/>
        </w:rPr>
      </w:pPr>
    </w:p>
    <w:p w14:paraId="6BC83432" w14:textId="22D683D3" w:rsidR="00D37493" w:rsidRDefault="00D37493" w:rsidP="00D37493">
      <w:pPr>
        <w:spacing w:line="480" w:lineRule="auto"/>
        <w:rPr>
          <w:b/>
          <w:sz w:val="22"/>
          <w:szCs w:val="22"/>
          <w:lang w:val="en-AU"/>
        </w:rPr>
      </w:pPr>
      <w:r w:rsidRPr="00D37493">
        <w:rPr>
          <w:b/>
          <w:sz w:val="22"/>
          <w:szCs w:val="22"/>
          <w:lang w:val="en-AU"/>
        </w:rPr>
        <w:t xml:space="preserve">Additional file for: </w:t>
      </w:r>
    </w:p>
    <w:p w14:paraId="7A875BFF" w14:textId="76B3F2ED" w:rsidR="00D37493" w:rsidRPr="00D37493" w:rsidRDefault="00D37493" w:rsidP="00D37493">
      <w:pPr>
        <w:spacing w:line="480" w:lineRule="auto"/>
        <w:rPr>
          <w:sz w:val="22"/>
          <w:szCs w:val="22"/>
          <w:lang w:val="en-AU"/>
        </w:rPr>
      </w:pPr>
      <w:r w:rsidRPr="00D37493">
        <w:rPr>
          <w:sz w:val="22"/>
          <w:szCs w:val="22"/>
          <w:lang w:val="en-AU"/>
        </w:rPr>
        <w:t>Higgins AM, Brooker J</w:t>
      </w:r>
      <w:r w:rsidR="00D15815">
        <w:rPr>
          <w:sz w:val="22"/>
          <w:szCs w:val="22"/>
          <w:lang w:val="en-AU"/>
        </w:rPr>
        <w:t>,</w:t>
      </w:r>
      <w:r w:rsidRPr="00D37493">
        <w:rPr>
          <w:sz w:val="22"/>
          <w:szCs w:val="22"/>
          <w:lang w:val="en-AU"/>
        </w:rPr>
        <w:t xml:space="preserve"> Mackie M, Cooper DJ and Harris A</w:t>
      </w:r>
    </w:p>
    <w:p w14:paraId="35E12CF7" w14:textId="05505A4A" w:rsidR="00D37493" w:rsidRDefault="00D37493" w:rsidP="00D37493">
      <w:pPr>
        <w:spacing w:line="480" w:lineRule="auto"/>
        <w:rPr>
          <w:sz w:val="22"/>
          <w:szCs w:val="22"/>
          <w:lang w:val="en-AU"/>
        </w:rPr>
      </w:pPr>
      <w:r w:rsidRPr="00D37493">
        <w:rPr>
          <w:sz w:val="22"/>
          <w:szCs w:val="22"/>
          <w:lang w:val="en-AU"/>
        </w:rPr>
        <w:t xml:space="preserve">Health economic evaluations of </w:t>
      </w:r>
      <w:r w:rsidR="00EF6FFB">
        <w:rPr>
          <w:sz w:val="22"/>
          <w:szCs w:val="22"/>
          <w:lang w:val="en-AU"/>
        </w:rPr>
        <w:t xml:space="preserve">sepsis </w:t>
      </w:r>
      <w:r w:rsidRPr="00D37493">
        <w:rPr>
          <w:sz w:val="22"/>
          <w:szCs w:val="22"/>
          <w:lang w:val="en-AU"/>
        </w:rPr>
        <w:t xml:space="preserve">interventions </w:t>
      </w:r>
      <w:r w:rsidR="00EF6FFB">
        <w:rPr>
          <w:sz w:val="22"/>
          <w:szCs w:val="22"/>
          <w:lang w:val="en-AU"/>
        </w:rPr>
        <w:t>in critically ill adult patients</w:t>
      </w:r>
      <w:r w:rsidRPr="00D37493">
        <w:rPr>
          <w:sz w:val="22"/>
          <w:szCs w:val="22"/>
          <w:lang w:val="en-AU"/>
        </w:rPr>
        <w:t>: a systematic review</w:t>
      </w:r>
    </w:p>
    <w:p w14:paraId="4A142A43" w14:textId="02A61B05" w:rsidR="00D37493" w:rsidRDefault="00D37493" w:rsidP="00D37493">
      <w:pPr>
        <w:spacing w:line="480" w:lineRule="auto"/>
        <w:rPr>
          <w:sz w:val="22"/>
          <w:szCs w:val="22"/>
          <w:lang w:val="en-AU"/>
        </w:rPr>
      </w:pPr>
    </w:p>
    <w:p w14:paraId="396737A7" w14:textId="22664373" w:rsidR="00D37493" w:rsidRDefault="00D37493" w:rsidP="00D37493">
      <w:pPr>
        <w:spacing w:line="480" w:lineRule="auto"/>
        <w:rPr>
          <w:sz w:val="22"/>
          <w:szCs w:val="22"/>
          <w:lang w:val="en-AU"/>
        </w:rPr>
      </w:pPr>
      <w:r w:rsidRPr="00D37493">
        <w:rPr>
          <w:b/>
          <w:sz w:val="22"/>
          <w:szCs w:val="22"/>
          <w:lang w:val="en-AU"/>
        </w:rPr>
        <w:t>Table A3-1</w:t>
      </w:r>
      <w:r>
        <w:rPr>
          <w:sz w:val="22"/>
          <w:szCs w:val="22"/>
          <w:lang w:val="en-AU"/>
        </w:rPr>
        <w:t xml:space="preserve"> Characteristics of included evaluation</w:t>
      </w:r>
    </w:p>
    <w:p w14:paraId="25521C13" w14:textId="7BD9E489" w:rsidR="00D37493" w:rsidRDefault="00D37493" w:rsidP="00D37493">
      <w:pPr>
        <w:spacing w:line="480" w:lineRule="auto"/>
        <w:rPr>
          <w:sz w:val="22"/>
          <w:szCs w:val="22"/>
          <w:lang w:val="en-AU"/>
        </w:rPr>
      </w:pPr>
      <w:r w:rsidRPr="00D37493">
        <w:rPr>
          <w:b/>
          <w:sz w:val="22"/>
          <w:szCs w:val="22"/>
          <w:lang w:val="en-AU"/>
        </w:rPr>
        <w:t>Table A3-2</w:t>
      </w:r>
      <w:r>
        <w:rPr>
          <w:sz w:val="22"/>
          <w:szCs w:val="22"/>
          <w:lang w:val="en-AU"/>
        </w:rPr>
        <w:t xml:space="preserve"> Main economic evaluation results, included septic shock subgroup results</w:t>
      </w:r>
    </w:p>
    <w:p w14:paraId="7A38F8C5" w14:textId="17B96CAA" w:rsidR="00D37493" w:rsidRPr="00D37493" w:rsidRDefault="00D37493" w:rsidP="00D37493">
      <w:pPr>
        <w:spacing w:line="480" w:lineRule="auto"/>
        <w:rPr>
          <w:sz w:val="22"/>
          <w:szCs w:val="22"/>
          <w:lang w:val="en-AU"/>
        </w:rPr>
      </w:pPr>
      <w:r w:rsidRPr="00D37493">
        <w:rPr>
          <w:b/>
          <w:sz w:val="22"/>
          <w:szCs w:val="22"/>
          <w:lang w:val="en-AU"/>
        </w:rPr>
        <w:t>Table A3-3</w:t>
      </w:r>
      <w:r>
        <w:rPr>
          <w:sz w:val="22"/>
          <w:szCs w:val="22"/>
          <w:lang w:val="en-AU"/>
        </w:rPr>
        <w:t xml:space="preserve"> Additional results of included evaluations – included costs, total costs, effectiveness outcomes and sub-group results</w:t>
      </w:r>
    </w:p>
    <w:p w14:paraId="32A1B8B6" w14:textId="77777777" w:rsidR="00D37493" w:rsidRPr="00D37493" w:rsidRDefault="00D37493">
      <w:pPr>
        <w:pStyle w:val="BodyA"/>
        <w:rPr>
          <w:lang w:val="en-AU"/>
        </w:rPr>
      </w:pPr>
    </w:p>
    <w:p w14:paraId="16F3D246" w14:textId="77777777" w:rsidR="00D37493" w:rsidRDefault="00D37493">
      <w:pPr>
        <w:pStyle w:val="BodyA"/>
        <w:rPr>
          <w:lang w:val="en-AU"/>
        </w:rPr>
        <w:sectPr w:rsidR="00D37493" w:rsidSect="00D81C1B">
          <w:footerReference w:type="default" r:id="rId7"/>
          <w:pgSz w:w="11900" w:h="16840"/>
          <w:pgMar w:top="720" w:right="720" w:bottom="720" w:left="720" w:header="708" w:footer="708" w:gutter="0"/>
          <w:pgNumType w:start="1"/>
          <w:cols w:space="720"/>
          <w:docGrid w:linePitch="326"/>
        </w:sectPr>
      </w:pPr>
    </w:p>
    <w:p w14:paraId="061DE044" w14:textId="147A2A63" w:rsidR="005A7659" w:rsidRDefault="005A7659" w:rsidP="005A7659">
      <w:pPr>
        <w:spacing w:line="480" w:lineRule="auto"/>
        <w:rPr>
          <w:b/>
          <w:sz w:val="22"/>
          <w:szCs w:val="22"/>
          <w:lang w:val="en-AU"/>
        </w:rPr>
      </w:pPr>
      <w:r w:rsidRPr="00D37493">
        <w:rPr>
          <w:b/>
          <w:sz w:val="22"/>
          <w:szCs w:val="22"/>
          <w:lang w:val="en-AU"/>
        </w:rPr>
        <w:lastRenderedPageBreak/>
        <w:t>Table A3-1</w:t>
      </w:r>
      <w:r>
        <w:rPr>
          <w:sz w:val="22"/>
          <w:szCs w:val="22"/>
          <w:lang w:val="en-AU"/>
        </w:rPr>
        <w:t xml:space="preserve"> </w:t>
      </w:r>
      <w:r w:rsidRPr="005A7659">
        <w:rPr>
          <w:b/>
          <w:sz w:val="22"/>
          <w:szCs w:val="22"/>
          <w:lang w:val="en-AU"/>
        </w:rPr>
        <w:t>Characteristics of included evaluation</w:t>
      </w:r>
    </w:p>
    <w:tbl>
      <w:tblPr>
        <w:tblW w:w="15456" w:type="dxa"/>
        <w:tblInd w:w="-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141"/>
        <w:gridCol w:w="1555"/>
        <w:gridCol w:w="1847"/>
        <w:gridCol w:w="1562"/>
        <w:gridCol w:w="1000"/>
        <w:gridCol w:w="1700"/>
        <w:gridCol w:w="1132"/>
        <w:gridCol w:w="1132"/>
        <w:gridCol w:w="991"/>
        <w:gridCol w:w="1416"/>
        <w:gridCol w:w="1132"/>
        <w:gridCol w:w="848"/>
      </w:tblGrid>
      <w:tr w:rsidR="00FB043B" w:rsidRPr="00D37493" w14:paraId="16708201" w14:textId="77777777" w:rsidTr="00903761">
        <w:trPr>
          <w:cantSplit/>
          <w:trHeight w:val="454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F5109" w14:textId="16305307" w:rsidR="004A5DC6" w:rsidRPr="00EF1C65" w:rsidRDefault="00EF1C65" w:rsidP="00224957">
            <w:pPr>
              <w:pStyle w:val="BodyA"/>
              <w:pBdr>
                <w:top w:val="none" w:sz="0" w:space="0" w:color="auto"/>
              </w:pBd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EF1C65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First author Publication year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546C90" w14:textId="77777777" w:rsidR="004A5DC6" w:rsidRPr="00D37493" w:rsidRDefault="004A5DC6" w:rsidP="002F662A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Study design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58853" w14:textId="77777777" w:rsidR="004A5DC6" w:rsidRPr="00D37493" w:rsidRDefault="004A5DC6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Funding source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B963B" w14:textId="77777777" w:rsidR="004A5DC6" w:rsidRPr="00D37493" w:rsidRDefault="004A5DC6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Target population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1F2EDC" w14:textId="77777777" w:rsidR="004A5DC6" w:rsidRPr="00D37493" w:rsidRDefault="004A5DC6" w:rsidP="00F64C9D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Setting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592C6" w14:textId="77777777" w:rsidR="004A5DC6" w:rsidRPr="00D37493" w:rsidRDefault="004A5DC6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 xml:space="preserve">Intervention 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CA2A6" w14:textId="77777777" w:rsidR="004A5DC6" w:rsidRPr="00D37493" w:rsidRDefault="004A5DC6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Comparator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8A9A7" w14:textId="77777777" w:rsidR="004A5DC6" w:rsidRPr="00D37493" w:rsidRDefault="004A5DC6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 xml:space="preserve">Perspective 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11C26" w14:textId="77777777" w:rsidR="004A5DC6" w:rsidRPr="00D37493" w:rsidRDefault="004A5DC6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Currency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12E33" w14:textId="77777777" w:rsidR="004A5DC6" w:rsidRPr="00D37493" w:rsidRDefault="004A5DC6">
            <w:pPr>
              <w:pStyle w:val="BodyA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 xml:space="preserve">Time </w:t>
            </w:r>
          </w:p>
          <w:p w14:paraId="5AA1A549" w14:textId="79C7324A" w:rsidR="004A5DC6" w:rsidRPr="00D37493" w:rsidRDefault="004A5DC6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 xml:space="preserve">horizon 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EC64D" w14:textId="77777777" w:rsidR="004A5DC6" w:rsidRPr="00D37493" w:rsidRDefault="004A5DC6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Discount rate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4F825" w14:textId="77777777" w:rsidR="004A5DC6" w:rsidRPr="00D37493" w:rsidRDefault="004A5DC6" w:rsidP="006A7D06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Quality score</w:t>
            </w:r>
          </w:p>
        </w:tc>
      </w:tr>
      <w:tr w:rsidR="001D550C" w:rsidRPr="00D37493" w14:paraId="5E00E77C" w14:textId="77777777" w:rsidTr="00903761">
        <w:trPr>
          <w:cantSplit/>
          <w:trHeight w:val="20"/>
        </w:trPr>
        <w:tc>
          <w:tcPr>
            <w:tcW w:w="15456" w:type="dxa"/>
            <w:gridSpan w:val="1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8E23D0" w14:textId="67266A11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Antibiotic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 therapy</w:t>
            </w:r>
            <w:r w:rsidRPr="00D37493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 economic evaluations</w:t>
            </w:r>
          </w:p>
        </w:tc>
      </w:tr>
      <w:tr w:rsidR="001D550C" w:rsidRPr="00D37493" w14:paraId="5940AC1A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FB8DE" w14:textId="47C00A8E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akovlev 2006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1D782" w14:textId="77777777" w:rsidR="001D550C" w:rsidRPr="00D37493" w:rsidRDefault="001D550C" w:rsidP="001D550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Cost</w:t>
            </w:r>
          </w:p>
          <w:p w14:paraId="1D955B9D" w14:textId="77777777" w:rsidR="001D550C" w:rsidRPr="00D37493" w:rsidRDefault="001D550C" w:rsidP="001D550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-effectiveness; </w:t>
            </w:r>
          </w:p>
          <w:p w14:paraId="3D93F0CB" w14:textId="05E85128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Trial-based (randomi</w:t>
            </w:r>
            <w:r>
              <w:rPr>
                <w:sz w:val="18"/>
                <w:szCs w:val="18"/>
                <w:lang w:val="en-AU"/>
              </w:rPr>
              <w:t>s</w:t>
            </w:r>
            <w:r w:rsidRPr="00D37493">
              <w:rPr>
                <w:sz w:val="18"/>
                <w:szCs w:val="18"/>
                <w:lang w:val="en-AU"/>
              </w:rPr>
              <w:t>ed comparative trial)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8974E8" w14:textId="3C7E2B12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6EE55" w14:textId="4F472C94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evere sepsis - nosocomial pneumonia and intra-abdominal infections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85F7D6" w14:textId="77777777" w:rsidR="001D550C" w:rsidRPr="00D37493" w:rsidRDefault="001D550C" w:rsidP="001D550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ICU (18 centres across 15 cities),</w:t>
            </w:r>
          </w:p>
          <w:p w14:paraId="2D01E4B5" w14:textId="4681D749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Russia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AFC593" w14:textId="7E2CDFCF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Meropenem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B7FBB" w14:textId="1A9315AB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tandard Care - standard antibiotic therapy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FEEEC" w14:textId="17B2F234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 (appears to be hospital)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D79E0" w14:textId="47026764" w:rsidR="001D550C" w:rsidRPr="00D37493" w:rsidRDefault="001D550C" w:rsidP="001D550C">
            <w:pPr>
              <w:pStyle w:val="BodyA"/>
              <w:spacing w:after="0" w:line="240" w:lineRule="auto"/>
              <w:ind w:hanging="54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Ruble 2005</w:t>
            </w:r>
            <w:r>
              <w:rPr>
                <w:sz w:val="18"/>
                <w:szCs w:val="18"/>
                <w:lang w:val="en-AU"/>
              </w:rPr>
              <w:t>-</w:t>
            </w:r>
            <w:r w:rsidRPr="00D37493">
              <w:rPr>
                <w:sz w:val="18"/>
                <w:szCs w:val="18"/>
                <w:lang w:val="en-AU"/>
              </w:rPr>
              <w:t>2006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94B4F" w14:textId="42455180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, (appears to be hospitali</w:t>
            </w:r>
            <w:r>
              <w:rPr>
                <w:sz w:val="18"/>
                <w:szCs w:val="18"/>
                <w:lang w:val="en-AU"/>
              </w:rPr>
              <w:t>s</w:t>
            </w:r>
            <w:r w:rsidRPr="00D37493">
              <w:rPr>
                <w:sz w:val="18"/>
                <w:szCs w:val="18"/>
                <w:lang w:val="en-AU"/>
              </w:rPr>
              <w:t>ation)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AF3BC" w14:textId="78548419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/A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554B8F" w14:textId="5D5CA2CC" w:rsidR="001D550C" w:rsidRPr="00D37493" w:rsidRDefault="001D550C" w:rsidP="001D550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2/20 (60%)</w:t>
            </w:r>
          </w:p>
        </w:tc>
      </w:tr>
      <w:tr w:rsidR="001D550C" w:rsidRPr="00D37493" w14:paraId="5737F258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8FEAA" w14:textId="77777777" w:rsidR="001D550C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BB2C92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Zilberberg</w:t>
            </w: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</w:t>
            </w:r>
          </w:p>
          <w:p w14:paraId="07742601" w14:textId="6E7EBA6A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009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25BB0" w14:textId="77777777" w:rsidR="001D550C" w:rsidRPr="00D37493" w:rsidRDefault="001D550C" w:rsidP="001D550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Cost-effectiveness and cost-utility; </w:t>
            </w:r>
          </w:p>
          <w:p w14:paraId="0DE2B1BC" w14:textId="5144270F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Model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923B5" w14:textId="3E9B4629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Pharmaceutical industry (Astellas Pharma US Inc.)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6BA940" w14:textId="65DF7952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epsis with suspected ICU-acquired candidemia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3E243E" w14:textId="77777777" w:rsidR="001D550C" w:rsidRPr="00D37493" w:rsidRDefault="001D550C" w:rsidP="001D550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ICU,</w:t>
            </w:r>
          </w:p>
          <w:p w14:paraId="4C48D590" w14:textId="7001361D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USA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5E2EF" w14:textId="7985DD55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100 mg daily empiric micafungin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FBAB3" w14:textId="1F890E2D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400 mg daily fluconazol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19768" w14:textId="77777777" w:rsidR="001D550C" w:rsidRPr="00D37493" w:rsidRDefault="001D550C" w:rsidP="001D550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Base case: Hospital </w:t>
            </w:r>
          </w:p>
          <w:p w14:paraId="2CBA30A2" w14:textId="3A4A606D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Reference case: Societal.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874E4" w14:textId="526201CD" w:rsidR="001D550C" w:rsidRPr="00D37493" w:rsidRDefault="001D550C" w:rsidP="001D550C">
            <w:pPr>
              <w:pStyle w:val="BodyA"/>
              <w:spacing w:after="0" w:line="240" w:lineRule="auto"/>
              <w:ind w:hanging="54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USD</w:t>
            </w:r>
            <w:r>
              <w:rPr>
                <w:sz w:val="18"/>
                <w:szCs w:val="18"/>
                <w:lang w:val="en-AU"/>
              </w:rPr>
              <w:t xml:space="preserve"> </w:t>
            </w:r>
            <w:r w:rsidRPr="00D37493">
              <w:rPr>
                <w:sz w:val="18"/>
                <w:szCs w:val="18"/>
                <w:lang w:val="en-AU"/>
              </w:rPr>
              <w:t>2008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BE4E6" w14:textId="77777777" w:rsidR="001D550C" w:rsidRPr="00D37493" w:rsidRDefault="001D550C" w:rsidP="001D550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Base case: Hospitali</w:t>
            </w:r>
            <w:r>
              <w:rPr>
                <w:color w:val="000000"/>
                <w:sz w:val="18"/>
                <w:szCs w:val="18"/>
                <w:lang w:val="en-AU"/>
              </w:rPr>
              <w:t>s</w:t>
            </w:r>
            <w:r w:rsidRPr="00D37493">
              <w:rPr>
                <w:color w:val="000000"/>
                <w:sz w:val="18"/>
                <w:szCs w:val="18"/>
                <w:lang w:val="en-AU"/>
              </w:rPr>
              <w:t>ation</w:t>
            </w:r>
          </w:p>
          <w:p w14:paraId="59D937F4" w14:textId="38B913B6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Reference case: Lifetim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603E3" w14:textId="77777777" w:rsidR="001D550C" w:rsidRPr="00D37493" w:rsidRDefault="001D550C" w:rsidP="001D550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Base case: N/A</w:t>
            </w:r>
          </w:p>
          <w:p w14:paraId="7D445F7B" w14:textId="463FDBFA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Reference case: 3% for costs (not stated for outcomes)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FFBB4" w14:textId="1AE6EEB9" w:rsidR="001D550C" w:rsidRPr="00D37493" w:rsidRDefault="001D550C" w:rsidP="001D550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20/23 (87%)</w:t>
            </w:r>
          </w:p>
        </w:tc>
      </w:tr>
      <w:tr w:rsidR="001D550C" w:rsidRPr="00D37493" w14:paraId="6135B8F8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F07D0" w14:textId="2860EE13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Berto 2011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A1197" w14:textId="77777777" w:rsidR="001D550C" w:rsidRPr="00D37493" w:rsidRDefault="001D550C" w:rsidP="001D550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Cost-effectiveness;</w:t>
            </w:r>
          </w:p>
          <w:p w14:paraId="7C3BB929" w14:textId="16A19AA9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Trial-based (RCT; retrospective CEA) and model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3B4AD0" w14:textId="50B6FFD7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Pharmaceutical industry (unrestricted grant from ESTOR SpA)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B1DD35" w14:textId="1781A8A9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evere sepsis or septic shock post emergency surgery for intra-abdominal infection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300ECB" w14:textId="77777777" w:rsidR="001D550C" w:rsidRPr="00D37493" w:rsidRDefault="001D550C" w:rsidP="001D550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ICU (10 tertiary care centres),</w:t>
            </w:r>
          </w:p>
          <w:p w14:paraId="15803DAE" w14:textId="22B472D1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Italy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CB06C3" w14:textId="7FA57312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Polymyxin-B Immobili</w:t>
            </w:r>
            <w:r>
              <w:rPr>
                <w:sz w:val="18"/>
                <w:szCs w:val="18"/>
                <w:lang w:val="en-AU"/>
              </w:rPr>
              <w:t>z</w:t>
            </w:r>
            <w:r w:rsidRPr="00D37493">
              <w:rPr>
                <w:sz w:val="18"/>
                <w:szCs w:val="18"/>
                <w:lang w:val="en-AU"/>
              </w:rPr>
              <w:t>ed Fiber Column plus Standard Car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CF5CC7" w14:textId="093C6DC2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 xml:space="preserve">Standard Care 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7148A" w14:textId="6E4B5476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Hospital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BA83B" w14:textId="5AF41A6B" w:rsidR="001D550C" w:rsidRPr="00D37493" w:rsidRDefault="001D550C" w:rsidP="001D550C">
            <w:pPr>
              <w:pStyle w:val="BodyA"/>
              <w:spacing w:after="0" w:line="240" w:lineRule="auto"/>
              <w:ind w:hanging="54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Euro 2010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1BED1" w14:textId="61A655E8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Lifetim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823A88" w14:textId="453A99B8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3% (N/A for costs)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C4EBE" w14:textId="74280C05" w:rsidR="001D550C" w:rsidRPr="00D37493" w:rsidRDefault="001D550C" w:rsidP="001D550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9/21 (90%)</w:t>
            </w:r>
          </w:p>
        </w:tc>
      </w:tr>
      <w:tr w:rsidR="001D550C" w:rsidRPr="00D37493" w14:paraId="5D704086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AB48D" w14:textId="3F621666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Scawn 2012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22730" w14:textId="77777777" w:rsidR="001D550C" w:rsidRPr="00D37493" w:rsidRDefault="001D550C" w:rsidP="001D550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Cost minimisation analysis; </w:t>
            </w:r>
          </w:p>
          <w:p w14:paraId="734D57A4" w14:textId="3AA63800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Trial-based (Pilot RCT)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282749" w14:textId="15BF307E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ational Institute for Health Research Health Technology Assessment Programme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80D57" w14:textId="62B4191A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uspected sepsis and commenced on surviving sepsis care bundle antibiotics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33F7A7" w14:textId="77777777" w:rsidR="001D550C" w:rsidRPr="00D37493" w:rsidRDefault="001D550C" w:rsidP="001D550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ICU and postoperative CCU, single-centre,</w:t>
            </w:r>
          </w:p>
          <w:p w14:paraId="5CA472C8" w14:textId="0EB08927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UK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45AFE" w14:textId="258A5B96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7 days of antibiotics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3912D" w14:textId="47E848BB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2 days of antibiotics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52916" w14:textId="353B1376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HS Hospital Level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6249C" w14:textId="3666746D" w:rsidR="001D550C" w:rsidRPr="00D37493" w:rsidRDefault="001D550C" w:rsidP="001D550C">
            <w:pPr>
              <w:pStyle w:val="BodyA"/>
              <w:spacing w:after="0" w:line="240" w:lineRule="auto"/>
              <w:ind w:hanging="54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GBP, year not stated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073291" w14:textId="138D5C48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 (appears to be hospitali</w:t>
            </w:r>
            <w:r>
              <w:rPr>
                <w:sz w:val="18"/>
                <w:szCs w:val="18"/>
                <w:lang w:val="en-AU"/>
              </w:rPr>
              <w:t>s</w:t>
            </w:r>
            <w:r w:rsidRPr="00D37493">
              <w:rPr>
                <w:sz w:val="18"/>
                <w:szCs w:val="18"/>
                <w:lang w:val="en-AU"/>
              </w:rPr>
              <w:t>ation)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B9980" w14:textId="3119F21A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/A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AC9F83" w14:textId="4B698EE9" w:rsidR="001D550C" w:rsidRPr="00D37493" w:rsidRDefault="001D550C" w:rsidP="001D550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16.5/21 (79%)</w:t>
            </w:r>
          </w:p>
        </w:tc>
      </w:tr>
      <w:tr w:rsidR="001D550C" w:rsidRPr="00D37493" w14:paraId="0042157B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091848" w14:textId="2B9C54B7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Tsaganos 2016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6AC2AE" w14:textId="77777777" w:rsidR="001D550C" w:rsidRPr="00D37493" w:rsidRDefault="001D550C" w:rsidP="001D550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Cost-effectiveness;</w:t>
            </w:r>
          </w:p>
          <w:p w14:paraId="6DF5867A" w14:textId="45BB4AA7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Trial-based (RCT)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4EE21" w14:textId="3D2BC069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Hellenic Institute for the Study of Sepsis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052EA" w14:textId="52814A85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Ventilator-associated pneumonia and sepsis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14AA01" w14:textId="77777777" w:rsidR="001D550C" w:rsidRPr="00D37493" w:rsidRDefault="001D550C" w:rsidP="001D550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ICU, multicenter,</w:t>
            </w:r>
          </w:p>
          <w:p w14:paraId="1D999647" w14:textId="44CAD276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Greece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6EF45" w14:textId="33F8DA80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Intravenous clarithromycin for three consecutive days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B5FCDC" w14:textId="6CE32DF9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Placebo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B2791B" w14:textId="6267A29D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 (appears to be hospital)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D044E" w14:textId="3CD6564C" w:rsidR="001D550C" w:rsidRPr="00D37493" w:rsidRDefault="001D550C" w:rsidP="001D550C">
            <w:pPr>
              <w:pStyle w:val="BodyA"/>
              <w:spacing w:after="0" w:line="240" w:lineRule="auto"/>
              <w:ind w:hanging="54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Euro 2002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FB1C25" w14:textId="05B985B8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 (appears to 90 days)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3A25E" w14:textId="394B8ABB" w:rsidR="001D550C" w:rsidRPr="00D37493" w:rsidRDefault="001D550C" w:rsidP="001D550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/A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28AB58" w14:textId="22160C31" w:rsidR="001D550C" w:rsidRPr="00D37493" w:rsidRDefault="001D550C" w:rsidP="001D550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0/19 (53%)</w:t>
            </w:r>
          </w:p>
        </w:tc>
      </w:tr>
    </w:tbl>
    <w:p w14:paraId="3BCA3FBD" w14:textId="584CA798" w:rsidR="004E1C34" w:rsidRDefault="004E1C34"/>
    <w:p w14:paraId="0FC6520E" w14:textId="77777777" w:rsidR="004E1C34" w:rsidRDefault="004E1C34">
      <w:r>
        <w:br w:type="page"/>
      </w:r>
    </w:p>
    <w:tbl>
      <w:tblPr>
        <w:tblW w:w="15456" w:type="dxa"/>
        <w:tblInd w:w="-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141"/>
        <w:gridCol w:w="1555"/>
        <w:gridCol w:w="1847"/>
        <w:gridCol w:w="1562"/>
        <w:gridCol w:w="1000"/>
        <w:gridCol w:w="1700"/>
        <w:gridCol w:w="1132"/>
        <w:gridCol w:w="1132"/>
        <w:gridCol w:w="991"/>
        <w:gridCol w:w="1416"/>
        <w:gridCol w:w="1132"/>
        <w:gridCol w:w="848"/>
      </w:tblGrid>
      <w:tr w:rsidR="00201E9D" w:rsidRPr="00D37493" w14:paraId="125B232A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75A31" w14:textId="306D7B63" w:rsidR="00201E9D" w:rsidRPr="00D37493" w:rsidRDefault="00201E9D" w:rsidP="00201E9D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EF1C65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lastRenderedPageBreak/>
              <w:t>First author Publication year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FBCBCF" w14:textId="7323445A" w:rsidR="00201E9D" w:rsidRPr="00D37493" w:rsidRDefault="00201E9D" w:rsidP="00201E9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b/>
                <w:bCs/>
                <w:sz w:val="18"/>
                <w:szCs w:val="18"/>
                <w:lang w:val="en-AU"/>
              </w:rPr>
              <w:t>Study design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C6C561" w14:textId="2B022429" w:rsidR="00201E9D" w:rsidRPr="00D37493" w:rsidRDefault="00201E9D" w:rsidP="00201E9D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Funding source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ED369" w14:textId="0C320F4A" w:rsidR="00201E9D" w:rsidRPr="00D37493" w:rsidRDefault="00201E9D" w:rsidP="00201E9D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Target population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512D53" w14:textId="77814DEA" w:rsidR="00201E9D" w:rsidRPr="00D37493" w:rsidRDefault="00201E9D" w:rsidP="00201E9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b/>
                <w:bCs/>
                <w:sz w:val="18"/>
                <w:szCs w:val="18"/>
                <w:lang w:val="en-AU"/>
              </w:rPr>
              <w:t>Setting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49C40" w14:textId="36970783" w:rsidR="00201E9D" w:rsidRPr="00D37493" w:rsidRDefault="00201E9D" w:rsidP="00201E9D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 xml:space="preserve">Intervention 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2B0795" w14:textId="5B081005" w:rsidR="00201E9D" w:rsidRPr="00D37493" w:rsidRDefault="00201E9D" w:rsidP="00201E9D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Comparator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ED225" w14:textId="5F5B6B14" w:rsidR="00201E9D" w:rsidRPr="00D37493" w:rsidRDefault="00201E9D" w:rsidP="00201E9D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 xml:space="preserve">Perspective 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0A850" w14:textId="5127C13F" w:rsidR="00201E9D" w:rsidRPr="00D37493" w:rsidRDefault="00201E9D" w:rsidP="00201E9D">
            <w:pPr>
              <w:pStyle w:val="BodyA"/>
              <w:spacing w:after="0" w:line="240" w:lineRule="auto"/>
              <w:ind w:hanging="54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Currency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D65B3" w14:textId="77777777" w:rsidR="00201E9D" w:rsidRPr="00D37493" w:rsidRDefault="00201E9D" w:rsidP="00201E9D">
            <w:pPr>
              <w:pStyle w:val="BodyA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 xml:space="preserve">Time </w:t>
            </w:r>
          </w:p>
          <w:p w14:paraId="0F25DADC" w14:textId="51A37FBC" w:rsidR="00201E9D" w:rsidRPr="00D37493" w:rsidRDefault="00201E9D" w:rsidP="00201E9D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 xml:space="preserve">horizon 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49DC93" w14:textId="086824F2" w:rsidR="00201E9D" w:rsidRPr="00D37493" w:rsidRDefault="00201E9D" w:rsidP="00201E9D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Discount rate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9FC526" w14:textId="1E5DFCA2" w:rsidR="00201E9D" w:rsidRPr="00D37493" w:rsidRDefault="00201E9D" w:rsidP="00201E9D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Quality score</w:t>
            </w:r>
          </w:p>
        </w:tc>
      </w:tr>
      <w:tr w:rsidR="004E1C34" w:rsidRPr="00D37493" w14:paraId="7F137AE6" w14:textId="77777777" w:rsidTr="004E1C34">
        <w:trPr>
          <w:cantSplit/>
          <w:trHeight w:val="23"/>
        </w:trPr>
        <w:tc>
          <w:tcPr>
            <w:tcW w:w="15456" w:type="dxa"/>
            <w:gridSpan w:val="1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A4D48" w14:textId="378E343C" w:rsidR="004E1C34" w:rsidRPr="00D37493" w:rsidRDefault="003A5575" w:rsidP="004E1C3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ins w:id="1" w:author="Lisa Higgins" w:date="2019-09-24T17:09:00Z">
              <w:r w:rsidRPr="004E1C34">
                <w:rPr>
                  <w:rFonts w:ascii="Times New Roman" w:hAnsi="Times New Roman" w:cs="Times New Roman"/>
                  <w:b/>
                  <w:sz w:val="18"/>
                  <w:szCs w:val="18"/>
                  <w:lang w:val="en-AU"/>
                </w:rPr>
                <w:t>Procalcitonin</w:t>
              </w:r>
              <w:r w:rsidRPr="00706343">
                <w:rPr>
                  <w:rFonts w:ascii="Times New Roman" w:hAnsi="Times New Roman" w:cs="Times New Roman"/>
                  <w:b/>
                  <w:sz w:val="18"/>
                  <w:szCs w:val="18"/>
                  <w:lang w:val="en-AU"/>
                </w:rPr>
                <w:t xml:space="preserve"> algorithms – economic evaluations</w:t>
              </w:r>
            </w:ins>
          </w:p>
        </w:tc>
      </w:tr>
      <w:tr w:rsidR="004E1C34" w:rsidRPr="00D37493" w14:paraId="305BA5C3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AB044F" w14:textId="4B994236" w:rsidR="004E1C34" w:rsidRPr="00D37493" w:rsidRDefault="004E1C34" w:rsidP="004E1C3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Harrison 2015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8DFB0A" w14:textId="77777777" w:rsidR="004E1C34" w:rsidRPr="00D37493" w:rsidRDefault="004E1C34" w:rsidP="004E1C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Cost-utility;</w:t>
            </w:r>
          </w:p>
          <w:p w14:paraId="18D0F3D6" w14:textId="4EE49E46" w:rsidR="004E1C34" w:rsidRPr="00D37493" w:rsidRDefault="004E1C34" w:rsidP="004E1C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Model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727DF" w14:textId="3398D5FF" w:rsidR="004E1C34" w:rsidRPr="00D37493" w:rsidRDefault="004E1C34" w:rsidP="004E1C3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1594C" w14:textId="09566710" w:rsidR="004E1C34" w:rsidRPr="00D37493" w:rsidRDefault="004E1C34" w:rsidP="004E1C3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uspected sepsis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BC98F8" w14:textId="77777777" w:rsidR="004E1C34" w:rsidRPr="00D37493" w:rsidRDefault="004E1C34" w:rsidP="004E1C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ICU,</w:t>
            </w:r>
          </w:p>
          <w:p w14:paraId="703B96CB" w14:textId="284538DD" w:rsidR="004E1C34" w:rsidRPr="00D37493" w:rsidRDefault="004E1C34" w:rsidP="004E1C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USA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4CFF3" w14:textId="02A336CD" w:rsidR="004E1C34" w:rsidRPr="00D37493" w:rsidRDefault="004E1C34" w:rsidP="004E1C3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Procalcitonin-guided treatment algorithm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A6DD3" w14:textId="4A7A1902" w:rsidR="004E1C34" w:rsidRPr="00D37493" w:rsidRDefault="004E1C34" w:rsidP="004E1C3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tandard Car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41B9B" w14:textId="491E46F5" w:rsidR="004E1C34" w:rsidRPr="00D37493" w:rsidRDefault="004E1C34" w:rsidP="004E1C3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Hospital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3EF24" w14:textId="2994FEB2" w:rsidR="004E1C34" w:rsidRPr="00D37493" w:rsidRDefault="004E1C34" w:rsidP="004E1C34">
            <w:pPr>
              <w:pStyle w:val="BodyA"/>
              <w:spacing w:after="0" w:line="240" w:lineRule="auto"/>
              <w:ind w:hanging="54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Currency not stated</w:t>
            </w:r>
            <w:r>
              <w:rPr>
                <w:sz w:val="18"/>
                <w:szCs w:val="18"/>
                <w:lang w:val="en-AU"/>
              </w:rPr>
              <w:t xml:space="preserve"> (appears to be USD)</w:t>
            </w:r>
            <w:r w:rsidRPr="00D37493">
              <w:rPr>
                <w:sz w:val="18"/>
                <w:szCs w:val="18"/>
                <w:lang w:val="en-AU"/>
              </w:rPr>
              <w:t>, 2014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9E5C9" w14:textId="53FBB666" w:rsidR="004E1C34" w:rsidRPr="00D37493" w:rsidRDefault="004E1C34" w:rsidP="004E1C3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1 year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A12238" w14:textId="7A9148AF" w:rsidR="004E1C34" w:rsidRPr="00D37493" w:rsidRDefault="004E1C34" w:rsidP="004E1C3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/A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A7BCA" w14:textId="329E556A" w:rsidR="004E1C34" w:rsidRPr="00D37493" w:rsidRDefault="004E1C34" w:rsidP="004E1C3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7/23 (74%)</w:t>
            </w:r>
          </w:p>
        </w:tc>
      </w:tr>
      <w:tr w:rsidR="004E1C34" w:rsidRPr="00D37493" w14:paraId="2DEE576F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D4BC57" w14:textId="0E43768E" w:rsidR="004E1C34" w:rsidRPr="00D37493" w:rsidRDefault="004E1C34" w:rsidP="004E1C3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Kip 2015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7F157" w14:textId="77777777" w:rsidR="004E1C34" w:rsidRPr="00D37493" w:rsidRDefault="004E1C34" w:rsidP="004E1C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Cost-effectiveness;</w:t>
            </w:r>
          </w:p>
          <w:p w14:paraId="334A2914" w14:textId="10626296" w:rsidR="004E1C34" w:rsidRPr="00D37493" w:rsidRDefault="004E1C34" w:rsidP="004E1C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Model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6A514" w14:textId="296CCF03" w:rsidR="004E1C34" w:rsidRPr="00D37493" w:rsidRDefault="004E1C34" w:rsidP="004E1C3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Pharmaceutical industry (BRAHMS GbH, part of Thermo Fisher Scientific, Germany)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7CEAC" w14:textId="4E4E7A9C" w:rsidR="004E1C34" w:rsidRPr="00D37493" w:rsidRDefault="004E1C34" w:rsidP="004E1C3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epsis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28851" w14:textId="77777777" w:rsidR="004E1C34" w:rsidRPr="00D37493" w:rsidRDefault="004E1C34" w:rsidP="004E1C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ICU,</w:t>
            </w:r>
          </w:p>
          <w:p w14:paraId="26509798" w14:textId="48F45681" w:rsidR="004E1C34" w:rsidRPr="00D37493" w:rsidRDefault="004E1C34" w:rsidP="004E1C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etherlands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46666" w14:textId="60A76CDA" w:rsidR="004E1C34" w:rsidRPr="00D37493" w:rsidRDefault="004E1C34" w:rsidP="004E1C3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Procalcitonin algorithm for discontinuation of antibiotic therapy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69627E" w14:textId="1207C6CF" w:rsidR="004E1C34" w:rsidRPr="00D37493" w:rsidRDefault="004E1C34" w:rsidP="004E1C3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tandard Car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47D54" w14:textId="4F629DFC" w:rsidR="004E1C34" w:rsidRPr="00D37493" w:rsidRDefault="004E1C34" w:rsidP="004E1C3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Hospital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8B53E" w14:textId="15539B86" w:rsidR="004E1C34" w:rsidRPr="00D37493" w:rsidRDefault="004E1C34" w:rsidP="004E1C34">
            <w:pPr>
              <w:pStyle w:val="BodyA"/>
              <w:spacing w:after="0" w:line="240" w:lineRule="auto"/>
              <w:ind w:hanging="54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Euro 2013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DC810" w14:textId="43822864" w:rsidR="004E1C34" w:rsidRPr="00D37493" w:rsidRDefault="004E1C34" w:rsidP="004E1C3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Hospitali</w:t>
            </w:r>
            <w:r>
              <w:rPr>
                <w:sz w:val="18"/>
                <w:szCs w:val="18"/>
                <w:lang w:val="en-AU"/>
              </w:rPr>
              <w:t>s</w:t>
            </w:r>
            <w:r w:rsidRPr="00D37493">
              <w:rPr>
                <w:sz w:val="18"/>
                <w:szCs w:val="18"/>
                <w:lang w:val="en-AU"/>
              </w:rPr>
              <w:t>ation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10506" w14:textId="73544D75" w:rsidR="004E1C34" w:rsidRPr="00D37493" w:rsidRDefault="004E1C34" w:rsidP="004E1C3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/A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AAA7A7" w14:textId="042C6623" w:rsidR="004E1C34" w:rsidRPr="00D37493" w:rsidRDefault="004E1C34" w:rsidP="004E1C3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8/21 (86%)</w:t>
            </w:r>
          </w:p>
        </w:tc>
      </w:tr>
      <w:tr w:rsidR="004E1C34" w:rsidRPr="00D37493" w14:paraId="41583592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004FE" w14:textId="3656FE18" w:rsidR="004E1C34" w:rsidRPr="00D37493" w:rsidRDefault="004E1C34" w:rsidP="004E1C3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Westwood 2015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5EAD18" w14:textId="77777777" w:rsidR="004E1C34" w:rsidRDefault="004E1C34" w:rsidP="004E1C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Cost- utility; </w:t>
            </w:r>
          </w:p>
          <w:p w14:paraId="066C4CE2" w14:textId="45234B68" w:rsidR="004E1C34" w:rsidRPr="00D37493" w:rsidRDefault="004E1C34" w:rsidP="004E1C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Model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E2DF5" w14:textId="7610BEE0" w:rsidR="004E1C34" w:rsidRPr="00D37493" w:rsidRDefault="004E1C34" w:rsidP="004E1C3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ational Institute for Health Research HTA programme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5B7CB" w14:textId="7B779F5E" w:rsidR="004E1C34" w:rsidRPr="00D37493" w:rsidRDefault="004E1C34" w:rsidP="004E1C3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uspected or confirmed sepsis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29CD10" w14:textId="77777777" w:rsidR="004E1C34" w:rsidRPr="00D37493" w:rsidRDefault="004E1C34" w:rsidP="004E1C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ICU,</w:t>
            </w:r>
          </w:p>
          <w:p w14:paraId="1728AB88" w14:textId="59ACB8A6" w:rsidR="004E1C34" w:rsidRPr="00D37493" w:rsidRDefault="004E1C34" w:rsidP="004E1C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UK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495082" w14:textId="5234B057" w:rsidR="004E1C34" w:rsidRPr="00D37493" w:rsidRDefault="004E1C34" w:rsidP="004E1C3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 xml:space="preserve">Procalcitonin testing to guide antibiotic therapy 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2455F" w14:textId="4A5DD2FF" w:rsidR="004E1C34" w:rsidRPr="00D37493" w:rsidRDefault="004E1C34" w:rsidP="004E1C3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tandard Car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C258D" w14:textId="0C744EDE" w:rsidR="004E1C34" w:rsidRPr="00D37493" w:rsidRDefault="004E1C34" w:rsidP="004E1C3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 (appears to be healthcare payer)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97C79" w14:textId="65024009" w:rsidR="004E1C34" w:rsidRPr="00D37493" w:rsidRDefault="004E1C34" w:rsidP="004E1C34">
            <w:pPr>
              <w:pStyle w:val="BodyA"/>
              <w:spacing w:after="0" w:line="240" w:lineRule="auto"/>
              <w:ind w:hanging="54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GBP, year not stated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8F72A" w14:textId="225F8B9D" w:rsidR="004E1C34" w:rsidRPr="00D37493" w:rsidRDefault="004E1C34" w:rsidP="004E1C3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6 months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6ECB7F" w14:textId="467BC08E" w:rsidR="004E1C34" w:rsidRPr="00D37493" w:rsidRDefault="004E1C34" w:rsidP="004E1C3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/A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817452" w14:textId="1496DC1C" w:rsidR="004E1C34" w:rsidRPr="00D37493" w:rsidRDefault="004E1C34" w:rsidP="004E1C3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8/23 (78%)</w:t>
            </w:r>
          </w:p>
        </w:tc>
      </w:tr>
      <w:tr w:rsidR="00C853B4" w:rsidRPr="00D37493" w14:paraId="42C25EC3" w14:textId="77777777" w:rsidTr="0075115D">
        <w:trPr>
          <w:cantSplit/>
          <w:trHeight w:val="23"/>
        </w:trPr>
        <w:tc>
          <w:tcPr>
            <w:tcW w:w="15456" w:type="dxa"/>
            <w:gridSpan w:val="1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D7805" w14:textId="6A07084B" w:rsidR="00C853B4" w:rsidRPr="0075115D" w:rsidRDefault="003A5575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ins w:id="2" w:author="Lisa Higgins" w:date="2019-09-24T17:09:00Z">
              <w:r>
                <w:rPr>
                  <w:rFonts w:ascii="Times New Roman" w:hAnsi="Times New Roman" w:cs="Times New Roman"/>
                  <w:b/>
                  <w:sz w:val="18"/>
                  <w:szCs w:val="18"/>
                  <w:lang w:val="en-AU"/>
                </w:rPr>
                <w:t xml:space="preserve">Fluid interventions - </w:t>
              </w:r>
              <w:r w:rsidRPr="00D37493">
                <w:rPr>
                  <w:rFonts w:ascii="Times New Roman" w:hAnsi="Times New Roman" w:cs="Times New Roman"/>
                  <w:b/>
                  <w:sz w:val="18"/>
                  <w:szCs w:val="18"/>
                  <w:lang w:val="en-AU"/>
                </w:rPr>
                <w:t>economic evaluations</w:t>
              </w:r>
            </w:ins>
          </w:p>
        </w:tc>
      </w:tr>
      <w:tr w:rsidR="00C853B4" w:rsidRPr="00D37493" w14:paraId="0D6CD0B3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CDB81" w14:textId="38A60B64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Guidet 2007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CDA667" w14:textId="550FC6A1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Cost-effectiveness; Model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57C49" w14:textId="5943FD62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Pharmaceutical industry (Laboratoire Franc¸ais du Fractionnement et des Biotechnologies)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DBF34" w14:textId="205C6BD9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evere sepsis with circulatory, renal or respiratory failure.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2361B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ICU,</w:t>
            </w:r>
          </w:p>
          <w:p w14:paraId="790D210D" w14:textId="2E026E38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rance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9F6E6" w14:textId="2E4B2DF7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lbumin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17CBF" w14:textId="152F2B7C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tandard Car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5B5EC9" w14:textId="4DA3E3DA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French National Health System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03616" w14:textId="2368F7B1" w:rsidR="00C853B4" w:rsidRPr="00D37493" w:rsidRDefault="00C853B4" w:rsidP="00C853B4">
            <w:pPr>
              <w:pStyle w:val="BodyA"/>
              <w:spacing w:after="0" w:line="240" w:lineRule="auto"/>
              <w:ind w:hanging="54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Euro, year not stated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2FE72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Not stated</w:t>
            </w:r>
          </w:p>
          <w:p w14:paraId="5337C780" w14:textId="61181748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(appears to be lifetime)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D6DB7" w14:textId="74420403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6D4C1" w14:textId="23A0E5A5" w:rsidR="00C853B4" w:rsidRPr="00D37493" w:rsidRDefault="00C853B4" w:rsidP="00C853B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1/23 (48%)</w:t>
            </w:r>
          </w:p>
        </w:tc>
      </w:tr>
      <w:tr w:rsidR="00C853B4" w:rsidRPr="00D37493" w14:paraId="2C652426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7B1C6" w14:textId="6E96BCD6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Farrugia 2014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74C0A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Cost-effectiveness;</w:t>
            </w:r>
          </w:p>
          <w:p w14:paraId="2EBBEABF" w14:textId="098CDD80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Model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977DA" w14:textId="7C1A1E03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7D790" w14:textId="10FE40DE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evere sepsis (network meta-analysis also specified septic shock)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B4E28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Not stated,</w:t>
            </w:r>
          </w:p>
          <w:p w14:paraId="10458269" w14:textId="1DC20F4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USA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A8BA7A" w14:textId="38D0D9DB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Albumin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6CD56" w14:textId="3F426FD7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Crystalloid, Hydroxyethyl starch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02F1D" w14:textId="72C9574E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US third party payer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C4153" w14:textId="31274120" w:rsidR="00C853B4" w:rsidRPr="00D37493" w:rsidRDefault="00C853B4" w:rsidP="00C853B4">
            <w:pPr>
              <w:pStyle w:val="BodyA"/>
              <w:spacing w:after="0" w:line="240" w:lineRule="auto"/>
              <w:ind w:hanging="54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USD 2012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30C88" w14:textId="49FA30C8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 (appears to be lifetime)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048F27" w14:textId="1E2E3F6D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F4AB87" w14:textId="6F43F91C" w:rsidR="00C853B4" w:rsidRPr="00D37493" w:rsidRDefault="00C853B4" w:rsidP="00C853B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6/22 (73%)</w:t>
            </w:r>
          </w:p>
        </w:tc>
      </w:tr>
    </w:tbl>
    <w:p w14:paraId="2F4ADFF1" w14:textId="46A68F24" w:rsidR="00C853B4" w:rsidRDefault="00C853B4"/>
    <w:p w14:paraId="7ECE2BB2" w14:textId="77777777" w:rsidR="00C853B4" w:rsidRDefault="00C853B4">
      <w:r>
        <w:br w:type="page"/>
      </w:r>
    </w:p>
    <w:tbl>
      <w:tblPr>
        <w:tblW w:w="15456" w:type="dxa"/>
        <w:tblInd w:w="-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141"/>
        <w:gridCol w:w="1555"/>
        <w:gridCol w:w="1847"/>
        <w:gridCol w:w="1562"/>
        <w:gridCol w:w="1000"/>
        <w:gridCol w:w="1700"/>
        <w:gridCol w:w="1132"/>
        <w:gridCol w:w="1132"/>
        <w:gridCol w:w="991"/>
        <w:gridCol w:w="1416"/>
        <w:gridCol w:w="1132"/>
        <w:gridCol w:w="848"/>
      </w:tblGrid>
      <w:tr w:rsidR="00C853B4" w:rsidRPr="00D37493" w14:paraId="6EEE396D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644E3E" w14:textId="323747F1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EF1C65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First author Publication year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1A4CE1" w14:textId="0DCFAFA9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b/>
                <w:bCs/>
                <w:sz w:val="18"/>
                <w:szCs w:val="18"/>
                <w:lang w:val="en-AU"/>
              </w:rPr>
              <w:t>Study design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441F4" w14:textId="7392A854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Funding source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33543" w14:textId="5C5098B9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Target population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F1C7C" w14:textId="1AFFD4F0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b/>
                <w:bCs/>
                <w:sz w:val="18"/>
                <w:szCs w:val="18"/>
                <w:lang w:val="en-AU"/>
              </w:rPr>
              <w:t>Setting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4B662" w14:textId="6398CBF5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 xml:space="preserve">Intervention 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05B8D3" w14:textId="77D56EDC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Comparator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04DCA" w14:textId="520AED99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 xml:space="preserve">Perspective 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05481A" w14:textId="0849F435" w:rsidR="00C853B4" w:rsidRPr="00D37493" w:rsidRDefault="00C853B4" w:rsidP="00C853B4">
            <w:pPr>
              <w:pStyle w:val="BodyA"/>
              <w:spacing w:after="0" w:line="240" w:lineRule="auto"/>
              <w:ind w:hanging="54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Currency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2A3EC4" w14:textId="77777777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 xml:space="preserve">Time </w:t>
            </w:r>
          </w:p>
          <w:p w14:paraId="55ABE1E3" w14:textId="27B6B0CF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 xml:space="preserve">horizon 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5B681" w14:textId="26A9B33E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Discount rate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7420F" w14:textId="574E1449" w:rsidR="00C853B4" w:rsidRPr="00D37493" w:rsidRDefault="00C853B4" w:rsidP="00C853B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Quality score</w:t>
            </w:r>
          </w:p>
        </w:tc>
      </w:tr>
      <w:tr w:rsidR="00C853B4" w:rsidRPr="00D37493" w14:paraId="1A6FA012" w14:textId="77777777" w:rsidTr="00C853B4">
        <w:trPr>
          <w:cantSplit/>
          <w:trHeight w:val="23"/>
        </w:trPr>
        <w:tc>
          <w:tcPr>
            <w:tcW w:w="15456" w:type="dxa"/>
            <w:gridSpan w:val="1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811CC" w14:textId="0B8D690D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b/>
                <w:sz w:val="18"/>
                <w:szCs w:val="18"/>
                <w:lang w:val="en-AU"/>
              </w:rPr>
              <w:t>Immunoglobulin therapy economic evaluations</w:t>
            </w:r>
          </w:p>
        </w:tc>
      </w:tr>
      <w:tr w:rsidR="00C853B4" w:rsidRPr="00D37493" w14:paraId="59084C22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A4F52B" w14:textId="4B03E0C7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eilson 2005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30FF3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Cost-effectiveness;</w:t>
            </w:r>
          </w:p>
          <w:p w14:paraId="0E5E6318" w14:textId="3217DF6E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Model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0C358E" w14:textId="58E34611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Pharmaceutical industry (Biotest Pharma GmbH)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F7E60" w14:textId="2203E27A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evere sepsis and septic shock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4362B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ICU,</w:t>
            </w:r>
          </w:p>
          <w:p w14:paraId="294FF108" w14:textId="446ECCEA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Germany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DE96AC" w14:textId="69B7F6CF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Immunoglobulin M–enriched immunoglobulin (Pentaglobin) plus Standard Car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472B5C" w14:textId="5184602E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tandard Car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575165" w14:textId="5E6A9DA6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Hospital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DA7BE3" w14:textId="3B2EDA72" w:rsidR="00C853B4" w:rsidRPr="00D37493" w:rsidRDefault="00C853B4" w:rsidP="00C853B4">
            <w:pPr>
              <w:pStyle w:val="BodyA"/>
              <w:spacing w:after="0" w:line="240" w:lineRule="auto"/>
              <w:ind w:hanging="54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Euro, year not specified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F9864" w14:textId="0F7F2BE5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ICU stay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627DF" w14:textId="1CC3B9EC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/A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44CEF" w14:textId="1BC06263" w:rsidR="00C853B4" w:rsidRPr="00D37493" w:rsidRDefault="00C853B4" w:rsidP="00C853B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7/22 (77%)</w:t>
            </w:r>
          </w:p>
        </w:tc>
      </w:tr>
      <w:tr w:rsidR="00C853B4" w:rsidRPr="00D37493" w14:paraId="14BA0560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DAB0B" w14:textId="6A2592C2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Soares 2012</w:t>
            </w: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and 2014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C1BB5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Cost-utility;</w:t>
            </w:r>
          </w:p>
          <w:p w14:paraId="0E47BA0A" w14:textId="3A3FB291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Model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8BA77" w14:textId="38B226EA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ational Institute for Health Research HTA programme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66734" w14:textId="258BA85D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evere sepsis and septic shock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6CAF4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ICU (mixed medical/surgical),</w:t>
            </w:r>
          </w:p>
          <w:p w14:paraId="31423F63" w14:textId="5A64E44E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UK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86786E" w14:textId="6B97734D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Intravenous immunoglobulin</w:t>
            </w:r>
            <w:r>
              <w:rPr>
                <w:sz w:val="18"/>
                <w:szCs w:val="18"/>
                <w:lang w:val="en-AU"/>
              </w:rPr>
              <w:t xml:space="preserve"> (IVIG)</w:t>
            </w:r>
            <w:r w:rsidRPr="00D37493">
              <w:rPr>
                <w:sz w:val="18"/>
                <w:szCs w:val="18"/>
                <w:lang w:val="en-AU"/>
              </w:rPr>
              <w:t xml:space="preserve"> plus Standard Car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6E808" w14:textId="2C2F518D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tandard Car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C04D1A" w14:textId="2E585C60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HS and Personal Social Services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5AC240" w14:textId="0EDC93AA" w:rsidR="00C853B4" w:rsidRPr="00D37493" w:rsidRDefault="00C853B4" w:rsidP="00C853B4">
            <w:pPr>
              <w:pStyle w:val="BodyA"/>
              <w:spacing w:after="0" w:line="240" w:lineRule="auto"/>
              <w:ind w:hanging="54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 xml:space="preserve">GBP 2009 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DAE8FF" w14:textId="3F198A7E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Lifetime (30 years)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926A5" w14:textId="51E2E448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 xml:space="preserve">3.5% 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C87FF" w14:textId="085C7633" w:rsidR="00C853B4" w:rsidRPr="00D37493" w:rsidRDefault="00C853B4" w:rsidP="00C853B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2/24 (92%)</w:t>
            </w:r>
          </w:p>
        </w:tc>
      </w:tr>
      <w:tr w:rsidR="00C853B4" w:rsidRPr="00D37493" w14:paraId="6BE7807B" w14:textId="77777777" w:rsidTr="00903761">
        <w:trPr>
          <w:cantSplit/>
          <w:trHeight w:val="23"/>
        </w:trPr>
        <w:tc>
          <w:tcPr>
            <w:tcW w:w="15456" w:type="dxa"/>
            <w:gridSpan w:val="1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539CE" w14:textId="1E783E02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sz w:val="18"/>
                <w:lang w:val="en-AU"/>
              </w:rPr>
              <w:t>E</w:t>
            </w:r>
            <w:r>
              <w:rPr>
                <w:rFonts w:ascii="Times New Roman" w:hAnsi="Times New Roman" w:cs="Times New Roman"/>
                <w:b/>
                <w:sz w:val="18"/>
                <w:lang w:val="en-AU"/>
              </w:rPr>
              <w:t>arly goal-directed therapy</w:t>
            </w:r>
            <w:r w:rsidRPr="00D37493">
              <w:rPr>
                <w:rFonts w:ascii="Times New Roman" w:hAnsi="Times New Roman" w:cs="Times New Roman"/>
                <w:b/>
                <w:sz w:val="18"/>
                <w:lang w:val="en-AU"/>
              </w:rPr>
              <w:t xml:space="preserve"> and other sepsis protocol economic evaluations</w:t>
            </w:r>
          </w:p>
        </w:tc>
      </w:tr>
      <w:tr w:rsidR="00C853B4" w:rsidRPr="00D37493" w14:paraId="4A7AE56C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F7DEE" w14:textId="05EFA3A7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Huang 2007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ED997" w14:textId="5565F7BD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Cost-effectiveness and cost-utility; Model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E76A8" w14:textId="43DDDEBC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ational Institute of Health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4AEE29" w14:textId="31B69A4E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evere sepsis and septic shock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A6B2B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ED,</w:t>
            </w:r>
          </w:p>
          <w:p w14:paraId="799F80A5" w14:textId="52FE1960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USA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72D8D" w14:textId="79206006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EGDT (ED-based strategy,  Mobile team strategy, ICU-based strategy)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B84EA" w14:textId="6A10B273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tandard Car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6E73D" w14:textId="1D9AD1C0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H</w:t>
            </w:r>
            <w:r>
              <w:rPr>
                <w:sz w:val="18"/>
                <w:szCs w:val="18"/>
                <w:lang w:val="en-AU"/>
              </w:rPr>
              <w:t>ospital and Societal (Reference</w:t>
            </w:r>
            <w:r w:rsidRPr="00D37493">
              <w:rPr>
                <w:sz w:val="18"/>
                <w:szCs w:val="18"/>
                <w:lang w:val="en-AU"/>
              </w:rPr>
              <w:t xml:space="preserve"> Case)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1EE05" w14:textId="576D82C6" w:rsidR="00C853B4" w:rsidRPr="00D37493" w:rsidRDefault="00C853B4" w:rsidP="00C853B4">
            <w:pPr>
              <w:pStyle w:val="BodyA"/>
              <w:spacing w:after="0" w:line="240" w:lineRule="auto"/>
              <w:ind w:hanging="54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USD 2005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3EBF79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Hospital case: Hospitalisation</w:t>
            </w:r>
          </w:p>
          <w:p w14:paraId="19D50E02" w14:textId="45443AC1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Reference case: Lifetim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7348D" w14:textId="658EE7FC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3%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7C62F" w14:textId="3666A1A3" w:rsidR="00C853B4" w:rsidRPr="00D37493" w:rsidRDefault="00C853B4" w:rsidP="00C853B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1/24 (88%)</w:t>
            </w:r>
          </w:p>
        </w:tc>
      </w:tr>
      <w:tr w:rsidR="00C853B4" w:rsidRPr="00D37493" w14:paraId="33B2278C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A752FC" w14:textId="1A53C40E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Talmor 2008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951EC3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C</w:t>
            </w:r>
            <w:r w:rsidRPr="00D37493">
              <w:rPr>
                <w:color w:val="000000"/>
                <w:sz w:val="18"/>
                <w:szCs w:val="18"/>
                <w:lang w:val="en-AU"/>
              </w:rPr>
              <w:t>ost-effectiveness</w:t>
            </w:r>
            <w:r>
              <w:rPr>
                <w:color w:val="000000"/>
                <w:sz w:val="18"/>
                <w:szCs w:val="18"/>
                <w:lang w:val="en-AU"/>
              </w:rPr>
              <w:t xml:space="preserve"> and cost-utility</w:t>
            </w: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; </w:t>
            </w:r>
          </w:p>
          <w:p w14:paraId="6927843B" w14:textId="65C9D1DD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Trial-based (cohort with historical controls) and model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8C0D9" w14:textId="0A84FFE1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590021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Intervention group:  - septic shock</w:t>
            </w:r>
          </w:p>
          <w:p w14:paraId="66DB1082" w14:textId="1066BDF8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Control group - infection evidenced by blood culture order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28D9D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ED and ICU (single centre), </w:t>
            </w:r>
          </w:p>
          <w:p w14:paraId="7D153698" w14:textId="214F948E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USA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C7096" w14:textId="0502E13C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Multiple Urgent Sepsis Therapies (MUST) protocol – incorporates EGDT, antibiotics, tight glycaemic, low todal volume ventilation in ALI, control assessment for drotrecogin alfa (activated) and steroids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D7FEA2" w14:textId="5A875F83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tandard Car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508C62" w14:textId="1667FE95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Healthcare system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64513" w14:textId="2E9E5360" w:rsidR="00C853B4" w:rsidRPr="00D37493" w:rsidRDefault="00C853B4" w:rsidP="00C853B4">
            <w:pPr>
              <w:pStyle w:val="BodyA"/>
              <w:spacing w:after="0" w:line="240" w:lineRule="auto"/>
              <w:ind w:hanging="54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USD 2004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34A997" w14:textId="0AF15B07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Lifetim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AEED5" w14:textId="683DC427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3% (N/A for costs)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892737" w14:textId="249AF73E" w:rsidR="00C853B4" w:rsidRPr="00D37493" w:rsidRDefault="00C853B4" w:rsidP="00C853B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8/21 (86%)</w:t>
            </w:r>
          </w:p>
        </w:tc>
      </w:tr>
      <w:tr w:rsidR="00C853B4" w:rsidRPr="00D37493" w14:paraId="34479639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526E8" w14:textId="680BCEA7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Jones 2011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3C14C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Cost-effectiveness and cost-utility; </w:t>
            </w:r>
          </w:p>
          <w:p w14:paraId="1C525E7C" w14:textId="331B5847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Trial-based (prospective before and after study) and model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FF8A79" w14:textId="3B166333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ational Institutes of Health/National Institute of General Medical Sciences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700C1D" w14:textId="64E87956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eptic shock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83C1F7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ED (Single centre), </w:t>
            </w:r>
          </w:p>
          <w:p w14:paraId="018D8B4E" w14:textId="6AB505E2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USA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5EFDA" w14:textId="3DAF912F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EGDT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F40BD" w14:textId="13618900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tandard Car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336AA" w14:textId="1FD17F12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 – (appears to be Hospital)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24E918" w14:textId="4304A69D" w:rsidR="00C853B4" w:rsidRPr="00D37493" w:rsidRDefault="00C853B4" w:rsidP="00C853B4">
            <w:pPr>
              <w:pStyle w:val="BodyA"/>
              <w:spacing w:after="0" w:line="240" w:lineRule="auto"/>
              <w:ind w:hanging="54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USD 2006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0F166E" w14:textId="24789D0B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 (appears to be lifetime)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C7C8F" w14:textId="422D77D4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3% (N/A for costs)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A36ADE" w14:textId="655AC8C5" w:rsidR="00C853B4" w:rsidRPr="00D37493" w:rsidRDefault="00C853B4" w:rsidP="00C853B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7/21 (81%)</w:t>
            </w:r>
          </w:p>
        </w:tc>
      </w:tr>
    </w:tbl>
    <w:p w14:paraId="4086690B" w14:textId="77777777" w:rsidR="00C853B4" w:rsidRDefault="00C853B4"/>
    <w:tbl>
      <w:tblPr>
        <w:tblW w:w="15456" w:type="dxa"/>
        <w:tblInd w:w="-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141"/>
        <w:gridCol w:w="1555"/>
        <w:gridCol w:w="1847"/>
        <w:gridCol w:w="1562"/>
        <w:gridCol w:w="1000"/>
        <w:gridCol w:w="1700"/>
        <w:gridCol w:w="1132"/>
        <w:gridCol w:w="1132"/>
        <w:gridCol w:w="991"/>
        <w:gridCol w:w="1416"/>
        <w:gridCol w:w="1132"/>
        <w:gridCol w:w="848"/>
      </w:tblGrid>
      <w:tr w:rsidR="00C853B4" w:rsidRPr="00D37493" w14:paraId="1BA89EE0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7EE87" w14:textId="4B11B4B9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EF1C65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First author Publication year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683C3" w14:textId="014EF866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b/>
                <w:bCs/>
                <w:sz w:val="18"/>
                <w:szCs w:val="18"/>
                <w:lang w:val="en-AU"/>
              </w:rPr>
              <w:t>Study design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9BE0F" w14:textId="4D9C16B4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b/>
                <w:bCs/>
                <w:sz w:val="18"/>
                <w:szCs w:val="18"/>
                <w:lang w:val="en-AU"/>
              </w:rPr>
              <w:t>Funding source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D26B5" w14:textId="781FD353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Target population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2BEBF" w14:textId="77FB1DF2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Setting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CB326" w14:textId="77B8C46C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 xml:space="preserve">Intervention 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41AC1E" w14:textId="065458A7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Comparator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4E9A5" w14:textId="6CD9A40E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 xml:space="preserve">Perspective 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42440" w14:textId="74779F6C" w:rsidR="00C853B4" w:rsidRPr="00D37493" w:rsidRDefault="00C853B4" w:rsidP="00C853B4">
            <w:pPr>
              <w:pStyle w:val="BodyA"/>
              <w:spacing w:after="0" w:line="240" w:lineRule="auto"/>
              <w:ind w:hanging="54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Currency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BF9A2" w14:textId="77777777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 xml:space="preserve">Time </w:t>
            </w:r>
          </w:p>
          <w:p w14:paraId="405F85C4" w14:textId="2E147805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 xml:space="preserve">horizon 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9B73DD" w14:textId="624D2C2F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Discount rate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B8BFF4" w14:textId="45A4F525" w:rsidR="00C853B4" w:rsidRPr="00D37493" w:rsidRDefault="00C853B4" w:rsidP="00C853B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Quality score</w:t>
            </w:r>
          </w:p>
        </w:tc>
      </w:tr>
      <w:tr w:rsidR="00C853B4" w:rsidRPr="00D37493" w14:paraId="790F4998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4B771" w14:textId="66D515B7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Suarez 2011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EF9C1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Cost-effectiveness and cost-utility;</w:t>
            </w:r>
          </w:p>
          <w:p w14:paraId="7CDE539F" w14:textId="2EB026A6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Trial-based (observational before and after study) and model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7775C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Instituto de Salud Carlos III, Ministerio de Ciencia e Innovacion </w:t>
            </w:r>
          </w:p>
          <w:p w14:paraId="783AF857" w14:textId="1D3AE216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FEDER program, European Commission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60BEF" w14:textId="77001B6A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evere sepsis or septic shock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1479B6" w14:textId="5A289EE7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59 medical-surgical ICU, multicentre (59 medical-surgical ICUs), Spain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E0333" w14:textId="6364E53F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urviving Sepsis Campaign Protocol   education program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D8B54" w14:textId="30BBA038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tandard Car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6DA26" w14:textId="28FE4143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Health-care system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9BCC54" w14:textId="3D1A74AB" w:rsidR="00C853B4" w:rsidRPr="00D37493" w:rsidRDefault="00C853B4" w:rsidP="00C853B4">
            <w:pPr>
              <w:pStyle w:val="BodyA"/>
              <w:spacing w:after="0" w:line="240" w:lineRule="auto"/>
              <w:ind w:hanging="54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Euro 2006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A9B43" w14:textId="3AFA88FB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Lifetim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356FF" w14:textId="3865DC40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3% (N/A for costs)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D3FA4" w14:textId="36BF5FA3" w:rsidR="00C853B4" w:rsidRPr="00D37493" w:rsidRDefault="00C853B4" w:rsidP="00C853B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9/22 (86%)</w:t>
            </w:r>
          </w:p>
        </w:tc>
      </w:tr>
      <w:tr w:rsidR="00C853B4" w:rsidRPr="00D37493" w14:paraId="64F51A36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0881B4" w14:textId="66C4C8A1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Assuncao 2014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4B673" w14:textId="2651AF38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Cost-effectiveness; Trial based (prospective cohort study involving a historical comparison) and model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B82E5F" w14:textId="26BBABF2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D7CF20" w14:textId="08C02A06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evere sepsis or septic shock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18EA1E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ICU (private hospital),</w:t>
            </w:r>
          </w:p>
          <w:p w14:paraId="5A31C595" w14:textId="09DA54BF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Brazil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75BF7E" w14:textId="17F1E0AE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 xml:space="preserve">Managed protocol (based on Surviving Sepsis Campaign recommendations), including lectures, e-learning modules and explanatory brochures 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4020DC" w14:textId="35453D04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tandard Car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397AD4" w14:textId="3C429912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 (appears to be Hospital)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29E7DD" w14:textId="61F7207A" w:rsidR="00C853B4" w:rsidRPr="00D37493" w:rsidRDefault="00C853B4" w:rsidP="00C853B4">
            <w:pPr>
              <w:pStyle w:val="BodyA"/>
              <w:spacing w:after="0" w:line="240" w:lineRule="auto"/>
              <w:ind w:hanging="54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USD 2010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0E2C1" w14:textId="60A5D976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Lifetim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F7B4F2" w14:textId="55946858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0% (N/A for costs)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56F8D" w14:textId="3973E810" w:rsidR="00C853B4" w:rsidRPr="00D37493" w:rsidRDefault="00C853B4" w:rsidP="00C853B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13.5/21 (64%)</w:t>
            </w:r>
          </w:p>
        </w:tc>
      </w:tr>
      <w:tr w:rsidR="00C853B4" w:rsidRPr="00D37493" w14:paraId="2E413508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A7757" w14:textId="5650FED0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ritomi 2014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4C6014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Cost-utility; </w:t>
            </w:r>
          </w:p>
          <w:p w14:paraId="50113B11" w14:textId="190EDC66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Trial-based (observational before and after study) and model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3DBC2" w14:textId="6A29F5B7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E2807C" w14:textId="66C46451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evere sepsis and septic shock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49546A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Private hospitals, multicentre,</w:t>
            </w:r>
          </w:p>
          <w:p w14:paraId="1067FB2D" w14:textId="733829F1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Brazil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BB6EE" w14:textId="4CADEEAC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Mulitfaceted sepsis education program to improve compliance with Surviving Sepsis Campaign bundle (full compliance with bundle)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458A2C" w14:textId="47AA1A85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Usual care - no compliance with bundl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D29F4B" w14:textId="63C83894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Healthcare system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2F84EC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USD </w:t>
            </w:r>
          </w:p>
          <w:p w14:paraId="2B35B1ED" w14:textId="210B0E94" w:rsidR="00C853B4" w:rsidRPr="00D37493" w:rsidRDefault="00C853B4" w:rsidP="00C853B4">
            <w:pPr>
              <w:pStyle w:val="BodyA"/>
              <w:spacing w:after="0" w:line="240" w:lineRule="auto"/>
              <w:ind w:hanging="54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year not specified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F794FC" w14:textId="403B0A20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 (appears to be lifetime)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B5C41" w14:textId="3400369B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3% (N/A for costs)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AEFD89" w14:textId="073BAF01" w:rsidR="00C853B4" w:rsidRPr="00D37493" w:rsidRDefault="00C853B4" w:rsidP="00C853B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18/22 (82%)</w:t>
            </w:r>
          </w:p>
        </w:tc>
      </w:tr>
      <w:tr w:rsidR="00C853B4" w:rsidRPr="00D37493" w14:paraId="10101117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A5E7F0" w14:textId="17B572E9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Mouncey 2015</w:t>
            </w: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(2 publications)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61B4E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Cost-utility; </w:t>
            </w:r>
          </w:p>
          <w:p w14:paraId="4FBFBCB3" w14:textId="30523DD4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Trial-based (RCT) and model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B7090E" w14:textId="5E1AB439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UK National Institute for Health Research Health Technology Assessment Programme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E31263" w14:textId="4180D01D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eptic shock, within 6 hours of presentation to ED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BCC779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NHS Hospitals,</w:t>
            </w:r>
          </w:p>
          <w:p w14:paraId="1B453190" w14:textId="363D25C1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UK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8B33BC" w14:textId="62DE2AD0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EGDT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C85A5" w14:textId="001D5544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tandard Car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AFD651" w14:textId="005CD42B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Health and personal health services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DD749" w14:textId="04442D86" w:rsidR="00C853B4" w:rsidRPr="00D37493" w:rsidRDefault="00C853B4" w:rsidP="00C853B4">
            <w:pPr>
              <w:pStyle w:val="BodyA"/>
              <w:spacing w:after="0" w:line="240" w:lineRule="auto"/>
              <w:ind w:hanging="54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GBP 2012-13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31C7F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90 days, </w:t>
            </w:r>
          </w:p>
          <w:p w14:paraId="14B91C7F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1 year (primary)</w:t>
            </w:r>
          </w:p>
          <w:p w14:paraId="6EF90101" w14:textId="1C86F075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20 years (lifetime analysis)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37471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3.5% </w:t>
            </w:r>
          </w:p>
          <w:p w14:paraId="61A87C5F" w14:textId="08571F3F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(lifetime analysis)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82FD7" w14:textId="115661AC" w:rsidR="00C853B4" w:rsidRPr="00D37493" w:rsidRDefault="00C853B4" w:rsidP="00C853B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1/22 (95%)</w:t>
            </w:r>
          </w:p>
        </w:tc>
      </w:tr>
      <w:tr w:rsidR="00C853B4" w:rsidRPr="00D37493" w14:paraId="22DB8898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E82D4" w14:textId="39EDB649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RISM 2017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6EE33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Cost-utility; </w:t>
            </w:r>
          </w:p>
          <w:p w14:paraId="303DAB60" w14:textId="409D1902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Trial-based (patient-level meta-analysis of data from 3 trials:  ProCESS, ARISE, ProMISe) and model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449BC" w14:textId="65D52C94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US National Institute of General Medical Sciences, National Institutes of Health;  NHMRC; ICF; Alfred foundation; UK NIHR HTA Programme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C1537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Septic shock;</w:t>
            </w:r>
          </w:p>
          <w:p w14:paraId="5666A496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Inclusion in ARISE, PROMISE of ProCESS trial;</w:t>
            </w:r>
          </w:p>
          <w:p w14:paraId="78ED8331" w14:textId="77777777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CEDD18" w14:textId="3AC504E1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ED and ICU, Multinational (138 hospitals in USA, Australia, NZ, Finland, Hong Kong, Republic of Ireland, England)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4C9F1" w14:textId="33590547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EGDT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415CB" w14:textId="792C50F4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tandard Car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84CE4E" w14:textId="342A8A84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Health-services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B8411" w14:textId="5F10B6C1" w:rsidR="00C853B4" w:rsidRPr="00D37493" w:rsidRDefault="00C853B4" w:rsidP="00C853B4">
            <w:pPr>
              <w:pStyle w:val="BodyA"/>
              <w:spacing w:after="0" w:line="240" w:lineRule="auto"/>
              <w:ind w:hanging="54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USD 2012-13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36523A" w14:textId="1F3FEAEC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90 days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D2A93" w14:textId="72242D48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/A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72962" w14:textId="70EA2348" w:rsidR="00C853B4" w:rsidRPr="00D37493" w:rsidRDefault="00C853B4" w:rsidP="00C853B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8/23 (78%)</w:t>
            </w:r>
          </w:p>
        </w:tc>
      </w:tr>
      <w:tr w:rsidR="00C853B4" w:rsidRPr="00D37493" w14:paraId="6B8CDF8C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D3415" w14:textId="301270B9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EF1C65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First author Publication year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A3D17C" w14:textId="4E7B4046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b/>
                <w:bCs/>
                <w:sz w:val="18"/>
                <w:szCs w:val="18"/>
                <w:lang w:val="en-AU"/>
              </w:rPr>
              <w:t>Study design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A8634E" w14:textId="695D99D0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Funding source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F67856" w14:textId="46E2BF5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b/>
                <w:bCs/>
                <w:sz w:val="18"/>
                <w:szCs w:val="18"/>
                <w:lang w:val="en-AU"/>
              </w:rPr>
              <w:t>Target population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733C49" w14:textId="03D35356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Setting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C631C" w14:textId="5D30BED7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 xml:space="preserve">Intervention 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D2F18D" w14:textId="32162B94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Comparator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999E4" w14:textId="17928EB5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 xml:space="preserve">Perspective 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E1C0B4" w14:textId="6C79633C" w:rsidR="00C853B4" w:rsidRPr="00D37493" w:rsidRDefault="00C853B4" w:rsidP="00C853B4">
            <w:pPr>
              <w:pStyle w:val="BodyA"/>
              <w:spacing w:after="0" w:line="240" w:lineRule="auto"/>
              <w:ind w:hanging="54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Currency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0D875" w14:textId="77777777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 xml:space="preserve">Time </w:t>
            </w:r>
          </w:p>
          <w:p w14:paraId="15AAA36B" w14:textId="57DCA418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 xml:space="preserve">horizon 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BF42C" w14:textId="46901146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Discount rate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E30D95" w14:textId="1FF37B21" w:rsidR="00C853B4" w:rsidRPr="00D37493" w:rsidRDefault="00C853B4" w:rsidP="00C853B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Quality score</w:t>
            </w:r>
          </w:p>
        </w:tc>
      </w:tr>
      <w:tr w:rsidR="00C853B4" w:rsidRPr="00D37493" w14:paraId="4A91863F" w14:textId="77777777" w:rsidTr="00C853B4">
        <w:trPr>
          <w:cantSplit/>
          <w:trHeight w:val="23"/>
        </w:trPr>
        <w:tc>
          <w:tcPr>
            <w:tcW w:w="15456" w:type="dxa"/>
            <w:gridSpan w:val="1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04DB2" w14:textId="284D8B48" w:rsidR="00C853B4" w:rsidRPr="00D37493" w:rsidRDefault="003A5575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ins w:id="3" w:author="Lisa Higgins" w:date="2019-09-24T17:09:00Z">
              <w:r w:rsidRPr="0075115D">
                <w:rPr>
                  <w:rFonts w:ascii="Times New Roman" w:hAnsi="Times New Roman" w:cs="Times New Roman"/>
                  <w:b/>
                  <w:sz w:val="18"/>
                  <w:szCs w:val="18"/>
                  <w:lang w:val="en-AU"/>
                </w:rPr>
                <w:t>Pathogen identification – economic evaluations</w:t>
              </w:r>
            </w:ins>
          </w:p>
        </w:tc>
      </w:tr>
      <w:tr w:rsidR="00C853B4" w:rsidRPr="00D37493" w14:paraId="425686EA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02A864" w14:textId="19ECCA90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Lehmann 2010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02BC00" w14:textId="2C23B674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Cost-effectiveness and cost-utility; Model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F32445" w14:textId="711B4632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Pharmaceutical industry (Roche Diagnostics)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31D7E" w14:textId="3E60E5FF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epsis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44EF7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ICU,</w:t>
            </w:r>
          </w:p>
          <w:p w14:paraId="654F4DFA" w14:textId="71361FB6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0A2DBB">
              <w:rPr>
                <w:sz w:val="18"/>
                <w:szCs w:val="18"/>
                <w:lang w:val="en-AU"/>
              </w:rPr>
              <w:t>International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F5C8B" w14:textId="446B7BFB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Polymerase chain reaction microbiological diagnosis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E097B" w14:textId="6A80378E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tandard Care (including blood cultures)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E6403" w14:textId="53E02797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Healthcare payer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FA701" w14:textId="595BA000" w:rsidR="00C853B4" w:rsidRPr="00D37493" w:rsidRDefault="00C853B4" w:rsidP="00C853B4">
            <w:pPr>
              <w:pStyle w:val="BodyA"/>
              <w:spacing w:after="0" w:line="240" w:lineRule="auto"/>
              <w:ind w:hanging="54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Euro, year not stated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67D1F" w14:textId="2B15F92B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 xml:space="preserve">Not stated 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BAEB19" w14:textId="05049FF2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D9F9F2" w14:textId="1D78B8AB" w:rsidR="00C853B4" w:rsidRPr="00D37493" w:rsidRDefault="00C853B4" w:rsidP="00C853B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8/24 (33%)</w:t>
            </w:r>
          </w:p>
        </w:tc>
      </w:tr>
      <w:tr w:rsidR="00C853B4" w:rsidRPr="00D37493" w14:paraId="545CD932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94D69" w14:textId="3B5142FA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Alvarez 2012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335E8" w14:textId="77777777" w:rsidR="00C853B4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Cost minimisation;</w:t>
            </w:r>
          </w:p>
          <w:p w14:paraId="1EFB59B6" w14:textId="3FB7CAE4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Trial-based (retrospective observational)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D672C" w14:textId="08EF5CDB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5BC479" w14:textId="61C9F0BC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evere sepsis or septic shock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53876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ICU,</w:t>
            </w:r>
          </w:p>
          <w:p w14:paraId="798D265A" w14:textId="7DF3CA60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pain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54714" w14:textId="0CA7B7F8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Polymerase chain reaction microbiological diagnosis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491D2" w14:textId="19495892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tandard Car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DB1109" w14:textId="2DD7AAB6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Hospital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2967C0" w14:textId="45BCE182" w:rsidR="00C853B4" w:rsidRPr="00D37493" w:rsidRDefault="00C853B4" w:rsidP="00C853B4">
            <w:pPr>
              <w:pStyle w:val="BodyA"/>
              <w:spacing w:after="0" w:line="240" w:lineRule="auto"/>
              <w:ind w:hanging="54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Euro 2006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E16A7" w14:textId="7A240673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</w:t>
            </w:r>
            <w:r>
              <w:rPr>
                <w:sz w:val="18"/>
                <w:szCs w:val="18"/>
                <w:lang w:val="en-AU"/>
              </w:rPr>
              <w:t xml:space="preserve"> (</w:t>
            </w:r>
            <w:r w:rsidRPr="00D37493">
              <w:rPr>
                <w:sz w:val="18"/>
                <w:szCs w:val="18"/>
                <w:lang w:val="en-AU"/>
              </w:rPr>
              <w:t>appears to be hospitali</w:t>
            </w:r>
            <w:r>
              <w:rPr>
                <w:sz w:val="18"/>
                <w:szCs w:val="18"/>
                <w:lang w:val="en-AU"/>
              </w:rPr>
              <w:t>s</w:t>
            </w:r>
            <w:r w:rsidRPr="00D37493">
              <w:rPr>
                <w:sz w:val="18"/>
                <w:szCs w:val="18"/>
                <w:lang w:val="en-AU"/>
              </w:rPr>
              <w:t>ation)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7DFB5" w14:textId="53185BE4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/A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8DF0D5" w14:textId="688A2C3E" w:rsidR="00C853B4" w:rsidRPr="00D37493" w:rsidRDefault="00C853B4" w:rsidP="00C853B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2/20 (60%)</w:t>
            </w:r>
          </w:p>
        </w:tc>
      </w:tr>
      <w:tr w:rsidR="00C853B4" w:rsidRPr="00D37493" w14:paraId="3FA604F3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9EBC0" w14:textId="17D02E60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Stevenson 2016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FE946" w14:textId="77777777" w:rsidR="00C853B4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Cost</w:t>
            </w: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-utility; </w:t>
            </w:r>
          </w:p>
          <w:p w14:paraId="3D76093B" w14:textId="33F4F873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Model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4CF1A0" w14:textId="57EC1B55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ational Institute for Health Research HTA programme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E751F" w14:textId="17E177A1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uspected sepsis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7169B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ICU,</w:t>
            </w:r>
          </w:p>
          <w:p w14:paraId="5F3FF29D" w14:textId="6DEB1E35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UK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F2D8A7" w14:textId="77777777" w:rsidR="00C853B4" w:rsidRPr="00391932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391932">
              <w:rPr>
                <w:color w:val="000000"/>
                <w:sz w:val="18"/>
                <w:szCs w:val="18"/>
                <w:lang w:val="en-AU"/>
              </w:rPr>
              <w:t>LightCycler SeptiFast testing MGRADE®, SepsiTest™,</w:t>
            </w:r>
          </w:p>
          <w:p w14:paraId="334B4E66" w14:textId="526E732E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391932">
              <w:rPr>
                <w:sz w:val="18"/>
                <w:szCs w:val="18"/>
                <w:lang w:val="en-AU"/>
              </w:rPr>
              <w:t>IRIDICA BAC BSI assay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0B5EF7" w14:textId="724596EE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tandard Car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7279D" w14:textId="72BC25E3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HS and Personal Social Services perspective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C76B80" w14:textId="3706785E" w:rsidR="00C853B4" w:rsidRPr="00D37493" w:rsidRDefault="00C853B4" w:rsidP="00C853B4">
            <w:pPr>
              <w:pStyle w:val="BodyA"/>
              <w:spacing w:after="0" w:line="240" w:lineRule="auto"/>
              <w:ind w:hanging="54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GBP, year not stated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7419EA" w14:textId="0E446E37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Lifetim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30F22" w14:textId="7244F311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3.5%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85F1F" w14:textId="5A2DD121" w:rsidR="00C853B4" w:rsidRPr="00D37493" w:rsidRDefault="00C853B4" w:rsidP="00C853B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1/23 (91%)</w:t>
            </w:r>
          </w:p>
        </w:tc>
      </w:tr>
      <w:tr w:rsidR="00C853B4" w:rsidRPr="00D37493" w14:paraId="30BBDEC8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F2F247" w14:textId="2ABCC5DE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mbau 2017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45732D" w14:textId="26FF9830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Cost-effectiveness; Trial-based (cluster crossover RCT)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02F9B" w14:textId="367E284E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French Ministry of Health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0F383B" w14:textId="20DCFB06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evere sepsis and septic shock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6E1FB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Hospital, multicentre,</w:t>
            </w:r>
          </w:p>
          <w:p w14:paraId="72ED10FD" w14:textId="2F683AFE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rance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1A6C9" w14:textId="4CABEFD3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LightCycler®SeptiFast testing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81DA6" w14:textId="7B1C4B6A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tandard diagnostic workup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63EBA" w14:textId="07861294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Hospital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11BBE" w14:textId="3D836EFD" w:rsidR="00C853B4" w:rsidRPr="00D37493" w:rsidRDefault="00C853B4" w:rsidP="00C853B4">
            <w:pPr>
              <w:pStyle w:val="BodyA"/>
              <w:spacing w:after="0" w:line="240" w:lineRule="auto"/>
              <w:ind w:hanging="54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Euro 2013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22E61" w14:textId="7645B4BA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30 days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D9F75D" w14:textId="6B333516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/A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F36022" w14:textId="26886E07" w:rsidR="00C853B4" w:rsidRPr="00D37493" w:rsidRDefault="00C853B4" w:rsidP="00C853B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2/19 (63%)</w:t>
            </w:r>
          </w:p>
        </w:tc>
      </w:tr>
      <w:tr w:rsidR="00C853B4" w:rsidRPr="00D37493" w14:paraId="32D5ABD0" w14:textId="77777777" w:rsidTr="00021D7E">
        <w:trPr>
          <w:cantSplit/>
          <w:trHeight w:val="23"/>
        </w:trPr>
        <w:tc>
          <w:tcPr>
            <w:tcW w:w="15456" w:type="dxa"/>
            <w:gridSpan w:val="1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7B989" w14:textId="708FA608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01E9D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Other interventions – economic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evaluations</w:t>
            </w:r>
          </w:p>
        </w:tc>
      </w:tr>
      <w:tr w:rsidR="00C853B4" w:rsidRPr="00D37493" w14:paraId="04AD167E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F948E" w14:textId="51E16C34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hampunot 2014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00E4ED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Cost-effectiveness;</w:t>
            </w:r>
          </w:p>
          <w:p w14:paraId="4F62C61B" w14:textId="4D5B305D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Model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56CE55" w14:textId="3E5B3893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364228" w14:textId="4C96429B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evere sepsis or septic shock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62108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Hospital, multicentre,</w:t>
            </w:r>
          </w:p>
          <w:p w14:paraId="7894E9F8" w14:textId="23ADF8E3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Thailand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E0CF9A" w14:textId="6431F328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Initial ICU admission (following admission to ED)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8E7D6" w14:textId="6B4A2570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tandard Care (delayed admission to ICU; admitted to ward post-ED)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2F2FB" w14:textId="168B26B6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Hospital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052C9" w14:textId="7358D2AE" w:rsidR="00C853B4" w:rsidRPr="00D37493" w:rsidRDefault="00C853B4" w:rsidP="00C853B4">
            <w:pPr>
              <w:pStyle w:val="BodyA"/>
              <w:spacing w:after="0" w:line="240" w:lineRule="auto"/>
              <w:ind w:hanging="54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Baht 2012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4CD6D" w14:textId="319750C0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 (appears to be hospitali</w:t>
            </w:r>
            <w:r>
              <w:rPr>
                <w:sz w:val="18"/>
                <w:szCs w:val="18"/>
                <w:lang w:val="en-AU"/>
              </w:rPr>
              <w:t>s</w:t>
            </w:r>
            <w:r w:rsidRPr="00D37493">
              <w:rPr>
                <w:sz w:val="18"/>
                <w:szCs w:val="18"/>
                <w:lang w:val="en-AU"/>
              </w:rPr>
              <w:t>ation)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99915B" w14:textId="1501B330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/A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A4A31" w14:textId="7D43FF51" w:rsidR="00C853B4" w:rsidRPr="00D37493" w:rsidRDefault="00C853B4" w:rsidP="00C853B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2/22 (55%)</w:t>
            </w:r>
          </w:p>
        </w:tc>
      </w:tr>
      <w:tr w:rsidR="00C853B4" w:rsidRPr="00D37493" w14:paraId="3C0B3EDF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7054F" w14:textId="34A6C02F" w:rsidR="00C853B4" w:rsidRPr="00D37493" w:rsidRDefault="00C853B4" w:rsidP="00C853B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Ward 2016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7AB5B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Cost-utility;</w:t>
            </w:r>
          </w:p>
          <w:p w14:paraId="09D39B3E" w14:textId="18E5AB8F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Model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75099" w14:textId="3DF35D33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Pharmaceutical industry (Abbott Point of Care)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DBC477" w14:textId="3C4B359C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uspected sepsis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47179" w14:textId="7777777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ED,</w:t>
            </w:r>
          </w:p>
          <w:p w14:paraId="490CDCA0" w14:textId="3E91F397" w:rsidR="00C853B4" w:rsidRPr="00D37493" w:rsidRDefault="00C853B4" w:rsidP="00C853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USA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8C656" w14:textId="003AD062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Point of care lactate testing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5D8D68" w14:textId="6B5901FC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tandard Car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6C984" w14:textId="50AE1E34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 (reported as societal in discussion but does not appear to be societal)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D94CF" w14:textId="42C98A48" w:rsidR="00C853B4" w:rsidRPr="00D37493" w:rsidRDefault="00C853B4" w:rsidP="00C853B4">
            <w:pPr>
              <w:pStyle w:val="BodyA"/>
              <w:spacing w:after="0" w:line="240" w:lineRule="auto"/>
              <w:ind w:hanging="54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2AA76" w14:textId="48CABA62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 (appears to be lifetime)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821B81" w14:textId="245D0D5B" w:rsidR="00C853B4" w:rsidRPr="00D37493" w:rsidRDefault="00C853B4" w:rsidP="00C853B4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3% (N/A for costs)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65E4E8" w14:textId="20D6280A" w:rsidR="00C853B4" w:rsidRPr="00D37493" w:rsidRDefault="00C853B4" w:rsidP="00C853B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5/23 (65%)</w:t>
            </w:r>
          </w:p>
        </w:tc>
      </w:tr>
    </w:tbl>
    <w:p w14:paraId="1ADABC0B" w14:textId="4841D68B" w:rsidR="00021D7E" w:rsidRDefault="00021D7E"/>
    <w:p w14:paraId="20D07F4B" w14:textId="77777777" w:rsidR="00021D7E" w:rsidRDefault="00021D7E">
      <w:r>
        <w:br w:type="page"/>
      </w:r>
    </w:p>
    <w:tbl>
      <w:tblPr>
        <w:tblW w:w="15456" w:type="dxa"/>
        <w:tblInd w:w="-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141"/>
        <w:gridCol w:w="1555"/>
        <w:gridCol w:w="1847"/>
        <w:gridCol w:w="1562"/>
        <w:gridCol w:w="1000"/>
        <w:gridCol w:w="1700"/>
        <w:gridCol w:w="1132"/>
        <w:gridCol w:w="1132"/>
        <w:gridCol w:w="991"/>
        <w:gridCol w:w="1416"/>
        <w:gridCol w:w="1132"/>
        <w:gridCol w:w="848"/>
      </w:tblGrid>
      <w:tr w:rsidR="00021D7E" w:rsidRPr="00D37493" w14:paraId="443541AA" w14:textId="77777777" w:rsidTr="00021D7E">
        <w:trPr>
          <w:cantSplit/>
          <w:trHeight w:val="23"/>
        </w:trPr>
        <w:tc>
          <w:tcPr>
            <w:tcW w:w="15456" w:type="dxa"/>
            <w:gridSpan w:val="1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D2946" w14:textId="3DB65768" w:rsidR="00021D7E" w:rsidRPr="00021D7E" w:rsidRDefault="003A5575" w:rsidP="00021D7E">
            <w:pPr>
              <w:pStyle w:val="BodyA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ins w:id="4" w:author="Lisa Higgins" w:date="2019-09-24T17:09:00Z">
              <w:r w:rsidRPr="00021D7E">
                <w:rPr>
                  <w:rFonts w:ascii="Times New Roman" w:hAnsi="Times New Roman" w:cs="Times New Roman"/>
                  <w:b/>
                  <w:sz w:val="18"/>
                  <w:szCs w:val="18"/>
                  <w:lang w:val="en-AU"/>
                </w:rPr>
                <w:t>Interventions no longer in clinical practice</w:t>
              </w:r>
            </w:ins>
          </w:p>
        </w:tc>
      </w:tr>
      <w:tr w:rsidR="00021D7E" w:rsidRPr="00D37493" w14:paraId="2821F923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02CC68" w14:textId="03C5F153" w:rsidR="00021D7E" w:rsidRPr="00D37493" w:rsidRDefault="00021D7E" w:rsidP="00021D7E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EF1C65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First author Publication year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87811" w14:textId="5BC7AAEF" w:rsidR="00021D7E" w:rsidRPr="00D37493" w:rsidRDefault="00021D7E" w:rsidP="00021D7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b/>
                <w:bCs/>
                <w:sz w:val="18"/>
                <w:szCs w:val="18"/>
                <w:lang w:val="en-AU"/>
              </w:rPr>
              <w:t>Study design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D2FD2F" w14:textId="15F56BFE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Funding source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7B694" w14:textId="033CA899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Target population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33F3F6" w14:textId="491CA756" w:rsidR="00021D7E" w:rsidRPr="00D37493" w:rsidRDefault="00021D7E" w:rsidP="00021D7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b/>
                <w:bCs/>
                <w:sz w:val="18"/>
                <w:szCs w:val="18"/>
                <w:lang w:val="en-AU"/>
              </w:rPr>
              <w:t>Setting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322A9" w14:textId="6B4C5918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 xml:space="preserve">Intervention 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579F8" w14:textId="6B02F02B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Comparator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5115D" w14:textId="6AC48499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 xml:space="preserve">Perspective 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7D069" w14:textId="101FDFD7" w:rsidR="00021D7E" w:rsidRPr="00D37493" w:rsidRDefault="00021D7E" w:rsidP="00021D7E">
            <w:pPr>
              <w:pStyle w:val="BodyA"/>
              <w:spacing w:after="0" w:line="240" w:lineRule="auto"/>
              <w:ind w:hanging="54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Currency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AF121" w14:textId="77777777" w:rsidR="00021D7E" w:rsidRPr="00D37493" w:rsidRDefault="00021D7E" w:rsidP="00021D7E">
            <w:pPr>
              <w:pStyle w:val="BodyA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 xml:space="preserve">Time </w:t>
            </w:r>
          </w:p>
          <w:p w14:paraId="26532BC1" w14:textId="37615768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 xml:space="preserve">horizon 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C25C42" w14:textId="2C62F125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Discount rate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A4551" w14:textId="6AC9F367" w:rsidR="00021D7E" w:rsidRPr="00D37493" w:rsidRDefault="00021D7E" w:rsidP="00021D7E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Quality score</w:t>
            </w:r>
          </w:p>
        </w:tc>
      </w:tr>
      <w:tr w:rsidR="00021D7E" w:rsidRPr="00D37493" w14:paraId="4A07626D" w14:textId="77777777" w:rsidTr="00021D7E">
        <w:trPr>
          <w:cantSplit/>
          <w:trHeight w:val="23"/>
        </w:trPr>
        <w:tc>
          <w:tcPr>
            <w:tcW w:w="15456" w:type="dxa"/>
            <w:gridSpan w:val="1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9E9B3" w14:textId="289F5B71" w:rsidR="00021D7E" w:rsidRPr="00021D7E" w:rsidRDefault="003A5575" w:rsidP="00021D7E">
            <w:pPr>
              <w:pStyle w:val="BodyA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ins w:id="5" w:author="Lisa Higgins" w:date="2019-09-24T17:08:00Z">
              <w:r w:rsidRPr="00021D7E">
                <w:rPr>
                  <w:rFonts w:ascii="Times New Roman" w:hAnsi="Times New Roman" w:cs="Times New Roman"/>
                  <w:b/>
                  <w:sz w:val="18"/>
                  <w:szCs w:val="18"/>
                  <w:lang w:val="en-AU"/>
                </w:rPr>
                <w:t>Monoclonal antibodies – economic evaluations</w:t>
              </w:r>
            </w:ins>
          </w:p>
        </w:tc>
      </w:tr>
      <w:tr w:rsidR="00021D7E" w:rsidRPr="00D37493" w14:paraId="5514FED9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31461C" w14:textId="0F5FD9CC" w:rsidR="00021D7E" w:rsidRPr="00D37493" w:rsidRDefault="00021D7E" w:rsidP="00021D7E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Schulman 1991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327D8" w14:textId="77777777" w:rsidR="00021D7E" w:rsidRPr="00D37493" w:rsidRDefault="00021D7E" w:rsidP="00021D7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Cost-effectiveness; </w:t>
            </w:r>
          </w:p>
          <w:p w14:paraId="255B6D46" w14:textId="248C8746" w:rsidR="00021D7E" w:rsidRPr="00D37493" w:rsidRDefault="00021D7E" w:rsidP="00021D7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Model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BECBF" w14:textId="3E2E615F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63ED2" w14:textId="145A444B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 xml:space="preserve">Sepsis (no description of criteria) 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AAF5C" w14:textId="77777777" w:rsidR="00021D7E" w:rsidRPr="00D37493" w:rsidRDefault="00021D7E" w:rsidP="00021D7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Hospital,</w:t>
            </w:r>
          </w:p>
          <w:p w14:paraId="0C14B331" w14:textId="5D264C83" w:rsidR="00021D7E" w:rsidRPr="00D37493" w:rsidRDefault="00021D7E" w:rsidP="00021D7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USA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B1B6C" w14:textId="2152339B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HA-1A monoclonal antibody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7AFB0" w14:textId="69927801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Placebo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ABC848" w14:textId="3312AF22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ocietal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F47B9" w14:textId="6ED56CFC" w:rsidR="00021D7E" w:rsidRPr="00D37493" w:rsidRDefault="00021D7E" w:rsidP="00021D7E">
            <w:pPr>
              <w:pStyle w:val="BodyA"/>
              <w:spacing w:after="0" w:line="240" w:lineRule="auto"/>
              <w:ind w:hanging="54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DF6EAE" w14:textId="0CC30440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Lifetim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5E752" w14:textId="3086B2BD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5%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81407" w14:textId="3A83CBEF" w:rsidR="00021D7E" w:rsidRPr="00D37493" w:rsidRDefault="00021D7E" w:rsidP="00021D7E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14/22 (64%)</w:t>
            </w:r>
          </w:p>
        </w:tc>
      </w:tr>
      <w:tr w:rsidR="00021D7E" w:rsidRPr="00D37493" w14:paraId="59C4538D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B21D1" w14:textId="6D337068" w:rsidR="00021D7E" w:rsidRPr="00D37493" w:rsidRDefault="00021D7E" w:rsidP="00021D7E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Barriere 1992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6C24CA" w14:textId="77777777" w:rsidR="00021D7E" w:rsidRPr="00D37493" w:rsidRDefault="00021D7E" w:rsidP="00021D7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Cost-effectiveness; </w:t>
            </w:r>
          </w:p>
          <w:p w14:paraId="3DED1CED" w14:textId="74CC3F82" w:rsidR="00021D7E" w:rsidRPr="00D37493" w:rsidRDefault="00021D7E" w:rsidP="00021D7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Model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7B8D4F" w14:textId="5AAD4E2B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E8E80A" w14:textId="459CAFD9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Gram negative sepsis and septic shock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2E4B6" w14:textId="77777777" w:rsidR="00021D7E" w:rsidRPr="00D37493" w:rsidRDefault="00021D7E" w:rsidP="00021D7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Hospital (does not specify ICU), </w:t>
            </w:r>
          </w:p>
          <w:p w14:paraId="141AA765" w14:textId="1ADCDB88" w:rsidR="00021D7E" w:rsidRPr="00D37493" w:rsidRDefault="00021D7E" w:rsidP="00021D7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USA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948669" w14:textId="25DEB9D7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 xml:space="preserve">HA-1A monoclonal antibody 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F5573E" w14:textId="6C8C20E1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tandard Car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0AAFB" w14:textId="56D64548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Hospital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C47A3" w14:textId="752CCA92" w:rsidR="00021D7E" w:rsidRPr="00D37493" w:rsidRDefault="00021D7E" w:rsidP="00021D7E">
            <w:pPr>
              <w:pStyle w:val="BodyA"/>
              <w:spacing w:after="0" w:line="240" w:lineRule="auto"/>
              <w:ind w:hanging="54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USD 1990</w:t>
            </w:r>
            <w:r>
              <w:rPr>
                <w:sz w:val="18"/>
                <w:szCs w:val="18"/>
                <w:lang w:val="en-AU"/>
              </w:rPr>
              <w:t>-</w:t>
            </w:r>
            <w:r w:rsidRPr="00D37493">
              <w:rPr>
                <w:sz w:val="18"/>
                <w:szCs w:val="18"/>
                <w:lang w:val="en-AU"/>
              </w:rPr>
              <w:t>91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64F3A2" w14:textId="52644710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Lifetim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36944" w14:textId="6C070CBF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 (N/A for costs)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A2041" w14:textId="6580F6B7" w:rsidR="00021D7E" w:rsidRPr="00D37493" w:rsidRDefault="00021D7E" w:rsidP="00021D7E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/23 (13%)</w:t>
            </w:r>
          </w:p>
        </w:tc>
      </w:tr>
      <w:tr w:rsidR="00021D7E" w:rsidRPr="00D37493" w14:paraId="66DD3BB1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C8D56" w14:textId="1F85CA16" w:rsidR="00021D7E" w:rsidRPr="00D37493" w:rsidRDefault="00021D7E" w:rsidP="00021D7E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Badia 1993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66E47" w14:textId="77777777" w:rsidR="00021D7E" w:rsidRPr="00D37493" w:rsidRDefault="00021D7E" w:rsidP="00021D7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Cost-effectiveness; </w:t>
            </w:r>
          </w:p>
          <w:p w14:paraId="0A06D019" w14:textId="0DE19427" w:rsidR="00021D7E" w:rsidRPr="00D37493" w:rsidRDefault="00021D7E" w:rsidP="00021D7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Model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69F6DE" w14:textId="21FD6766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Pharmaceutical industry (Centocor Incorporated)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08DCB" w14:textId="1174759F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epsis and septic shock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105C4" w14:textId="77777777" w:rsidR="00021D7E" w:rsidRPr="00D37493" w:rsidRDefault="00021D7E" w:rsidP="00021D7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ICU, </w:t>
            </w:r>
          </w:p>
          <w:p w14:paraId="3FBC9B35" w14:textId="5CD70219" w:rsidR="00021D7E" w:rsidRPr="00D37493" w:rsidRDefault="00021D7E" w:rsidP="00021D7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pain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B20D6" w14:textId="3F786760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HA-1A monoclonal antibody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790C0" w14:textId="0922B61B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tandard Car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8FBE1" w14:textId="13B0D053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 (appears to be hospital)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3B065" w14:textId="0134C192" w:rsidR="00021D7E" w:rsidRPr="00D37493" w:rsidRDefault="00021D7E" w:rsidP="00021D7E">
            <w:pPr>
              <w:pStyle w:val="BodyA"/>
              <w:spacing w:after="0" w:line="240" w:lineRule="auto"/>
              <w:ind w:hanging="54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Pesetas; 1988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2DB5E" w14:textId="5FF2A11B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Lifetim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A6ACB2" w14:textId="7A1B62F2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5%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BF2C5" w14:textId="07AFD6ED" w:rsidR="00021D7E" w:rsidRPr="00D37493" w:rsidRDefault="00021D7E" w:rsidP="00021D7E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7/23 (74%)</w:t>
            </w:r>
          </w:p>
        </w:tc>
      </w:tr>
      <w:tr w:rsidR="00021D7E" w:rsidRPr="00D37493" w14:paraId="09E0C41E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97B7F9" w14:textId="7FD5030F" w:rsidR="00021D7E" w:rsidRPr="00D37493" w:rsidRDefault="00021D7E" w:rsidP="00021D7E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halfin 1993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342CC" w14:textId="77777777" w:rsidR="00021D7E" w:rsidRPr="00D37493" w:rsidRDefault="00021D7E" w:rsidP="00021D7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Cost-effectiveness; </w:t>
            </w:r>
          </w:p>
          <w:p w14:paraId="26799710" w14:textId="0E8658C4" w:rsidR="00021D7E" w:rsidRPr="00D37493" w:rsidRDefault="00021D7E" w:rsidP="00021D7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Model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4FEDB" w14:textId="530803B6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Pharmaceutical industry (partially supported by a grant from Pfizer-Roerig, NY)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D1DA52" w14:textId="758332E8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epsis with suspected gram-negative infection, not in refractory shock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4EDA9" w14:textId="77777777" w:rsidR="00021D7E" w:rsidRPr="00D37493" w:rsidRDefault="00021D7E" w:rsidP="00021D7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ICU,</w:t>
            </w:r>
          </w:p>
          <w:p w14:paraId="7AB14F8E" w14:textId="005E3E25" w:rsidR="00021D7E" w:rsidRPr="00D37493" w:rsidRDefault="00021D7E" w:rsidP="00021D7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USA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5FDA2" w14:textId="3A82CB70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E5 or HA-1A monoclonal antibody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02437" w14:textId="46C351CB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tandard Car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A2F44" w14:textId="4E25B342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Hospital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42304" w14:textId="175AD501" w:rsidR="00021D7E" w:rsidRPr="00D37493" w:rsidRDefault="00021D7E" w:rsidP="00021D7E">
            <w:pPr>
              <w:pStyle w:val="BodyA"/>
              <w:spacing w:after="0" w:line="240" w:lineRule="auto"/>
              <w:ind w:hanging="54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1005BA" w14:textId="12AA3BAB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 (appears to be 30 days)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B89008" w14:textId="27BFBA5B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/A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7A461E" w14:textId="015D077C" w:rsidR="00021D7E" w:rsidRPr="00D37493" w:rsidRDefault="00021D7E" w:rsidP="00021D7E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7/22 (77%)</w:t>
            </w:r>
          </w:p>
        </w:tc>
      </w:tr>
      <w:tr w:rsidR="00021D7E" w:rsidRPr="00D37493" w14:paraId="54E8A910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FBB597" w14:textId="68F4CC07" w:rsidR="00021D7E" w:rsidRPr="00D37493" w:rsidRDefault="00021D7E" w:rsidP="00021D7E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hang 1993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441A4A" w14:textId="77777777" w:rsidR="00021D7E" w:rsidRPr="00D37493" w:rsidRDefault="00021D7E" w:rsidP="00021D7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Cost-effectiveness; </w:t>
            </w:r>
          </w:p>
          <w:p w14:paraId="7D723433" w14:textId="59B13D7B" w:rsidR="00021D7E" w:rsidRPr="00D37493" w:rsidRDefault="00021D7E" w:rsidP="00021D7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Trial-based (non-randomi</w:t>
            </w:r>
            <w:r>
              <w:rPr>
                <w:color w:val="000000"/>
                <w:sz w:val="18"/>
                <w:szCs w:val="18"/>
                <w:lang w:val="en-AU"/>
              </w:rPr>
              <w:t>s</w:t>
            </w:r>
            <w:r w:rsidRPr="00D37493">
              <w:rPr>
                <w:color w:val="000000"/>
                <w:sz w:val="18"/>
                <w:szCs w:val="18"/>
                <w:lang w:val="en-AU"/>
              </w:rPr>
              <w:t>ed open label study)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497A45" w14:textId="7F908526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E478B8" w14:textId="66511177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epsis, non-cardiac surgery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17FC70" w14:textId="77777777" w:rsidR="00021D7E" w:rsidRPr="00D37493" w:rsidRDefault="00021D7E" w:rsidP="00021D7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ICU ,</w:t>
            </w:r>
          </w:p>
          <w:p w14:paraId="663C3857" w14:textId="77777777" w:rsidR="00021D7E" w:rsidRPr="00D37493" w:rsidRDefault="00021D7E" w:rsidP="00021D7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Single centre,</w:t>
            </w:r>
          </w:p>
          <w:p w14:paraId="49F7E18B" w14:textId="2F4A51C6" w:rsidR="00021D7E" w:rsidRPr="00D37493" w:rsidRDefault="00021D7E" w:rsidP="00021D7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UK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945BE6" w14:textId="512FEF8C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HA-1A monoclonal antibody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66E8E" w14:textId="3705A6CD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tandard Car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C1BED" w14:textId="6EDCD140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 (appears to be Hospital)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7FA82" w14:textId="285468BB" w:rsidR="00021D7E" w:rsidRPr="00D37493" w:rsidRDefault="00021D7E" w:rsidP="00021D7E">
            <w:pPr>
              <w:pStyle w:val="BodyA"/>
              <w:spacing w:after="0" w:line="240" w:lineRule="auto"/>
              <w:ind w:hanging="54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 (appears to be GBP</w:t>
            </w:r>
            <w:r>
              <w:rPr>
                <w:sz w:val="18"/>
                <w:szCs w:val="18"/>
                <w:lang w:val="en-AU"/>
              </w:rPr>
              <w:t xml:space="preserve"> </w:t>
            </w:r>
            <w:r w:rsidRPr="00D37493">
              <w:rPr>
                <w:sz w:val="18"/>
                <w:szCs w:val="18"/>
                <w:lang w:val="en-AU"/>
              </w:rPr>
              <w:t>1989</w:t>
            </w:r>
            <w:r>
              <w:rPr>
                <w:sz w:val="18"/>
                <w:szCs w:val="18"/>
                <w:lang w:val="en-AU"/>
              </w:rPr>
              <w:t>-</w:t>
            </w:r>
            <w:r w:rsidRPr="00D37493">
              <w:rPr>
                <w:sz w:val="18"/>
                <w:szCs w:val="18"/>
                <w:lang w:val="en-AU"/>
              </w:rPr>
              <w:t>1990)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23BE5" w14:textId="494297BD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C0A4F8" w14:textId="1AC40448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/A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5A3C5" w14:textId="6CE4F0BB" w:rsidR="00021D7E" w:rsidRPr="00D37493" w:rsidRDefault="00021D7E" w:rsidP="00021D7E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6/20 (30%)</w:t>
            </w:r>
          </w:p>
        </w:tc>
      </w:tr>
      <w:tr w:rsidR="00021D7E" w:rsidRPr="00D37493" w14:paraId="4AA855EB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4EDF21" w14:textId="25F42714" w:rsidR="00021D7E" w:rsidRPr="00D37493" w:rsidRDefault="00021D7E" w:rsidP="00021D7E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Linden 1995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BE888" w14:textId="77777777" w:rsidR="00021D7E" w:rsidRPr="00D37493" w:rsidRDefault="00021D7E" w:rsidP="00021D7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Cost-effectiveness; </w:t>
            </w:r>
          </w:p>
          <w:p w14:paraId="4ED2D8B8" w14:textId="6C648112" w:rsidR="00021D7E" w:rsidRPr="00D37493" w:rsidRDefault="00021D7E" w:rsidP="00021D7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Trial-based (cohort study) and model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0DB9F" w14:textId="66B87D4F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860EE5" w14:textId="4EAC1D95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epsis and suspected gram-negative bacteremia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F7CDD2" w14:textId="77777777" w:rsidR="00021D7E" w:rsidRPr="00D37493" w:rsidRDefault="00021D7E" w:rsidP="00021D7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ICUs (multiple ICUs within one medical centre),</w:t>
            </w:r>
          </w:p>
          <w:p w14:paraId="2DF64082" w14:textId="2C9FD253" w:rsidR="00021D7E" w:rsidRPr="00D37493" w:rsidRDefault="00021D7E" w:rsidP="00021D7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USA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5827B" w14:textId="0A547640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HA-1A monoclonal antibody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B9EEB" w14:textId="65491C49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Placebo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F0EB6" w14:textId="77777777" w:rsidR="00021D7E" w:rsidRPr="00D37493" w:rsidRDefault="00021D7E" w:rsidP="00021D7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Model 1: Societal</w:t>
            </w:r>
          </w:p>
          <w:p w14:paraId="62742F10" w14:textId="77777777" w:rsidR="00021D7E" w:rsidRPr="00D37493" w:rsidRDefault="00021D7E" w:rsidP="00021D7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Model 2: Hospital</w:t>
            </w:r>
          </w:p>
          <w:p w14:paraId="014C8F57" w14:textId="1E3E5593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Model 3: Not stated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23BAA5" w14:textId="5865BD4C" w:rsidR="00021D7E" w:rsidRPr="00D37493" w:rsidRDefault="00021D7E" w:rsidP="00021D7E">
            <w:pPr>
              <w:pStyle w:val="BodyA"/>
              <w:spacing w:after="0" w:line="240" w:lineRule="auto"/>
              <w:ind w:hanging="54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BC3512" w14:textId="521BDEBB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4CAC90" w14:textId="123C88C6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5% (model 1 -Schulman analysis); not stated for other models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84CC8E" w14:textId="3757C96E" w:rsidR="00021D7E" w:rsidRPr="00D37493" w:rsidRDefault="00021D7E" w:rsidP="00021D7E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15.5/23 (67%)</w:t>
            </w:r>
          </w:p>
        </w:tc>
      </w:tr>
      <w:tr w:rsidR="00021D7E" w:rsidRPr="00D37493" w14:paraId="3FC5B8D0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1455D" w14:textId="3DD74EF6" w:rsidR="00021D7E" w:rsidRPr="00D37493" w:rsidRDefault="00021D7E" w:rsidP="00021D7E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Wang 1999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FD1095" w14:textId="77777777" w:rsidR="00021D7E" w:rsidRPr="00D37493" w:rsidRDefault="00021D7E" w:rsidP="00021D7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Cost-effectiveness; </w:t>
            </w:r>
          </w:p>
          <w:p w14:paraId="650EEBB5" w14:textId="1271D61C" w:rsidR="00021D7E" w:rsidRPr="00D37493" w:rsidRDefault="00021D7E" w:rsidP="00021D7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Model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56050" w14:textId="342FA991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ot stated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CA393" w14:textId="2388FEC3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Gram-negative sepsis in patients with NRTI or CUTI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24592" w14:textId="77777777" w:rsidR="00021D7E" w:rsidRPr="00D37493" w:rsidRDefault="00021D7E" w:rsidP="00021D7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Hospital,</w:t>
            </w:r>
          </w:p>
          <w:p w14:paraId="0C1BEEF6" w14:textId="4153DDDC" w:rsidR="00021D7E" w:rsidRPr="00D37493" w:rsidRDefault="00021D7E" w:rsidP="00021D7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USA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AFB75" w14:textId="4973295F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E5 or HA-1A monoclonal antibody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D71CD" w14:textId="6207034B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Standard Car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38516" w14:textId="42162FA9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Healthcare provider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957F01" w14:textId="682F30F2" w:rsidR="00021D7E" w:rsidRPr="00D37493" w:rsidRDefault="00021D7E" w:rsidP="00021D7E">
            <w:pPr>
              <w:pStyle w:val="BodyA"/>
              <w:spacing w:after="0" w:line="240" w:lineRule="auto"/>
              <w:ind w:hanging="54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USD; year not stated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5ECF5" w14:textId="7575A9D9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28 days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03132" w14:textId="3E01E64A" w:rsidR="00021D7E" w:rsidRPr="00D37493" w:rsidRDefault="00021D7E" w:rsidP="00021D7E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N/A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C1BDE" w14:textId="69EC737B" w:rsidR="00021D7E" w:rsidRPr="00D37493" w:rsidRDefault="00021D7E" w:rsidP="00021D7E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3/22 (59%)</w:t>
            </w:r>
          </w:p>
        </w:tc>
      </w:tr>
    </w:tbl>
    <w:p w14:paraId="472A4861" w14:textId="75AFE2FB" w:rsidR="00B7468B" w:rsidRDefault="00B7468B"/>
    <w:p w14:paraId="77A3B50F" w14:textId="77777777" w:rsidR="00B7468B" w:rsidRDefault="00B7468B">
      <w:r>
        <w:br w:type="page"/>
      </w:r>
    </w:p>
    <w:tbl>
      <w:tblPr>
        <w:tblW w:w="15456" w:type="dxa"/>
        <w:tblInd w:w="-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141"/>
        <w:gridCol w:w="1555"/>
        <w:gridCol w:w="1847"/>
        <w:gridCol w:w="1562"/>
        <w:gridCol w:w="1000"/>
        <w:gridCol w:w="1700"/>
        <w:gridCol w:w="1132"/>
        <w:gridCol w:w="1132"/>
        <w:gridCol w:w="991"/>
        <w:gridCol w:w="1416"/>
        <w:gridCol w:w="1132"/>
        <w:gridCol w:w="848"/>
      </w:tblGrid>
      <w:tr w:rsidR="001029F1" w:rsidRPr="00D37493" w14:paraId="3662FCBF" w14:textId="77777777" w:rsidTr="001029F1">
        <w:trPr>
          <w:cantSplit/>
          <w:trHeight w:val="23"/>
        </w:trPr>
        <w:tc>
          <w:tcPr>
            <w:tcW w:w="15456" w:type="dxa"/>
            <w:gridSpan w:val="1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072DA" w14:textId="6C8B4629" w:rsidR="001029F1" w:rsidRPr="00D37493" w:rsidRDefault="003A5575" w:rsidP="001029F1">
            <w:pPr>
              <w:pStyle w:val="BodyA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ins w:id="6" w:author="Lisa Higgins" w:date="2019-09-24T17:08:00Z">
              <w:r w:rsidRPr="00021D7E">
                <w:rPr>
                  <w:rFonts w:ascii="Times New Roman" w:hAnsi="Times New Roman" w:cs="Times New Roman"/>
                  <w:b/>
                  <w:sz w:val="18"/>
                  <w:szCs w:val="18"/>
                  <w:lang w:val="en-AU"/>
                </w:rPr>
                <w:t>Interventions no longer in clinical practice</w:t>
              </w:r>
            </w:ins>
          </w:p>
        </w:tc>
      </w:tr>
      <w:tr w:rsidR="00B7468B" w:rsidRPr="00D37493" w14:paraId="46F9AB40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8AA374" w14:textId="76A0DAC1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EF1C65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First author Publication year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D7A2C" w14:textId="13F5237D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b/>
                <w:bCs/>
                <w:sz w:val="18"/>
                <w:szCs w:val="18"/>
                <w:lang w:val="en-AU"/>
              </w:rPr>
              <w:t>Study design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4CC72" w14:textId="3E5F322D" w:rsidR="00B7468B" w:rsidRPr="00D37493" w:rsidRDefault="00B7468B" w:rsidP="00B7468B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Funding source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93D899" w14:textId="6514B1ED" w:rsidR="00B7468B" w:rsidRPr="00D37493" w:rsidRDefault="00B7468B" w:rsidP="00B7468B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Target population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E965B5" w14:textId="65FAB92C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b/>
                <w:bCs/>
                <w:sz w:val="18"/>
                <w:szCs w:val="18"/>
                <w:lang w:val="en-AU"/>
              </w:rPr>
              <w:t>Setting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FC1F8" w14:textId="5E9EB249" w:rsidR="00B7468B" w:rsidRPr="00D37493" w:rsidRDefault="00B7468B" w:rsidP="00B7468B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 xml:space="preserve">Intervention 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1328A" w14:textId="092A8A8A" w:rsidR="00B7468B" w:rsidRPr="00D37493" w:rsidRDefault="00B7468B" w:rsidP="00B7468B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Comparator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CC41B" w14:textId="401198D0" w:rsidR="00B7468B" w:rsidRPr="00D37493" w:rsidRDefault="00B7468B" w:rsidP="00B7468B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 xml:space="preserve">Perspective 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6C0FE8" w14:textId="7E2044BE" w:rsidR="00B7468B" w:rsidRPr="00D37493" w:rsidRDefault="00B7468B" w:rsidP="00B7468B">
            <w:pPr>
              <w:pStyle w:val="BodyA"/>
              <w:spacing w:after="0" w:line="240" w:lineRule="auto"/>
              <w:ind w:hanging="54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Currency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FA1D6B" w14:textId="77777777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 xml:space="preserve">Time </w:t>
            </w:r>
          </w:p>
          <w:p w14:paraId="6AAB17C9" w14:textId="34475708" w:rsidR="00B7468B" w:rsidRPr="00D37493" w:rsidRDefault="00B7468B" w:rsidP="00B7468B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 xml:space="preserve">horizon 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C786D" w14:textId="2FE29A7C" w:rsidR="00B7468B" w:rsidRPr="00D37493" w:rsidRDefault="00B7468B" w:rsidP="00B7468B">
            <w:pPr>
              <w:pStyle w:val="BodyA"/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Discount rate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4B17C" w14:textId="234D52F4" w:rsidR="00B7468B" w:rsidRPr="00D37493" w:rsidRDefault="00B7468B" w:rsidP="00B7468B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Quality score</w:t>
            </w:r>
          </w:p>
        </w:tc>
      </w:tr>
      <w:tr w:rsidR="00B7468B" w:rsidRPr="00D37493" w14:paraId="63845F86" w14:textId="77777777" w:rsidTr="00903761">
        <w:trPr>
          <w:cantSplit/>
          <w:trHeight w:val="23"/>
        </w:trPr>
        <w:tc>
          <w:tcPr>
            <w:tcW w:w="15456" w:type="dxa"/>
            <w:gridSpan w:val="1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9007B" w14:textId="5D834864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Drotrecogin alfa (activated) economic evaluations</w:t>
            </w:r>
          </w:p>
        </w:tc>
      </w:tr>
      <w:tr w:rsidR="00B7468B" w:rsidRPr="00D37493" w14:paraId="50F78964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81CAD" w14:textId="77777777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Manns 2002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B12185" w14:textId="40CB1A51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ost-effectiveness and cost-utility;</w:t>
            </w:r>
          </w:p>
          <w:p w14:paraId="1A5FAAC9" w14:textId="77777777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Model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78EB9" w14:textId="77777777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NFP </w:t>
            </w:r>
          </w:p>
          <w:p w14:paraId="7F9B47C3" w14:textId="77777777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Foundation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D0E03" w14:textId="77777777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Severe sepsis; admitted to ICU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42768" w14:textId="77777777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ICU,</w:t>
            </w:r>
          </w:p>
          <w:p w14:paraId="0CAF3A79" w14:textId="3B986E7D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ada (3 centres)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2DBF9" w14:textId="77777777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Drotrecogin alfa </w:t>
            </w:r>
          </w:p>
          <w:p w14:paraId="209DA9C7" w14:textId="77777777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(activated); 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7090A" w14:textId="77777777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onventional car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2A4FD" w14:textId="77777777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Healthcare payer</w:t>
            </w:r>
          </w:p>
        </w:tc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06E60" w14:textId="48DCA865" w:rsidR="00B7468B" w:rsidRPr="00D37493" w:rsidRDefault="00B7468B" w:rsidP="00B7468B">
            <w:pPr>
              <w:pStyle w:val="BodyA"/>
              <w:spacing w:after="0" w:line="240" w:lineRule="auto"/>
              <w:ind w:hanging="54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USD 2001</w:t>
            </w:r>
          </w:p>
        </w:tc>
        <w:tc>
          <w:tcPr>
            <w:tcW w:w="14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74B5D" w14:textId="77777777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Lifetime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31D9B" w14:textId="77777777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%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B23C1" w14:textId="77777777" w:rsidR="00B7468B" w:rsidRPr="00D37493" w:rsidRDefault="00B7468B" w:rsidP="00B7468B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9/24 (79%)</w:t>
            </w:r>
          </w:p>
        </w:tc>
      </w:tr>
      <w:tr w:rsidR="00B7468B" w:rsidRPr="00D37493" w14:paraId="2E2DAA4B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5E98EB" w14:textId="77777777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Angus 2003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5BCFDC" w14:textId="1CAC13EE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ost-effectiveness and cost-utility;</w:t>
            </w:r>
          </w:p>
          <w:p w14:paraId="1F1D562D" w14:textId="7ABF6385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Trial-based (RCT) and model</w:t>
            </w:r>
          </w:p>
        </w:tc>
        <w:tc>
          <w:tcPr>
            <w:tcW w:w="18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7FB7EA" w14:textId="42574EB7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harmaceutical industry</w:t>
            </w: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156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F755C" w14:textId="77777777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Severe sepsis (meeting criteria within a 24 hour window)</w:t>
            </w:r>
          </w:p>
        </w:tc>
        <w:tc>
          <w:tcPr>
            <w:tcW w:w="1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60CBB" w14:textId="3390A823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Multinational (164 hospitals, 11 countries), USA costs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23589F" w14:textId="77777777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Drotrecogin alfa (activated); </w:t>
            </w:r>
          </w:p>
        </w:tc>
        <w:tc>
          <w:tcPr>
            <w:tcW w:w="11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B9AD0" w14:textId="77777777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lacebo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3EE93E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Societal</w:t>
            </w:r>
          </w:p>
        </w:tc>
        <w:tc>
          <w:tcPr>
            <w:tcW w:w="9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86B488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USD 2000</w:t>
            </w:r>
          </w:p>
        </w:tc>
        <w:tc>
          <w:tcPr>
            <w:tcW w:w="14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C8AA69" w14:textId="472CC5F1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Base case: 28 days</w:t>
            </w:r>
          </w:p>
          <w:p w14:paraId="123E524B" w14:textId="3271A97E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Reference case: Lifetime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E7BA0B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Base case: N/A</w:t>
            </w:r>
          </w:p>
          <w:p w14:paraId="03D93E0C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Reference case: 3% 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5A452" w14:textId="77777777" w:rsidR="00B7468B" w:rsidRPr="00D37493" w:rsidRDefault="00B7468B" w:rsidP="00B7468B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1/22 (95%)</w:t>
            </w:r>
          </w:p>
        </w:tc>
      </w:tr>
      <w:tr w:rsidR="00B7468B" w:rsidRPr="00D37493" w14:paraId="13DB8541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AC42F" w14:textId="77777777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Betancourt 2003</w:t>
            </w:r>
          </w:p>
        </w:tc>
        <w:tc>
          <w:tcPr>
            <w:tcW w:w="1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74F6BF" w14:textId="09C4E198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Cost-effectiveness; Model</w:t>
            </w:r>
          </w:p>
        </w:tc>
        <w:tc>
          <w:tcPr>
            <w:tcW w:w="184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2AD5A8" w14:textId="11C53841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No funding source declared (authors declare no pharmaceutical funding was used)</w:t>
            </w:r>
          </w:p>
        </w:tc>
        <w:tc>
          <w:tcPr>
            <w:tcW w:w="156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534074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Severe sepsis with one or more organ failures</w:t>
            </w:r>
          </w:p>
        </w:tc>
        <w:tc>
          <w:tcPr>
            <w:tcW w:w="1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B702A7" w14:textId="2461E04C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Level 1 trauma centre,</w:t>
            </w:r>
          </w:p>
          <w:p w14:paraId="09DCABB6" w14:textId="6AE7626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USA 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B42B79" w14:textId="6DF254D3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Drotrecogin alfa (activated) plus Standard Care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F4B04D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Standard Care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1C50D0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Hospital (level 1 trauma centre)</w:t>
            </w:r>
          </w:p>
        </w:tc>
        <w:tc>
          <w:tcPr>
            <w:tcW w:w="9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552968" w14:textId="0239E45B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USD 2002</w:t>
            </w:r>
          </w:p>
        </w:tc>
        <w:tc>
          <w:tcPr>
            <w:tcW w:w="14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225FB5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28 days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BE964A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N/A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69194" w14:textId="77777777" w:rsidR="00B7468B" w:rsidRPr="00D37493" w:rsidRDefault="00B7468B" w:rsidP="00B7468B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8/22 (82%)</w:t>
            </w:r>
          </w:p>
        </w:tc>
      </w:tr>
      <w:tr w:rsidR="00B7468B" w:rsidRPr="00D37493" w14:paraId="4127C8D6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3C1B7" w14:textId="77777777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Fowler 2003</w:t>
            </w:r>
          </w:p>
        </w:tc>
        <w:tc>
          <w:tcPr>
            <w:tcW w:w="1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1DD3FE" w14:textId="77777777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ost-effectiveness and cost-utility;</w:t>
            </w:r>
          </w:p>
          <w:p w14:paraId="2A7B75AE" w14:textId="52088D34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Model</w:t>
            </w:r>
          </w:p>
        </w:tc>
        <w:tc>
          <w:tcPr>
            <w:tcW w:w="184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829BEB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No external </w:t>
            </w:r>
          </w:p>
          <w:p w14:paraId="5D5E52C6" w14:textId="79561C24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funding</w:t>
            </w:r>
          </w:p>
        </w:tc>
        <w:tc>
          <w:tcPr>
            <w:tcW w:w="156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9A6979" w14:textId="7AB704C6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Severe sepsis </w:t>
            </w:r>
          </w:p>
        </w:tc>
        <w:tc>
          <w:tcPr>
            <w:tcW w:w="1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6E835F" w14:textId="361D19BA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ICU,</w:t>
            </w:r>
          </w:p>
          <w:p w14:paraId="6CCCFDE1" w14:textId="042A46EC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USA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34800D" w14:textId="46F144CD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Drotrecogin alfa (activated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2127FF" w14:textId="7379E8D1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Usual therapy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084118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Societal</w:t>
            </w:r>
          </w:p>
        </w:tc>
        <w:tc>
          <w:tcPr>
            <w:tcW w:w="9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B61F72" w14:textId="26E581A1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USD 2001</w:t>
            </w:r>
          </w:p>
        </w:tc>
        <w:tc>
          <w:tcPr>
            <w:tcW w:w="14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E11735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Lifetime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4407F8" w14:textId="37F750FA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3%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B8DDF5" w14:textId="77777777" w:rsidR="00B7468B" w:rsidRPr="00D37493" w:rsidRDefault="00B7468B" w:rsidP="00B7468B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1/24 (88%)</w:t>
            </w:r>
          </w:p>
        </w:tc>
      </w:tr>
      <w:tr w:rsidR="00B7468B" w:rsidRPr="00D37493" w14:paraId="398243E1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508280" w14:textId="5BCE9B58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eilson 2003</w:t>
            </w: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and </w:t>
            </w:r>
            <w:r w:rsidRPr="001223E7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004</w:t>
            </w:r>
          </w:p>
        </w:tc>
        <w:tc>
          <w:tcPr>
            <w:tcW w:w="1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AB2A49" w14:textId="3127B39D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Cost-effectiveness; Model</w:t>
            </w:r>
          </w:p>
        </w:tc>
        <w:tc>
          <w:tcPr>
            <w:tcW w:w="184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821ECA" w14:textId="65E044BA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Pharmaceutical industry</w:t>
            </w: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 (Eli Lilly &amp; Co. Ltd)</w:t>
            </w:r>
          </w:p>
        </w:tc>
        <w:tc>
          <w:tcPr>
            <w:tcW w:w="156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E41747" w14:textId="33D171C9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Severe sepsis </w:t>
            </w:r>
          </w:p>
        </w:tc>
        <w:tc>
          <w:tcPr>
            <w:tcW w:w="1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7BA115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ICU, </w:t>
            </w:r>
          </w:p>
          <w:p w14:paraId="295DEE37" w14:textId="59CA0701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Germany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886B48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Drotrecogin alfa (activated) plus Standard Care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885E94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Standard Care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A14129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Healthcare payer</w:t>
            </w:r>
          </w:p>
        </w:tc>
        <w:tc>
          <w:tcPr>
            <w:tcW w:w="9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4DA33A" w14:textId="738023C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Euro 1998</w:t>
            </w:r>
            <w:r>
              <w:rPr>
                <w:color w:val="000000"/>
                <w:sz w:val="18"/>
                <w:szCs w:val="18"/>
                <w:lang w:val="en-AU"/>
              </w:rPr>
              <w:t>-</w:t>
            </w: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9 </w:t>
            </w:r>
          </w:p>
        </w:tc>
        <w:tc>
          <w:tcPr>
            <w:tcW w:w="14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7BC009" w14:textId="2684024D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Lifetime.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1F7A8C" w14:textId="00F2AC5A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0% (N/A for costs; outcomes 3% in sensitivity analysis)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70D33" w14:textId="77777777" w:rsidR="00B7468B" w:rsidRPr="00D37493" w:rsidRDefault="00B7468B" w:rsidP="00B7468B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0/23 (87%)</w:t>
            </w:r>
          </w:p>
        </w:tc>
      </w:tr>
      <w:tr w:rsidR="00B7468B" w:rsidRPr="00D37493" w14:paraId="1EACB39F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2ED5F" w14:textId="77777777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Sacristan 2004</w:t>
            </w:r>
          </w:p>
        </w:tc>
        <w:tc>
          <w:tcPr>
            <w:tcW w:w="1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093F29" w14:textId="58F6C53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Cost-effectiveness; Model</w:t>
            </w:r>
          </w:p>
        </w:tc>
        <w:tc>
          <w:tcPr>
            <w:tcW w:w="184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C8E614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Not stated</w:t>
            </w:r>
          </w:p>
        </w:tc>
        <w:tc>
          <w:tcPr>
            <w:tcW w:w="156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2F7378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Severe sepsis</w:t>
            </w:r>
          </w:p>
        </w:tc>
        <w:tc>
          <w:tcPr>
            <w:tcW w:w="1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602381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ICU,</w:t>
            </w:r>
          </w:p>
          <w:p w14:paraId="036D9325" w14:textId="4F6BB589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Spain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B2B009" w14:textId="6CA232EE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Drotrecogin alfa (activated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180895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Standard Care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0E28A1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Health care payer</w:t>
            </w:r>
          </w:p>
        </w:tc>
        <w:tc>
          <w:tcPr>
            <w:tcW w:w="9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395C8F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Euro 2001</w:t>
            </w:r>
          </w:p>
        </w:tc>
        <w:tc>
          <w:tcPr>
            <w:tcW w:w="14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A0E35D" w14:textId="01BDFC83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Not stated (appears to be lifetime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2240DE" w14:textId="6E4874B5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0% (N/A for costs; outcomes 3% and 5% in sensitivity analysis)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29E38" w14:textId="77777777" w:rsidR="00B7468B" w:rsidRPr="00D37493" w:rsidRDefault="00B7468B" w:rsidP="00B7468B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7/23 (74%)</w:t>
            </w:r>
          </w:p>
        </w:tc>
      </w:tr>
      <w:tr w:rsidR="00B7468B" w:rsidRPr="00D37493" w14:paraId="375EAAA2" w14:textId="77777777" w:rsidTr="00903761">
        <w:trPr>
          <w:cantSplit/>
          <w:trHeight w:val="34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73954" w14:textId="7CD422DA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Davies 2005</w:t>
            </w:r>
          </w:p>
        </w:tc>
        <w:tc>
          <w:tcPr>
            <w:tcW w:w="1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BF42A7" w14:textId="714A131B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Cost-effectiveness and Cost-utility; Model </w:t>
            </w:r>
          </w:p>
        </w:tc>
        <w:tc>
          <w:tcPr>
            <w:tcW w:w="184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6CD32A" w14:textId="41CBF436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Pharmaceutical industry</w:t>
            </w: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 (Eli Lilly and Co Ltd)</w:t>
            </w:r>
          </w:p>
        </w:tc>
        <w:tc>
          <w:tcPr>
            <w:tcW w:w="156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EDCB92" w14:textId="486489C4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Severe sepsis with multiple organ failure</w:t>
            </w:r>
          </w:p>
        </w:tc>
        <w:tc>
          <w:tcPr>
            <w:tcW w:w="1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060F5A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ICU,</w:t>
            </w:r>
          </w:p>
          <w:p w14:paraId="6DA78DA8" w14:textId="0787BFCC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UK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F25C58" w14:textId="7DD5AF40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Drotrecogin alfa (activated) 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CD6E9E" w14:textId="09B128A8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Placebo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19644A" w14:textId="6C7178FD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National Health Service (Health care payer)</w:t>
            </w:r>
          </w:p>
        </w:tc>
        <w:tc>
          <w:tcPr>
            <w:tcW w:w="9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2929E7" w14:textId="583B7872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GBP 2002 </w:t>
            </w:r>
          </w:p>
        </w:tc>
        <w:tc>
          <w:tcPr>
            <w:tcW w:w="14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889509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Not stated</w:t>
            </w:r>
          </w:p>
          <w:p w14:paraId="0A392D2E" w14:textId="1ECA827E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(appears to be lifetime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870245" w14:textId="59FCD7F1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1.5% (N/A for costs)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EF2A0" w14:textId="53F50CEB" w:rsidR="00B7468B" w:rsidRPr="00D37493" w:rsidRDefault="00B7468B" w:rsidP="00B7468B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9/24 (79%)</w:t>
            </w:r>
          </w:p>
        </w:tc>
      </w:tr>
      <w:tr w:rsidR="00B7468B" w:rsidRPr="00D37493" w14:paraId="5F822054" w14:textId="77777777" w:rsidTr="00903761">
        <w:trPr>
          <w:cantSplit/>
          <w:trHeight w:val="340"/>
          <w:tblHeader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665DAF" w14:textId="77777777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Hjelmgren 2005</w:t>
            </w:r>
          </w:p>
        </w:tc>
        <w:tc>
          <w:tcPr>
            <w:tcW w:w="1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24FC0A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Cost-effectiveness and cost-utility; Model</w:t>
            </w:r>
          </w:p>
        </w:tc>
        <w:tc>
          <w:tcPr>
            <w:tcW w:w="184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E5A99C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Not stated</w:t>
            </w:r>
          </w:p>
        </w:tc>
        <w:tc>
          <w:tcPr>
            <w:tcW w:w="156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A86BF6" w14:textId="525A540A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Septicemia infection with at least 1 acute organ dysfunction</w:t>
            </w:r>
          </w:p>
        </w:tc>
        <w:tc>
          <w:tcPr>
            <w:tcW w:w="1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9D775C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ICU, </w:t>
            </w:r>
          </w:p>
          <w:p w14:paraId="3B429ABD" w14:textId="44405F86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Sweden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371224" w14:textId="3C31F24A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Drotrecogin alfa (activated) plus Standard Care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BF9B83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Standard Care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BDBF6A" w14:textId="6D7D60BB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Not stated (appears to be Hospital)</w:t>
            </w:r>
          </w:p>
        </w:tc>
        <w:tc>
          <w:tcPr>
            <w:tcW w:w="9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6522A6" w14:textId="09B57EE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Euro 2002 </w:t>
            </w:r>
          </w:p>
        </w:tc>
        <w:tc>
          <w:tcPr>
            <w:tcW w:w="14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EEE550" w14:textId="6DF836EC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Not stated; (appears to be lifetime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1D2942" w14:textId="447BBA4C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3% (N/A for costs)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F03083" w14:textId="77777777" w:rsidR="00B7468B" w:rsidRPr="00D37493" w:rsidRDefault="00B7468B" w:rsidP="00B7468B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6/24 (67%)</w:t>
            </w:r>
          </w:p>
        </w:tc>
      </w:tr>
      <w:tr w:rsidR="00CE14C7" w:rsidRPr="00D37493" w14:paraId="4D8BBC0C" w14:textId="77777777" w:rsidTr="00CE14C7">
        <w:trPr>
          <w:cantSplit/>
          <w:trHeight w:val="23"/>
          <w:tblHeader/>
        </w:trPr>
        <w:tc>
          <w:tcPr>
            <w:tcW w:w="15456" w:type="dxa"/>
            <w:gridSpan w:val="1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9BE05" w14:textId="2A53C467" w:rsidR="00CE14C7" w:rsidRPr="00D37493" w:rsidRDefault="00B54C76" w:rsidP="00CE14C7">
            <w:pPr>
              <w:pStyle w:val="BodyA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ins w:id="7" w:author="Lisa Higgins" w:date="2019-09-24T17:07:00Z">
              <w:r w:rsidRPr="00021D7E">
                <w:rPr>
                  <w:rFonts w:ascii="Times New Roman" w:hAnsi="Times New Roman" w:cs="Times New Roman"/>
                  <w:b/>
                  <w:sz w:val="18"/>
                  <w:szCs w:val="18"/>
                  <w:lang w:val="en-AU"/>
                </w:rPr>
                <w:t>Interventions no longer in clinical practice</w:t>
              </w:r>
            </w:ins>
          </w:p>
        </w:tc>
      </w:tr>
      <w:tr w:rsidR="00B7468B" w:rsidRPr="00D37493" w14:paraId="57F8E49B" w14:textId="77777777" w:rsidTr="00903761">
        <w:trPr>
          <w:cantSplit/>
          <w:trHeight w:val="340"/>
          <w:tblHeader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8B2F8D" w14:textId="55DDBD20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EF1C65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First author Publication year</w:t>
            </w:r>
          </w:p>
        </w:tc>
        <w:tc>
          <w:tcPr>
            <w:tcW w:w="1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AC1ACD" w14:textId="36AD5A9A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b/>
                <w:bCs/>
                <w:sz w:val="18"/>
                <w:szCs w:val="18"/>
                <w:lang w:val="en-AU"/>
              </w:rPr>
              <w:t>Study design</w:t>
            </w:r>
          </w:p>
        </w:tc>
        <w:tc>
          <w:tcPr>
            <w:tcW w:w="184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8CF793" w14:textId="3379A7F4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b/>
                <w:bCs/>
                <w:sz w:val="18"/>
                <w:szCs w:val="18"/>
                <w:lang w:val="en-AU"/>
              </w:rPr>
              <w:t>Funding source</w:t>
            </w:r>
          </w:p>
        </w:tc>
        <w:tc>
          <w:tcPr>
            <w:tcW w:w="156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0298B8" w14:textId="5D2D0598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b/>
                <w:bCs/>
                <w:sz w:val="18"/>
                <w:szCs w:val="18"/>
                <w:lang w:val="en-AU"/>
              </w:rPr>
              <w:t>Target population</w:t>
            </w:r>
          </w:p>
        </w:tc>
        <w:tc>
          <w:tcPr>
            <w:tcW w:w="1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A9AE46" w14:textId="233C7CC6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b/>
                <w:bCs/>
                <w:sz w:val="18"/>
                <w:szCs w:val="18"/>
                <w:lang w:val="en-AU"/>
              </w:rPr>
              <w:t>Setting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8F8EB1" w14:textId="628B88A0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b/>
                <w:bCs/>
                <w:sz w:val="18"/>
                <w:szCs w:val="18"/>
                <w:lang w:val="en-AU"/>
              </w:rPr>
              <w:t xml:space="preserve">Intervention 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61FF48" w14:textId="1E055405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b/>
                <w:bCs/>
                <w:sz w:val="18"/>
                <w:szCs w:val="18"/>
                <w:lang w:val="en-AU"/>
              </w:rPr>
              <w:t>Comparator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8B44F9" w14:textId="4D74FAE3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b/>
                <w:bCs/>
                <w:sz w:val="18"/>
                <w:szCs w:val="18"/>
                <w:lang w:val="en-AU"/>
              </w:rPr>
              <w:t xml:space="preserve">Perspective </w:t>
            </w:r>
          </w:p>
        </w:tc>
        <w:tc>
          <w:tcPr>
            <w:tcW w:w="9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E1D9CE" w14:textId="1BC9C3B6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b/>
                <w:bCs/>
                <w:sz w:val="18"/>
                <w:szCs w:val="18"/>
                <w:lang w:val="en-AU"/>
              </w:rPr>
              <w:t>Currency</w:t>
            </w:r>
          </w:p>
        </w:tc>
        <w:tc>
          <w:tcPr>
            <w:tcW w:w="14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65F084" w14:textId="77777777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 xml:space="preserve">Time </w:t>
            </w:r>
          </w:p>
          <w:p w14:paraId="2C6D630B" w14:textId="2FC8B1CD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b/>
                <w:bCs/>
                <w:sz w:val="18"/>
                <w:szCs w:val="18"/>
                <w:lang w:val="en-AU"/>
              </w:rPr>
              <w:t xml:space="preserve">horizon 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7D611A" w14:textId="4159C1A4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b/>
                <w:bCs/>
                <w:sz w:val="18"/>
                <w:szCs w:val="18"/>
                <w:lang w:val="en-AU"/>
              </w:rPr>
              <w:t>Discount rate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0326EC" w14:textId="2B6684F3" w:rsidR="00B7468B" w:rsidRPr="00D37493" w:rsidRDefault="00B7468B" w:rsidP="00B7468B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Quality score</w:t>
            </w:r>
          </w:p>
        </w:tc>
      </w:tr>
      <w:tr w:rsidR="00B7468B" w:rsidRPr="00D37493" w14:paraId="508B8898" w14:textId="77777777" w:rsidTr="00903761">
        <w:trPr>
          <w:cantSplit/>
          <w:trHeight w:val="340"/>
          <w:tblHeader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1F1168" w14:textId="77777777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Franca 2006</w:t>
            </w:r>
          </w:p>
        </w:tc>
        <w:tc>
          <w:tcPr>
            <w:tcW w:w="1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EB82EC" w14:textId="7E9449A0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Cost-effectiveness and cost-utility; Model</w:t>
            </w:r>
          </w:p>
        </w:tc>
        <w:tc>
          <w:tcPr>
            <w:tcW w:w="184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0A5DCA" w14:textId="01B05CDA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Pharmaceutical industry</w:t>
            </w: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 (Lilly, France)</w:t>
            </w:r>
          </w:p>
        </w:tc>
        <w:tc>
          <w:tcPr>
            <w:tcW w:w="156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BD0838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Patients with severe sepsis and multi organ failure</w:t>
            </w:r>
          </w:p>
        </w:tc>
        <w:tc>
          <w:tcPr>
            <w:tcW w:w="1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F10D4E" w14:textId="720554D1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ICU, France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9855AF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Drotrecogin alfa (activated) plus Standard Care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1BE713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Standard Care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7CAF33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Not stated</w:t>
            </w:r>
          </w:p>
        </w:tc>
        <w:tc>
          <w:tcPr>
            <w:tcW w:w="9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5A1590" w14:textId="3DDEBF55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USD 2002 (converted from Euro)</w:t>
            </w:r>
          </w:p>
        </w:tc>
        <w:tc>
          <w:tcPr>
            <w:tcW w:w="14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E7BF8F" w14:textId="4ACB3B5B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Lifetime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C1B3CB" w14:textId="695A68EA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0% (N/A for costs; outcomes 5% in sensitivity analysis)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C841A7" w14:textId="77777777" w:rsidR="00B7468B" w:rsidRPr="00D37493" w:rsidRDefault="00B7468B" w:rsidP="00B7468B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5/24 (63%)</w:t>
            </w:r>
          </w:p>
        </w:tc>
      </w:tr>
      <w:tr w:rsidR="00B7468B" w:rsidRPr="00D37493" w14:paraId="2800B20E" w14:textId="77777777" w:rsidTr="00903761">
        <w:trPr>
          <w:cantSplit/>
          <w:trHeight w:val="340"/>
          <w:tblHeader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0422C3" w14:textId="05136204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Green </w:t>
            </w: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2005 and </w:t>
            </w: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006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649C2" w14:textId="1C2BF3FB" w:rsidR="00B7468B" w:rsidRPr="00D37493" w:rsidRDefault="00B7468B" w:rsidP="00B7468B">
            <w:pPr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Cost-effectiveness and cost-utility; Model</w:t>
            </w:r>
          </w:p>
        </w:tc>
        <w:tc>
          <w:tcPr>
            <w:tcW w:w="184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389D26" w14:textId="7275D811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UK NHS R&amp;D Health Technology Assessment Programme</w:t>
            </w:r>
          </w:p>
        </w:tc>
        <w:tc>
          <w:tcPr>
            <w:tcW w:w="156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F19670" w14:textId="04F39F0B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Severe sepsis</w:t>
            </w:r>
          </w:p>
        </w:tc>
        <w:tc>
          <w:tcPr>
            <w:tcW w:w="1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254C83" w14:textId="2BA57AC5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NHS hospitals, UK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F500F3" w14:textId="105E412D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Drotrecogin alfa (activated) plus Standard Care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324F6D" w14:textId="7F4C1B84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Standard Care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1E110B" w14:textId="25C890DD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Healthcare payer (NHS in England and Wales)</w:t>
            </w:r>
          </w:p>
        </w:tc>
        <w:tc>
          <w:tcPr>
            <w:tcW w:w="9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80A3FF" w14:textId="19DF3439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GBP, year not stated</w:t>
            </w:r>
          </w:p>
        </w:tc>
        <w:tc>
          <w:tcPr>
            <w:tcW w:w="14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202EAC" w14:textId="04A4E4AC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Not stated (appears to be lifetime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AB6FCE" w14:textId="0E9E2751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3.5% for long-term NHS cost,  6% for future costs,  1.5% for future benefits (life years)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8B1DBD" w14:textId="77777777" w:rsidR="00B7468B" w:rsidRPr="00D37493" w:rsidRDefault="00B7468B" w:rsidP="00B7468B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9/24 (79%)</w:t>
            </w:r>
          </w:p>
        </w:tc>
      </w:tr>
      <w:tr w:rsidR="00B7468B" w:rsidRPr="00D37493" w14:paraId="3EF0DE2F" w14:textId="77777777" w:rsidTr="00903761">
        <w:trPr>
          <w:cantSplit/>
          <w:trHeight w:val="340"/>
          <w:tblHeader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BB871F" w14:textId="77777777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osta 2007</w:t>
            </w:r>
          </w:p>
        </w:tc>
        <w:tc>
          <w:tcPr>
            <w:tcW w:w="1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3B8767" w14:textId="60F6F0CC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Cost-effectiveness; Model</w:t>
            </w:r>
          </w:p>
        </w:tc>
        <w:tc>
          <w:tcPr>
            <w:tcW w:w="184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C65DC6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Not stated; one author is a funded scholar of les Fonds de la Recherche en Sante du Quebec</w:t>
            </w:r>
          </w:p>
        </w:tc>
        <w:tc>
          <w:tcPr>
            <w:tcW w:w="156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084939" w14:textId="08748B8E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Severe sepsis with ≥ 1 organ dysfunction</w:t>
            </w:r>
          </w:p>
        </w:tc>
        <w:tc>
          <w:tcPr>
            <w:tcW w:w="1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EDF6CF" w14:textId="2E020CC0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Not stated, (Canada)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223AA4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Drotrecogin alfa (activated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307E72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Standard Care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6F9F39" w14:textId="5D03477F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Health care payer</w:t>
            </w:r>
          </w:p>
        </w:tc>
        <w:tc>
          <w:tcPr>
            <w:tcW w:w="9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3C364F" w14:textId="61DABB36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USD 2006</w:t>
            </w:r>
          </w:p>
        </w:tc>
        <w:tc>
          <w:tcPr>
            <w:tcW w:w="14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FC3E0E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20 years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E57242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3%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FA7B0" w14:textId="77777777" w:rsidR="00B7468B" w:rsidRPr="00D37493" w:rsidRDefault="00B7468B" w:rsidP="00B7468B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9/24 (79%)</w:t>
            </w:r>
          </w:p>
        </w:tc>
      </w:tr>
      <w:tr w:rsidR="00B7468B" w:rsidRPr="00D37493" w14:paraId="657621FD" w14:textId="77777777" w:rsidTr="00903761">
        <w:trPr>
          <w:cantSplit/>
          <w:trHeight w:val="340"/>
          <w:tblHeader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888359" w14:textId="77777777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Dhainaut 2007</w:t>
            </w:r>
          </w:p>
        </w:tc>
        <w:tc>
          <w:tcPr>
            <w:tcW w:w="1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1C73DD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Cost-effectiveness and cost-utility; </w:t>
            </w:r>
          </w:p>
          <w:p w14:paraId="4523B1BE" w14:textId="75CEFF13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sz w:val="18"/>
                <w:szCs w:val="18"/>
                <w:lang w:val="en-AU"/>
              </w:rPr>
              <w:t>Trial-based (prospective observational study) and model</w:t>
            </w:r>
          </w:p>
        </w:tc>
        <w:tc>
          <w:tcPr>
            <w:tcW w:w="184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6699A6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French Ministry of Health</w:t>
            </w:r>
          </w:p>
        </w:tc>
        <w:tc>
          <w:tcPr>
            <w:tcW w:w="156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7CE578" w14:textId="289D4DB0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Severe sepsis with ≥ 2 organ failures</w:t>
            </w:r>
          </w:p>
        </w:tc>
        <w:tc>
          <w:tcPr>
            <w:tcW w:w="1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7C0217" w14:textId="640BC226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ICU, France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68E97F" w14:textId="522B6E25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Drotrecogin alfa (activated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D28F5F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Standard Care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D2E802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Healthcare provider</w:t>
            </w:r>
          </w:p>
        </w:tc>
        <w:tc>
          <w:tcPr>
            <w:tcW w:w="9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1B6CEA" w14:textId="11890986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Euro 2004 </w:t>
            </w:r>
          </w:p>
        </w:tc>
        <w:tc>
          <w:tcPr>
            <w:tcW w:w="14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2E4531" w14:textId="38E131F4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Not stated (appears to be lifetime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0BC7F9" w14:textId="476A3989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0% (N/A for costs)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32102" w14:textId="77777777" w:rsidR="00B7468B" w:rsidRPr="00D37493" w:rsidRDefault="00B7468B" w:rsidP="00B7468B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6/22 (67%)</w:t>
            </w:r>
          </w:p>
        </w:tc>
      </w:tr>
      <w:tr w:rsidR="00B7468B" w:rsidRPr="00D37493" w14:paraId="5C58814B" w14:textId="77777777" w:rsidTr="00903761">
        <w:trPr>
          <w:cantSplit/>
          <w:trHeight w:val="340"/>
          <w:tblHeader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02E611" w14:textId="77777777" w:rsidR="00B7468B" w:rsidRPr="00D37493" w:rsidRDefault="00B7468B" w:rsidP="00B7468B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Sadique 2011</w:t>
            </w:r>
          </w:p>
        </w:tc>
        <w:tc>
          <w:tcPr>
            <w:tcW w:w="1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B84CF9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Cost-utility; </w:t>
            </w:r>
          </w:p>
          <w:p w14:paraId="0A40D705" w14:textId="5B95B7C8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Trial-based (cohort) and model</w:t>
            </w:r>
          </w:p>
        </w:tc>
        <w:tc>
          <w:tcPr>
            <w:tcW w:w="184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85A12C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Not stated</w:t>
            </w:r>
          </w:p>
        </w:tc>
        <w:tc>
          <w:tcPr>
            <w:tcW w:w="156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851229" w14:textId="363E437A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Severe sepsis with multiple organ failures </w:t>
            </w:r>
          </w:p>
        </w:tc>
        <w:tc>
          <w:tcPr>
            <w:tcW w:w="1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E51C50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 xml:space="preserve">ICU, </w:t>
            </w:r>
          </w:p>
          <w:p w14:paraId="1D169579" w14:textId="7994F0C1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UK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710FFD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Drotrecogin alfa (activated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7F05E6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Standard Care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1209BE" w14:textId="4ECF7B12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Not stated (appears to be Hospital)</w:t>
            </w:r>
          </w:p>
        </w:tc>
        <w:tc>
          <w:tcPr>
            <w:tcW w:w="99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0C98E9" w14:textId="77777777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GBP 2010-2011</w:t>
            </w:r>
          </w:p>
        </w:tc>
        <w:tc>
          <w:tcPr>
            <w:tcW w:w="14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530926" w14:textId="6AE94CBF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Lifetime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92BCDC" w14:textId="620E8E52" w:rsidR="00B7468B" w:rsidRPr="00D37493" w:rsidRDefault="00B7468B" w:rsidP="00B746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  <w:lang w:val="en-AU"/>
              </w:rPr>
            </w:pPr>
            <w:r w:rsidRPr="00D37493">
              <w:rPr>
                <w:color w:val="000000"/>
                <w:sz w:val="18"/>
                <w:szCs w:val="18"/>
                <w:lang w:val="en-AU"/>
              </w:rPr>
              <w:t>3.5%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A1FC4A" w14:textId="77777777" w:rsidR="00B7468B" w:rsidRPr="00D37493" w:rsidRDefault="00B7468B" w:rsidP="00B7468B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3749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7/22 (77%)</w:t>
            </w:r>
          </w:p>
        </w:tc>
      </w:tr>
    </w:tbl>
    <w:p w14:paraId="628C7554" w14:textId="149F1AE4" w:rsidR="00224957" w:rsidRDefault="005C1C62">
      <w:pPr>
        <w:rPr>
          <w:rFonts w:eastAsia="Calibri"/>
          <w:color w:val="000000"/>
          <w:sz w:val="18"/>
          <w:szCs w:val="18"/>
          <w:u w:color="000000"/>
          <w:lang w:val="en-AU" w:eastAsia="en-AU"/>
        </w:rPr>
      </w:pPr>
      <w:r w:rsidRPr="00D37493">
        <w:rPr>
          <w:color w:val="000000"/>
          <w:sz w:val="18"/>
          <w:szCs w:val="18"/>
          <w:lang w:val="en-AU"/>
        </w:rPr>
        <w:t>CUTI</w:t>
      </w:r>
      <w:r>
        <w:rPr>
          <w:sz w:val="18"/>
          <w:szCs w:val="18"/>
          <w:lang w:val="en-AU"/>
        </w:rPr>
        <w:t>=</w:t>
      </w:r>
      <w:r>
        <w:rPr>
          <w:sz w:val="20"/>
          <w:szCs w:val="20"/>
          <w:lang w:val="en-AU" w:eastAsia="en-AU"/>
        </w:rPr>
        <w:t>community-acquired urinary tract infection</w:t>
      </w:r>
      <w:r>
        <w:rPr>
          <w:sz w:val="20"/>
        </w:rPr>
        <w:t xml:space="preserve">; </w:t>
      </w:r>
      <w:r w:rsidR="00343E1C">
        <w:rPr>
          <w:sz w:val="20"/>
        </w:rPr>
        <w:t xml:space="preserve">ED=emergency department; EGDT=early goal-directed therapy; GBP=British pound sterling; ICU=intensive care unit; </w:t>
      </w:r>
      <w:r w:rsidR="00962643">
        <w:rPr>
          <w:sz w:val="20"/>
        </w:rPr>
        <w:t xml:space="preserve">N/A=not applicable; </w:t>
      </w:r>
      <w:r w:rsidR="00EF4E94">
        <w:rPr>
          <w:sz w:val="20"/>
        </w:rPr>
        <w:t xml:space="preserve">NHS=National Health Service; </w:t>
      </w:r>
      <w:r w:rsidRPr="00D37493">
        <w:rPr>
          <w:color w:val="000000"/>
          <w:sz w:val="18"/>
          <w:szCs w:val="18"/>
          <w:lang w:val="en-AU"/>
        </w:rPr>
        <w:t>NRTI</w:t>
      </w:r>
      <w:r>
        <w:rPr>
          <w:color w:val="000000"/>
          <w:sz w:val="18"/>
          <w:szCs w:val="18"/>
          <w:lang w:val="en-AU"/>
        </w:rPr>
        <w:t>=</w:t>
      </w:r>
      <w:r>
        <w:rPr>
          <w:sz w:val="20"/>
          <w:szCs w:val="20"/>
          <w:lang w:val="en-AU" w:eastAsia="en-AU"/>
        </w:rPr>
        <w:t>nosocomial respiratory tract infection;</w:t>
      </w:r>
      <w:r w:rsidRPr="00D37493">
        <w:rPr>
          <w:color w:val="000000"/>
          <w:sz w:val="18"/>
          <w:szCs w:val="18"/>
          <w:lang w:val="en-AU"/>
        </w:rPr>
        <w:t xml:space="preserve"> </w:t>
      </w:r>
      <w:r w:rsidR="00D06244">
        <w:rPr>
          <w:sz w:val="18"/>
          <w:szCs w:val="18"/>
          <w:lang w:val="en-AU"/>
        </w:rPr>
        <w:t xml:space="preserve">RCT=randomised controlled trial; </w:t>
      </w:r>
      <w:r w:rsidR="00343E1C">
        <w:rPr>
          <w:sz w:val="18"/>
          <w:szCs w:val="18"/>
          <w:lang w:val="en-AU"/>
        </w:rPr>
        <w:t>UK=United Kingdom; USA=United States of America; USD=United States Dollars</w:t>
      </w:r>
      <w:r w:rsidR="00224957">
        <w:rPr>
          <w:sz w:val="18"/>
          <w:szCs w:val="18"/>
          <w:lang w:val="en-AU"/>
        </w:rPr>
        <w:br w:type="page"/>
      </w:r>
    </w:p>
    <w:p w14:paraId="68FF2A96" w14:textId="19029017" w:rsidR="002536D1" w:rsidRDefault="00224957" w:rsidP="00B21B2B">
      <w:pPr>
        <w:pStyle w:val="BodyA"/>
        <w:widowControl w:val="0"/>
        <w:spacing w:after="0" w:line="480" w:lineRule="auto"/>
        <w:ind w:left="108" w:hanging="108"/>
        <w:rPr>
          <w:b/>
          <w:lang w:val="en-AU"/>
        </w:rPr>
      </w:pPr>
      <w:r>
        <w:rPr>
          <w:b/>
          <w:lang w:val="en-AU"/>
        </w:rPr>
        <w:t xml:space="preserve">Table A3-2 </w:t>
      </w:r>
      <w:r w:rsidRPr="00224957">
        <w:rPr>
          <w:b/>
          <w:lang w:val="en-AU"/>
        </w:rPr>
        <w:t>Main economic evaluation results, included septic shock subgroup results</w:t>
      </w:r>
    </w:p>
    <w:tbl>
      <w:tblPr>
        <w:tblStyle w:val="TableGrid"/>
        <w:tblW w:w="15314" w:type="dxa"/>
        <w:tblInd w:w="-5" w:type="dxa"/>
        <w:tblLook w:val="04A0" w:firstRow="1" w:lastRow="0" w:firstColumn="1" w:lastColumn="0" w:noHBand="0" w:noVBand="1"/>
      </w:tblPr>
      <w:tblGrid>
        <w:gridCol w:w="1555"/>
        <w:gridCol w:w="2419"/>
        <w:gridCol w:w="2552"/>
        <w:gridCol w:w="2551"/>
        <w:gridCol w:w="3544"/>
        <w:gridCol w:w="2693"/>
      </w:tblGrid>
      <w:tr w:rsidR="001223E7" w:rsidRPr="00CA0730" w14:paraId="2877D08E" w14:textId="77777777" w:rsidTr="00302BF4">
        <w:trPr>
          <w:cantSplit/>
          <w:trHeight w:val="340"/>
          <w:tblHeader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5E149F8" w14:textId="6B757F0A" w:rsidR="001223E7" w:rsidRPr="00CA0730" w:rsidRDefault="00302BF4" w:rsidP="006D43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1C65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First author Publication year</w:t>
            </w:r>
          </w:p>
        </w:tc>
        <w:tc>
          <w:tcPr>
            <w:tcW w:w="2419" w:type="dxa"/>
            <w:vAlign w:val="center"/>
          </w:tcPr>
          <w:p w14:paraId="7EDF7380" w14:textId="77777777" w:rsidR="001223E7" w:rsidRDefault="001223E7" w:rsidP="006D43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Cost/life saved</w:t>
            </w:r>
          </w:p>
          <w:p w14:paraId="5D5EEF7B" w14:textId="51200827" w:rsidR="001223E7" w:rsidRPr="00CA0730" w:rsidRDefault="001223E7" w:rsidP="006D43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cal currency </w:t>
            </w:r>
            <w:r w:rsidR="007821A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2018 USD</w:t>
            </w:r>
            <w:r w:rsidRPr="007053A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center"/>
          </w:tcPr>
          <w:p w14:paraId="1E1636CD" w14:textId="77777777" w:rsidR="001223E7" w:rsidRDefault="001223E7" w:rsidP="006D43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Cost/life year gained</w:t>
            </w:r>
          </w:p>
          <w:p w14:paraId="55410647" w14:textId="1BAB667F" w:rsidR="001223E7" w:rsidRPr="00CA0730" w:rsidRDefault="001223E7" w:rsidP="006D43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cal currency </w:t>
            </w:r>
            <w:r w:rsidR="007821A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2018 USD</w:t>
            </w:r>
            <w:r w:rsidR="007821A0" w:rsidRPr="007053A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2551" w:type="dxa"/>
            <w:vAlign w:val="center"/>
          </w:tcPr>
          <w:p w14:paraId="3A9AA749" w14:textId="77777777" w:rsidR="001223E7" w:rsidRDefault="001223E7" w:rsidP="006D43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Cost/QALY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5A107F06" w14:textId="143CB8B3" w:rsidR="001223E7" w:rsidRPr="00CA0730" w:rsidRDefault="001223E7" w:rsidP="007821A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cal currency </w:t>
            </w:r>
            <w:r w:rsidR="007821A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2018 USD</w:t>
            </w:r>
            <w:r w:rsidR="007821A0" w:rsidRPr="007053A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3544" w:type="dxa"/>
            <w:vAlign w:val="center"/>
          </w:tcPr>
          <w:p w14:paraId="45E5EB69" w14:textId="77777777" w:rsidR="001223E7" w:rsidRPr="00CA0730" w:rsidRDefault="001223E7" w:rsidP="006D43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Probability of cost-effectiveness</w:t>
            </w:r>
          </w:p>
        </w:tc>
        <w:tc>
          <w:tcPr>
            <w:tcW w:w="2693" w:type="dxa"/>
            <w:vAlign w:val="center"/>
          </w:tcPr>
          <w:p w14:paraId="2084FA02" w14:textId="77777777" w:rsidR="001223E7" w:rsidRPr="00CA0730" w:rsidRDefault="001223E7" w:rsidP="006D43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Other</w:t>
            </w:r>
          </w:p>
        </w:tc>
      </w:tr>
      <w:tr w:rsidR="00CE14C7" w:rsidRPr="00CA0730" w14:paraId="70D7E21B" w14:textId="77777777" w:rsidTr="007821A0">
        <w:trPr>
          <w:cantSplit/>
          <w:trHeight w:val="340"/>
        </w:trPr>
        <w:tc>
          <w:tcPr>
            <w:tcW w:w="15314" w:type="dxa"/>
            <w:gridSpan w:val="6"/>
            <w:vAlign w:val="center"/>
          </w:tcPr>
          <w:p w14:paraId="1788A969" w14:textId="1B78535A" w:rsidR="00CE14C7" w:rsidRPr="00CA0730" w:rsidRDefault="00CE14C7" w:rsidP="00CE14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7493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Antibiotic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 therapy</w:t>
            </w:r>
            <w:r w:rsidRPr="00D37493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 economic evaluations</w:t>
            </w:r>
          </w:p>
        </w:tc>
      </w:tr>
      <w:tr w:rsidR="00CE14C7" w:rsidRPr="00CA0730" w14:paraId="110DF6F8" w14:textId="77777777" w:rsidTr="007821A0">
        <w:trPr>
          <w:cantSplit/>
          <w:trHeight w:val="340"/>
        </w:trPr>
        <w:tc>
          <w:tcPr>
            <w:tcW w:w="1555" w:type="dxa"/>
            <w:shd w:val="clear" w:color="auto" w:fill="auto"/>
            <w:vAlign w:val="center"/>
          </w:tcPr>
          <w:p w14:paraId="43F049B6" w14:textId="7222537F" w:rsidR="00CE14C7" w:rsidRPr="00CA0730" w:rsidRDefault="00CE14C7" w:rsidP="00CE14C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C0E">
              <w:rPr>
                <w:rFonts w:ascii="Times New Roman" w:hAnsi="Times New Roman" w:cs="Times New Roman"/>
                <w:sz w:val="18"/>
                <w:szCs w:val="18"/>
              </w:rPr>
              <w:t>Yakovlev 2006</w:t>
            </w:r>
          </w:p>
        </w:tc>
        <w:tc>
          <w:tcPr>
            <w:tcW w:w="2419" w:type="dxa"/>
            <w:shd w:val="clear" w:color="auto" w:fill="auto"/>
            <w:vAlign w:val="center"/>
          </w:tcPr>
          <w:p w14:paraId="744899CA" w14:textId="6DD49B90" w:rsidR="00CE14C7" w:rsidRPr="00CA0730" w:rsidRDefault="00F82738" w:rsidP="00CE14C7">
            <w:pPr>
              <w:rPr>
                <w:sz w:val="18"/>
                <w:szCs w:val="18"/>
              </w:rPr>
            </w:pPr>
            <w:ins w:id="8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552" w:type="dxa"/>
            <w:shd w:val="clear" w:color="auto" w:fill="auto"/>
            <w:vAlign w:val="center"/>
          </w:tcPr>
          <w:p w14:paraId="2040CFF3" w14:textId="4C27DA19" w:rsidR="00CE14C7" w:rsidRPr="001223E7" w:rsidRDefault="00F82738" w:rsidP="00CE14C7">
            <w:pPr>
              <w:rPr>
                <w:sz w:val="18"/>
                <w:szCs w:val="18"/>
              </w:rPr>
            </w:pPr>
            <w:ins w:id="9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551" w:type="dxa"/>
            <w:shd w:val="clear" w:color="auto" w:fill="auto"/>
            <w:vAlign w:val="center"/>
          </w:tcPr>
          <w:p w14:paraId="7176509A" w14:textId="66D02576" w:rsidR="00CE14C7" w:rsidRPr="00F4788D" w:rsidRDefault="00F82738" w:rsidP="00CE14C7">
            <w:pPr>
              <w:rPr>
                <w:color w:val="000000"/>
                <w:sz w:val="18"/>
                <w:szCs w:val="18"/>
              </w:rPr>
            </w:pPr>
            <w:ins w:id="10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3544" w:type="dxa"/>
            <w:shd w:val="clear" w:color="auto" w:fill="auto"/>
            <w:vAlign w:val="center"/>
          </w:tcPr>
          <w:p w14:paraId="62FF0E0B" w14:textId="1EC90F3F" w:rsidR="00CE14C7" w:rsidRPr="00CA0730" w:rsidRDefault="00F82738" w:rsidP="00CE14C7">
            <w:pPr>
              <w:rPr>
                <w:sz w:val="18"/>
                <w:szCs w:val="18"/>
              </w:rPr>
            </w:pPr>
            <w:ins w:id="11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693" w:type="dxa"/>
            <w:shd w:val="clear" w:color="auto" w:fill="auto"/>
            <w:vAlign w:val="center"/>
          </w:tcPr>
          <w:p w14:paraId="29EA2AFF" w14:textId="77777777" w:rsidR="00CE14C7" w:rsidRPr="00D52987" w:rsidRDefault="00CE14C7" w:rsidP="00CE14C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sz w:val="18"/>
                <w:szCs w:val="18"/>
              </w:rPr>
              <w:t xml:space="preserve">Meropenem cost-effectiveness ratio: 694 rubles/patient recovery </w:t>
            </w:r>
            <w:r w:rsidRPr="00D52987">
              <w:rPr>
                <w:rFonts w:ascii="Times New Roman" w:hAnsi="Times New Roman" w:cs="Times New Roman"/>
                <w:i/>
                <w:sz w:val="18"/>
                <w:szCs w:val="18"/>
              </w:rPr>
              <w:t>($68)</w:t>
            </w:r>
          </w:p>
          <w:p w14:paraId="6DCA9DA0" w14:textId="178035DB" w:rsidR="00CE14C7" w:rsidRPr="00CA0730" w:rsidRDefault="00CE14C7" w:rsidP="00CE14C7">
            <w:pPr>
              <w:rPr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sz w:val="18"/>
                <w:szCs w:val="18"/>
              </w:rPr>
              <w:t xml:space="preserve">Standard care cost-effectiveness ratio: 1531 rubles/patient recovery </w:t>
            </w:r>
            <w:r w:rsidRPr="00D52987">
              <w:rPr>
                <w:rFonts w:ascii="Times New Roman" w:hAnsi="Times New Roman" w:cs="Times New Roman"/>
                <w:i/>
                <w:sz w:val="18"/>
                <w:szCs w:val="18"/>
              </w:rPr>
              <w:t>($150)</w:t>
            </w:r>
          </w:p>
        </w:tc>
      </w:tr>
      <w:tr w:rsidR="00CE14C7" w:rsidRPr="00CA0730" w14:paraId="7EB00D51" w14:textId="77777777" w:rsidTr="007821A0">
        <w:trPr>
          <w:cantSplit/>
          <w:trHeight w:val="340"/>
        </w:trPr>
        <w:tc>
          <w:tcPr>
            <w:tcW w:w="1555" w:type="dxa"/>
            <w:shd w:val="clear" w:color="auto" w:fill="auto"/>
            <w:vAlign w:val="center"/>
          </w:tcPr>
          <w:p w14:paraId="0646AF6A" w14:textId="4581D87C" w:rsidR="00CE14C7" w:rsidRPr="00CA0730" w:rsidRDefault="00CE14C7" w:rsidP="00CE14C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C0E">
              <w:rPr>
                <w:rFonts w:ascii="Times New Roman" w:hAnsi="Times New Roman" w:cs="Times New Roman"/>
                <w:sz w:val="18"/>
                <w:szCs w:val="18"/>
              </w:rPr>
              <w:t>Zil</w:t>
            </w:r>
            <w:ins w:id="12" w:author="Lisa Higgins" w:date="2019-09-24T17:10:00Z">
              <w:r w:rsidR="003A5575">
                <w:rPr>
                  <w:rFonts w:ascii="Times New Roman" w:hAnsi="Times New Roman" w:cs="Times New Roman"/>
                  <w:sz w:val="18"/>
                  <w:szCs w:val="18"/>
                </w:rPr>
                <w:t>b</w:t>
              </w:r>
            </w:ins>
            <w:del w:id="13" w:author="Lisa Higgins" w:date="2019-09-24T17:10:00Z">
              <w:r w:rsidRPr="00F94C0E" w:rsidDel="003A5575">
                <w:rPr>
                  <w:rFonts w:ascii="Times New Roman" w:hAnsi="Times New Roman" w:cs="Times New Roman"/>
                  <w:sz w:val="18"/>
                  <w:szCs w:val="18"/>
                </w:rPr>
                <w:delText>d</w:delText>
              </w:r>
            </w:del>
            <w:r w:rsidRPr="00F94C0E">
              <w:rPr>
                <w:rFonts w:ascii="Times New Roman" w:hAnsi="Times New Roman" w:cs="Times New Roman"/>
                <w:sz w:val="18"/>
                <w:szCs w:val="18"/>
              </w:rPr>
              <w:t>erberg 2009</w:t>
            </w:r>
          </w:p>
        </w:tc>
        <w:tc>
          <w:tcPr>
            <w:tcW w:w="2419" w:type="dxa"/>
            <w:shd w:val="clear" w:color="auto" w:fill="auto"/>
            <w:vAlign w:val="center"/>
          </w:tcPr>
          <w:p w14:paraId="60C4302D" w14:textId="646D5E6D" w:rsidR="00CE14C7" w:rsidRPr="00CA0730" w:rsidRDefault="00CE14C7" w:rsidP="00CE14C7">
            <w:pPr>
              <w:rPr>
                <w:sz w:val="18"/>
                <w:szCs w:val="18"/>
              </w:rPr>
            </w:pPr>
            <w:r w:rsidRPr="00D054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$61,446/LS </w:t>
            </w:r>
            <w:r w:rsidRPr="00D054D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70,663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17910CD" w14:textId="52CC7A86" w:rsidR="00CE14C7" w:rsidRPr="001223E7" w:rsidRDefault="00CE14C7" w:rsidP="00CE14C7">
            <w:pPr>
              <w:rPr>
                <w:sz w:val="18"/>
                <w:szCs w:val="18"/>
              </w:rPr>
            </w:pPr>
            <w:r w:rsidRPr="00D054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$22,230/LYG </w:t>
            </w:r>
            <w:r w:rsidRPr="00D054D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25,565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C867C3C" w14:textId="09855B59" w:rsidR="00CE14C7" w:rsidRPr="00F4788D" w:rsidRDefault="00CE14C7" w:rsidP="00CE14C7">
            <w:pPr>
              <w:rPr>
                <w:color w:val="000000"/>
                <w:sz w:val="18"/>
                <w:szCs w:val="18"/>
              </w:rPr>
            </w:pPr>
            <w:r w:rsidRPr="00D054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$34,734/QALY </w:t>
            </w:r>
            <w:r w:rsidRPr="00D054D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39,944)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E58FBFD" w14:textId="5F03C04E" w:rsidR="00CE14C7" w:rsidRPr="00CA0730" w:rsidRDefault="00F82738" w:rsidP="00CE14C7">
            <w:pPr>
              <w:rPr>
                <w:sz w:val="18"/>
                <w:szCs w:val="18"/>
              </w:rPr>
            </w:pPr>
            <w:ins w:id="14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693" w:type="dxa"/>
            <w:shd w:val="clear" w:color="auto" w:fill="auto"/>
            <w:vAlign w:val="center"/>
          </w:tcPr>
          <w:p w14:paraId="46C7EBDB" w14:textId="2F63BE5B" w:rsidR="00CE14C7" w:rsidRPr="00CA0730" w:rsidRDefault="00F82738" w:rsidP="00CE14C7">
            <w:pPr>
              <w:rPr>
                <w:sz w:val="18"/>
                <w:szCs w:val="18"/>
              </w:rPr>
            </w:pPr>
            <w:ins w:id="15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</w:tr>
      <w:tr w:rsidR="00CE14C7" w:rsidRPr="00CA0730" w14:paraId="15E7244F" w14:textId="77777777" w:rsidTr="007821A0">
        <w:trPr>
          <w:cantSplit/>
          <w:trHeight w:val="340"/>
        </w:trPr>
        <w:tc>
          <w:tcPr>
            <w:tcW w:w="1555" w:type="dxa"/>
            <w:shd w:val="clear" w:color="auto" w:fill="auto"/>
            <w:vAlign w:val="center"/>
          </w:tcPr>
          <w:p w14:paraId="44B84A44" w14:textId="5C0E11B0" w:rsidR="00CE14C7" w:rsidRPr="00CA0730" w:rsidRDefault="00CE14C7" w:rsidP="00CE14C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C0E">
              <w:rPr>
                <w:rFonts w:ascii="Times New Roman" w:hAnsi="Times New Roman" w:cs="Times New Roman"/>
                <w:sz w:val="18"/>
                <w:szCs w:val="18"/>
              </w:rPr>
              <w:t>Berto 2011</w:t>
            </w:r>
          </w:p>
        </w:tc>
        <w:tc>
          <w:tcPr>
            <w:tcW w:w="2419" w:type="dxa"/>
            <w:shd w:val="clear" w:color="auto" w:fill="auto"/>
            <w:vAlign w:val="center"/>
          </w:tcPr>
          <w:p w14:paraId="6D05F036" w14:textId="6222DCE7" w:rsidR="00CE14C7" w:rsidRPr="00CA0730" w:rsidRDefault="00F82738" w:rsidP="00CE14C7">
            <w:pPr>
              <w:rPr>
                <w:sz w:val="18"/>
                <w:szCs w:val="18"/>
              </w:rPr>
            </w:pPr>
            <w:ins w:id="16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552" w:type="dxa"/>
            <w:shd w:val="clear" w:color="auto" w:fill="auto"/>
            <w:vAlign w:val="center"/>
          </w:tcPr>
          <w:p w14:paraId="17DD3BD5" w14:textId="22C97B29" w:rsidR="00CE14C7" w:rsidRPr="001223E7" w:rsidRDefault="00CE14C7" w:rsidP="00CE14C7">
            <w:pPr>
              <w:rPr>
                <w:sz w:val="18"/>
                <w:szCs w:val="18"/>
              </w:rPr>
            </w:pPr>
            <w:r w:rsidRPr="00D054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$3,864/LYG </w:t>
            </w:r>
            <w:r w:rsidRPr="00D054D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5,797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D4D29BB" w14:textId="224AD7A1" w:rsidR="00CE14C7" w:rsidRPr="00F4788D" w:rsidRDefault="00F82738" w:rsidP="00CE14C7">
            <w:pPr>
              <w:rPr>
                <w:color w:val="000000"/>
                <w:sz w:val="18"/>
                <w:szCs w:val="18"/>
              </w:rPr>
            </w:pPr>
            <w:ins w:id="17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3544" w:type="dxa"/>
            <w:shd w:val="clear" w:color="auto" w:fill="auto"/>
            <w:vAlign w:val="center"/>
          </w:tcPr>
          <w:p w14:paraId="3446AC1F" w14:textId="26868ECA" w:rsidR="00CE14C7" w:rsidRPr="00CA0730" w:rsidRDefault="00CE14C7" w:rsidP="00CE14C7">
            <w:pPr>
              <w:rPr>
                <w:sz w:val="18"/>
                <w:szCs w:val="18"/>
              </w:rPr>
            </w:pPr>
            <w:r w:rsidRPr="00F740F5">
              <w:rPr>
                <w:rFonts w:ascii="Times New Roman" w:hAnsi="Times New Roman" w:cs="Times New Roman"/>
                <w:sz w:val="18"/>
              </w:rPr>
              <w:t>97.8% probability cost-effective at WTP €60,000/LYG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645FC27" w14:textId="0F7AC752" w:rsidR="00CE14C7" w:rsidRPr="00CA0730" w:rsidRDefault="00F82738" w:rsidP="00CE14C7">
            <w:pPr>
              <w:rPr>
                <w:sz w:val="18"/>
                <w:szCs w:val="18"/>
              </w:rPr>
            </w:pPr>
            <w:ins w:id="18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</w:tr>
      <w:tr w:rsidR="00CE14C7" w:rsidRPr="00CA0730" w14:paraId="68E5DDFE" w14:textId="77777777" w:rsidTr="007821A0">
        <w:trPr>
          <w:cantSplit/>
          <w:trHeight w:val="340"/>
        </w:trPr>
        <w:tc>
          <w:tcPr>
            <w:tcW w:w="1555" w:type="dxa"/>
            <w:shd w:val="clear" w:color="auto" w:fill="auto"/>
            <w:vAlign w:val="center"/>
          </w:tcPr>
          <w:p w14:paraId="5631DD7B" w14:textId="1320AC62" w:rsidR="00CE14C7" w:rsidRPr="00CA0730" w:rsidRDefault="00CE14C7" w:rsidP="00CE14C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C0E">
              <w:rPr>
                <w:rFonts w:ascii="Times New Roman" w:hAnsi="Times New Roman" w:cs="Times New Roman"/>
                <w:sz w:val="18"/>
                <w:szCs w:val="18"/>
              </w:rPr>
              <w:t>Scawn 2012</w:t>
            </w:r>
          </w:p>
        </w:tc>
        <w:tc>
          <w:tcPr>
            <w:tcW w:w="2419" w:type="dxa"/>
            <w:shd w:val="clear" w:color="auto" w:fill="auto"/>
            <w:vAlign w:val="center"/>
          </w:tcPr>
          <w:p w14:paraId="520AAC1F" w14:textId="29642636" w:rsidR="00CE14C7" w:rsidRPr="00CA0730" w:rsidRDefault="00F82738" w:rsidP="00CE14C7">
            <w:pPr>
              <w:rPr>
                <w:sz w:val="18"/>
                <w:szCs w:val="18"/>
              </w:rPr>
            </w:pPr>
            <w:ins w:id="19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552" w:type="dxa"/>
            <w:shd w:val="clear" w:color="auto" w:fill="auto"/>
            <w:vAlign w:val="center"/>
          </w:tcPr>
          <w:p w14:paraId="7E7A0570" w14:textId="388CC24A" w:rsidR="00CE14C7" w:rsidRPr="001223E7" w:rsidRDefault="00F82738" w:rsidP="00CE14C7">
            <w:pPr>
              <w:rPr>
                <w:sz w:val="18"/>
                <w:szCs w:val="18"/>
              </w:rPr>
            </w:pPr>
            <w:ins w:id="20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551" w:type="dxa"/>
            <w:shd w:val="clear" w:color="auto" w:fill="auto"/>
            <w:vAlign w:val="center"/>
          </w:tcPr>
          <w:p w14:paraId="2A2F9446" w14:textId="266CF765" w:rsidR="00CE14C7" w:rsidRPr="00F4788D" w:rsidRDefault="00F82738" w:rsidP="00CE14C7">
            <w:pPr>
              <w:rPr>
                <w:color w:val="000000"/>
                <w:sz w:val="18"/>
                <w:szCs w:val="18"/>
              </w:rPr>
            </w:pPr>
            <w:ins w:id="21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3544" w:type="dxa"/>
            <w:shd w:val="clear" w:color="auto" w:fill="auto"/>
            <w:vAlign w:val="center"/>
          </w:tcPr>
          <w:p w14:paraId="7E57FB32" w14:textId="399FF9DC" w:rsidR="00CE14C7" w:rsidRPr="00CA0730" w:rsidRDefault="00F82738" w:rsidP="00CE14C7">
            <w:pPr>
              <w:rPr>
                <w:sz w:val="18"/>
                <w:szCs w:val="18"/>
              </w:rPr>
            </w:pPr>
            <w:ins w:id="22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693" w:type="dxa"/>
            <w:shd w:val="clear" w:color="auto" w:fill="auto"/>
            <w:vAlign w:val="center"/>
          </w:tcPr>
          <w:p w14:paraId="6781ECA3" w14:textId="77777777" w:rsidR="00CE14C7" w:rsidRPr="00D52987" w:rsidRDefault="00CE14C7" w:rsidP="00CE14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sz w:val="18"/>
                <w:szCs w:val="18"/>
              </w:rPr>
              <w:t>Mean antibiotic cost per patient:</w:t>
            </w:r>
          </w:p>
          <w:p w14:paraId="7E601C87" w14:textId="77777777" w:rsidR="00CE14C7" w:rsidRPr="00D52987" w:rsidRDefault="00CE14C7" w:rsidP="00CE14C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sz w:val="18"/>
                <w:szCs w:val="18"/>
              </w:rPr>
              <w:t xml:space="preserve">2-day group £168.97 </w:t>
            </w:r>
            <w:r w:rsidRPr="00D52987">
              <w:rPr>
                <w:rFonts w:ascii="Times New Roman" w:hAnsi="Times New Roman" w:cs="Times New Roman"/>
                <w:i/>
                <w:sz w:val="18"/>
                <w:szCs w:val="18"/>
              </w:rPr>
              <w:t>($265)</w:t>
            </w:r>
          </w:p>
          <w:p w14:paraId="104CAF18" w14:textId="483355C9" w:rsidR="00CE14C7" w:rsidRPr="00CA0730" w:rsidRDefault="00CE14C7" w:rsidP="00CE14C7">
            <w:pPr>
              <w:rPr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sz w:val="18"/>
                <w:szCs w:val="18"/>
              </w:rPr>
              <w:t xml:space="preserve">7-day group: £375.86 </w:t>
            </w:r>
            <w:r w:rsidRPr="00D52987">
              <w:rPr>
                <w:rFonts w:ascii="Times New Roman" w:hAnsi="Times New Roman" w:cs="Times New Roman"/>
                <w:i/>
                <w:sz w:val="18"/>
                <w:szCs w:val="18"/>
              </w:rPr>
              <w:t>($589)</w:t>
            </w:r>
          </w:p>
        </w:tc>
      </w:tr>
      <w:tr w:rsidR="00CE14C7" w:rsidRPr="00CA0730" w14:paraId="7F0DE09E" w14:textId="77777777" w:rsidTr="007821A0">
        <w:trPr>
          <w:cantSplit/>
          <w:trHeight w:val="340"/>
        </w:trPr>
        <w:tc>
          <w:tcPr>
            <w:tcW w:w="1555" w:type="dxa"/>
            <w:shd w:val="clear" w:color="auto" w:fill="auto"/>
            <w:vAlign w:val="center"/>
          </w:tcPr>
          <w:p w14:paraId="65664977" w14:textId="746EEBD7" w:rsidR="00CE14C7" w:rsidRPr="00CA0730" w:rsidRDefault="00CE14C7" w:rsidP="00CE14C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C0E">
              <w:rPr>
                <w:rFonts w:ascii="Times New Roman" w:hAnsi="Times New Roman" w:cs="Times New Roman"/>
                <w:sz w:val="18"/>
                <w:szCs w:val="18"/>
              </w:rPr>
              <w:t>Tsaganos 2016</w:t>
            </w:r>
          </w:p>
        </w:tc>
        <w:tc>
          <w:tcPr>
            <w:tcW w:w="2419" w:type="dxa"/>
            <w:shd w:val="clear" w:color="auto" w:fill="auto"/>
            <w:vAlign w:val="center"/>
          </w:tcPr>
          <w:p w14:paraId="201D51BE" w14:textId="1E6C985E" w:rsidR="00CE14C7" w:rsidRPr="00CA0730" w:rsidRDefault="00F82738" w:rsidP="00CE14C7">
            <w:pPr>
              <w:rPr>
                <w:sz w:val="18"/>
                <w:szCs w:val="18"/>
              </w:rPr>
            </w:pPr>
            <w:ins w:id="23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552" w:type="dxa"/>
            <w:shd w:val="clear" w:color="auto" w:fill="auto"/>
            <w:vAlign w:val="center"/>
          </w:tcPr>
          <w:p w14:paraId="1FD5B500" w14:textId="6DCFEEEF" w:rsidR="00CE14C7" w:rsidRPr="001223E7" w:rsidRDefault="00F82738" w:rsidP="00CE14C7">
            <w:pPr>
              <w:rPr>
                <w:sz w:val="18"/>
                <w:szCs w:val="18"/>
              </w:rPr>
            </w:pPr>
            <w:ins w:id="24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551" w:type="dxa"/>
            <w:shd w:val="clear" w:color="auto" w:fill="auto"/>
            <w:vAlign w:val="center"/>
          </w:tcPr>
          <w:p w14:paraId="648D85B5" w14:textId="360AF231" w:rsidR="00CE14C7" w:rsidRPr="00F4788D" w:rsidRDefault="00F82738" w:rsidP="00CE14C7">
            <w:pPr>
              <w:rPr>
                <w:color w:val="000000"/>
                <w:sz w:val="18"/>
                <w:szCs w:val="18"/>
              </w:rPr>
            </w:pPr>
            <w:ins w:id="25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3544" w:type="dxa"/>
            <w:shd w:val="clear" w:color="auto" w:fill="auto"/>
            <w:vAlign w:val="center"/>
          </w:tcPr>
          <w:p w14:paraId="244F6040" w14:textId="7EC7FB31" w:rsidR="00CE14C7" w:rsidRPr="00CA0730" w:rsidRDefault="00F82738" w:rsidP="00CE14C7">
            <w:pPr>
              <w:rPr>
                <w:sz w:val="18"/>
                <w:szCs w:val="18"/>
              </w:rPr>
            </w:pPr>
            <w:ins w:id="26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693" w:type="dxa"/>
            <w:shd w:val="clear" w:color="auto" w:fill="auto"/>
            <w:vAlign w:val="center"/>
          </w:tcPr>
          <w:p w14:paraId="5E5A7F8E" w14:textId="77777777" w:rsidR="00CE14C7" w:rsidRPr="00D52987" w:rsidRDefault="00CE14C7" w:rsidP="00CE14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sz w:val="18"/>
                <w:szCs w:val="18"/>
              </w:rPr>
              <w:t>Day 25:</w:t>
            </w:r>
          </w:p>
          <w:p w14:paraId="50DC4C84" w14:textId="77777777" w:rsidR="00CE14C7" w:rsidRPr="00D52987" w:rsidRDefault="00CE14C7" w:rsidP="00CE14C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sz w:val="18"/>
                <w:szCs w:val="18"/>
              </w:rPr>
              <w:t xml:space="preserve">Placebo: €14,701.10/patient staying alive </w:t>
            </w:r>
            <w:r w:rsidRPr="00D52987">
              <w:rPr>
                <w:rFonts w:ascii="Times New Roman" w:hAnsi="Times New Roman" w:cs="Times New Roman"/>
                <w:i/>
                <w:sz w:val="18"/>
                <w:szCs w:val="18"/>
              </w:rPr>
              <w:t>($31,044)</w:t>
            </w:r>
          </w:p>
          <w:p w14:paraId="2E704D4E" w14:textId="77777777" w:rsidR="00CE14C7" w:rsidRPr="00D52987" w:rsidRDefault="00CE14C7" w:rsidP="00CE14C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sz w:val="18"/>
                <w:szCs w:val="18"/>
              </w:rPr>
              <w:t xml:space="preserve">Clarithromycin: €13,100.50/patient staying alive </w:t>
            </w:r>
            <w:r w:rsidRPr="00D52987">
              <w:rPr>
                <w:rFonts w:ascii="Times New Roman" w:hAnsi="Times New Roman" w:cs="Times New Roman"/>
                <w:i/>
                <w:sz w:val="18"/>
                <w:szCs w:val="18"/>
              </w:rPr>
              <w:t>($27,664)</w:t>
            </w:r>
          </w:p>
          <w:p w14:paraId="25526BA6" w14:textId="77777777" w:rsidR="00CE14C7" w:rsidRPr="00D52987" w:rsidRDefault="00CE14C7" w:rsidP="00CE14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F88FA0" w14:textId="77777777" w:rsidR="00CE14C7" w:rsidRPr="00D52987" w:rsidRDefault="00CE14C7" w:rsidP="00CE14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sz w:val="18"/>
                <w:szCs w:val="18"/>
              </w:rPr>
              <w:t xml:space="preserve">Day 45: </w:t>
            </w:r>
          </w:p>
          <w:p w14:paraId="0BAAE28B" w14:textId="77777777" w:rsidR="00CE14C7" w:rsidRPr="00D52987" w:rsidRDefault="00CE14C7" w:rsidP="00CE14C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sz w:val="18"/>
                <w:szCs w:val="18"/>
              </w:rPr>
              <w:t xml:space="preserve">Placebo: €26,249.50/patient staying alive  </w:t>
            </w:r>
            <w:r w:rsidRPr="00D52987">
              <w:rPr>
                <w:rFonts w:ascii="Times New Roman" w:hAnsi="Times New Roman" w:cs="Times New Roman"/>
                <w:i/>
                <w:sz w:val="18"/>
                <w:szCs w:val="18"/>
              </w:rPr>
              <w:t>($55,431)</w:t>
            </w:r>
          </w:p>
          <w:p w14:paraId="142C3585" w14:textId="35C193D0" w:rsidR="00CE14C7" w:rsidRPr="00CA0730" w:rsidRDefault="00CE14C7" w:rsidP="00CE14C7">
            <w:pPr>
              <w:rPr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sz w:val="18"/>
                <w:szCs w:val="18"/>
              </w:rPr>
              <w:t xml:space="preserve">Clarithromycin: €19,303.10/patient staying alive </w:t>
            </w:r>
            <w:r w:rsidRPr="00D52987">
              <w:rPr>
                <w:rFonts w:ascii="Times New Roman" w:hAnsi="Times New Roman" w:cs="Times New Roman"/>
                <w:i/>
                <w:sz w:val="18"/>
                <w:szCs w:val="18"/>
              </w:rPr>
              <w:t>($40,953)</w:t>
            </w:r>
          </w:p>
        </w:tc>
      </w:tr>
      <w:tr w:rsidR="00CE14C7" w:rsidRPr="00CA0730" w14:paraId="5A8866D1" w14:textId="77777777" w:rsidTr="00886503">
        <w:trPr>
          <w:cantSplit/>
          <w:trHeight w:val="340"/>
        </w:trPr>
        <w:tc>
          <w:tcPr>
            <w:tcW w:w="15314" w:type="dxa"/>
            <w:gridSpan w:val="6"/>
            <w:shd w:val="clear" w:color="auto" w:fill="auto"/>
            <w:vAlign w:val="center"/>
          </w:tcPr>
          <w:p w14:paraId="5E22078C" w14:textId="01AA0C0A" w:rsidR="00CE14C7" w:rsidRPr="00167695" w:rsidRDefault="00B54C76" w:rsidP="00CE14C7">
            <w:pPr>
              <w:rPr>
                <w:b/>
                <w:sz w:val="18"/>
                <w:szCs w:val="18"/>
              </w:rPr>
            </w:pPr>
            <w:ins w:id="27" w:author="Lisa Higgins" w:date="2019-09-24T17:07:00Z">
              <w:r w:rsidRPr="00167695">
                <w:rPr>
                  <w:b/>
                  <w:sz w:val="18"/>
                  <w:szCs w:val="18"/>
                </w:rPr>
                <w:t>Procalcitonin algorithms economic evaluations</w:t>
              </w:r>
            </w:ins>
          </w:p>
        </w:tc>
      </w:tr>
      <w:tr w:rsidR="00167695" w:rsidRPr="00CA0730" w14:paraId="3B7FADBC" w14:textId="77777777" w:rsidTr="007821A0">
        <w:trPr>
          <w:cantSplit/>
          <w:trHeight w:val="340"/>
        </w:trPr>
        <w:tc>
          <w:tcPr>
            <w:tcW w:w="1555" w:type="dxa"/>
            <w:shd w:val="clear" w:color="auto" w:fill="auto"/>
            <w:vAlign w:val="center"/>
          </w:tcPr>
          <w:p w14:paraId="250A1228" w14:textId="35A6AF0C" w:rsidR="00167695" w:rsidRPr="00CA0730" w:rsidRDefault="00167695" w:rsidP="00167695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061D">
              <w:rPr>
                <w:rFonts w:ascii="Times New Roman" w:hAnsi="Times New Roman" w:cs="Times New Roman"/>
                <w:sz w:val="18"/>
                <w:szCs w:val="18"/>
              </w:rPr>
              <w:t>Harrison 2015</w:t>
            </w:r>
          </w:p>
        </w:tc>
        <w:tc>
          <w:tcPr>
            <w:tcW w:w="2419" w:type="dxa"/>
            <w:shd w:val="clear" w:color="auto" w:fill="auto"/>
            <w:vAlign w:val="center"/>
          </w:tcPr>
          <w:p w14:paraId="0E675530" w14:textId="560410FB" w:rsidR="00167695" w:rsidRPr="00CA0730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28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552" w:type="dxa"/>
            <w:shd w:val="clear" w:color="auto" w:fill="auto"/>
            <w:vAlign w:val="center"/>
          </w:tcPr>
          <w:p w14:paraId="68191FB4" w14:textId="51DCA771" w:rsidR="00167695" w:rsidRPr="001223E7" w:rsidRDefault="00F82738" w:rsidP="0016769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ins w:id="29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551" w:type="dxa"/>
            <w:shd w:val="clear" w:color="auto" w:fill="auto"/>
            <w:vAlign w:val="center"/>
          </w:tcPr>
          <w:p w14:paraId="501BC650" w14:textId="56962EB5" w:rsidR="00167695" w:rsidRPr="00BE00BD" w:rsidRDefault="00167695" w:rsidP="0016769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inant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A8ABD4E" w14:textId="77777777" w:rsidR="00167695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.3</w:t>
            </w: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 xml:space="preserve">probability cost-effective at WTP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</w:t>
            </w:r>
            <w:r w:rsidRPr="00D809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QALY</w:t>
            </w:r>
          </w:p>
          <w:p w14:paraId="178D343A" w14:textId="77777777" w:rsidR="00167695" w:rsidRPr="00D80966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4</w:t>
            </w: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 xml:space="preserve">probability cost-effective at WTP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5</w:t>
            </w:r>
            <w:r w:rsidRPr="00D809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/QALY</w:t>
            </w:r>
          </w:p>
          <w:p w14:paraId="5493CB6B" w14:textId="1F195536" w:rsidR="00167695" w:rsidRPr="00CA0730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.1</w:t>
            </w: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 xml:space="preserve">% probability cost-effective at 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TP $100,000/</w:t>
            </w: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>QALY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4EFB857" w14:textId="2EAB7D47" w:rsidR="00167695" w:rsidRPr="00CA0730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30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</w:tr>
      <w:tr w:rsidR="00167695" w:rsidRPr="00CA0730" w14:paraId="339F699C" w14:textId="77777777" w:rsidTr="007821A0">
        <w:trPr>
          <w:cantSplit/>
          <w:trHeight w:val="340"/>
        </w:trPr>
        <w:tc>
          <w:tcPr>
            <w:tcW w:w="1555" w:type="dxa"/>
            <w:shd w:val="clear" w:color="auto" w:fill="auto"/>
            <w:vAlign w:val="center"/>
          </w:tcPr>
          <w:p w14:paraId="2C38CDC1" w14:textId="29E6BEAD" w:rsidR="00167695" w:rsidRPr="00CA0730" w:rsidRDefault="00167695" w:rsidP="00167695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061D">
              <w:rPr>
                <w:rFonts w:ascii="Times New Roman" w:hAnsi="Times New Roman" w:cs="Times New Roman"/>
                <w:sz w:val="18"/>
                <w:szCs w:val="18"/>
              </w:rPr>
              <w:t>Kip 2015</w:t>
            </w:r>
          </w:p>
        </w:tc>
        <w:tc>
          <w:tcPr>
            <w:tcW w:w="2419" w:type="dxa"/>
            <w:shd w:val="clear" w:color="auto" w:fill="auto"/>
            <w:vAlign w:val="center"/>
          </w:tcPr>
          <w:p w14:paraId="790E1ED4" w14:textId="5A8DA62D" w:rsidR="00167695" w:rsidRPr="00CA0730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31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552" w:type="dxa"/>
            <w:shd w:val="clear" w:color="auto" w:fill="auto"/>
            <w:vAlign w:val="center"/>
          </w:tcPr>
          <w:p w14:paraId="4A651AA3" w14:textId="41FA041F" w:rsidR="00167695" w:rsidRPr="001223E7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32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551" w:type="dxa"/>
            <w:shd w:val="clear" w:color="auto" w:fill="auto"/>
            <w:vAlign w:val="center"/>
          </w:tcPr>
          <w:p w14:paraId="1D59E601" w14:textId="3C0639A0" w:rsidR="00167695" w:rsidRPr="00CA0730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33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3544" w:type="dxa"/>
            <w:shd w:val="clear" w:color="auto" w:fill="auto"/>
            <w:vAlign w:val="center"/>
          </w:tcPr>
          <w:p w14:paraId="55F75995" w14:textId="245E980C" w:rsidR="00167695" w:rsidRPr="00CA0730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34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693" w:type="dxa"/>
            <w:shd w:val="clear" w:color="auto" w:fill="auto"/>
            <w:vAlign w:val="center"/>
          </w:tcPr>
          <w:p w14:paraId="0D348A04" w14:textId="142DC652" w:rsidR="00167695" w:rsidRPr="00CA0730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A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€</w:t>
            </w:r>
            <w:r w:rsidRPr="00A64AFB">
              <w:rPr>
                <w:color w:val="000000"/>
                <w:sz w:val="18"/>
                <w:szCs w:val="18"/>
              </w:rPr>
              <w:t xml:space="preserve">2,043/antibiotic day avoided </w:t>
            </w:r>
            <w:r w:rsidRPr="00A64AFB">
              <w:rPr>
                <w:i/>
                <w:color w:val="000000"/>
                <w:sz w:val="18"/>
                <w:szCs w:val="18"/>
              </w:rPr>
              <w:t>($2,764)</w:t>
            </w:r>
          </w:p>
        </w:tc>
      </w:tr>
      <w:tr w:rsidR="00167695" w:rsidRPr="00CA0730" w14:paraId="1C0BD8D9" w14:textId="77777777" w:rsidTr="007821A0">
        <w:trPr>
          <w:cantSplit/>
          <w:trHeight w:val="340"/>
        </w:trPr>
        <w:tc>
          <w:tcPr>
            <w:tcW w:w="1555" w:type="dxa"/>
            <w:shd w:val="clear" w:color="auto" w:fill="auto"/>
            <w:vAlign w:val="center"/>
          </w:tcPr>
          <w:p w14:paraId="05A35B52" w14:textId="3B1DF89A" w:rsidR="00167695" w:rsidRPr="00CA0730" w:rsidRDefault="00167695" w:rsidP="00167695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061D">
              <w:rPr>
                <w:rFonts w:ascii="Times New Roman" w:hAnsi="Times New Roman" w:cs="Times New Roman"/>
                <w:sz w:val="18"/>
                <w:szCs w:val="18"/>
              </w:rPr>
              <w:t>Westwood 2015</w:t>
            </w:r>
          </w:p>
        </w:tc>
        <w:tc>
          <w:tcPr>
            <w:tcW w:w="2419" w:type="dxa"/>
            <w:shd w:val="clear" w:color="auto" w:fill="auto"/>
            <w:vAlign w:val="center"/>
          </w:tcPr>
          <w:p w14:paraId="6C25ECE9" w14:textId="0C9190F4" w:rsidR="00167695" w:rsidRPr="00BE00BD" w:rsidRDefault="00F82738" w:rsidP="00167695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/>
              </w:rPr>
            </w:pPr>
            <w:ins w:id="35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552" w:type="dxa"/>
            <w:shd w:val="clear" w:color="auto" w:fill="auto"/>
            <w:vAlign w:val="center"/>
          </w:tcPr>
          <w:p w14:paraId="05FEA56D" w14:textId="0342470B" w:rsidR="00167695" w:rsidRPr="001223E7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36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551" w:type="dxa"/>
            <w:shd w:val="clear" w:color="auto" w:fill="auto"/>
            <w:vAlign w:val="center"/>
          </w:tcPr>
          <w:p w14:paraId="151D06F7" w14:textId="07D70A5C" w:rsidR="00167695" w:rsidRPr="00CA0730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 risk patients:</w:t>
            </w:r>
            <w:r w:rsidRPr="0076061D">
              <w:rPr>
                <w:color w:val="000000"/>
                <w:sz w:val="18"/>
                <w:szCs w:val="18"/>
              </w:rPr>
              <w:t xml:space="preserve"> Dominant, </w:t>
            </w:r>
            <w:r>
              <w:rPr>
                <w:color w:val="000000"/>
                <w:sz w:val="18"/>
                <w:szCs w:val="18"/>
              </w:rPr>
              <w:t>High risk patients</w:t>
            </w:r>
            <w:r w:rsidRPr="0076061D">
              <w:rPr>
                <w:color w:val="000000"/>
                <w:sz w:val="18"/>
                <w:szCs w:val="18"/>
              </w:rPr>
              <w:t>: Dominant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FB519CD" w14:textId="77777777" w:rsidR="00167695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risk patients: 97</w:t>
            </w: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 xml:space="preserve">probability cost-effective at WTP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£2</w:t>
            </w:r>
            <w:r w:rsidRPr="00D809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00</w:t>
            </w:r>
            <w:r w:rsidRPr="00D809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QALY</w:t>
            </w:r>
          </w:p>
          <w:p w14:paraId="15A0E655" w14:textId="41ABB805" w:rsidR="00167695" w:rsidRPr="00CA0730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risk patients: 95</w:t>
            </w: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 xml:space="preserve">probability cost-effective at WTP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£20,00</w:t>
            </w:r>
            <w:r w:rsidRPr="00D809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QALY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8B111FC" w14:textId="4546F262" w:rsidR="00167695" w:rsidRPr="00CA0730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37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</w:tr>
    </w:tbl>
    <w:p w14:paraId="67B5BB62" w14:textId="0F0630E7" w:rsidR="00167695" w:rsidRDefault="00167695"/>
    <w:p w14:paraId="7B8ED925" w14:textId="77777777" w:rsidR="00167695" w:rsidRDefault="00167695">
      <w:r>
        <w:br w:type="page"/>
      </w:r>
    </w:p>
    <w:tbl>
      <w:tblPr>
        <w:tblStyle w:val="TableGrid"/>
        <w:tblW w:w="15314" w:type="dxa"/>
        <w:tblInd w:w="-5" w:type="dxa"/>
        <w:tblLook w:val="04A0" w:firstRow="1" w:lastRow="0" w:firstColumn="1" w:lastColumn="0" w:noHBand="0" w:noVBand="1"/>
      </w:tblPr>
      <w:tblGrid>
        <w:gridCol w:w="1555"/>
        <w:gridCol w:w="2419"/>
        <w:gridCol w:w="2552"/>
        <w:gridCol w:w="2551"/>
        <w:gridCol w:w="3544"/>
        <w:gridCol w:w="2693"/>
      </w:tblGrid>
      <w:tr w:rsidR="00167695" w:rsidRPr="00CA0730" w14:paraId="7E0B1BE1" w14:textId="77777777" w:rsidTr="007821A0">
        <w:trPr>
          <w:cantSplit/>
          <w:trHeight w:val="340"/>
        </w:trPr>
        <w:tc>
          <w:tcPr>
            <w:tcW w:w="1555" w:type="dxa"/>
            <w:shd w:val="clear" w:color="auto" w:fill="auto"/>
            <w:vAlign w:val="center"/>
          </w:tcPr>
          <w:p w14:paraId="35D45958" w14:textId="4D12E709" w:rsidR="00167695" w:rsidRPr="0076061D" w:rsidRDefault="00167695" w:rsidP="00167695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1C65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First author Publication year</w:t>
            </w:r>
          </w:p>
        </w:tc>
        <w:tc>
          <w:tcPr>
            <w:tcW w:w="2419" w:type="dxa"/>
            <w:shd w:val="clear" w:color="auto" w:fill="auto"/>
            <w:vAlign w:val="center"/>
          </w:tcPr>
          <w:p w14:paraId="693629F2" w14:textId="77777777" w:rsidR="00167695" w:rsidRDefault="00167695" w:rsidP="0016769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Cost/life saved</w:t>
            </w:r>
          </w:p>
          <w:p w14:paraId="2E745A9D" w14:textId="5DF41569" w:rsidR="00167695" w:rsidRPr="00BE00BD" w:rsidRDefault="00167695" w:rsidP="00167695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cal currency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2018 USD</w:t>
            </w:r>
            <w:r w:rsidRPr="007053A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7E63794" w14:textId="77777777" w:rsidR="00167695" w:rsidRDefault="00167695" w:rsidP="0016769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Cost/life year gained</w:t>
            </w:r>
          </w:p>
          <w:p w14:paraId="40C5041D" w14:textId="55EF322F" w:rsidR="00167695" w:rsidRPr="001223E7" w:rsidRDefault="00167695" w:rsidP="00167695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cal currency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2018 USD</w:t>
            </w:r>
            <w:r w:rsidRPr="007053A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4651402" w14:textId="77777777" w:rsidR="00167695" w:rsidRDefault="00167695" w:rsidP="0016769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Cost/QALY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613BA686" w14:textId="44BD6FE3" w:rsidR="00167695" w:rsidRDefault="00167695" w:rsidP="00167695">
            <w:pPr>
              <w:rPr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cal currency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2018 USD</w:t>
            </w:r>
            <w:r w:rsidRPr="007053A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870424A" w14:textId="327A252B" w:rsidR="00167695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Probability of cost-effectiveness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5ABE208" w14:textId="12F0A3F6" w:rsidR="00167695" w:rsidRPr="00CA0730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Other</w:t>
            </w:r>
          </w:p>
        </w:tc>
      </w:tr>
      <w:tr w:rsidR="00167695" w:rsidRPr="00CA0730" w14:paraId="0C1360A1" w14:textId="77777777" w:rsidTr="00953078">
        <w:trPr>
          <w:cantSplit/>
          <w:trHeight w:val="340"/>
        </w:trPr>
        <w:tc>
          <w:tcPr>
            <w:tcW w:w="15314" w:type="dxa"/>
            <w:gridSpan w:val="6"/>
            <w:shd w:val="clear" w:color="auto" w:fill="auto"/>
            <w:vAlign w:val="center"/>
          </w:tcPr>
          <w:p w14:paraId="704116C4" w14:textId="025E2D3F" w:rsidR="00167695" w:rsidRPr="00167695" w:rsidRDefault="00B54C76" w:rsidP="0016769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ins w:id="38" w:author="Lisa Higgins" w:date="2019-09-24T17:07:00Z">
              <w:r w:rsidRPr="00167695">
                <w:rPr>
                  <w:rFonts w:ascii="Times New Roman" w:hAnsi="Times New Roman" w:cs="Times New Roman"/>
                  <w:b/>
                  <w:sz w:val="18"/>
                  <w:szCs w:val="18"/>
                </w:rPr>
                <w:t>Fluid therapy economic evaluations</w:t>
              </w:r>
            </w:ins>
          </w:p>
        </w:tc>
      </w:tr>
      <w:tr w:rsidR="00167695" w:rsidRPr="00CA0730" w14:paraId="5D55DEB5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5E6ECB0A" w14:textId="32B902A5" w:rsidR="00167695" w:rsidRPr="00CA0730" w:rsidRDefault="00167695" w:rsidP="00167695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54DA">
              <w:rPr>
                <w:rFonts w:ascii="Times New Roman" w:hAnsi="Times New Roman" w:cs="Times New Roman"/>
                <w:sz w:val="18"/>
                <w:szCs w:val="18"/>
              </w:rPr>
              <w:t>Guidet 2007</w:t>
            </w:r>
          </w:p>
        </w:tc>
        <w:tc>
          <w:tcPr>
            <w:tcW w:w="2419" w:type="dxa"/>
            <w:vAlign w:val="center"/>
          </w:tcPr>
          <w:p w14:paraId="5B703492" w14:textId="7EA7495B" w:rsidR="00167695" w:rsidRPr="00CA0730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€6,037/LS </w:t>
            </w:r>
            <w:r w:rsidRPr="00D054D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8,211)</w:t>
            </w:r>
          </w:p>
        </w:tc>
        <w:tc>
          <w:tcPr>
            <w:tcW w:w="2552" w:type="dxa"/>
            <w:vAlign w:val="center"/>
          </w:tcPr>
          <w:p w14:paraId="39EC73DB" w14:textId="72B62AF5" w:rsidR="00167695" w:rsidRPr="001223E7" w:rsidRDefault="00167695" w:rsidP="00167695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</w:pPr>
            <w:r w:rsidRPr="00D054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€617/LYG </w:t>
            </w:r>
            <w:r w:rsidRPr="00D054D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839)</w:t>
            </w:r>
          </w:p>
        </w:tc>
        <w:tc>
          <w:tcPr>
            <w:tcW w:w="2551" w:type="dxa"/>
            <w:vAlign w:val="center"/>
          </w:tcPr>
          <w:p w14:paraId="3F257AF1" w14:textId="61F749F6" w:rsidR="00167695" w:rsidRPr="00CA0730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39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3544" w:type="dxa"/>
            <w:vAlign w:val="center"/>
          </w:tcPr>
          <w:p w14:paraId="1BEA35FC" w14:textId="2564371A" w:rsidR="00167695" w:rsidRPr="00CA0730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40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693" w:type="dxa"/>
            <w:vAlign w:val="center"/>
          </w:tcPr>
          <w:p w14:paraId="0325D480" w14:textId="309D61FA" w:rsidR="00167695" w:rsidRPr="00CA0730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41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</w:tr>
      <w:tr w:rsidR="00167695" w:rsidRPr="00CA0730" w14:paraId="33B4B3AE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424DA60A" w14:textId="76D87A5D" w:rsidR="00167695" w:rsidRPr="00CA0730" w:rsidRDefault="00167695" w:rsidP="00167695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061D">
              <w:rPr>
                <w:rFonts w:ascii="Times New Roman" w:hAnsi="Times New Roman" w:cs="Times New Roman"/>
                <w:sz w:val="18"/>
                <w:szCs w:val="18"/>
              </w:rPr>
              <w:t>Farrugia 2014</w:t>
            </w:r>
          </w:p>
        </w:tc>
        <w:tc>
          <w:tcPr>
            <w:tcW w:w="2419" w:type="dxa"/>
            <w:vAlign w:val="center"/>
          </w:tcPr>
          <w:p w14:paraId="37E7A7C6" w14:textId="7ED244FD" w:rsidR="00167695" w:rsidRPr="00CA0730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42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552" w:type="dxa"/>
            <w:vAlign w:val="center"/>
          </w:tcPr>
          <w:p w14:paraId="4ABC0771" w14:textId="69DB40A3" w:rsidR="00167695" w:rsidRPr="001223E7" w:rsidRDefault="00167695" w:rsidP="00167695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inant over hydroxyethyl starch</w:t>
            </w:r>
          </w:p>
        </w:tc>
        <w:tc>
          <w:tcPr>
            <w:tcW w:w="2551" w:type="dxa"/>
            <w:vAlign w:val="center"/>
          </w:tcPr>
          <w:p w14:paraId="2A7649C7" w14:textId="6B67F2EC" w:rsidR="00167695" w:rsidRPr="00CA0730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43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3544" w:type="dxa"/>
            <w:vAlign w:val="center"/>
          </w:tcPr>
          <w:p w14:paraId="16F914F6" w14:textId="19F06993" w:rsidR="00167695" w:rsidRPr="00CA0730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44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693" w:type="dxa"/>
            <w:vAlign w:val="center"/>
          </w:tcPr>
          <w:p w14:paraId="1B4B9AFD" w14:textId="77777777" w:rsidR="00167695" w:rsidRPr="00D52987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sz w:val="18"/>
                <w:szCs w:val="18"/>
              </w:rPr>
              <w:t>Cost-effectiveness ratios:</w:t>
            </w:r>
          </w:p>
          <w:p w14:paraId="3E85935C" w14:textId="77777777" w:rsidR="00167695" w:rsidRPr="00D52987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sz w:val="18"/>
                <w:szCs w:val="18"/>
              </w:rPr>
              <w:t xml:space="preserve">Albumin $9,253/LYG </w:t>
            </w:r>
            <w:r w:rsidRPr="00D52987">
              <w:rPr>
                <w:rFonts w:ascii="Times New Roman" w:hAnsi="Times New Roman" w:cs="Times New Roman"/>
                <w:i/>
                <w:sz w:val="18"/>
                <w:szCs w:val="18"/>
              </w:rPr>
              <w:t>($10,178)</w:t>
            </w:r>
            <w:r w:rsidRPr="00D52987">
              <w:rPr>
                <w:rFonts w:ascii="Times New Roman" w:hAnsi="Times New Roman" w:cs="Times New Roman"/>
                <w:sz w:val="18"/>
                <w:szCs w:val="18"/>
              </w:rPr>
              <w:t>; probability cost-effective at $10,000/LYG 56%</w:t>
            </w:r>
          </w:p>
          <w:p w14:paraId="2572F3C9" w14:textId="77777777" w:rsidR="00167695" w:rsidRPr="00D52987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sz w:val="18"/>
                <w:szCs w:val="18"/>
              </w:rPr>
              <w:t xml:space="preserve">Hydroxyethyl starch $24,363/LYG </w:t>
            </w:r>
            <w:r w:rsidRPr="00D52987">
              <w:rPr>
                <w:rFonts w:ascii="Times New Roman" w:hAnsi="Times New Roman" w:cs="Times New Roman"/>
                <w:i/>
                <w:sz w:val="18"/>
                <w:szCs w:val="18"/>
              </w:rPr>
              <w:t>($26,799)</w:t>
            </w:r>
            <w:r w:rsidRPr="00D52987">
              <w:rPr>
                <w:rFonts w:ascii="Times New Roman" w:hAnsi="Times New Roman" w:cs="Times New Roman"/>
                <w:sz w:val="18"/>
                <w:szCs w:val="18"/>
              </w:rPr>
              <w:t>; probability cost-effective at $10,000/LYG &lt;5%</w:t>
            </w:r>
          </w:p>
          <w:p w14:paraId="6CA5E7A6" w14:textId="45FF24CF" w:rsidR="00167695" w:rsidRPr="00CA0730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sz w:val="18"/>
                <w:szCs w:val="18"/>
              </w:rPr>
              <w:t xml:space="preserve">Crystalloid $10,036/LYG </w:t>
            </w:r>
            <w:r w:rsidRPr="00D52987">
              <w:rPr>
                <w:rFonts w:ascii="Times New Roman" w:hAnsi="Times New Roman" w:cs="Times New Roman"/>
                <w:i/>
                <w:sz w:val="18"/>
                <w:szCs w:val="18"/>
              </w:rPr>
              <w:t>($11,040)</w:t>
            </w:r>
            <w:r w:rsidRPr="00D52987">
              <w:rPr>
                <w:rFonts w:ascii="Times New Roman" w:hAnsi="Times New Roman" w:cs="Times New Roman"/>
                <w:sz w:val="18"/>
                <w:szCs w:val="18"/>
              </w:rPr>
              <w:t xml:space="preserve"> probability cost-effective at $10,000/LYG 40%</w:t>
            </w:r>
          </w:p>
        </w:tc>
      </w:tr>
      <w:tr w:rsidR="00167695" w:rsidRPr="00CA0730" w14:paraId="438BC514" w14:textId="77777777" w:rsidTr="00A200D2">
        <w:trPr>
          <w:cantSplit/>
          <w:trHeight w:val="340"/>
        </w:trPr>
        <w:tc>
          <w:tcPr>
            <w:tcW w:w="15314" w:type="dxa"/>
            <w:gridSpan w:val="6"/>
            <w:vAlign w:val="center"/>
          </w:tcPr>
          <w:p w14:paraId="681332AB" w14:textId="21837095" w:rsidR="00167695" w:rsidRPr="00CA0730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mmunoglobulin therapy economic evaluations</w:t>
            </w:r>
          </w:p>
        </w:tc>
      </w:tr>
      <w:tr w:rsidR="00167695" w:rsidRPr="00CA0730" w14:paraId="27E9EA51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64146CE0" w14:textId="4A82D833" w:rsidR="00167695" w:rsidRPr="00CA0730" w:rsidRDefault="00167695" w:rsidP="00167695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54DA">
              <w:rPr>
                <w:rFonts w:ascii="Times New Roman" w:hAnsi="Times New Roman" w:cs="Times New Roman"/>
                <w:sz w:val="18"/>
                <w:szCs w:val="18"/>
              </w:rPr>
              <w:t>Neilson 2005</w:t>
            </w:r>
          </w:p>
        </w:tc>
        <w:tc>
          <w:tcPr>
            <w:tcW w:w="2419" w:type="dxa"/>
            <w:vAlign w:val="center"/>
          </w:tcPr>
          <w:p w14:paraId="7EA1BAB1" w14:textId="18ACEEBA" w:rsidR="00167695" w:rsidRPr="00CA0730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€10,565/LS </w:t>
            </w:r>
            <w:r w:rsidRPr="00D054D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15,738)</w:t>
            </w:r>
          </w:p>
        </w:tc>
        <w:tc>
          <w:tcPr>
            <w:tcW w:w="2552" w:type="dxa"/>
            <w:vAlign w:val="center"/>
          </w:tcPr>
          <w:p w14:paraId="5D9DA437" w14:textId="7EA9DD54" w:rsidR="00167695" w:rsidRPr="00592465" w:rsidRDefault="00F82738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ins w:id="45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551" w:type="dxa"/>
            <w:vAlign w:val="center"/>
          </w:tcPr>
          <w:p w14:paraId="07ED1C43" w14:textId="5C04917C" w:rsidR="00167695" w:rsidRPr="00592465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46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3544" w:type="dxa"/>
            <w:vAlign w:val="center"/>
          </w:tcPr>
          <w:p w14:paraId="3D4F1303" w14:textId="77777777" w:rsidR="00167695" w:rsidRDefault="00167695" w:rsidP="00167695">
            <w:pPr>
              <w:rPr>
                <w:rFonts w:ascii="Times New Roman" w:hAnsi="Times New Roman" w:cs="Times New Roman"/>
                <w:sz w:val="18"/>
              </w:rPr>
            </w:pPr>
            <w:r w:rsidRPr="00F53585">
              <w:rPr>
                <w:rFonts w:ascii="Times New Roman" w:hAnsi="Times New Roman" w:cs="Times New Roman"/>
                <w:sz w:val="18"/>
              </w:rPr>
              <w:t xml:space="preserve">56.3% probability cost-effective at </w:t>
            </w:r>
            <w:r>
              <w:rPr>
                <w:rFonts w:ascii="Times New Roman" w:hAnsi="Times New Roman" w:cs="Times New Roman"/>
                <w:sz w:val="18"/>
              </w:rPr>
              <w:t xml:space="preserve">WTP </w:t>
            </w:r>
            <w:r w:rsidRPr="00F53585">
              <w:rPr>
                <w:rFonts w:ascii="Times New Roman" w:hAnsi="Times New Roman" w:cs="Times New Roman"/>
                <w:sz w:val="18"/>
              </w:rPr>
              <w:t>€</w:t>
            </w:r>
            <w:r>
              <w:rPr>
                <w:rFonts w:ascii="Times New Roman" w:hAnsi="Times New Roman" w:cs="Times New Roman"/>
                <w:sz w:val="18"/>
              </w:rPr>
              <w:t>12,</w:t>
            </w:r>
            <w:r w:rsidRPr="00F53585">
              <w:rPr>
                <w:rFonts w:ascii="Times New Roman" w:hAnsi="Times New Roman" w:cs="Times New Roman"/>
                <w:sz w:val="18"/>
              </w:rPr>
              <w:t>000/LS</w:t>
            </w:r>
          </w:p>
          <w:p w14:paraId="2E61EA44" w14:textId="1D9931D5" w:rsidR="00167695" w:rsidRPr="00CA0730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</w:rPr>
              <w:t>83.9</w:t>
            </w:r>
            <w:r w:rsidRPr="00F53585">
              <w:rPr>
                <w:rFonts w:ascii="Times New Roman" w:hAnsi="Times New Roman" w:cs="Times New Roman"/>
                <w:sz w:val="18"/>
              </w:rPr>
              <w:t xml:space="preserve">% probability cost-effective at </w:t>
            </w:r>
            <w:r>
              <w:rPr>
                <w:rFonts w:ascii="Times New Roman" w:hAnsi="Times New Roman" w:cs="Times New Roman"/>
                <w:sz w:val="18"/>
              </w:rPr>
              <w:t xml:space="preserve">WTP </w:t>
            </w:r>
            <w:r w:rsidRPr="00F53585">
              <w:rPr>
                <w:rFonts w:ascii="Times New Roman" w:hAnsi="Times New Roman" w:cs="Times New Roman"/>
                <w:sz w:val="18"/>
              </w:rPr>
              <w:t>€</w:t>
            </w:r>
            <w:r>
              <w:rPr>
                <w:rFonts w:ascii="Times New Roman" w:hAnsi="Times New Roman" w:cs="Times New Roman"/>
                <w:sz w:val="18"/>
              </w:rPr>
              <w:t>15,</w:t>
            </w:r>
            <w:r w:rsidRPr="00F53585">
              <w:rPr>
                <w:rFonts w:ascii="Times New Roman" w:hAnsi="Times New Roman" w:cs="Times New Roman"/>
                <w:sz w:val="18"/>
              </w:rPr>
              <w:t>000/LS</w:t>
            </w:r>
          </w:p>
        </w:tc>
        <w:tc>
          <w:tcPr>
            <w:tcW w:w="2693" w:type="dxa"/>
            <w:vAlign w:val="center"/>
          </w:tcPr>
          <w:p w14:paraId="7D6507D1" w14:textId="4070111D" w:rsidR="00167695" w:rsidRPr="00CA0730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47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</w:tr>
      <w:tr w:rsidR="00167695" w:rsidRPr="00CA0730" w14:paraId="783F5F42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53CEF5F9" w14:textId="191986C2" w:rsidR="00167695" w:rsidRPr="00CA0730" w:rsidRDefault="00167695" w:rsidP="00167695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54DA">
              <w:rPr>
                <w:rFonts w:ascii="Times New Roman" w:hAnsi="Times New Roman" w:cs="Times New Roman"/>
                <w:sz w:val="18"/>
                <w:szCs w:val="18"/>
              </w:rPr>
              <w:t>Soares 2012</w:t>
            </w:r>
          </w:p>
        </w:tc>
        <w:tc>
          <w:tcPr>
            <w:tcW w:w="2419" w:type="dxa"/>
            <w:vAlign w:val="center"/>
          </w:tcPr>
          <w:p w14:paraId="45BF3569" w14:textId="530D2CD4" w:rsidR="00167695" w:rsidRPr="00CA0730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48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552" w:type="dxa"/>
            <w:vAlign w:val="center"/>
          </w:tcPr>
          <w:p w14:paraId="2CBA7EC9" w14:textId="62815D15" w:rsidR="00167695" w:rsidRPr="001223E7" w:rsidRDefault="00F82738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</w:pPr>
            <w:ins w:id="49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551" w:type="dxa"/>
            <w:vAlign w:val="center"/>
          </w:tcPr>
          <w:p w14:paraId="2A23CE90" w14:textId="035373CE" w:rsidR="00167695" w:rsidRPr="001223E7" w:rsidRDefault="00167695" w:rsidP="00167695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</w:pPr>
            <w:r w:rsidRPr="00D054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£20,850/QALY </w:t>
            </w:r>
            <w:r w:rsidRPr="00D054D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34,362)</w:t>
            </w:r>
          </w:p>
        </w:tc>
        <w:tc>
          <w:tcPr>
            <w:tcW w:w="3544" w:type="dxa"/>
            <w:vAlign w:val="center"/>
          </w:tcPr>
          <w:p w14:paraId="338E6992" w14:textId="77777777" w:rsidR="00167695" w:rsidRDefault="00167695" w:rsidP="0016769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0.5</w:t>
            </w:r>
            <w:r w:rsidRPr="00F53585">
              <w:rPr>
                <w:rFonts w:ascii="Times New Roman" w:hAnsi="Times New Roman" w:cs="Times New Roman"/>
                <w:sz w:val="18"/>
              </w:rPr>
              <w:t xml:space="preserve">% probability cost-effective at </w:t>
            </w:r>
            <w:r>
              <w:rPr>
                <w:rFonts w:ascii="Times New Roman" w:hAnsi="Times New Roman" w:cs="Times New Roman"/>
                <w:sz w:val="18"/>
              </w:rPr>
              <w:t>WTP £20,000/QALY</w:t>
            </w:r>
          </w:p>
          <w:p w14:paraId="3AB822BC" w14:textId="7974E7AB" w:rsidR="00167695" w:rsidRPr="00CA0730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</w:rPr>
              <w:t>78.9</w:t>
            </w:r>
            <w:r w:rsidRPr="00F53585">
              <w:rPr>
                <w:rFonts w:ascii="Times New Roman" w:hAnsi="Times New Roman" w:cs="Times New Roman"/>
                <w:sz w:val="18"/>
              </w:rPr>
              <w:t xml:space="preserve">% probability cost-effective at </w:t>
            </w:r>
            <w:r>
              <w:rPr>
                <w:rFonts w:ascii="Times New Roman" w:hAnsi="Times New Roman" w:cs="Times New Roman"/>
                <w:sz w:val="18"/>
              </w:rPr>
              <w:t>WTP £30,000/QALY</w:t>
            </w:r>
          </w:p>
        </w:tc>
        <w:tc>
          <w:tcPr>
            <w:tcW w:w="2693" w:type="dxa"/>
            <w:vAlign w:val="center"/>
          </w:tcPr>
          <w:p w14:paraId="45195785" w14:textId="7F9DC19A" w:rsidR="00167695" w:rsidRPr="00CA0730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50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</w:tr>
      <w:tr w:rsidR="00167695" w:rsidRPr="00CA0730" w14:paraId="6900B930" w14:textId="77777777" w:rsidTr="007821A0">
        <w:trPr>
          <w:cantSplit/>
          <w:trHeight w:val="340"/>
        </w:trPr>
        <w:tc>
          <w:tcPr>
            <w:tcW w:w="15314" w:type="dxa"/>
            <w:gridSpan w:val="6"/>
            <w:vAlign w:val="center"/>
          </w:tcPr>
          <w:p w14:paraId="1D3A84AE" w14:textId="144C0540" w:rsidR="00167695" w:rsidRPr="00CA0730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567">
              <w:rPr>
                <w:rFonts w:ascii="Times New Roman" w:hAnsi="Times New Roman" w:cs="Times New Roman"/>
                <w:b/>
                <w:sz w:val="18"/>
              </w:rPr>
              <w:t>E</w:t>
            </w:r>
            <w:r>
              <w:rPr>
                <w:rFonts w:ascii="Times New Roman" w:hAnsi="Times New Roman" w:cs="Times New Roman"/>
                <w:b/>
                <w:sz w:val="18"/>
              </w:rPr>
              <w:t>arly goal-directed therapy</w:t>
            </w:r>
            <w:r w:rsidRPr="00052567">
              <w:rPr>
                <w:rFonts w:ascii="Times New Roman" w:hAnsi="Times New Roman" w:cs="Times New Roman"/>
                <w:b/>
                <w:sz w:val="18"/>
              </w:rPr>
              <w:t xml:space="preserve"> and other sepsis protocol economic evaluations</w:t>
            </w:r>
          </w:p>
        </w:tc>
      </w:tr>
      <w:tr w:rsidR="00167695" w:rsidRPr="00CA0730" w14:paraId="381C0CBC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5BCD4632" w14:textId="77777777" w:rsidR="00167695" w:rsidRPr="00D80966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>Huang 2007</w:t>
            </w:r>
          </w:p>
        </w:tc>
        <w:tc>
          <w:tcPr>
            <w:tcW w:w="2419" w:type="dxa"/>
            <w:vAlign w:val="center"/>
          </w:tcPr>
          <w:p w14:paraId="6D0ACB3F" w14:textId="77777777" w:rsidR="00167695" w:rsidRPr="00D80966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>Dominant (ED, ICU and mobile team)</w:t>
            </w:r>
          </w:p>
        </w:tc>
        <w:tc>
          <w:tcPr>
            <w:tcW w:w="2552" w:type="dxa"/>
            <w:vAlign w:val="center"/>
          </w:tcPr>
          <w:p w14:paraId="52241CFB" w14:textId="77777777" w:rsidR="00167695" w:rsidRPr="00305417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41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551" w:type="dxa"/>
            <w:vAlign w:val="center"/>
          </w:tcPr>
          <w:p w14:paraId="4E78B501" w14:textId="77777777" w:rsidR="00167695" w:rsidRPr="00305417" w:rsidRDefault="00167695" w:rsidP="00167695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</w:pPr>
            <w:r w:rsidRPr="00305417">
              <w:rPr>
                <w:rFonts w:ascii="Times New Roman" w:hAnsi="Times New Roman" w:cs="Times New Roman"/>
                <w:sz w:val="18"/>
                <w:szCs w:val="18"/>
              </w:rPr>
              <w:t xml:space="preserve">ED team: $7,019/QALY </w:t>
            </w:r>
            <w:r w:rsidRPr="0030541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9,125)</w:t>
            </w:r>
          </w:p>
          <w:p w14:paraId="07C4CFD1" w14:textId="77777777" w:rsidR="00167695" w:rsidRPr="00305417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654059" w14:textId="77777777" w:rsidR="00167695" w:rsidRPr="00305417" w:rsidRDefault="00167695" w:rsidP="00167695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</w:pPr>
            <w:r w:rsidRPr="00305417">
              <w:rPr>
                <w:rFonts w:ascii="Times New Roman" w:hAnsi="Times New Roman" w:cs="Times New Roman"/>
                <w:sz w:val="18"/>
                <w:szCs w:val="18"/>
              </w:rPr>
              <w:t xml:space="preserve">ICU team: $2,749/QALY </w:t>
            </w:r>
            <w:r w:rsidRPr="0030541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$3,574)</w:t>
            </w:r>
          </w:p>
          <w:p w14:paraId="5B624B61" w14:textId="77777777" w:rsidR="00167695" w:rsidRPr="00305417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B6031B" w14:textId="024560E4" w:rsidR="00167695" w:rsidRPr="007821A0" w:rsidRDefault="00167695" w:rsidP="00167695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</w:pPr>
            <w:r w:rsidRPr="00305417">
              <w:rPr>
                <w:rFonts w:ascii="Times New Roman" w:hAnsi="Times New Roman" w:cs="Times New Roman"/>
                <w:sz w:val="18"/>
                <w:szCs w:val="18"/>
              </w:rPr>
              <w:t>Mobile team: $6,931/QAL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0541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9,010)</w:t>
            </w:r>
          </w:p>
        </w:tc>
        <w:tc>
          <w:tcPr>
            <w:tcW w:w="3544" w:type="dxa"/>
            <w:vAlign w:val="center"/>
          </w:tcPr>
          <w:p w14:paraId="37A1F8E7" w14:textId="77777777" w:rsidR="00167695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 xml:space="preserve">Hospital perspective: </w:t>
            </w:r>
          </w:p>
          <w:p w14:paraId="5BD68471" w14:textId="77777777" w:rsidR="00167695" w:rsidRPr="00D80966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>99.5% (ED, 99.4%; team, 99.3%; ICU, 99.8%) probability dominant (cost savings and better outcome)</w:t>
            </w:r>
          </w:p>
          <w:p w14:paraId="4FA3CAAD" w14:textId="77777777" w:rsidR="00167695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A330B4" w14:textId="77777777" w:rsidR="00167695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>Societal perspective:</w:t>
            </w:r>
          </w:p>
          <w:p w14:paraId="64904BC5" w14:textId="77777777" w:rsidR="00167695" w:rsidRPr="00D80966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 xml:space="preserve">ED 97.5%; team 97.7%; ICU 96.7% probability cost-effective at WTP </w:t>
            </w:r>
            <w:r w:rsidRPr="00D809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20,000/QALY</w:t>
            </w:r>
          </w:p>
        </w:tc>
        <w:tc>
          <w:tcPr>
            <w:tcW w:w="2693" w:type="dxa"/>
            <w:vAlign w:val="center"/>
          </w:tcPr>
          <w:p w14:paraId="0EB7B15E" w14:textId="77777777" w:rsidR="00167695" w:rsidRPr="00D80966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167695" w:rsidRPr="00CA0730" w14:paraId="2F6A3C64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27215ADF" w14:textId="77777777" w:rsidR="00167695" w:rsidRPr="00D80966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>Talmor 2008</w:t>
            </w:r>
          </w:p>
        </w:tc>
        <w:tc>
          <w:tcPr>
            <w:tcW w:w="2419" w:type="dxa"/>
            <w:vAlign w:val="center"/>
          </w:tcPr>
          <w:p w14:paraId="45A7D6EE" w14:textId="77777777" w:rsidR="00167695" w:rsidRPr="00D80966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552" w:type="dxa"/>
            <w:vAlign w:val="center"/>
          </w:tcPr>
          <w:p w14:paraId="756E1A9D" w14:textId="10506994" w:rsidR="00167695" w:rsidRPr="007821A0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</w:pPr>
            <w:r w:rsidRPr="00305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$11,264/LYG 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14,981</w:t>
            </w:r>
            <w:r w:rsidRPr="0030541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)</w:t>
            </w:r>
          </w:p>
        </w:tc>
        <w:tc>
          <w:tcPr>
            <w:tcW w:w="2551" w:type="dxa"/>
            <w:vAlign w:val="center"/>
          </w:tcPr>
          <w:p w14:paraId="436029A2" w14:textId="047B0795" w:rsidR="00167695" w:rsidRPr="007821A0" w:rsidRDefault="00167695" w:rsidP="00167695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</w:pPr>
            <w:r w:rsidRPr="00305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$16,309/QALY </w:t>
            </w:r>
            <w:r w:rsidRPr="0030541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21,691)</w:t>
            </w:r>
          </w:p>
        </w:tc>
        <w:tc>
          <w:tcPr>
            <w:tcW w:w="3544" w:type="dxa"/>
            <w:vAlign w:val="center"/>
          </w:tcPr>
          <w:p w14:paraId="5B29FE6C" w14:textId="77777777" w:rsidR="00167695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6</w:t>
            </w: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 xml:space="preserve">% probability cost-effective at 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TP $50,000/</w:t>
            </w: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 xml:space="preserve">QALY </w:t>
            </w:r>
          </w:p>
          <w:p w14:paraId="75125584" w14:textId="77777777" w:rsidR="00167695" w:rsidRPr="00D80966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0</w:t>
            </w: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 xml:space="preserve">% probability cost-effective at 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TP $100,000/</w:t>
            </w: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 xml:space="preserve">QALY </w:t>
            </w:r>
          </w:p>
        </w:tc>
        <w:tc>
          <w:tcPr>
            <w:tcW w:w="2693" w:type="dxa"/>
            <w:vAlign w:val="center"/>
          </w:tcPr>
          <w:p w14:paraId="5B679273" w14:textId="77777777" w:rsidR="00167695" w:rsidRPr="00D80966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167695" w:rsidRPr="00CA0730" w14:paraId="1002BF27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199B9069" w14:textId="77777777" w:rsidR="00167695" w:rsidRPr="00D80966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>Jones 2011</w:t>
            </w:r>
          </w:p>
        </w:tc>
        <w:tc>
          <w:tcPr>
            <w:tcW w:w="2419" w:type="dxa"/>
            <w:vAlign w:val="center"/>
          </w:tcPr>
          <w:p w14:paraId="7FFFDBF1" w14:textId="77777777" w:rsidR="00167695" w:rsidRPr="00D80966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552" w:type="dxa"/>
            <w:vAlign w:val="center"/>
          </w:tcPr>
          <w:p w14:paraId="0CB3BE63" w14:textId="4D42D97D" w:rsidR="00167695" w:rsidRPr="007821A0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</w:pPr>
            <w:r w:rsidRPr="00305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$4,667/LYG </w:t>
            </w:r>
            <w:r w:rsidRPr="0030541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5,787)</w:t>
            </w:r>
          </w:p>
        </w:tc>
        <w:tc>
          <w:tcPr>
            <w:tcW w:w="2551" w:type="dxa"/>
            <w:vAlign w:val="center"/>
          </w:tcPr>
          <w:p w14:paraId="7B16B9FC" w14:textId="55D37DC6" w:rsidR="00167695" w:rsidRPr="007821A0" w:rsidRDefault="00167695" w:rsidP="00167695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</w:pPr>
            <w:r w:rsidRPr="00305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$5,397/QALY </w:t>
            </w:r>
            <w:r w:rsidRPr="0030541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6,692)</w:t>
            </w:r>
          </w:p>
        </w:tc>
        <w:tc>
          <w:tcPr>
            <w:tcW w:w="3544" w:type="dxa"/>
            <w:vAlign w:val="center"/>
          </w:tcPr>
          <w:p w14:paraId="31E9E9D7" w14:textId="77777777" w:rsidR="00167695" w:rsidRPr="00D80966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>97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 xml:space="preserve">probability cost-effective at WTP </w:t>
            </w:r>
            <w:r w:rsidRPr="00D809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20,000/QALY</w:t>
            </w:r>
          </w:p>
          <w:p w14:paraId="75BCA928" w14:textId="77777777" w:rsidR="00167695" w:rsidRPr="00D80966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 xml:space="preserve">98% probability cost-effective at 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TP $50,000/</w:t>
            </w: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>QALY</w:t>
            </w:r>
          </w:p>
        </w:tc>
        <w:tc>
          <w:tcPr>
            <w:tcW w:w="2693" w:type="dxa"/>
            <w:vAlign w:val="center"/>
          </w:tcPr>
          <w:p w14:paraId="61B24B61" w14:textId="77777777" w:rsidR="00167695" w:rsidRPr="00D80966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167695" w:rsidRPr="00CA0730" w14:paraId="408DAB0C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546BF8C2" w14:textId="77777777" w:rsidR="00167695" w:rsidRPr="00D80966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>Suarez 2011</w:t>
            </w:r>
          </w:p>
        </w:tc>
        <w:tc>
          <w:tcPr>
            <w:tcW w:w="2419" w:type="dxa"/>
            <w:vAlign w:val="center"/>
          </w:tcPr>
          <w:p w14:paraId="3AFF94AA" w14:textId="01740716" w:rsidR="00167695" w:rsidRPr="007821A0" w:rsidRDefault="00167695" w:rsidP="00167695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</w:pPr>
            <w:r w:rsidRPr="00305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€48,039/LS </w:t>
            </w:r>
            <w:r w:rsidRPr="0030541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80,852)</w:t>
            </w:r>
          </w:p>
        </w:tc>
        <w:tc>
          <w:tcPr>
            <w:tcW w:w="2552" w:type="dxa"/>
            <w:vAlign w:val="center"/>
          </w:tcPr>
          <w:p w14:paraId="17681939" w14:textId="12BE7588" w:rsidR="00167695" w:rsidRPr="007821A0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</w:pPr>
            <w:r w:rsidRPr="00305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€4,435/LYG </w:t>
            </w:r>
            <w:r w:rsidRPr="0030541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7,464)</w:t>
            </w:r>
          </w:p>
        </w:tc>
        <w:tc>
          <w:tcPr>
            <w:tcW w:w="2551" w:type="dxa"/>
            <w:vAlign w:val="center"/>
          </w:tcPr>
          <w:p w14:paraId="7BF37AF3" w14:textId="1A44F6E3" w:rsidR="00167695" w:rsidRPr="007821A0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</w:pPr>
            <w:r w:rsidRPr="00305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€6,428/QALY </w:t>
            </w:r>
            <w:r w:rsidRPr="0030541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10,819)</w:t>
            </w:r>
          </w:p>
        </w:tc>
        <w:tc>
          <w:tcPr>
            <w:tcW w:w="3544" w:type="dxa"/>
            <w:vAlign w:val="center"/>
          </w:tcPr>
          <w:p w14:paraId="46C0B057" w14:textId="77777777" w:rsidR="00167695" w:rsidRPr="00D80966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5%</w:t>
            </w: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 xml:space="preserve">probability cost-effective 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TP </w:t>
            </w:r>
            <w:r w:rsidRPr="00D809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€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,000/LYG</w:t>
            </w:r>
          </w:p>
          <w:p w14:paraId="6939E161" w14:textId="77777777" w:rsidR="00167695" w:rsidRPr="00D80966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 xml:space="preserve">95.6% </w:t>
            </w: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 xml:space="preserve">probability cost-effective 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TP </w:t>
            </w:r>
            <w:r w:rsidRPr="00D809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€</w:t>
            </w: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>30,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QALY</w:t>
            </w:r>
          </w:p>
        </w:tc>
        <w:tc>
          <w:tcPr>
            <w:tcW w:w="2693" w:type="dxa"/>
            <w:vAlign w:val="center"/>
          </w:tcPr>
          <w:p w14:paraId="6C883607" w14:textId="77777777" w:rsidR="00167695" w:rsidRPr="00D80966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167695" w:rsidRPr="00CA0730" w14:paraId="6E021F05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655E903F" w14:textId="259A8B6F" w:rsidR="00167695" w:rsidRPr="00D80966" w:rsidRDefault="00167695" w:rsidP="00167695">
            <w:pPr>
              <w:rPr>
                <w:sz w:val="18"/>
                <w:szCs w:val="18"/>
              </w:rPr>
            </w:pPr>
            <w:r w:rsidRPr="00EF1C65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First author Publication year</w:t>
            </w:r>
          </w:p>
        </w:tc>
        <w:tc>
          <w:tcPr>
            <w:tcW w:w="2419" w:type="dxa"/>
            <w:vAlign w:val="center"/>
          </w:tcPr>
          <w:p w14:paraId="34E3F180" w14:textId="77777777" w:rsidR="00167695" w:rsidRDefault="00167695" w:rsidP="0016769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Cost/life saved</w:t>
            </w:r>
          </w:p>
          <w:p w14:paraId="77D0AE34" w14:textId="27B47C9D" w:rsidR="00167695" w:rsidRPr="00305417" w:rsidRDefault="00167695" w:rsidP="00167695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cal currency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2018 USD</w:t>
            </w:r>
            <w:r w:rsidRPr="007053A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center"/>
          </w:tcPr>
          <w:p w14:paraId="521D66F4" w14:textId="77777777" w:rsidR="00167695" w:rsidRDefault="00167695" w:rsidP="0016769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Cost/life year gained</w:t>
            </w:r>
          </w:p>
          <w:p w14:paraId="1BB8019F" w14:textId="4D038943" w:rsidR="00167695" w:rsidRPr="00305417" w:rsidRDefault="00167695" w:rsidP="00167695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cal currency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2018 USD</w:t>
            </w:r>
            <w:r w:rsidRPr="007053A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2551" w:type="dxa"/>
            <w:vAlign w:val="center"/>
          </w:tcPr>
          <w:p w14:paraId="1BB5BB64" w14:textId="77777777" w:rsidR="00167695" w:rsidRDefault="00167695" w:rsidP="0016769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Cost/QALY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7D22E6A2" w14:textId="25E29BF5" w:rsidR="00167695" w:rsidRPr="00305417" w:rsidRDefault="00167695" w:rsidP="00167695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cal currency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2018 USD</w:t>
            </w:r>
            <w:r w:rsidRPr="007053A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3544" w:type="dxa"/>
            <w:vAlign w:val="center"/>
          </w:tcPr>
          <w:p w14:paraId="3EF6C5B2" w14:textId="0185DB6D" w:rsidR="00167695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Probability of cost-effectiveness</w:t>
            </w:r>
          </w:p>
        </w:tc>
        <w:tc>
          <w:tcPr>
            <w:tcW w:w="2693" w:type="dxa"/>
            <w:vAlign w:val="center"/>
          </w:tcPr>
          <w:p w14:paraId="1C0B066C" w14:textId="073F9AC6" w:rsidR="00167695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Other</w:t>
            </w:r>
          </w:p>
        </w:tc>
      </w:tr>
      <w:tr w:rsidR="00167695" w:rsidRPr="00CA0730" w14:paraId="6CA64E03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15E7B29E" w14:textId="77777777" w:rsidR="00167695" w:rsidRPr="00D80966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>Assuncao 2014</w:t>
            </w:r>
          </w:p>
        </w:tc>
        <w:tc>
          <w:tcPr>
            <w:tcW w:w="2419" w:type="dxa"/>
            <w:vAlign w:val="center"/>
          </w:tcPr>
          <w:p w14:paraId="74BC2745" w14:textId="77777777" w:rsidR="00167695" w:rsidRPr="00305417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417">
              <w:rPr>
                <w:rFonts w:ascii="Times New Roman" w:hAnsi="Times New Roman" w:cs="Times New Roman"/>
                <w:sz w:val="18"/>
                <w:szCs w:val="18"/>
              </w:rPr>
              <w:t>Dominant</w:t>
            </w:r>
          </w:p>
        </w:tc>
        <w:tc>
          <w:tcPr>
            <w:tcW w:w="2552" w:type="dxa"/>
            <w:vAlign w:val="center"/>
          </w:tcPr>
          <w:p w14:paraId="713B7408" w14:textId="77777777" w:rsidR="00167695" w:rsidRPr="00305417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41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551" w:type="dxa"/>
            <w:vAlign w:val="center"/>
          </w:tcPr>
          <w:p w14:paraId="10DF3B63" w14:textId="77777777" w:rsidR="00167695" w:rsidRPr="00305417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41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44" w:type="dxa"/>
            <w:vAlign w:val="center"/>
          </w:tcPr>
          <w:p w14:paraId="5EF60EC5" w14:textId="77777777" w:rsidR="00167695" w:rsidRPr="00D80966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693" w:type="dxa"/>
            <w:vAlign w:val="center"/>
          </w:tcPr>
          <w:p w14:paraId="20A17230" w14:textId="77777777" w:rsidR="00167695" w:rsidRPr="00D80966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167695" w:rsidRPr="00CA0730" w14:paraId="10FF4757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430BBA3B" w14:textId="77777777" w:rsidR="00167695" w:rsidRPr="00D80966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>Noritomi 2014</w:t>
            </w:r>
          </w:p>
        </w:tc>
        <w:tc>
          <w:tcPr>
            <w:tcW w:w="2419" w:type="dxa"/>
            <w:vAlign w:val="center"/>
          </w:tcPr>
          <w:p w14:paraId="33F44E10" w14:textId="77777777" w:rsidR="00167695" w:rsidRPr="00305417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41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552" w:type="dxa"/>
            <w:vAlign w:val="center"/>
          </w:tcPr>
          <w:p w14:paraId="3E63937B" w14:textId="77777777" w:rsidR="00167695" w:rsidRPr="00305417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41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551" w:type="dxa"/>
            <w:vAlign w:val="center"/>
          </w:tcPr>
          <w:p w14:paraId="2E050540" w14:textId="77777777" w:rsidR="00167695" w:rsidRDefault="00167695" w:rsidP="001676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4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$5,383/QALY (dominant) </w:t>
            </w:r>
          </w:p>
          <w:p w14:paraId="0D1D9D18" w14:textId="3D3B7BB1" w:rsidR="00167695" w:rsidRPr="00592465" w:rsidRDefault="00167695" w:rsidP="001676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-$</w:t>
            </w:r>
            <w:r w:rsidRPr="0030541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5,706)</w:t>
            </w:r>
          </w:p>
        </w:tc>
        <w:tc>
          <w:tcPr>
            <w:tcW w:w="3544" w:type="dxa"/>
            <w:vAlign w:val="center"/>
          </w:tcPr>
          <w:p w14:paraId="4420592A" w14:textId="77777777" w:rsidR="00167695" w:rsidRPr="00D80966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693" w:type="dxa"/>
            <w:vAlign w:val="center"/>
          </w:tcPr>
          <w:p w14:paraId="280989FC" w14:textId="77777777" w:rsidR="00167695" w:rsidRPr="00D80966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167695" w:rsidRPr="00CA0730" w14:paraId="0A6F0659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2C609053" w14:textId="77777777" w:rsidR="00167695" w:rsidRPr="00D80966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>Mouncey 2015</w:t>
            </w:r>
          </w:p>
        </w:tc>
        <w:tc>
          <w:tcPr>
            <w:tcW w:w="2419" w:type="dxa"/>
            <w:vAlign w:val="center"/>
          </w:tcPr>
          <w:p w14:paraId="0F8D9114" w14:textId="77777777" w:rsidR="00167695" w:rsidRPr="00D80966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552" w:type="dxa"/>
            <w:vAlign w:val="center"/>
          </w:tcPr>
          <w:p w14:paraId="45036656" w14:textId="77777777" w:rsidR="00167695" w:rsidRPr="00D80966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551" w:type="dxa"/>
            <w:vAlign w:val="center"/>
          </w:tcPr>
          <w:p w14:paraId="2E79C251" w14:textId="77777777" w:rsidR="00167695" w:rsidRPr="00D80966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44" w:type="dxa"/>
            <w:vAlign w:val="center"/>
          </w:tcPr>
          <w:p w14:paraId="1020656F" w14:textId="77777777" w:rsidR="00167695" w:rsidRPr="00C534B4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4B4">
              <w:rPr>
                <w:rFonts w:ascii="Times New Roman" w:hAnsi="Times New Roman" w:cs="Times New Roman"/>
                <w:sz w:val="18"/>
                <w:szCs w:val="18"/>
              </w:rPr>
              <w:t xml:space="preserve">90 day time horizon: </w:t>
            </w:r>
          </w:p>
          <w:p w14:paraId="45E01C28" w14:textId="77777777" w:rsidR="00167695" w:rsidRPr="00C534B4" w:rsidRDefault="00167695" w:rsidP="001676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534B4">
              <w:rPr>
                <w:rFonts w:ascii="Times New Roman" w:hAnsi="Times New Roman" w:cs="Times New Roman"/>
                <w:sz w:val="18"/>
                <w:szCs w:val="18"/>
              </w:rPr>
              <w:t xml:space="preserve">&lt;20% probability cost-effective </w:t>
            </w:r>
            <w:r w:rsidRPr="00C534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 all WTP from £0/QALY to £100,000/QALY</w:t>
            </w:r>
          </w:p>
          <w:p w14:paraId="41A4F349" w14:textId="77777777" w:rsidR="00167695" w:rsidRPr="00C534B4" w:rsidRDefault="00167695" w:rsidP="001676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70161FAB" w14:textId="77777777" w:rsidR="00167695" w:rsidRPr="00C534B4" w:rsidRDefault="00167695" w:rsidP="001676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534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year time horizon:</w:t>
            </w:r>
          </w:p>
          <w:p w14:paraId="1BC9CF65" w14:textId="77777777" w:rsidR="00167695" w:rsidRPr="00C534B4" w:rsidRDefault="00167695" w:rsidP="001676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534B4">
              <w:rPr>
                <w:rFonts w:ascii="Times New Roman" w:hAnsi="Times New Roman" w:cs="Times New Roman"/>
                <w:sz w:val="18"/>
                <w:szCs w:val="18"/>
              </w:rPr>
              <w:t xml:space="preserve">&lt;30% probability cost-effective </w:t>
            </w:r>
            <w:r w:rsidRPr="00C534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 WTP £20,000/QALY</w:t>
            </w:r>
          </w:p>
          <w:p w14:paraId="28261B4D" w14:textId="77777777" w:rsidR="00167695" w:rsidRPr="00C534B4" w:rsidRDefault="00167695" w:rsidP="001676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58F228FF" w14:textId="77777777" w:rsidR="00167695" w:rsidRPr="00C534B4" w:rsidRDefault="00167695" w:rsidP="001676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534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 year time horizon: </w:t>
            </w:r>
          </w:p>
          <w:p w14:paraId="5D1B982D" w14:textId="77777777" w:rsidR="00167695" w:rsidRPr="00C534B4" w:rsidRDefault="00167695" w:rsidP="001676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534B4">
              <w:rPr>
                <w:rFonts w:ascii="Times New Roman" w:hAnsi="Times New Roman" w:cs="Times New Roman"/>
                <w:sz w:val="18"/>
                <w:szCs w:val="18"/>
              </w:rPr>
              <w:t xml:space="preserve">&lt;50% probability cost-effective </w:t>
            </w:r>
            <w:r w:rsidRPr="00C534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 all WTP from £0/QALY to £100,000/QALY</w:t>
            </w:r>
          </w:p>
        </w:tc>
        <w:tc>
          <w:tcPr>
            <w:tcW w:w="2693" w:type="dxa"/>
            <w:vAlign w:val="center"/>
          </w:tcPr>
          <w:p w14:paraId="54D9430E" w14:textId="77777777" w:rsidR="00167695" w:rsidRPr="00D52987" w:rsidRDefault="00167695" w:rsidP="00167695">
            <w:pPr>
              <w:shd w:val="clear" w:color="auto" w:fill="FFFFFF" w:themeFill="background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 day time horizon:</w:t>
            </w:r>
          </w:p>
          <w:p w14:paraId="2DEE5C82" w14:textId="77777777" w:rsidR="00167695" w:rsidRPr="00D52987" w:rsidRDefault="00167695" w:rsidP="00167695">
            <w:pPr>
              <w:shd w:val="clear" w:color="auto" w:fill="FFFFFF" w:themeFill="background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B (at £20,000/QALY): -£1,000 </w:t>
            </w:r>
            <w:r w:rsidRPr="00D5298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-$1,553)</w:t>
            </w:r>
          </w:p>
          <w:p w14:paraId="2C5FBAB3" w14:textId="77777777" w:rsidR="00167695" w:rsidRPr="00D52987" w:rsidRDefault="00167695" w:rsidP="00167695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F8A25D6" w14:textId="77777777" w:rsidR="00167695" w:rsidRPr="00D52987" w:rsidRDefault="00167695" w:rsidP="00167695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year time horizon:</w:t>
            </w:r>
          </w:p>
          <w:p w14:paraId="2E9DA147" w14:textId="77777777" w:rsidR="00167695" w:rsidRPr="00D52987" w:rsidRDefault="00167695" w:rsidP="00167695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B (at £20,000/QALY): -£725 </w:t>
            </w:r>
          </w:p>
          <w:p w14:paraId="21DA8784" w14:textId="62F6BC2B" w:rsidR="00167695" w:rsidRPr="00D52987" w:rsidRDefault="00167695" w:rsidP="00167695">
            <w:pPr>
              <w:shd w:val="clear" w:color="auto" w:fill="FFFFFF" w:themeFill="background1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-$1,126)</w:t>
            </w:r>
          </w:p>
          <w:p w14:paraId="578DA7B2" w14:textId="77777777" w:rsidR="00167695" w:rsidRPr="00D52987" w:rsidRDefault="00167695" w:rsidP="00167695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70674236" w14:textId="77777777" w:rsidR="00167695" w:rsidRPr="00D52987" w:rsidRDefault="00167695" w:rsidP="001676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year time horizon:</w:t>
            </w:r>
          </w:p>
          <w:p w14:paraId="2C0301F6" w14:textId="0B6A48E3" w:rsidR="00167695" w:rsidRPr="00D52987" w:rsidRDefault="00167695" w:rsidP="001676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B (at £20,000/QALY): -£1446 </w:t>
            </w:r>
            <w:r w:rsidRPr="00D5298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-$2,246)</w:t>
            </w:r>
          </w:p>
        </w:tc>
      </w:tr>
      <w:tr w:rsidR="00167695" w:rsidRPr="00CA0730" w14:paraId="211EA1CC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60533ED9" w14:textId="77777777" w:rsidR="00167695" w:rsidRPr="00D80966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>PRISM 2017</w:t>
            </w:r>
          </w:p>
        </w:tc>
        <w:tc>
          <w:tcPr>
            <w:tcW w:w="2419" w:type="dxa"/>
            <w:vAlign w:val="center"/>
          </w:tcPr>
          <w:p w14:paraId="749F05B6" w14:textId="77777777" w:rsidR="00167695" w:rsidRPr="00D80966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552" w:type="dxa"/>
            <w:vAlign w:val="center"/>
          </w:tcPr>
          <w:p w14:paraId="13AB1320" w14:textId="77777777" w:rsidR="00167695" w:rsidRPr="00D80966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551" w:type="dxa"/>
            <w:vAlign w:val="center"/>
          </w:tcPr>
          <w:p w14:paraId="25097DC8" w14:textId="77777777" w:rsidR="00167695" w:rsidRPr="00D80966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44" w:type="dxa"/>
            <w:vAlign w:val="center"/>
          </w:tcPr>
          <w:p w14:paraId="782B1C3F" w14:textId="77777777" w:rsidR="00167695" w:rsidRPr="00D80966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&lt;25% </w:t>
            </w: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 xml:space="preserve">probability cost-effective 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l WTP </w:t>
            </w:r>
            <w:r w:rsidRPr="00D809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om $0/QALY to $500,000/QALY</w:t>
            </w:r>
          </w:p>
        </w:tc>
        <w:tc>
          <w:tcPr>
            <w:tcW w:w="2693" w:type="dxa"/>
            <w:vAlign w:val="center"/>
          </w:tcPr>
          <w:p w14:paraId="7273B878" w14:textId="77777777" w:rsidR="00167695" w:rsidRPr="00D52987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cremental Net Benefit (at $20,000/QALY) – </w:t>
            </w:r>
          </w:p>
          <w:p w14:paraId="5C78CAE1" w14:textId="78406634" w:rsidR="00167695" w:rsidRPr="00D52987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oCESS: -$1,266 </w:t>
            </w:r>
            <w:r w:rsidRPr="00D5298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-$1,367)</w:t>
            </w:r>
          </w:p>
          <w:p w14:paraId="210BFA2C" w14:textId="77777777" w:rsidR="00167695" w:rsidRPr="00D52987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RISE: -$2,032 </w:t>
            </w:r>
            <w:r w:rsidRPr="00D5298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-$2,195)</w:t>
            </w:r>
          </w:p>
          <w:p w14:paraId="5A379366" w14:textId="793DF3C1" w:rsidR="00167695" w:rsidRPr="00D52987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oMISe: -$1,172 </w:t>
            </w:r>
            <w:r w:rsidRPr="00D5298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-$1,266)</w:t>
            </w:r>
          </w:p>
        </w:tc>
      </w:tr>
      <w:tr w:rsidR="00167695" w:rsidRPr="00CA0730" w14:paraId="1204F5F2" w14:textId="77777777" w:rsidTr="007821A0">
        <w:trPr>
          <w:cantSplit/>
          <w:trHeight w:val="340"/>
        </w:trPr>
        <w:tc>
          <w:tcPr>
            <w:tcW w:w="15314" w:type="dxa"/>
            <w:gridSpan w:val="6"/>
            <w:vAlign w:val="center"/>
          </w:tcPr>
          <w:p w14:paraId="6D19CE1C" w14:textId="307A71B5" w:rsidR="00167695" w:rsidRPr="00167695" w:rsidRDefault="00B54C76" w:rsidP="00167695">
            <w:pPr>
              <w:rPr>
                <w:b/>
                <w:sz w:val="18"/>
                <w:szCs w:val="18"/>
              </w:rPr>
            </w:pPr>
            <w:ins w:id="51" w:author="Lisa Higgins" w:date="2019-09-24T17:07:00Z">
              <w:r w:rsidRPr="00167695">
                <w:rPr>
                  <w:b/>
                  <w:sz w:val="18"/>
                  <w:szCs w:val="18"/>
                </w:rPr>
                <w:t>Pathogen identification economic evaluations</w:t>
              </w:r>
            </w:ins>
          </w:p>
        </w:tc>
      </w:tr>
      <w:tr w:rsidR="00167695" w:rsidRPr="00CA0730" w14:paraId="060AB023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3E3579A1" w14:textId="5478F716" w:rsidR="00167695" w:rsidRPr="00D054DA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AFB">
              <w:rPr>
                <w:rFonts w:ascii="Times New Roman" w:hAnsi="Times New Roman" w:cs="Times New Roman"/>
                <w:sz w:val="18"/>
                <w:szCs w:val="18"/>
              </w:rPr>
              <w:t>Lehmann 2010</w:t>
            </w:r>
          </w:p>
        </w:tc>
        <w:tc>
          <w:tcPr>
            <w:tcW w:w="2419" w:type="dxa"/>
            <w:vAlign w:val="center"/>
          </w:tcPr>
          <w:p w14:paraId="2487DF38" w14:textId="3FABED7F" w:rsidR="00167695" w:rsidRPr="00D054DA" w:rsidRDefault="00167695" w:rsidP="00167695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</w:pPr>
            <w:r w:rsidRPr="00A64AFB">
              <w:rPr>
                <w:color w:val="000000"/>
                <w:sz w:val="18"/>
                <w:szCs w:val="18"/>
              </w:rPr>
              <w:t xml:space="preserve">€11,477/LS </w:t>
            </w:r>
            <w:r w:rsidRPr="00A64AFB">
              <w:rPr>
                <w:i/>
                <w:color w:val="000000"/>
                <w:sz w:val="18"/>
                <w:szCs w:val="18"/>
              </w:rPr>
              <w:t>($16,789)</w:t>
            </w:r>
          </w:p>
        </w:tc>
        <w:tc>
          <w:tcPr>
            <w:tcW w:w="2552" w:type="dxa"/>
            <w:vAlign w:val="center"/>
          </w:tcPr>
          <w:p w14:paraId="0B8B36FF" w14:textId="0F76B08E" w:rsidR="00167695" w:rsidRPr="00D054DA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52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551" w:type="dxa"/>
            <w:vAlign w:val="center"/>
          </w:tcPr>
          <w:p w14:paraId="76C98B55" w14:textId="41C2E732" w:rsidR="00167695" w:rsidRPr="00D054DA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AFB">
              <w:rPr>
                <w:color w:val="000000"/>
                <w:sz w:val="18"/>
                <w:szCs w:val="18"/>
              </w:rPr>
              <w:t xml:space="preserve">€3,107/QALY </w:t>
            </w:r>
            <w:r w:rsidRPr="00A64AFB">
              <w:rPr>
                <w:i/>
                <w:color w:val="000000"/>
                <w:sz w:val="18"/>
                <w:szCs w:val="18"/>
              </w:rPr>
              <w:t>($4,545)</w:t>
            </w:r>
          </w:p>
        </w:tc>
        <w:tc>
          <w:tcPr>
            <w:tcW w:w="3544" w:type="dxa"/>
            <w:vAlign w:val="center"/>
          </w:tcPr>
          <w:p w14:paraId="08049E05" w14:textId="220AC5A1" w:rsidR="00167695" w:rsidRPr="00F53585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53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693" w:type="dxa"/>
            <w:vAlign w:val="center"/>
          </w:tcPr>
          <w:p w14:paraId="342EE4C2" w14:textId="209238C8" w:rsidR="00167695" w:rsidRPr="00CA0730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54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</w:tr>
      <w:tr w:rsidR="00167695" w:rsidRPr="00CA0730" w14:paraId="4B54CD9D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6313D108" w14:textId="6D2C3CA2" w:rsidR="00167695" w:rsidRPr="00D054DA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061D">
              <w:rPr>
                <w:rFonts w:ascii="Times New Roman" w:hAnsi="Times New Roman" w:cs="Times New Roman"/>
                <w:sz w:val="18"/>
                <w:szCs w:val="18"/>
              </w:rPr>
              <w:t>Alvarez 2012</w:t>
            </w:r>
          </w:p>
        </w:tc>
        <w:tc>
          <w:tcPr>
            <w:tcW w:w="2419" w:type="dxa"/>
            <w:vAlign w:val="center"/>
          </w:tcPr>
          <w:p w14:paraId="0A470118" w14:textId="660A80A3" w:rsidR="00167695" w:rsidRPr="00D054DA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55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552" w:type="dxa"/>
            <w:vAlign w:val="center"/>
          </w:tcPr>
          <w:p w14:paraId="61019962" w14:textId="11382E9D" w:rsidR="00167695" w:rsidRPr="00D054DA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56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551" w:type="dxa"/>
            <w:vAlign w:val="center"/>
          </w:tcPr>
          <w:p w14:paraId="0C510835" w14:textId="216D9039" w:rsidR="00167695" w:rsidRPr="007821A0" w:rsidRDefault="00F82738" w:rsidP="00167695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</w:pPr>
            <w:ins w:id="57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3544" w:type="dxa"/>
            <w:vAlign w:val="center"/>
          </w:tcPr>
          <w:p w14:paraId="76710BA8" w14:textId="44961A01" w:rsidR="00167695" w:rsidRPr="00FA50B8" w:rsidRDefault="00F82738" w:rsidP="00167695">
            <w:pPr>
              <w:rPr>
                <w:rFonts w:ascii="Times New Roman" w:hAnsi="Times New Roman" w:cs="Times New Roman"/>
                <w:sz w:val="18"/>
              </w:rPr>
            </w:pPr>
            <w:ins w:id="58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693" w:type="dxa"/>
            <w:vAlign w:val="center"/>
          </w:tcPr>
          <w:p w14:paraId="69D92B08" w14:textId="551EFA07" w:rsidR="00167695" w:rsidRPr="00CA0730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sz w:val="18"/>
                <w:szCs w:val="18"/>
              </w:rPr>
              <w:t xml:space="preserve">Net saving: €9970/patient </w:t>
            </w:r>
            <w:r w:rsidRPr="00D52987">
              <w:rPr>
                <w:rFonts w:ascii="Times New Roman" w:hAnsi="Times New Roman" w:cs="Times New Roman"/>
                <w:i/>
                <w:sz w:val="18"/>
                <w:szCs w:val="18"/>
              </w:rPr>
              <w:t>($16,780)</w:t>
            </w:r>
          </w:p>
        </w:tc>
      </w:tr>
      <w:tr w:rsidR="00167695" w:rsidRPr="00CA0730" w14:paraId="5A752FF3" w14:textId="77777777" w:rsidTr="00A64AFB">
        <w:trPr>
          <w:cantSplit/>
          <w:trHeight w:val="340"/>
        </w:trPr>
        <w:tc>
          <w:tcPr>
            <w:tcW w:w="1555" w:type="dxa"/>
            <w:vAlign w:val="center"/>
          </w:tcPr>
          <w:p w14:paraId="4A2C69FB" w14:textId="77591C83" w:rsidR="00167695" w:rsidRPr="00CA0730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061D">
              <w:rPr>
                <w:rFonts w:ascii="Times New Roman" w:hAnsi="Times New Roman" w:cs="Times New Roman"/>
                <w:sz w:val="18"/>
                <w:szCs w:val="18"/>
              </w:rPr>
              <w:t>Stevenson 2016</w:t>
            </w:r>
          </w:p>
        </w:tc>
        <w:tc>
          <w:tcPr>
            <w:tcW w:w="2419" w:type="dxa"/>
            <w:vAlign w:val="center"/>
          </w:tcPr>
          <w:p w14:paraId="24EAA16B" w14:textId="13E5795E" w:rsidR="00167695" w:rsidRPr="00CA0730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59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552" w:type="dxa"/>
            <w:vAlign w:val="center"/>
          </w:tcPr>
          <w:p w14:paraId="583F5A8A" w14:textId="247937BE" w:rsidR="00167695" w:rsidRPr="00CA0730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60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551" w:type="dxa"/>
            <w:vAlign w:val="center"/>
          </w:tcPr>
          <w:p w14:paraId="30A7B8AA" w14:textId="77777777" w:rsidR="00167695" w:rsidRPr="00D054DA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DA">
              <w:rPr>
                <w:rFonts w:ascii="Times New Roman" w:hAnsi="Times New Roman" w:cs="Times New Roman"/>
                <w:sz w:val="18"/>
                <w:szCs w:val="18"/>
              </w:rPr>
              <w:t xml:space="preserve">Base case 1: </w:t>
            </w:r>
          </w:p>
          <w:p w14:paraId="2D641AF7" w14:textId="77777777" w:rsidR="00167695" w:rsidRPr="00D054DA" w:rsidRDefault="00167695" w:rsidP="001676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54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rchase machinery and no purchase of machinery</w:t>
            </w:r>
          </w:p>
          <w:p w14:paraId="746B3AF6" w14:textId="77777777" w:rsidR="00167695" w:rsidRPr="00D054DA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DA">
              <w:rPr>
                <w:rFonts w:ascii="Times New Roman" w:hAnsi="Times New Roman" w:cs="Times New Roman"/>
                <w:sz w:val="18"/>
                <w:szCs w:val="18"/>
              </w:rPr>
              <w:t>SeptiFast: Dominated</w:t>
            </w:r>
          </w:p>
          <w:p w14:paraId="50C1E946" w14:textId="77777777" w:rsidR="00167695" w:rsidRPr="00D054DA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DA">
              <w:rPr>
                <w:rFonts w:ascii="Times New Roman" w:hAnsi="Times New Roman" w:cs="Times New Roman"/>
                <w:sz w:val="18"/>
                <w:szCs w:val="18"/>
              </w:rPr>
              <w:t>SepsiTest: Dominated</w:t>
            </w:r>
          </w:p>
          <w:p w14:paraId="3A1F10A6" w14:textId="77777777" w:rsidR="00167695" w:rsidRPr="00D054DA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DA">
              <w:rPr>
                <w:rFonts w:ascii="Times New Roman" w:hAnsi="Times New Roman" w:cs="Times New Roman"/>
                <w:sz w:val="18"/>
                <w:szCs w:val="18"/>
              </w:rPr>
              <w:t>IRIDICA: Dominated</w:t>
            </w:r>
          </w:p>
          <w:p w14:paraId="54CE9190" w14:textId="77777777" w:rsidR="00167695" w:rsidRPr="00D054DA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B31250" w14:textId="77777777" w:rsidR="00167695" w:rsidRPr="00D054DA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DA">
              <w:rPr>
                <w:rFonts w:ascii="Times New Roman" w:hAnsi="Times New Roman" w:cs="Times New Roman"/>
                <w:sz w:val="18"/>
                <w:szCs w:val="18"/>
              </w:rPr>
              <w:t>Base case 2:</w:t>
            </w:r>
          </w:p>
          <w:p w14:paraId="57D24819" w14:textId="77777777" w:rsidR="00167695" w:rsidRPr="00D054DA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DA">
              <w:rPr>
                <w:rFonts w:ascii="Times New Roman" w:hAnsi="Times New Roman" w:cs="Times New Roman"/>
                <w:sz w:val="18"/>
                <w:szCs w:val="18"/>
              </w:rPr>
              <w:t xml:space="preserve">Mortality rate 13% or 29%, between 2.4 and 68 blood samples per day and machinery needing to be purchased or not </w:t>
            </w:r>
          </w:p>
          <w:p w14:paraId="3924DA66" w14:textId="77777777" w:rsidR="00167695" w:rsidRPr="00D054DA" w:rsidRDefault="00167695" w:rsidP="0016769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054DA">
              <w:rPr>
                <w:rFonts w:ascii="Times New Roman" w:hAnsi="Times New Roman" w:cs="Times New Roman"/>
                <w:sz w:val="18"/>
                <w:szCs w:val="18"/>
              </w:rPr>
              <w:t xml:space="preserve">SeptiFast: ranging from </w:t>
            </w:r>
            <w:r w:rsidRPr="00D054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£1,463/QALY 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($2,199) </w:t>
            </w:r>
            <w:r w:rsidRPr="00D054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 £9,862/QALY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$14,822)</w:t>
            </w:r>
          </w:p>
          <w:p w14:paraId="55DB436F" w14:textId="77777777" w:rsidR="00167695" w:rsidRPr="00D054DA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DA">
              <w:rPr>
                <w:rFonts w:ascii="Times New Roman" w:hAnsi="Times New Roman" w:cs="Times New Roman"/>
                <w:sz w:val="18"/>
                <w:szCs w:val="18"/>
              </w:rPr>
              <w:t>SepsiTest: Dominant</w:t>
            </w:r>
          </w:p>
          <w:p w14:paraId="118143B7" w14:textId="57B6E4FF" w:rsidR="00167695" w:rsidRPr="00CA0730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4DA">
              <w:rPr>
                <w:rFonts w:ascii="Times New Roman" w:hAnsi="Times New Roman" w:cs="Times New Roman"/>
                <w:sz w:val="18"/>
                <w:szCs w:val="18"/>
              </w:rPr>
              <w:t xml:space="preserve">IRIDICA: ranging from dominant to </w:t>
            </w:r>
            <w:r w:rsidRPr="00D054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£5,264/QALY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$7,911)</w:t>
            </w:r>
          </w:p>
        </w:tc>
        <w:tc>
          <w:tcPr>
            <w:tcW w:w="3544" w:type="dxa"/>
            <w:vAlign w:val="center"/>
          </w:tcPr>
          <w:p w14:paraId="270F8651" w14:textId="59C88BCA" w:rsidR="00167695" w:rsidRPr="00F53585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61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693" w:type="dxa"/>
            <w:shd w:val="clear" w:color="auto" w:fill="auto"/>
            <w:vAlign w:val="center"/>
          </w:tcPr>
          <w:p w14:paraId="43F99FD3" w14:textId="55B7B3A5" w:rsidR="00167695" w:rsidRPr="00D52987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62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</w:tr>
      <w:tr w:rsidR="00167695" w:rsidRPr="00CA0730" w14:paraId="3F148AFD" w14:textId="77777777" w:rsidTr="00A64AFB">
        <w:trPr>
          <w:cantSplit/>
          <w:trHeight w:val="340"/>
        </w:trPr>
        <w:tc>
          <w:tcPr>
            <w:tcW w:w="1555" w:type="dxa"/>
            <w:vAlign w:val="center"/>
          </w:tcPr>
          <w:p w14:paraId="5CBD765C" w14:textId="7A8C32B3" w:rsidR="00167695" w:rsidRPr="00CA0730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Cambau</w:t>
            </w:r>
          </w:p>
        </w:tc>
        <w:tc>
          <w:tcPr>
            <w:tcW w:w="2419" w:type="dxa"/>
            <w:vAlign w:val="center"/>
          </w:tcPr>
          <w:p w14:paraId="6B7295A4" w14:textId="3DE03DA9" w:rsidR="00167695" w:rsidRPr="00D054DA" w:rsidRDefault="00F82738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</w:pPr>
            <w:ins w:id="63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552" w:type="dxa"/>
            <w:vAlign w:val="center"/>
          </w:tcPr>
          <w:p w14:paraId="25E395D6" w14:textId="5D141BE0" w:rsidR="00167695" w:rsidRPr="00D054DA" w:rsidRDefault="00F82738" w:rsidP="00167695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</w:pPr>
            <w:ins w:id="64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551" w:type="dxa"/>
            <w:vAlign w:val="center"/>
          </w:tcPr>
          <w:p w14:paraId="26F803E4" w14:textId="052B411E" w:rsidR="00167695" w:rsidRPr="00D054DA" w:rsidRDefault="00F82738" w:rsidP="00167695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</w:pPr>
            <w:ins w:id="65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3544" w:type="dxa"/>
            <w:vAlign w:val="center"/>
          </w:tcPr>
          <w:p w14:paraId="13BA10CE" w14:textId="0F5DCAF0" w:rsidR="00167695" w:rsidRPr="00CA0730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66" w:author="Lisa Higgins" w:date="2019-09-25T1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693" w:type="dxa"/>
            <w:shd w:val="clear" w:color="auto" w:fill="auto"/>
            <w:vAlign w:val="center"/>
          </w:tcPr>
          <w:p w14:paraId="6423738B" w14:textId="6F8208C4" w:rsidR="00167695" w:rsidRPr="00D52987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Reported as weak dominance (ICER/microbial documentation not reported)</w:t>
            </w:r>
          </w:p>
        </w:tc>
      </w:tr>
      <w:tr w:rsidR="00167695" w:rsidRPr="00CA0730" w14:paraId="4CD6DC4B" w14:textId="77777777" w:rsidTr="00A64AFB">
        <w:trPr>
          <w:cantSplit/>
          <w:trHeight w:val="340"/>
        </w:trPr>
        <w:tc>
          <w:tcPr>
            <w:tcW w:w="1555" w:type="dxa"/>
            <w:vAlign w:val="center"/>
          </w:tcPr>
          <w:p w14:paraId="2BE4D452" w14:textId="7105B78F" w:rsidR="00167695" w:rsidRDefault="00167695" w:rsidP="00167695">
            <w:pPr>
              <w:rPr>
                <w:sz w:val="18"/>
                <w:szCs w:val="18"/>
              </w:rPr>
            </w:pPr>
            <w:r w:rsidRPr="00EF1C65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First author Publication year</w:t>
            </w:r>
          </w:p>
        </w:tc>
        <w:tc>
          <w:tcPr>
            <w:tcW w:w="2419" w:type="dxa"/>
            <w:vAlign w:val="center"/>
          </w:tcPr>
          <w:p w14:paraId="035FD6E0" w14:textId="77777777" w:rsidR="00167695" w:rsidRDefault="00167695" w:rsidP="0016769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Cost/life saved</w:t>
            </w:r>
          </w:p>
          <w:p w14:paraId="04B209D0" w14:textId="0EC2EE79" w:rsidR="00167695" w:rsidRPr="00D054DA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Times New Roman"/>
                <w:i/>
                <w:iCs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cal currency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2018 USD</w:t>
            </w:r>
            <w:r w:rsidRPr="007053A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center"/>
          </w:tcPr>
          <w:p w14:paraId="67435A0B" w14:textId="77777777" w:rsidR="00167695" w:rsidRDefault="00167695" w:rsidP="0016769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Cost/life year gained</w:t>
            </w:r>
          </w:p>
          <w:p w14:paraId="3D2F10A2" w14:textId="1DE239C8" w:rsidR="00167695" w:rsidRPr="00D054DA" w:rsidRDefault="00167695" w:rsidP="00167695">
            <w:pPr>
              <w:rPr>
                <w:rFonts w:eastAsia="Times New Roman"/>
                <w:i/>
                <w:iCs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cal currency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2018 USD</w:t>
            </w:r>
            <w:r w:rsidRPr="007053A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2551" w:type="dxa"/>
            <w:vAlign w:val="center"/>
          </w:tcPr>
          <w:p w14:paraId="0ACF62B6" w14:textId="77777777" w:rsidR="00167695" w:rsidRDefault="00167695" w:rsidP="0016769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Cost/QALY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519DE6CD" w14:textId="510A844F" w:rsidR="00167695" w:rsidRPr="00D054DA" w:rsidRDefault="00167695" w:rsidP="00167695">
            <w:pPr>
              <w:rPr>
                <w:rFonts w:eastAsia="Times New Roman"/>
                <w:i/>
                <w:iCs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cal currency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2018 USD</w:t>
            </w:r>
            <w:r w:rsidRPr="007053A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3544" w:type="dxa"/>
            <w:vAlign w:val="center"/>
          </w:tcPr>
          <w:p w14:paraId="31AC190B" w14:textId="1B829A47" w:rsidR="00167695" w:rsidRPr="00CA0730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Probability of cost-effectiveness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2499B48" w14:textId="7C654585" w:rsidR="00167695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Other</w:t>
            </w:r>
          </w:p>
        </w:tc>
      </w:tr>
      <w:tr w:rsidR="00167695" w:rsidRPr="00CA0730" w14:paraId="1E384171" w14:textId="77777777" w:rsidTr="00A64AFB">
        <w:trPr>
          <w:cantSplit/>
          <w:trHeight w:val="340"/>
        </w:trPr>
        <w:tc>
          <w:tcPr>
            <w:tcW w:w="15314" w:type="dxa"/>
            <w:gridSpan w:val="6"/>
            <w:shd w:val="clear" w:color="auto" w:fill="auto"/>
            <w:vAlign w:val="center"/>
          </w:tcPr>
          <w:p w14:paraId="06199365" w14:textId="77777777" w:rsidR="00167695" w:rsidRPr="00D52987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Other interventions - economic evaluations</w:t>
            </w:r>
          </w:p>
        </w:tc>
      </w:tr>
      <w:tr w:rsidR="00167695" w:rsidRPr="00CA0730" w14:paraId="3AD9B0BE" w14:textId="77777777" w:rsidTr="00A64AFB">
        <w:trPr>
          <w:cantSplit/>
          <w:trHeight w:val="340"/>
        </w:trPr>
        <w:tc>
          <w:tcPr>
            <w:tcW w:w="1555" w:type="dxa"/>
            <w:vAlign w:val="center"/>
          </w:tcPr>
          <w:p w14:paraId="0E2F37BE" w14:textId="77777777" w:rsidR="00167695" w:rsidRPr="00CA0730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061D">
              <w:rPr>
                <w:rFonts w:ascii="Times New Roman" w:hAnsi="Times New Roman" w:cs="Times New Roman"/>
                <w:sz w:val="18"/>
                <w:szCs w:val="18"/>
              </w:rPr>
              <w:t>Champunot 2014</w:t>
            </w:r>
          </w:p>
        </w:tc>
        <w:tc>
          <w:tcPr>
            <w:tcW w:w="2419" w:type="dxa"/>
            <w:vAlign w:val="center"/>
          </w:tcPr>
          <w:p w14:paraId="1D629A13" w14:textId="5B67A788" w:rsidR="00167695" w:rsidRPr="007821A0" w:rsidRDefault="00167695" w:rsidP="00167695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</w:pPr>
            <w:r w:rsidRPr="00D054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5,307 baht/LS </w:t>
            </w:r>
            <w:r w:rsidRPr="00D054D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4,029)</w:t>
            </w:r>
          </w:p>
        </w:tc>
        <w:tc>
          <w:tcPr>
            <w:tcW w:w="2552" w:type="dxa"/>
            <w:vAlign w:val="center"/>
          </w:tcPr>
          <w:p w14:paraId="6ABD947B" w14:textId="42E6FF67" w:rsidR="00167695" w:rsidRPr="00CA0730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67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551" w:type="dxa"/>
            <w:vAlign w:val="center"/>
          </w:tcPr>
          <w:p w14:paraId="05F61AC3" w14:textId="5E52AB47" w:rsidR="00167695" w:rsidRPr="00CA0730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68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3544" w:type="dxa"/>
            <w:vAlign w:val="center"/>
          </w:tcPr>
          <w:p w14:paraId="4D6D69C7" w14:textId="13CD534B" w:rsidR="00167695" w:rsidRPr="00CA0730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69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7FE74F" w14:textId="173B52E8" w:rsidR="00167695" w:rsidRPr="00CA0730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70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</w:tr>
      <w:tr w:rsidR="00167695" w:rsidRPr="00CA0730" w14:paraId="039968BB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2A0573EC" w14:textId="77777777" w:rsidR="00167695" w:rsidRPr="00CA0730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061D">
              <w:rPr>
                <w:rFonts w:ascii="Times New Roman" w:hAnsi="Times New Roman" w:cs="Times New Roman"/>
                <w:sz w:val="18"/>
                <w:szCs w:val="18"/>
              </w:rPr>
              <w:t>Ward 2016</w:t>
            </w:r>
          </w:p>
        </w:tc>
        <w:tc>
          <w:tcPr>
            <w:tcW w:w="2419" w:type="dxa"/>
            <w:vAlign w:val="center"/>
          </w:tcPr>
          <w:p w14:paraId="2E3CE912" w14:textId="6F878E01" w:rsidR="00167695" w:rsidRPr="00CA0730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71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552" w:type="dxa"/>
            <w:vAlign w:val="center"/>
          </w:tcPr>
          <w:p w14:paraId="71C62430" w14:textId="7235EBDB" w:rsidR="00167695" w:rsidRPr="00CA0730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72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551" w:type="dxa"/>
            <w:vAlign w:val="center"/>
          </w:tcPr>
          <w:p w14:paraId="59673EAC" w14:textId="53AE9D71" w:rsidR="00167695" w:rsidRPr="00A64AFB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AFB">
              <w:rPr>
                <w:color w:val="000000"/>
                <w:sz w:val="18"/>
                <w:szCs w:val="18"/>
              </w:rPr>
              <w:t xml:space="preserve">$33,318/QALY </w:t>
            </w:r>
            <w:r w:rsidRPr="00A64AFB">
              <w:rPr>
                <w:i/>
                <w:color w:val="000000"/>
                <w:sz w:val="18"/>
                <w:szCs w:val="18"/>
              </w:rPr>
              <w:t xml:space="preserve">($34,984) </w:t>
            </w:r>
            <w:r w:rsidRPr="00A64AFB">
              <w:rPr>
                <w:color w:val="000000"/>
                <w:sz w:val="18"/>
                <w:szCs w:val="18"/>
              </w:rPr>
              <w:t xml:space="preserve">[reported as $31,590/QALY in abstract </w:t>
            </w:r>
            <w:r w:rsidRPr="00A64AFB">
              <w:rPr>
                <w:i/>
                <w:color w:val="000000"/>
                <w:sz w:val="18"/>
                <w:szCs w:val="18"/>
              </w:rPr>
              <w:t>($33,170</w:t>
            </w:r>
            <w:r w:rsidRPr="00A64AFB">
              <w:rPr>
                <w:color w:val="000000"/>
                <w:sz w:val="18"/>
                <w:szCs w:val="18"/>
              </w:rPr>
              <w:t>)]</w:t>
            </w:r>
          </w:p>
        </w:tc>
        <w:tc>
          <w:tcPr>
            <w:tcW w:w="3544" w:type="dxa"/>
            <w:vAlign w:val="center"/>
          </w:tcPr>
          <w:p w14:paraId="68DC226D" w14:textId="4549C17B" w:rsidR="00167695" w:rsidRPr="00CA0730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73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693" w:type="dxa"/>
            <w:vAlign w:val="center"/>
          </w:tcPr>
          <w:p w14:paraId="6021968C" w14:textId="57395DF9" w:rsidR="00167695" w:rsidRPr="00CA0730" w:rsidRDefault="00F82738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74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</w:tr>
    </w:tbl>
    <w:p w14:paraId="215644AC" w14:textId="32EDE8D5" w:rsidR="00167695" w:rsidRDefault="00167695">
      <w:r w:rsidRPr="008D10BE">
        <w:rPr>
          <w:sz w:val="18"/>
          <w:szCs w:val="18"/>
        </w:rPr>
        <w:t>$=United States dollar; ED=emergency department; ICER=incremental cost effectiveness ratio; ICU=intensive care unit; INB=</w:t>
      </w:r>
      <w:r w:rsidRPr="008D10BE">
        <w:rPr>
          <w:color w:val="000000"/>
          <w:sz w:val="18"/>
          <w:szCs w:val="18"/>
        </w:rPr>
        <w:t xml:space="preserve">Incremental Net Benefit; </w:t>
      </w:r>
      <w:r w:rsidRPr="008D10BE">
        <w:rPr>
          <w:sz w:val="18"/>
          <w:szCs w:val="18"/>
        </w:rPr>
        <w:t xml:space="preserve">LS=life saved; LYG=life year gained; N/A=not applicable; NR=not reported; QALY=quality-adjusted life years; </w:t>
      </w:r>
      <w:r w:rsidRPr="008D10BE">
        <w:rPr>
          <w:sz w:val="18"/>
          <w:szCs w:val="18"/>
          <w:lang w:val="en-AU"/>
        </w:rPr>
        <w:t>RCT=randomised controlled trial; RTI=</w:t>
      </w:r>
      <w:r w:rsidRPr="008D10BE">
        <w:rPr>
          <w:sz w:val="18"/>
          <w:szCs w:val="18"/>
          <w:lang w:val="en-AU" w:eastAsia="en-AU"/>
        </w:rPr>
        <w:t>respiratory tract infection;</w:t>
      </w:r>
      <w:r w:rsidRPr="008D10BE">
        <w:rPr>
          <w:color w:val="000000"/>
          <w:sz w:val="18"/>
          <w:szCs w:val="18"/>
          <w:lang w:val="en-AU"/>
        </w:rPr>
        <w:t xml:space="preserve"> </w:t>
      </w:r>
      <w:r w:rsidRPr="008D10BE">
        <w:rPr>
          <w:sz w:val="18"/>
          <w:szCs w:val="18"/>
          <w:lang w:val="en-AU"/>
        </w:rPr>
        <w:t>USD=United States Dollars; UTI=urinary tract infection; WTP=willingness to pay</w:t>
      </w:r>
    </w:p>
    <w:p w14:paraId="2D7082D6" w14:textId="77777777" w:rsidR="00167695" w:rsidRDefault="00167695">
      <w:r>
        <w:br w:type="page"/>
      </w:r>
    </w:p>
    <w:tbl>
      <w:tblPr>
        <w:tblStyle w:val="TableGrid"/>
        <w:tblW w:w="15314" w:type="dxa"/>
        <w:tblInd w:w="-5" w:type="dxa"/>
        <w:tblLook w:val="04A0" w:firstRow="1" w:lastRow="0" w:firstColumn="1" w:lastColumn="0" w:noHBand="0" w:noVBand="1"/>
      </w:tblPr>
      <w:tblGrid>
        <w:gridCol w:w="1555"/>
        <w:gridCol w:w="2419"/>
        <w:gridCol w:w="2552"/>
        <w:gridCol w:w="2551"/>
        <w:gridCol w:w="3544"/>
        <w:gridCol w:w="2693"/>
      </w:tblGrid>
      <w:tr w:rsidR="00CE14C7" w:rsidRPr="00CA0730" w14:paraId="7DFA92DF" w14:textId="77777777" w:rsidTr="00CE14C7">
        <w:trPr>
          <w:cantSplit/>
          <w:trHeight w:val="340"/>
        </w:trPr>
        <w:tc>
          <w:tcPr>
            <w:tcW w:w="15314" w:type="dxa"/>
            <w:gridSpan w:val="6"/>
            <w:vAlign w:val="center"/>
          </w:tcPr>
          <w:p w14:paraId="4D7433F8" w14:textId="527FDDC9" w:rsidR="00CE14C7" w:rsidRPr="00CA0730" w:rsidRDefault="00B54C76" w:rsidP="00CE14C7">
            <w:pPr>
              <w:rPr>
                <w:b/>
                <w:sz w:val="18"/>
                <w:szCs w:val="18"/>
              </w:rPr>
            </w:pPr>
            <w:ins w:id="75" w:author="Lisa Higgins" w:date="2019-09-24T17:06:00Z">
              <w:r>
                <w:rPr>
                  <w:b/>
                  <w:sz w:val="18"/>
                  <w:szCs w:val="18"/>
                </w:rPr>
                <w:t>Interventions no longer in clinical practice</w:t>
              </w:r>
            </w:ins>
          </w:p>
        </w:tc>
      </w:tr>
      <w:tr w:rsidR="00CE14C7" w:rsidRPr="00CA0730" w14:paraId="74A4572C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2036E835" w14:textId="4D61536A" w:rsidR="00CE14C7" w:rsidRDefault="00CE14C7" w:rsidP="00CE14C7">
            <w:pPr>
              <w:rPr>
                <w:sz w:val="18"/>
                <w:szCs w:val="18"/>
              </w:rPr>
            </w:pPr>
            <w:r w:rsidRPr="00EF1C65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First author Publication year</w:t>
            </w:r>
          </w:p>
        </w:tc>
        <w:tc>
          <w:tcPr>
            <w:tcW w:w="2419" w:type="dxa"/>
            <w:vAlign w:val="center"/>
          </w:tcPr>
          <w:p w14:paraId="29C9E9DE" w14:textId="77777777" w:rsidR="00CE14C7" w:rsidRDefault="00CE14C7" w:rsidP="00CE14C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Cost/life saved</w:t>
            </w:r>
          </w:p>
          <w:p w14:paraId="7576FFFC" w14:textId="421DB3C1" w:rsidR="00CE14C7" w:rsidRPr="00CA0730" w:rsidRDefault="00CE14C7" w:rsidP="00CE14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cal currency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2018 USD</w:t>
            </w:r>
            <w:r w:rsidRPr="007053A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center"/>
          </w:tcPr>
          <w:p w14:paraId="0885BF3E" w14:textId="77777777" w:rsidR="00CE14C7" w:rsidRDefault="00CE14C7" w:rsidP="00CE14C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Cost/life year gained</w:t>
            </w:r>
          </w:p>
          <w:p w14:paraId="7147525E" w14:textId="0E0675FC" w:rsidR="00CE14C7" w:rsidRPr="00CA0730" w:rsidRDefault="00CE14C7" w:rsidP="00CE14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cal currency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2018 USD</w:t>
            </w:r>
            <w:r w:rsidRPr="007053A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2551" w:type="dxa"/>
            <w:vAlign w:val="center"/>
          </w:tcPr>
          <w:p w14:paraId="28E8EA76" w14:textId="77777777" w:rsidR="00CE14C7" w:rsidRDefault="00CE14C7" w:rsidP="00CE14C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Cost/QALY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582FC8AC" w14:textId="0A778743" w:rsidR="00CE14C7" w:rsidRPr="0076061D" w:rsidRDefault="00CE14C7" w:rsidP="00CE14C7">
            <w:pPr>
              <w:rPr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cal currency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2018 USD</w:t>
            </w:r>
            <w:r w:rsidRPr="007053A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3544" w:type="dxa"/>
            <w:vAlign w:val="center"/>
          </w:tcPr>
          <w:p w14:paraId="3C32574F" w14:textId="268CD960" w:rsidR="00CE14C7" w:rsidRPr="00CA0730" w:rsidRDefault="00CE14C7" w:rsidP="00CE14C7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Probability of cost-effectiveness</w:t>
            </w:r>
          </w:p>
        </w:tc>
        <w:tc>
          <w:tcPr>
            <w:tcW w:w="2693" w:type="dxa"/>
            <w:vAlign w:val="center"/>
          </w:tcPr>
          <w:p w14:paraId="724C4FF5" w14:textId="047C0F05" w:rsidR="00CE14C7" w:rsidRDefault="00CE14C7" w:rsidP="00CE14C7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Other</w:t>
            </w:r>
          </w:p>
        </w:tc>
      </w:tr>
      <w:tr w:rsidR="00CE14C7" w:rsidRPr="00CA0730" w14:paraId="2C32E234" w14:textId="77777777" w:rsidTr="00886503">
        <w:trPr>
          <w:cantSplit/>
          <w:trHeight w:val="340"/>
        </w:trPr>
        <w:tc>
          <w:tcPr>
            <w:tcW w:w="15314" w:type="dxa"/>
            <w:gridSpan w:val="6"/>
            <w:vAlign w:val="center"/>
          </w:tcPr>
          <w:p w14:paraId="302C3D28" w14:textId="505DAEB0" w:rsidR="00CE14C7" w:rsidRPr="00886503" w:rsidRDefault="00B54C76" w:rsidP="00CE14C7">
            <w:pPr>
              <w:rPr>
                <w:b/>
                <w:sz w:val="18"/>
                <w:szCs w:val="18"/>
              </w:rPr>
            </w:pPr>
            <w:ins w:id="76" w:author="Lisa Higgins" w:date="2019-09-24T17:06:00Z">
              <w:r w:rsidRPr="00886503">
                <w:rPr>
                  <w:b/>
                  <w:sz w:val="18"/>
                  <w:szCs w:val="18"/>
                </w:rPr>
                <w:t>Monoclonal antibodies economic evaluations</w:t>
              </w:r>
            </w:ins>
          </w:p>
        </w:tc>
      </w:tr>
      <w:tr w:rsidR="00CE14C7" w:rsidRPr="00CA0730" w14:paraId="4761355E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69B8D5A2" w14:textId="288E7511" w:rsidR="00CE14C7" w:rsidRDefault="00CE14C7" w:rsidP="00CE14C7">
            <w:pPr>
              <w:rPr>
                <w:sz w:val="18"/>
                <w:szCs w:val="18"/>
              </w:rPr>
            </w:pPr>
            <w:r w:rsidRPr="0009548A">
              <w:rPr>
                <w:rFonts w:ascii="Times New Roman" w:hAnsi="Times New Roman" w:cs="Times New Roman"/>
                <w:sz w:val="18"/>
                <w:szCs w:val="18"/>
              </w:rPr>
              <w:t>Schulman 1991</w:t>
            </w:r>
          </w:p>
        </w:tc>
        <w:tc>
          <w:tcPr>
            <w:tcW w:w="2419" w:type="dxa"/>
            <w:vAlign w:val="center"/>
          </w:tcPr>
          <w:p w14:paraId="72E89A1D" w14:textId="7C2DE3DD" w:rsidR="00CE14C7" w:rsidRPr="00CA0730" w:rsidRDefault="00CE14C7" w:rsidP="00CE14C7">
            <w:pPr>
              <w:rPr>
                <w:sz w:val="18"/>
                <w:szCs w:val="18"/>
              </w:rPr>
            </w:pPr>
            <w:r w:rsidRPr="007821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104,600/LS (reported as per death averted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$193,510)</w:t>
            </w:r>
          </w:p>
        </w:tc>
        <w:tc>
          <w:tcPr>
            <w:tcW w:w="2552" w:type="dxa"/>
            <w:vAlign w:val="center"/>
          </w:tcPr>
          <w:p w14:paraId="606D4AD0" w14:textId="078B9B8F" w:rsidR="00CE14C7" w:rsidRPr="00CA0730" w:rsidRDefault="00CE14C7" w:rsidP="00CE14C7">
            <w:pPr>
              <w:rPr>
                <w:sz w:val="18"/>
                <w:szCs w:val="18"/>
              </w:rPr>
            </w:pPr>
            <w:r w:rsidRPr="007821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24,100/LY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$44,585)</w:t>
            </w:r>
          </w:p>
        </w:tc>
        <w:tc>
          <w:tcPr>
            <w:tcW w:w="2551" w:type="dxa"/>
            <w:vAlign w:val="center"/>
          </w:tcPr>
          <w:p w14:paraId="5BDBE634" w14:textId="70247B9C" w:rsidR="00CE14C7" w:rsidRPr="0076061D" w:rsidRDefault="00F82738" w:rsidP="00CE14C7">
            <w:pPr>
              <w:rPr>
                <w:color w:val="000000"/>
                <w:sz w:val="18"/>
                <w:szCs w:val="18"/>
              </w:rPr>
            </w:pPr>
            <w:ins w:id="77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3544" w:type="dxa"/>
            <w:vAlign w:val="center"/>
          </w:tcPr>
          <w:p w14:paraId="1E1B2E29" w14:textId="3E258CA1" w:rsidR="00CE14C7" w:rsidRPr="00CA0730" w:rsidRDefault="00F82738" w:rsidP="00CE14C7">
            <w:pPr>
              <w:rPr>
                <w:sz w:val="18"/>
                <w:szCs w:val="18"/>
              </w:rPr>
            </w:pPr>
            <w:ins w:id="78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693" w:type="dxa"/>
            <w:vAlign w:val="center"/>
          </w:tcPr>
          <w:p w14:paraId="13C6A97F" w14:textId="604A0D05" w:rsidR="00CE14C7" w:rsidRDefault="00F82738" w:rsidP="00CE14C7">
            <w:pPr>
              <w:rPr>
                <w:sz w:val="18"/>
                <w:szCs w:val="18"/>
              </w:rPr>
            </w:pPr>
            <w:ins w:id="79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</w:tr>
      <w:tr w:rsidR="00CE14C7" w:rsidRPr="00CA0730" w14:paraId="59A9257D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2B18D791" w14:textId="11DB839C" w:rsidR="00CE14C7" w:rsidRDefault="00CE14C7" w:rsidP="00CE14C7">
            <w:pPr>
              <w:rPr>
                <w:sz w:val="18"/>
                <w:szCs w:val="18"/>
              </w:rPr>
            </w:pPr>
            <w:r w:rsidRPr="005F126B">
              <w:rPr>
                <w:rFonts w:ascii="Times New Roman" w:hAnsi="Times New Roman" w:cs="Times New Roman"/>
                <w:sz w:val="18"/>
                <w:szCs w:val="18"/>
              </w:rPr>
              <w:t>Barriere 1992</w:t>
            </w:r>
          </w:p>
        </w:tc>
        <w:tc>
          <w:tcPr>
            <w:tcW w:w="2419" w:type="dxa"/>
            <w:vAlign w:val="center"/>
          </w:tcPr>
          <w:p w14:paraId="2D54B62A" w14:textId="77777777" w:rsidR="00CE14C7" w:rsidRPr="002F3083" w:rsidRDefault="00CE14C7" w:rsidP="00CE14C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</w:pPr>
            <w:r w:rsidRPr="002F3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$205,178/LS </w:t>
            </w:r>
            <w:r w:rsidRPr="0030541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379,579)</w:t>
            </w:r>
          </w:p>
          <w:p w14:paraId="25DD2F78" w14:textId="77777777" w:rsidR="00CE14C7" w:rsidRPr="002F3083" w:rsidRDefault="00CE14C7" w:rsidP="00CE14C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172C9A3" w14:textId="77777777" w:rsidR="00CE14C7" w:rsidRPr="002F3083" w:rsidRDefault="00CE14C7" w:rsidP="00CE14C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F3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ram negative septic shock subgroup: $28,950/LS </w:t>
            </w:r>
          </w:p>
          <w:p w14:paraId="7312B069" w14:textId="1BAE5127" w:rsidR="00CE14C7" w:rsidRPr="00CA0730" w:rsidRDefault="00CE14C7" w:rsidP="00CE14C7">
            <w:pPr>
              <w:rPr>
                <w:sz w:val="18"/>
                <w:szCs w:val="18"/>
              </w:rPr>
            </w:pPr>
            <w:r w:rsidRPr="002F308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53,558)</w:t>
            </w:r>
          </w:p>
        </w:tc>
        <w:tc>
          <w:tcPr>
            <w:tcW w:w="2552" w:type="dxa"/>
            <w:vAlign w:val="center"/>
          </w:tcPr>
          <w:p w14:paraId="096BFDF8" w14:textId="77777777" w:rsidR="00CE14C7" w:rsidRPr="002F3083" w:rsidRDefault="00CE14C7" w:rsidP="00CE14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3083">
              <w:rPr>
                <w:rFonts w:ascii="Times New Roman" w:hAnsi="Times New Roman" w:cs="Times New Roman"/>
                <w:sz w:val="18"/>
                <w:szCs w:val="18"/>
              </w:rPr>
              <w:t xml:space="preserve">Ranging from $10,250/LYG </w:t>
            </w:r>
            <w:r w:rsidRPr="002F3083">
              <w:rPr>
                <w:rFonts w:ascii="Times New Roman" w:hAnsi="Times New Roman" w:cs="Times New Roman"/>
                <w:i/>
                <w:sz w:val="18"/>
                <w:szCs w:val="18"/>
              </w:rPr>
              <w:t>($18,963)</w:t>
            </w:r>
            <w:r w:rsidRPr="002F3083">
              <w:rPr>
                <w:rFonts w:ascii="Times New Roman" w:hAnsi="Times New Roman" w:cs="Times New Roman"/>
                <w:sz w:val="18"/>
                <w:szCs w:val="18"/>
              </w:rPr>
              <w:t xml:space="preserve"> for 20 year survival time to $410,356/LYG (</w:t>
            </w:r>
            <w:r w:rsidRPr="002F308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$759,159)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 xml:space="preserve"> </w:t>
            </w:r>
            <w:r w:rsidRPr="002F3083">
              <w:rPr>
                <w:rFonts w:ascii="Times New Roman" w:hAnsi="Times New Roman" w:cs="Times New Roman"/>
                <w:sz w:val="18"/>
                <w:szCs w:val="18"/>
              </w:rPr>
              <w:t>for 0.5 year survival time</w:t>
            </w:r>
          </w:p>
          <w:p w14:paraId="0EFABA6F" w14:textId="77777777" w:rsidR="00CE14C7" w:rsidRPr="002F3083" w:rsidRDefault="00CE14C7" w:rsidP="00CE14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CEF5A9" w14:textId="77777777" w:rsidR="00CE14C7" w:rsidRPr="002F3083" w:rsidRDefault="00CE14C7" w:rsidP="00CE14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3083">
              <w:rPr>
                <w:rFonts w:ascii="Times New Roman" w:hAnsi="Times New Roman" w:cs="Times New Roman"/>
                <w:sz w:val="18"/>
                <w:szCs w:val="18"/>
              </w:rPr>
              <w:t>Gram negative septic shock subgroup:</w:t>
            </w:r>
          </w:p>
          <w:p w14:paraId="2F06AB13" w14:textId="75B33D37" w:rsidR="00CE14C7" w:rsidRPr="00CA0730" w:rsidRDefault="00CE14C7" w:rsidP="00CE14C7">
            <w:pPr>
              <w:rPr>
                <w:sz w:val="18"/>
                <w:szCs w:val="18"/>
              </w:rPr>
            </w:pPr>
            <w:r w:rsidRPr="002F3083">
              <w:rPr>
                <w:rFonts w:ascii="Times New Roman" w:hAnsi="Times New Roman" w:cs="Times New Roman"/>
                <w:sz w:val="18"/>
                <w:szCs w:val="18"/>
              </w:rPr>
              <w:t xml:space="preserve">Ranging from $1,448/LYG </w:t>
            </w:r>
            <w:r w:rsidRPr="002F3083">
              <w:rPr>
                <w:rFonts w:ascii="Times New Roman" w:hAnsi="Times New Roman" w:cs="Times New Roman"/>
                <w:i/>
                <w:sz w:val="18"/>
                <w:szCs w:val="18"/>
              </w:rPr>
              <w:t>($2,679)</w:t>
            </w:r>
            <w:r w:rsidRPr="002F3083">
              <w:rPr>
                <w:rFonts w:ascii="Times New Roman" w:hAnsi="Times New Roman" w:cs="Times New Roman"/>
                <w:sz w:val="18"/>
                <w:szCs w:val="18"/>
              </w:rPr>
              <w:t xml:space="preserve"> for 20 year survival time to $57,900/LYG </w:t>
            </w:r>
            <w:r w:rsidRPr="002F3083">
              <w:rPr>
                <w:rFonts w:ascii="Times New Roman" w:hAnsi="Times New Roman" w:cs="Times New Roman"/>
                <w:i/>
                <w:sz w:val="18"/>
                <w:szCs w:val="18"/>
              </w:rPr>
              <w:t>($107,115)</w:t>
            </w:r>
            <w:r w:rsidRPr="002F3083">
              <w:rPr>
                <w:rFonts w:ascii="Times New Roman" w:hAnsi="Times New Roman" w:cs="Times New Roman"/>
                <w:sz w:val="18"/>
                <w:szCs w:val="18"/>
              </w:rPr>
              <w:t xml:space="preserve"> for 0.5 year survival time</w:t>
            </w:r>
          </w:p>
        </w:tc>
        <w:tc>
          <w:tcPr>
            <w:tcW w:w="2551" w:type="dxa"/>
            <w:vAlign w:val="center"/>
          </w:tcPr>
          <w:p w14:paraId="2DDDC65B" w14:textId="34BD0B4A" w:rsidR="00CE14C7" w:rsidRPr="0076061D" w:rsidRDefault="00F82738" w:rsidP="00CE14C7">
            <w:pPr>
              <w:rPr>
                <w:color w:val="000000"/>
                <w:sz w:val="18"/>
                <w:szCs w:val="18"/>
              </w:rPr>
            </w:pPr>
            <w:ins w:id="80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3544" w:type="dxa"/>
            <w:vAlign w:val="center"/>
          </w:tcPr>
          <w:p w14:paraId="300F4B5B" w14:textId="72872459" w:rsidR="00CE14C7" w:rsidRPr="00CA0730" w:rsidRDefault="00F82738" w:rsidP="00CE14C7">
            <w:pPr>
              <w:rPr>
                <w:sz w:val="18"/>
                <w:szCs w:val="18"/>
              </w:rPr>
            </w:pPr>
            <w:ins w:id="81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693" w:type="dxa"/>
            <w:vAlign w:val="center"/>
          </w:tcPr>
          <w:p w14:paraId="55CAA1AC" w14:textId="1038396B" w:rsidR="00CE14C7" w:rsidRDefault="00F82738" w:rsidP="00CE14C7">
            <w:pPr>
              <w:rPr>
                <w:sz w:val="18"/>
                <w:szCs w:val="18"/>
              </w:rPr>
            </w:pPr>
            <w:ins w:id="82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</w:tr>
      <w:tr w:rsidR="00CE14C7" w:rsidRPr="00CA0730" w14:paraId="488CF1A2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48B737A2" w14:textId="78406B9A" w:rsidR="00CE14C7" w:rsidRDefault="00CE14C7" w:rsidP="00CE14C7">
            <w:pPr>
              <w:rPr>
                <w:sz w:val="18"/>
                <w:szCs w:val="18"/>
              </w:rPr>
            </w:pPr>
            <w:r w:rsidRPr="005F126B">
              <w:rPr>
                <w:rFonts w:ascii="Times New Roman" w:hAnsi="Times New Roman" w:cs="Times New Roman"/>
                <w:sz w:val="18"/>
                <w:szCs w:val="18"/>
              </w:rPr>
              <w:t>Badia 1993</w:t>
            </w:r>
          </w:p>
        </w:tc>
        <w:tc>
          <w:tcPr>
            <w:tcW w:w="2419" w:type="dxa"/>
            <w:vAlign w:val="center"/>
          </w:tcPr>
          <w:p w14:paraId="37DE15B3" w14:textId="45350640" w:rsidR="00CE14C7" w:rsidRPr="00CA0730" w:rsidRDefault="00F82738" w:rsidP="00CE14C7">
            <w:pPr>
              <w:rPr>
                <w:sz w:val="18"/>
                <w:szCs w:val="18"/>
              </w:rPr>
            </w:pPr>
            <w:ins w:id="83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552" w:type="dxa"/>
            <w:vAlign w:val="center"/>
          </w:tcPr>
          <w:p w14:paraId="5A6CE044" w14:textId="77777777" w:rsidR="00CE14C7" w:rsidRPr="00D054DA" w:rsidRDefault="00CE14C7" w:rsidP="00CE14C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</w:pPr>
            <w:r w:rsidRPr="00D054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59,288ptas/LYG </w:t>
            </w:r>
            <w:r w:rsidRPr="00D054D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1,830,283)</w:t>
            </w:r>
          </w:p>
          <w:p w14:paraId="1DE46B25" w14:textId="77777777" w:rsidR="00CE14C7" w:rsidRPr="00D054DA" w:rsidRDefault="00CE14C7" w:rsidP="00CE14C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5DF34852" w14:textId="5EEF2722" w:rsidR="00CE14C7" w:rsidRPr="00CA0730" w:rsidRDefault="00CE14C7" w:rsidP="00CE14C7">
            <w:pPr>
              <w:rPr>
                <w:sz w:val="18"/>
                <w:szCs w:val="18"/>
              </w:rPr>
            </w:pPr>
            <w:r w:rsidRPr="00D054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ptic shock subgroup: $293,810ptas/LYG </w:t>
            </w:r>
            <w:r w:rsidRPr="00D054D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625,815)</w:t>
            </w:r>
          </w:p>
        </w:tc>
        <w:tc>
          <w:tcPr>
            <w:tcW w:w="2551" w:type="dxa"/>
            <w:vAlign w:val="center"/>
          </w:tcPr>
          <w:p w14:paraId="592A58E4" w14:textId="10BCF8CF" w:rsidR="00CE14C7" w:rsidRPr="0076061D" w:rsidRDefault="00F82738" w:rsidP="00CE14C7">
            <w:pPr>
              <w:rPr>
                <w:color w:val="000000"/>
                <w:sz w:val="18"/>
                <w:szCs w:val="18"/>
              </w:rPr>
            </w:pPr>
            <w:ins w:id="84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3544" w:type="dxa"/>
            <w:vAlign w:val="center"/>
          </w:tcPr>
          <w:p w14:paraId="48A0FA45" w14:textId="2913AA73" w:rsidR="00CE14C7" w:rsidRPr="00CA0730" w:rsidRDefault="00F82738" w:rsidP="00CE14C7">
            <w:pPr>
              <w:rPr>
                <w:sz w:val="18"/>
                <w:szCs w:val="18"/>
              </w:rPr>
            </w:pPr>
            <w:ins w:id="85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693" w:type="dxa"/>
            <w:vAlign w:val="center"/>
          </w:tcPr>
          <w:p w14:paraId="62AE01EE" w14:textId="0AE9C360" w:rsidR="00CE14C7" w:rsidRDefault="00F82738" w:rsidP="00CE14C7">
            <w:pPr>
              <w:rPr>
                <w:sz w:val="18"/>
                <w:szCs w:val="18"/>
              </w:rPr>
            </w:pPr>
            <w:ins w:id="86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</w:tr>
      <w:tr w:rsidR="00CE14C7" w:rsidRPr="00CA0730" w14:paraId="48F6B288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1C2516DA" w14:textId="17BD2223" w:rsidR="00CE14C7" w:rsidRDefault="00CE14C7" w:rsidP="00CE14C7">
            <w:pPr>
              <w:rPr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sz w:val="18"/>
                <w:szCs w:val="18"/>
              </w:rPr>
              <w:t>Chalfin 1993</w:t>
            </w:r>
          </w:p>
        </w:tc>
        <w:tc>
          <w:tcPr>
            <w:tcW w:w="2419" w:type="dxa"/>
            <w:vAlign w:val="center"/>
          </w:tcPr>
          <w:p w14:paraId="4DD369F0" w14:textId="77777777" w:rsidR="00CE14C7" w:rsidRPr="00D52987" w:rsidRDefault="00CE14C7" w:rsidP="00CE14C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onoclonal antibody cost $2,000: $14,125/LS </w:t>
            </w:r>
            <w:r w:rsidRPr="00D5298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$24,719)</w:t>
            </w:r>
          </w:p>
          <w:p w14:paraId="55EA6E0E" w14:textId="4293F221" w:rsidR="00CE14C7" w:rsidRPr="00CA0730" w:rsidRDefault="00CE14C7" w:rsidP="00CE14C7">
            <w:pPr>
              <w:rPr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onoclonal antibody cost $4,000: $39,125/LS </w:t>
            </w:r>
            <w:r w:rsidRPr="00D5298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$68,469)</w:t>
            </w:r>
          </w:p>
        </w:tc>
        <w:tc>
          <w:tcPr>
            <w:tcW w:w="2552" w:type="dxa"/>
            <w:vAlign w:val="center"/>
          </w:tcPr>
          <w:p w14:paraId="1D8CE628" w14:textId="6E52CFA5" w:rsidR="00CE14C7" w:rsidRPr="00CA0730" w:rsidRDefault="00F82738" w:rsidP="00CE14C7">
            <w:pPr>
              <w:rPr>
                <w:sz w:val="18"/>
                <w:szCs w:val="18"/>
              </w:rPr>
            </w:pPr>
            <w:ins w:id="87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551" w:type="dxa"/>
            <w:vAlign w:val="center"/>
          </w:tcPr>
          <w:p w14:paraId="4166428E" w14:textId="51E4DC6D" w:rsidR="00CE14C7" w:rsidRPr="0076061D" w:rsidRDefault="00F82738" w:rsidP="00CE14C7">
            <w:pPr>
              <w:rPr>
                <w:color w:val="000000"/>
                <w:sz w:val="18"/>
                <w:szCs w:val="18"/>
              </w:rPr>
            </w:pPr>
            <w:ins w:id="88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3544" w:type="dxa"/>
            <w:vAlign w:val="center"/>
          </w:tcPr>
          <w:p w14:paraId="0B141A01" w14:textId="601E2CAC" w:rsidR="00CE14C7" w:rsidRPr="00CA0730" w:rsidRDefault="00F82738" w:rsidP="00CE14C7">
            <w:pPr>
              <w:rPr>
                <w:sz w:val="18"/>
                <w:szCs w:val="18"/>
              </w:rPr>
            </w:pPr>
            <w:ins w:id="89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693" w:type="dxa"/>
            <w:vAlign w:val="center"/>
          </w:tcPr>
          <w:p w14:paraId="1D3658BB" w14:textId="73A74B16" w:rsidR="00CE14C7" w:rsidRDefault="00F82738" w:rsidP="00CE14C7">
            <w:pPr>
              <w:rPr>
                <w:sz w:val="18"/>
                <w:szCs w:val="18"/>
              </w:rPr>
            </w:pPr>
            <w:ins w:id="90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</w:tr>
      <w:tr w:rsidR="00CE14C7" w:rsidRPr="00CA0730" w14:paraId="2FC8B089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22AC5F28" w14:textId="40BCC2F1" w:rsidR="00CE14C7" w:rsidRDefault="00CE14C7" w:rsidP="00CE14C7">
            <w:pPr>
              <w:rPr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sz w:val="18"/>
                <w:szCs w:val="18"/>
              </w:rPr>
              <w:t>Chang 1993</w:t>
            </w:r>
          </w:p>
        </w:tc>
        <w:tc>
          <w:tcPr>
            <w:tcW w:w="2419" w:type="dxa"/>
            <w:vAlign w:val="center"/>
          </w:tcPr>
          <w:p w14:paraId="49CB3FDF" w14:textId="7D964627" w:rsidR="00CE14C7" w:rsidRPr="00CA0730" w:rsidRDefault="00F82738" w:rsidP="00CE14C7">
            <w:pPr>
              <w:rPr>
                <w:sz w:val="18"/>
                <w:szCs w:val="18"/>
              </w:rPr>
            </w:pPr>
            <w:ins w:id="91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552" w:type="dxa"/>
            <w:vAlign w:val="center"/>
          </w:tcPr>
          <w:p w14:paraId="155E3827" w14:textId="4BAFE4EE" w:rsidR="00CE14C7" w:rsidRPr="00CA0730" w:rsidRDefault="00F82738" w:rsidP="00CE14C7">
            <w:pPr>
              <w:rPr>
                <w:sz w:val="18"/>
                <w:szCs w:val="18"/>
              </w:rPr>
            </w:pPr>
            <w:ins w:id="92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551" w:type="dxa"/>
            <w:vAlign w:val="center"/>
          </w:tcPr>
          <w:p w14:paraId="5A9CDBC6" w14:textId="50B7A616" w:rsidR="00CE14C7" w:rsidRPr="0076061D" w:rsidRDefault="00F82738" w:rsidP="00CE14C7">
            <w:pPr>
              <w:rPr>
                <w:color w:val="000000"/>
                <w:sz w:val="18"/>
                <w:szCs w:val="18"/>
              </w:rPr>
            </w:pPr>
            <w:ins w:id="93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3544" w:type="dxa"/>
            <w:vAlign w:val="center"/>
          </w:tcPr>
          <w:p w14:paraId="4EA83031" w14:textId="5457D170" w:rsidR="00CE14C7" w:rsidRPr="00CA0730" w:rsidRDefault="00F82738" w:rsidP="00CE14C7">
            <w:pPr>
              <w:rPr>
                <w:sz w:val="18"/>
                <w:szCs w:val="18"/>
              </w:rPr>
            </w:pPr>
            <w:ins w:id="94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693" w:type="dxa"/>
            <w:vAlign w:val="center"/>
          </w:tcPr>
          <w:p w14:paraId="248F610F" w14:textId="77777777" w:rsidR="00CE14C7" w:rsidRPr="00D52987" w:rsidRDefault="00CE14C7" w:rsidP="00CE14C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sz w:val="18"/>
                <w:szCs w:val="18"/>
              </w:rPr>
              <w:t xml:space="preserve">Effective cost per survivor HA1A: £45,500 </w:t>
            </w:r>
            <w:r w:rsidRPr="00D52987">
              <w:rPr>
                <w:rFonts w:ascii="Times New Roman" w:hAnsi="Times New Roman" w:cs="Times New Roman"/>
                <w:i/>
                <w:sz w:val="18"/>
                <w:szCs w:val="18"/>
              </w:rPr>
              <w:t>($118,502)</w:t>
            </w:r>
          </w:p>
          <w:p w14:paraId="254DABE8" w14:textId="2B8B3732" w:rsidR="00CE14C7" w:rsidRDefault="00CE14C7" w:rsidP="00CE14C7">
            <w:pPr>
              <w:rPr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sz w:val="18"/>
                <w:szCs w:val="18"/>
              </w:rPr>
              <w:t xml:space="preserve">Effective cost per survivor control: £42,300 </w:t>
            </w:r>
            <w:r w:rsidRPr="00D52987">
              <w:rPr>
                <w:rFonts w:ascii="Times New Roman" w:hAnsi="Times New Roman" w:cs="Times New Roman"/>
                <w:i/>
                <w:sz w:val="18"/>
                <w:szCs w:val="18"/>
              </w:rPr>
              <w:t>($110,167)</w:t>
            </w:r>
          </w:p>
        </w:tc>
      </w:tr>
    </w:tbl>
    <w:p w14:paraId="5AEB0ED8" w14:textId="188ED690" w:rsidR="00167695" w:rsidRDefault="00167695"/>
    <w:p w14:paraId="3ACA2350" w14:textId="77777777" w:rsidR="00167695" w:rsidRDefault="00167695">
      <w:r>
        <w:br w:type="page"/>
      </w:r>
    </w:p>
    <w:tbl>
      <w:tblPr>
        <w:tblStyle w:val="TableGrid"/>
        <w:tblW w:w="15314" w:type="dxa"/>
        <w:tblInd w:w="-5" w:type="dxa"/>
        <w:tblLook w:val="04A0" w:firstRow="1" w:lastRow="0" w:firstColumn="1" w:lastColumn="0" w:noHBand="0" w:noVBand="1"/>
      </w:tblPr>
      <w:tblGrid>
        <w:gridCol w:w="1555"/>
        <w:gridCol w:w="2419"/>
        <w:gridCol w:w="2552"/>
        <w:gridCol w:w="2551"/>
        <w:gridCol w:w="3544"/>
        <w:gridCol w:w="2693"/>
      </w:tblGrid>
      <w:tr w:rsidR="00167695" w:rsidRPr="00CA0730" w14:paraId="5DE3F9E7" w14:textId="77777777" w:rsidTr="00E54995">
        <w:trPr>
          <w:cantSplit/>
          <w:trHeight w:val="340"/>
        </w:trPr>
        <w:tc>
          <w:tcPr>
            <w:tcW w:w="15314" w:type="dxa"/>
            <w:gridSpan w:val="6"/>
            <w:vAlign w:val="center"/>
          </w:tcPr>
          <w:p w14:paraId="48D2E690" w14:textId="6379B918" w:rsidR="00167695" w:rsidRDefault="00B54C76" w:rsidP="00CE14C7">
            <w:pPr>
              <w:rPr>
                <w:sz w:val="18"/>
                <w:szCs w:val="18"/>
              </w:rPr>
            </w:pPr>
            <w:ins w:id="95" w:author="Lisa Higgins" w:date="2019-09-24T17:06:00Z">
              <w:r>
                <w:rPr>
                  <w:b/>
                  <w:sz w:val="18"/>
                  <w:szCs w:val="18"/>
                </w:rPr>
                <w:t>Interventions no longer in clinical practice</w:t>
              </w:r>
            </w:ins>
          </w:p>
        </w:tc>
      </w:tr>
      <w:tr w:rsidR="00167695" w:rsidRPr="00CA0730" w14:paraId="13452CC3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046454F4" w14:textId="45732480" w:rsidR="00167695" w:rsidRPr="00D52987" w:rsidRDefault="00167695" w:rsidP="00167695">
            <w:pPr>
              <w:rPr>
                <w:sz w:val="18"/>
                <w:szCs w:val="18"/>
              </w:rPr>
            </w:pPr>
            <w:r w:rsidRPr="00EF1C65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First author Publication year</w:t>
            </w:r>
          </w:p>
        </w:tc>
        <w:tc>
          <w:tcPr>
            <w:tcW w:w="2419" w:type="dxa"/>
            <w:vAlign w:val="center"/>
          </w:tcPr>
          <w:p w14:paraId="6D4C2D7F" w14:textId="77777777" w:rsidR="00167695" w:rsidRDefault="00167695" w:rsidP="0016769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Cost/life saved</w:t>
            </w:r>
          </w:p>
          <w:p w14:paraId="181BC2A6" w14:textId="1E7A49AA" w:rsidR="00167695" w:rsidRPr="00D52987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cal currency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2018 USD</w:t>
            </w:r>
            <w:r w:rsidRPr="007053A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center"/>
          </w:tcPr>
          <w:p w14:paraId="5468C138" w14:textId="77777777" w:rsidR="00167695" w:rsidRDefault="00167695" w:rsidP="0016769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Cost/life year gained</w:t>
            </w:r>
          </w:p>
          <w:p w14:paraId="7C072202" w14:textId="51C95F9A" w:rsidR="00167695" w:rsidRPr="00CA0730" w:rsidRDefault="00167695" w:rsidP="00167695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cal currency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2018 USD</w:t>
            </w:r>
            <w:r w:rsidRPr="007053A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2551" w:type="dxa"/>
            <w:vAlign w:val="center"/>
          </w:tcPr>
          <w:p w14:paraId="3565841E" w14:textId="77777777" w:rsidR="00167695" w:rsidRDefault="00167695" w:rsidP="0016769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Cost/QALY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38B0A069" w14:textId="128A3F54" w:rsidR="00167695" w:rsidRPr="0076061D" w:rsidRDefault="00167695" w:rsidP="00167695">
            <w:pPr>
              <w:rPr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cal currency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2018 USD</w:t>
            </w:r>
            <w:r w:rsidRPr="007053A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3544" w:type="dxa"/>
            <w:vAlign w:val="center"/>
          </w:tcPr>
          <w:p w14:paraId="6B06B562" w14:textId="5CAC377B" w:rsidR="00167695" w:rsidRPr="00CA0730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Probability of cost-effectiveness</w:t>
            </w:r>
          </w:p>
        </w:tc>
        <w:tc>
          <w:tcPr>
            <w:tcW w:w="2693" w:type="dxa"/>
            <w:vAlign w:val="center"/>
          </w:tcPr>
          <w:p w14:paraId="7B695740" w14:textId="55D94BD7" w:rsidR="00167695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Other</w:t>
            </w:r>
          </w:p>
        </w:tc>
      </w:tr>
      <w:tr w:rsidR="00167695" w:rsidRPr="00CA0730" w14:paraId="7A2F41AA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7BFAC6F0" w14:textId="16D13C3A" w:rsidR="00167695" w:rsidRDefault="00167695" w:rsidP="00167695">
            <w:pPr>
              <w:rPr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sz w:val="18"/>
                <w:szCs w:val="18"/>
              </w:rPr>
              <w:t>Linden 1995</w:t>
            </w:r>
          </w:p>
        </w:tc>
        <w:tc>
          <w:tcPr>
            <w:tcW w:w="2419" w:type="dxa"/>
            <w:vAlign w:val="center"/>
          </w:tcPr>
          <w:p w14:paraId="74004659" w14:textId="77777777" w:rsidR="00167695" w:rsidRPr="00D52987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l 1 basecase: Ineffective</w:t>
            </w:r>
          </w:p>
          <w:p w14:paraId="4997B6E6" w14:textId="77777777" w:rsidR="00167695" w:rsidRPr="00D52987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odel 1 adjusted: $90,400/LS </w:t>
            </w:r>
            <w:r w:rsidRPr="00D5298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$149,160)</w:t>
            </w:r>
          </w:p>
          <w:p w14:paraId="5C50650D" w14:textId="77777777" w:rsidR="00167695" w:rsidRPr="00D52987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3419937" w14:textId="77777777" w:rsidR="00167695" w:rsidRPr="00D52987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l 2 (decreased morbidity) basecase: Infinity/LS</w:t>
            </w:r>
          </w:p>
          <w:p w14:paraId="569F7F43" w14:textId="77777777" w:rsidR="00167695" w:rsidRPr="00D52987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odel 2 (decreased morbidity) adjusted: $84,325/LS </w:t>
            </w:r>
            <w:r w:rsidRPr="00D5298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$139,136)</w:t>
            </w:r>
          </w:p>
          <w:p w14:paraId="3FE21497" w14:textId="77777777" w:rsidR="00167695" w:rsidRPr="00D52987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odel 2 (same morbidity) </w:t>
            </w:r>
          </w:p>
          <w:p w14:paraId="5F3CCA3B" w14:textId="77777777" w:rsidR="00167695" w:rsidRPr="00D52987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secase: Infinity/LS</w:t>
            </w:r>
          </w:p>
          <w:p w14:paraId="3A27306C" w14:textId="77777777" w:rsidR="00167695" w:rsidRPr="00D52987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odel 2 (same morbidity) </w:t>
            </w:r>
          </w:p>
          <w:p w14:paraId="0C7963CC" w14:textId="77777777" w:rsidR="00167695" w:rsidRPr="00D52987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djusted: $124,625/LS </w:t>
            </w:r>
            <w:r w:rsidRPr="00D5298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$205,631)</w:t>
            </w:r>
          </w:p>
          <w:p w14:paraId="27F6444E" w14:textId="77777777" w:rsidR="00167695" w:rsidRPr="00D52987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2DA72AD8" w14:textId="77777777" w:rsidR="00167695" w:rsidRPr="00D52987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odel 3 ($2000 HA1A): $61,600/LS </w:t>
            </w:r>
            <w:r w:rsidRPr="00D5298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$101,640)</w:t>
            </w:r>
          </w:p>
          <w:p w14:paraId="5EAEEEC1" w14:textId="01237764" w:rsidR="00167695" w:rsidRPr="00CA0730" w:rsidRDefault="00167695" w:rsidP="00167695">
            <w:pPr>
              <w:rPr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odel 3 ($4000 HA1A): $101,600/LS </w:t>
            </w:r>
            <w:r w:rsidRPr="00D5298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$167,640)</w:t>
            </w:r>
          </w:p>
        </w:tc>
        <w:tc>
          <w:tcPr>
            <w:tcW w:w="2552" w:type="dxa"/>
            <w:vAlign w:val="center"/>
          </w:tcPr>
          <w:p w14:paraId="780A4ED5" w14:textId="25045872" w:rsidR="00167695" w:rsidRPr="00CA0730" w:rsidRDefault="00F82738" w:rsidP="00167695">
            <w:pPr>
              <w:rPr>
                <w:sz w:val="18"/>
                <w:szCs w:val="18"/>
              </w:rPr>
            </w:pPr>
            <w:ins w:id="96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551" w:type="dxa"/>
            <w:vAlign w:val="center"/>
          </w:tcPr>
          <w:p w14:paraId="3E7F30B9" w14:textId="49A3C2D0" w:rsidR="00167695" w:rsidRPr="0076061D" w:rsidRDefault="00F82738" w:rsidP="00167695">
            <w:pPr>
              <w:rPr>
                <w:color w:val="000000"/>
                <w:sz w:val="18"/>
                <w:szCs w:val="18"/>
              </w:rPr>
            </w:pPr>
            <w:ins w:id="97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3544" w:type="dxa"/>
            <w:vAlign w:val="center"/>
          </w:tcPr>
          <w:p w14:paraId="307D000D" w14:textId="4F2716C6" w:rsidR="00167695" w:rsidRPr="00CA0730" w:rsidRDefault="00F82738" w:rsidP="00167695">
            <w:pPr>
              <w:rPr>
                <w:sz w:val="18"/>
                <w:szCs w:val="18"/>
              </w:rPr>
            </w:pPr>
            <w:ins w:id="98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693" w:type="dxa"/>
            <w:vAlign w:val="center"/>
          </w:tcPr>
          <w:p w14:paraId="4677BA34" w14:textId="050F8168" w:rsidR="00167695" w:rsidRDefault="00F82738" w:rsidP="00167695">
            <w:pPr>
              <w:rPr>
                <w:sz w:val="18"/>
                <w:szCs w:val="18"/>
              </w:rPr>
            </w:pPr>
            <w:ins w:id="99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</w:tr>
      <w:tr w:rsidR="00167695" w:rsidRPr="00CA0730" w14:paraId="1AC4495D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20E65FAB" w14:textId="48A7DF6A" w:rsidR="00167695" w:rsidRDefault="00167695" w:rsidP="00167695">
            <w:pPr>
              <w:rPr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sz w:val="18"/>
                <w:szCs w:val="18"/>
              </w:rPr>
              <w:t>Wang 1999</w:t>
            </w:r>
          </w:p>
        </w:tc>
        <w:tc>
          <w:tcPr>
            <w:tcW w:w="2419" w:type="dxa"/>
            <w:vAlign w:val="center"/>
          </w:tcPr>
          <w:p w14:paraId="40F0D925" w14:textId="496661AF" w:rsidR="00167695" w:rsidRPr="00CA0730" w:rsidRDefault="00F82738" w:rsidP="00167695">
            <w:pPr>
              <w:rPr>
                <w:sz w:val="18"/>
                <w:szCs w:val="18"/>
              </w:rPr>
            </w:pPr>
            <w:ins w:id="100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552" w:type="dxa"/>
            <w:vAlign w:val="center"/>
          </w:tcPr>
          <w:p w14:paraId="72C738DB" w14:textId="3939CA53" w:rsidR="00167695" w:rsidRPr="00CA0730" w:rsidRDefault="00F82738" w:rsidP="00167695">
            <w:pPr>
              <w:rPr>
                <w:sz w:val="18"/>
                <w:szCs w:val="18"/>
              </w:rPr>
            </w:pPr>
            <w:ins w:id="101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551" w:type="dxa"/>
            <w:vAlign w:val="center"/>
          </w:tcPr>
          <w:p w14:paraId="5FDD1049" w14:textId="218B94FC" w:rsidR="00167695" w:rsidRPr="0076061D" w:rsidRDefault="00F82738" w:rsidP="00167695">
            <w:pPr>
              <w:rPr>
                <w:color w:val="000000"/>
                <w:sz w:val="18"/>
                <w:szCs w:val="18"/>
              </w:rPr>
            </w:pPr>
            <w:ins w:id="102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3544" w:type="dxa"/>
            <w:vAlign w:val="center"/>
          </w:tcPr>
          <w:p w14:paraId="3EC69B8F" w14:textId="75E7F54E" w:rsidR="00167695" w:rsidRPr="00CA0730" w:rsidRDefault="00F82738" w:rsidP="00167695">
            <w:pPr>
              <w:rPr>
                <w:sz w:val="18"/>
                <w:szCs w:val="18"/>
              </w:rPr>
            </w:pPr>
            <w:ins w:id="103" w:author="Lisa Higgins" w:date="2019-09-25T11:41:00Z">
              <w:r>
                <w:rPr>
                  <w:rFonts w:ascii="Times New Roman" w:hAnsi="Times New Roman" w:cs="Times New Roman"/>
                  <w:sz w:val="18"/>
                  <w:szCs w:val="18"/>
                </w:rPr>
                <w:t>NR</w:t>
              </w:r>
            </w:ins>
          </w:p>
        </w:tc>
        <w:tc>
          <w:tcPr>
            <w:tcW w:w="2693" w:type="dxa"/>
            <w:vAlign w:val="center"/>
          </w:tcPr>
          <w:p w14:paraId="6B32C62A" w14:textId="77777777" w:rsidR="00167695" w:rsidRPr="00D52987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unity-acquired UTI:</w:t>
            </w:r>
          </w:p>
          <w:p w14:paraId="15E92AB4" w14:textId="77777777" w:rsidR="00167695" w:rsidRPr="00D52987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t $2000 HA1A: $30,000/ additional resolution of major complications </w:t>
            </w:r>
            <w:r w:rsidRPr="00D5298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$45,600)</w:t>
            </w:r>
          </w:p>
          <w:p w14:paraId="2D17EF2B" w14:textId="77777777" w:rsidR="00167695" w:rsidRPr="00D52987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t $4000 HA1A: $60,303/ additional resolution of major complications </w:t>
            </w:r>
            <w:r w:rsidRPr="00D5298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$91,661)</w:t>
            </w:r>
          </w:p>
          <w:p w14:paraId="0A3F0BCE" w14:textId="77777777" w:rsidR="00167695" w:rsidRPr="00D52987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2FB4A6BE" w14:textId="77777777" w:rsidR="00167695" w:rsidRPr="00D52987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socomial RTI:</w:t>
            </w:r>
          </w:p>
          <w:p w14:paraId="406D96BF" w14:textId="77777777" w:rsidR="00167695" w:rsidRPr="00D52987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t $2000 HA1A: $17,049/ additional resolution of major complications </w:t>
            </w:r>
            <w:r w:rsidRPr="00D5298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$25,914)</w:t>
            </w:r>
          </w:p>
          <w:p w14:paraId="644A8B06" w14:textId="473D016A" w:rsidR="00167695" w:rsidRDefault="00167695" w:rsidP="00167695">
            <w:pPr>
              <w:rPr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t $4000 HA1A: $34,562/ additional resolution of major complications </w:t>
            </w:r>
            <w:r w:rsidRPr="00D5298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($52,524)</w:t>
            </w:r>
          </w:p>
        </w:tc>
      </w:tr>
    </w:tbl>
    <w:p w14:paraId="55038F35" w14:textId="62AE1AEF" w:rsidR="00167695" w:rsidRDefault="00167695"/>
    <w:p w14:paraId="4C4C3F21" w14:textId="77777777" w:rsidR="00167695" w:rsidRDefault="00167695">
      <w:r>
        <w:br w:type="page"/>
      </w:r>
    </w:p>
    <w:tbl>
      <w:tblPr>
        <w:tblStyle w:val="TableGrid"/>
        <w:tblW w:w="15314" w:type="dxa"/>
        <w:tblInd w:w="-5" w:type="dxa"/>
        <w:tblLook w:val="04A0" w:firstRow="1" w:lastRow="0" w:firstColumn="1" w:lastColumn="0" w:noHBand="0" w:noVBand="1"/>
      </w:tblPr>
      <w:tblGrid>
        <w:gridCol w:w="1555"/>
        <w:gridCol w:w="2419"/>
        <w:gridCol w:w="2552"/>
        <w:gridCol w:w="2551"/>
        <w:gridCol w:w="3544"/>
        <w:gridCol w:w="2693"/>
      </w:tblGrid>
      <w:tr w:rsidR="00167695" w:rsidRPr="00CA0730" w14:paraId="4604107B" w14:textId="77777777" w:rsidTr="00EB05DC">
        <w:trPr>
          <w:cantSplit/>
          <w:trHeight w:val="340"/>
        </w:trPr>
        <w:tc>
          <w:tcPr>
            <w:tcW w:w="15314" w:type="dxa"/>
            <w:gridSpan w:val="6"/>
            <w:vAlign w:val="center"/>
          </w:tcPr>
          <w:p w14:paraId="527DFA9C" w14:textId="33AD15A8" w:rsidR="00167695" w:rsidRPr="00D52987" w:rsidRDefault="00B54C76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</w:rPr>
            </w:pPr>
            <w:ins w:id="104" w:author="Lisa Higgins" w:date="2019-09-24T17:06:00Z">
              <w:r>
                <w:rPr>
                  <w:b/>
                  <w:sz w:val="18"/>
                  <w:szCs w:val="18"/>
                </w:rPr>
                <w:t>Interventions no longer in clinical practice</w:t>
              </w:r>
            </w:ins>
          </w:p>
        </w:tc>
      </w:tr>
      <w:tr w:rsidR="00167695" w:rsidRPr="00CA0730" w14:paraId="3EB595C0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3925C46B" w14:textId="344A3B56" w:rsidR="00167695" w:rsidRPr="00D52987" w:rsidRDefault="00167695" w:rsidP="00167695">
            <w:pPr>
              <w:rPr>
                <w:sz w:val="18"/>
                <w:szCs w:val="18"/>
              </w:rPr>
            </w:pPr>
            <w:r w:rsidRPr="00EF1C65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First author Publication year</w:t>
            </w:r>
          </w:p>
        </w:tc>
        <w:tc>
          <w:tcPr>
            <w:tcW w:w="2419" w:type="dxa"/>
            <w:vAlign w:val="center"/>
          </w:tcPr>
          <w:p w14:paraId="1ED3190D" w14:textId="77777777" w:rsidR="00167695" w:rsidRDefault="00167695" w:rsidP="0016769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Cost/life saved</w:t>
            </w:r>
          </w:p>
          <w:p w14:paraId="78ED0B9E" w14:textId="2374D427" w:rsidR="00167695" w:rsidRPr="00CA0730" w:rsidRDefault="00167695" w:rsidP="00167695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cal currency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2018 USD</w:t>
            </w:r>
            <w:r w:rsidRPr="007053A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center"/>
          </w:tcPr>
          <w:p w14:paraId="53FB9A22" w14:textId="77777777" w:rsidR="00167695" w:rsidRDefault="00167695" w:rsidP="0016769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Cost/life year gained</w:t>
            </w:r>
          </w:p>
          <w:p w14:paraId="38E3A8EE" w14:textId="7654EC81" w:rsidR="00167695" w:rsidRPr="00CA0730" w:rsidRDefault="00167695" w:rsidP="00167695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cal currency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2018 USD</w:t>
            </w:r>
            <w:r w:rsidRPr="007053A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2551" w:type="dxa"/>
            <w:vAlign w:val="center"/>
          </w:tcPr>
          <w:p w14:paraId="33020F1E" w14:textId="77777777" w:rsidR="00167695" w:rsidRDefault="00167695" w:rsidP="0016769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Cost/QALY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10D4881B" w14:textId="710ACE48" w:rsidR="00167695" w:rsidRPr="0076061D" w:rsidRDefault="00167695" w:rsidP="00167695">
            <w:pPr>
              <w:rPr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cal currency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2018 USD</w:t>
            </w:r>
            <w:r w:rsidRPr="007053A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3544" w:type="dxa"/>
            <w:vAlign w:val="center"/>
          </w:tcPr>
          <w:p w14:paraId="44763EE3" w14:textId="46989EEF" w:rsidR="00167695" w:rsidRPr="00CA0730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Probability of cost-effectiveness</w:t>
            </w:r>
          </w:p>
        </w:tc>
        <w:tc>
          <w:tcPr>
            <w:tcW w:w="2693" w:type="dxa"/>
            <w:vAlign w:val="center"/>
          </w:tcPr>
          <w:p w14:paraId="07576475" w14:textId="68161D8C" w:rsidR="00167695" w:rsidRPr="00D52987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000000"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Other</w:t>
            </w:r>
          </w:p>
        </w:tc>
      </w:tr>
      <w:tr w:rsidR="00167695" w:rsidRPr="00CA0730" w14:paraId="2054D85E" w14:textId="77777777" w:rsidTr="00886503">
        <w:trPr>
          <w:cantSplit/>
          <w:trHeight w:val="340"/>
        </w:trPr>
        <w:tc>
          <w:tcPr>
            <w:tcW w:w="15314" w:type="dxa"/>
            <w:gridSpan w:val="6"/>
            <w:vAlign w:val="center"/>
          </w:tcPr>
          <w:p w14:paraId="09C331A9" w14:textId="3066FD19" w:rsidR="00167695" w:rsidRDefault="00167695" w:rsidP="00167695">
            <w:pPr>
              <w:rPr>
                <w:sz w:val="18"/>
                <w:szCs w:val="18"/>
              </w:rPr>
            </w:pPr>
            <w:r w:rsidRPr="000D56CC">
              <w:rPr>
                <w:rFonts w:ascii="Times New Roman" w:hAnsi="Times New Roman" w:cs="Times New Roman"/>
                <w:b/>
                <w:sz w:val="18"/>
                <w:szCs w:val="18"/>
              </w:rPr>
              <w:t>Drotrecogin alfa (activated) economic evaluations</w:t>
            </w:r>
          </w:p>
        </w:tc>
      </w:tr>
      <w:tr w:rsidR="00167695" w:rsidRPr="00CA0730" w14:paraId="71D63701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7314BE74" w14:textId="7A087C39" w:rsidR="00167695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>Manns 2002</w:t>
            </w:r>
          </w:p>
        </w:tc>
        <w:tc>
          <w:tcPr>
            <w:tcW w:w="2419" w:type="dxa"/>
            <w:vAlign w:val="center"/>
          </w:tcPr>
          <w:p w14:paraId="7DDB4A71" w14:textId="3292963C" w:rsidR="00167695" w:rsidRPr="00CA0730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552" w:type="dxa"/>
            <w:vAlign w:val="center"/>
          </w:tcPr>
          <w:p w14:paraId="60C3DD3D" w14:textId="3C9A5BA1" w:rsidR="00167695" w:rsidRPr="00CA0730" w:rsidRDefault="00167695" w:rsidP="00167695">
            <w:pPr>
              <w:rPr>
                <w:sz w:val="18"/>
                <w:szCs w:val="18"/>
              </w:rPr>
            </w:pPr>
            <w:r w:rsidRPr="001223E7">
              <w:rPr>
                <w:rFonts w:ascii="Times New Roman" w:hAnsi="Times New Roman" w:cs="Times New Roman"/>
                <w:sz w:val="18"/>
                <w:szCs w:val="18"/>
              </w:rPr>
              <w:t xml:space="preserve">$27,936/LYG </w:t>
            </w:r>
            <w:r w:rsidRPr="001223E7">
              <w:rPr>
                <w:rFonts w:eastAsia="Times New Roman"/>
                <w:i/>
                <w:iCs/>
                <w:sz w:val="18"/>
                <w:szCs w:val="18"/>
                <w:lang w:val="en-AU"/>
              </w:rPr>
              <w:t>($39,669)</w:t>
            </w:r>
          </w:p>
        </w:tc>
        <w:tc>
          <w:tcPr>
            <w:tcW w:w="2551" w:type="dxa"/>
            <w:vAlign w:val="center"/>
          </w:tcPr>
          <w:p w14:paraId="550B67AB" w14:textId="08BA158B" w:rsidR="00167695" w:rsidRPr="0076061D" w:rsidRDefault="00167695" w:rsidP="00167695">
            <w:pPr>
              <w:rPr>
                <w:color w:val="000000"/>
                <w:sz w:val="18"/>
                <w:szCs w:val="18"/>
              </w:rPr>
            </w:pPr>
            <w:r w:rsidRPr="00F478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478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60/QALY </w:t>
            </w:r>
            <w:r w:rsidRPr="00BE00BD"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/>
              </w:rPr>
              <w:t>($66,115)</w:t>
            </w:r>
          </w:p>
        </w:tc>
        <w:tc>
          <w:tcPr>
            <w:tcW w:w="3544" w:type="dxa"/>
            <w:vAlign w:val="center"/>
          </w:tcPr>
          <w:p w14:paraId="3194E449" w14:textId="65D9381B" w:rsidR="00167695" w:rsidRPr="00CA0730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>86% probability cost-effective at WTP $50,000/QALY</w:t>
            </w:r>
          </w:p>
        </w:tc>
        <w:tc>
          <w:tcPr>
            <w:tcW w:w="2693" w:type="dxa"/>
            <w:vAlign w:val="center"/>
          </w:tcPr>
          <w:p w14:paraId="3806A434" w14:textId="594A5001" w:rsidR="00167695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167695" w:rsidRPr="00CA0730" w14:paraId="3CBC39AB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47AC9B25" w14:textId="12EC1B4B" w:rsidR="00167695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>Angus 2003</w:t>
            </w:r>
          </w:p>
        </w:tc>
        <w:tc>
          <w:tcPr>
            <w:tcW w:w="2419" w:type="dxa"/>
            <w:vAlign w:val="center"/>
          </w:tcPr>
          <w:p w14:paraId="06DFD96D" w14:textId="77777777" w:rsidR="00167695" w:rsidRPr="00BE00BD" w:rsidRDefault="00167695" w:rsidP="001676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</w:t>
            </w:r>
            <w:r w:rsidRPr="00BE00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0,000/LS </w:t>
            </w:r>
            <w:r w:rsidRPr="00BE00B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/>
              </w:rPr>
              <w:t>($233,600)</w:t>
            </w:r>
          </w:p>
          <w:p w14:paraId="54A4E185" w14:textId="77777777" w:rsidR="00167695" w:rsidRPr="00BE00BD" w:rsidRDefault="00167695" w:rsidP="001676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546C8AA0" w14:textId="77777777" w:rsidR="00167695" w:rsidRPr="00BE00BD" w:rsidRDefault="00167695" w:rsidP="001676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30EF7C3" w14:textId="77777777" w:rsidR="00167695" w:rsidRPr="00BE00BD" w:rsidRDefault="00167695" w:rsidP="001676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00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ptic shock subgroup: $133,800/LS </w:t>
            </w:r>
            <w:r w:rsidRPr="00BE00B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/>
              </w:rPr>
              <w:t>($195,348)</w:t>
            </w:r>
          </w:p>
          <w:p w14:paraId="43C8B82B" w14:textId="77777777" w:rsidR="00167695" w:rsidRPr="00CA0730" w:rsidRDefault="00167695" w:rsidP="00167695">
            <w:pPr>
              <w:rPr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14:paraId="5043D34C" w14:textId="77777777" w:rsidR="00167695" w:rsidRPr="001223E7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23E7">
              <w:rPr>
                <w:rFonts w:ascii="Times New Roman" w:hAnsi="Times New Roman" w:cs="Times New Roman"/>
                <w:sz w:val="18"/>
                <w:szCs w:val="18"/>
              </w:rPr>
              <w:t xml:space="preserve">$33,300/LYG </w:t>
            </w:r>
            <w:r w:rsidRPr="001223E7">
              <w:rPr>
                <w:rFonts w:eastAsia="Times New Roman"/>
                <w:i/>
                <w:iCs/>
                <w:sz w:val="18"/>
                <w:szCs w:val="18"/>
                <w:lang w:val="en-AU"/>
              </w:rPr>
              <w:t>($48,618)</w:t>
            </w:r>
          </w:p>
          <w:p w14:paraId="550DF42F" w14:textId="77777777" w:rsidR="00167695" w:rsidRPr="001223E7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4E1D18" w14:textId="77777777" w:rsidR="00167695" w:rsidRPr="00CA0730" w:rsidRDefault="00167695" w:rsidP="00167695">
            <w:pPr>
              <w:rPr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135D864B" w14:textId="77777777" w:rsidR="00167695" w:rsidRPr="00BE00BD" w:rsidRDefault="00167695" w:rsidP="001676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48,800/QALY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BE00BD"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/>
              </w:rPr>
              <w:t>($71,248)</w:t>
            </w:r>
          </w:p>
          <w:p w14:paraId="05F5AF36" w14:textId="77777777" w:rsidR="00167695" w:rsidRPr="00CA0730" w:rsidRDefault="00167695" w:rsidP="001676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D4F546D" w14:textId="77777777" w:rsidR="00167695" w:rsidRPr="00CA0730" w:rsidRDefault="00167695" w:rsidP="001676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2766C113" w14:textId="77777777" w:rsidR="00167695" w:rsidRPr="00CA0730" w:rsidRDefault="00167695" w:rsidP="001676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ptic shock subgroup:</w:t>
            </w:r>
          </w:p>
          <w:p w14:paraId="7DBEE287" w14:textId="2C09C9D3" w:rsidR="00167695" w:rsidRPr="0076061D" w:rsidRDefault="00167695" w:rsidP="00167695">
            <w:pPr>
              <w:rPr>
                <w:color w:val="000000"/>
                <w:sz w:val="18"/>
                <w:szCs w:val="18"/>
              </w:rPr>
            </w:pPr>
            <w:r w:rsidRPr="00F478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$33,700/QALY </w:t>
            </w:r>
            <w:r w:rsidRPr="00BE00BD"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/>
              </w:rPr>
              <w:t>($49,202)</w:t>
            </w:r>
          </w:p>
        </w:tc>
        <w:tc>
          <w:tcPr>
            <w:tcW w:w="3544" w:type="dxa"/>
            <w:vAlign w:val="center"/>
          </w:tcPr>
          <w:p w14:paraId="0E9067EA" w14:textId="77777777" w:rsidR="00167695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 xml:space="preserve">84.7% probabilit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st-effective at WTP $</w:t>
            </w: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,</w:t>
            </w: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>000/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54EF41B1" w14:textId="77777777" w:rsidR="00167695" w:rsidRPr="00CA0730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9% probability cost-effective at WTP $500,000/LS</w:t>
            </w:r>
          </w:p>
          <w:p w14:paraId="79B7FA4A" w14:textId="77777777" w:rsidR="00167695" w:rsidRPr="00CA0730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 xml:space="preserve">89.1% probabilit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st-effective at WTP $100,000/LYG</w:t>
            </w:r>
          </w:p>
          <w:p w14:paraId="1F0559D1" w14:textId="2209E4AB" w:rsidR="00167695" w:rsidRPr="00CA0730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 xml:space="preserve">82% probability cost-effective at WT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$100,000/</w:t>
            </w: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>QALY</w:t>
            </w:r>
          </w:p>
        </w:tc>
        <w:tc>
          <w:tcPr>
            <w:tcW w:w="2693" w:type="dxa"/>
            <w:vAlign w:val="center"/>
          </w:tcPr>
          <w:p w14:paraId="2B537BAC" w14:textId="70962A4B" w:rsidR="00167695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167695" w:rsidRPr="00CA0730" w14:paraId="635BB79C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29AB1570" w14:textId="4BE16599" w:rsidR="00167695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>Betancourt 2003</w:t>
            </w:r>
          </w:p>
        </w:tc>
        <w:tc>
          <w:tcPr>
            <w:tcW w:w="2419" w:type="dxa"/>
            <w:vAlign w:val="center"/>
          </w:tcPr>
          <w:p w14:paraId="21037D38" w14:textId="77777777" w:rsidR="00167695" w:rsidRPr="00BE00BD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</w:t>
            </w:r>
            <w:r w:rsidRPr="00BE00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organ failure:$104,100/LS </w:t>
            </w:r>
          </w:p>
          <w:p w14:paraId="1DE790A2" w14:textId="77777777" w:rsidR="00167695" w:rsidRPr="00BE00BD" w:rsidRDefault="00167695" w:rsidP="0016769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BE00B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/>
              </w:rPr>
              <w:t>($145,740)</w:t>
            </w:r>
          </w:p>
          <w:p w14:paraId="57A44EAC" w14:textId="77777777" w:rsidR="00167695" w:rsidRPr="00BE00BD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00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≥2 organ failures: $78,075/LS </w:t>
            </w:r>
          </w:p>
          <w:p w14:paraId="556B02B0" w14:textId="77777777" w:rsidR="00167695" w:rsidRPr="00BE00BD" w:rsidRDefault="00167695" w:rsidP="0016769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BE00B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/>
              </w:rPr>
              <w:t>($109,305)</w:t>
            </w:r>
          </w:p>
          <w:p w14:paraId="0552EA7D" w14:textId="77777777" w:rsidR="00167695" w:rsidRPr="00BE00BD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00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3 organ failures: $69,578/LS</w:t>
            </w:r>
          </w:p>
          <w:p w14:paraId="58FA7B00" w14:textId="77777777" w:rsidR="00167695" w:rsidRPr="00BE00BD" w:rsidRDefault="00167695" w:rsidP="0016769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BE00B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/>
              </w:rPr>
              <w:t>($97,409)</w:t>
            </w:r>
          </w:p>
          <w:p w14:paraId="1C4D94AE" w14:textId="77777777" w:rsidR="00167695" w:rsidRPr="00BE00BD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00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≥4 organ failures: $56,727/LS  </w:t>
            </w:r>
          </w:p>
          <w:p w14:paraId="2362440E" w14:textId="674D9D57" w:rsidR="00167695" w:rsidRPr="00CA0730" w:rsidRDefault="00167695" w:rsidP="00167695">
            <w:pPr>
              <w:rPr>
                <w:sz w:val="18"/>
                <w:szCs w:val="18"/>
              </w:rPr>
            </w:pPr>
            <w:r w:rsidRPr="00BE00B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/>
              </w:rPr>
              <w:t>($79,418)</w:t>
            </w:r>
          </w:p>
        </w:tc>
        <w:tc>
          <w:tcPr>
            <w:tcW w:w="2552" w:type="dxa"/>
            <w:vAlign w:val="center"/>
          </w:tcPr>
          <w:p w14:paraId="0BD999D1" w14:textId="279A1369" w:rsidR="00167695" w:rsidRPr="00CA0730" w:rsidRDefault="00167695" w:rsidP="00167695">
            <w:pPr>
              <w:rPr>
                <w:sz w:val="18"/>
                <w:szCs w:val="18"/>
              </w:rPr>
            </w:pPr>
            <w:r w:rsidRPr="001223E7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551" w:type="dxa"/>
            <w:vAlign w:val="center"/>
          </w:tcPr>
          <w:p w14:paraId="35EE9A67" w14:textId="5CE75FD6" w:rsidR="00167695" w:rsidRPr="0076061D" w:rsidRDefault="00167695" w:rsidP="00167695">
            <w:pPr>
              <w:rPr>
                <w:color w:val="000000"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44" w:type="dxa"/>
            <w:vAlign w:val="center"/>
          </w:tcPr>
          <w:p w14:paraId="1DA63318" w14:textId="33547387" w:rsidR="00167695" w:rsidRPr="00CA0730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693" w:type="dxa"/>
            <w:vAlign w:val="center"/>
          </w:tcPr>
          <w:p w14:paraId="0C02D2C0" w14:textId="49E0D344" w:rsidR="00167695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167695" w:rsidRPr="00CA0730" w14:paraId="3A162774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296B4B80" w14:textId="5115ADA5" w:rsidR="00167695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>Fowler 2003</w:t>
            </w:r>
          </w:p>
        </w:tc>
        <w:tc>
          <w:tcPr>
            <w:tcW w:w="2419" w:type="dxa"/>
            <w:vAlign w:val="center"/>
          </w:tcPr>
          <w:p w14:paraId="143C476B" w14:textId="47B379E5" w:rsidR="00167695" w:rsidRPr="00CA0730" w:rsidRDefault="00167695" w:rsidP="00167695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$129,262/LS </w:t>
            </w:r>
            <w:r w:rsidRPr="00BE00B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/>
              </w:rPr>
              <w:t>($183,552)</w:t>
            </w:r>
          </w:p>
        </w:tc>
        <w:tc>
          <w:tcPr>
            <w:tcW w:w="2552" w:type="dxa"/>
            <w:vAlign w:val="center"/>
          </w:tcPr>
          <w:p w14:paraId="678C8625" w14:textId="4B580FB2" w:rsidR="00167695" w:rsidRPr="00CA0730" w:rsidRDefault="00167695" w:rsidP="00167695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$15,801/LYG </w:t>
            </w:r>
            <w:r w:rsidRPr="001223E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22,437)</w:t>
            </w:r>
          </w:p>
        </w:tc>
        <w:tc>
          <w:tcPr>
            <w:tcW w:w="2551" w:type="dxa"/>
            <w:vAlign w:val="center"/>
          </w:tcPr>
          <w:p w14:paraId="15033513" w14:textId="0C5F00C6" w:rsidR="00167695" w:rsidRPr="0076061D" w:rsidRDefault="00167695" w:rsidP="00167695">
            <w:pPr>
              <w:rPr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$20,047/QALY </w:t>
            </w:r>
            <w:r w:rsidRPr="00BE00B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/>
              </w:rPr>
              <w:t>($28,467)</w:t>
            </w:r>
          </w:p>
        </w:tc>
        <w:tc>
          <w:tcPr>
            <w:tcW w:w="3544" w:type="dxa"/>
            <w:vAlign w:val="center"/>
          </w:tcPr>
          <w:p w14:paraId="3717E881" w14:textId="33AD6EFE" w:rsidR="00167695" w:rsidRPr="00CA0730" w:rsidRDefault="00167695" w:rsidP="00167695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693" w:type="dxa"/>
            <w:vAlign w:val="center"/>
          </w:tcPr>
          <w:p w14:paraId="2B3F6519" w14:textId="1F87CF8E" w:rsidR="00167695" w:rsidRDefault="00167695" w:rsidP="00167695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167695" w:rsidRPr="00CA0730" w14:paraId="132A78F6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77E41C10" w14:textId="7BD282CE" w:rsidR="00167695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>Neilson 2003</w:t>
            </w:r>
          </w:p>
        </w:tc>
        <w:tc>
          <w:tcPr>
            <w:tcW w:w="2419" w:type="dxa"/>
            <w:vAlign w:val="center"/>
          </w:tcPr>
          <w:p w14:paraId="051585CE" w14:textId="55F1075B" w:rsidR="00167695" w:rsidRPr="00CA0730" w:rsidRDefault="00167695" w:rsidP="00167695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552" w:type="dxa"/>
            <w:vAlign w:val="center"/>
          </w:tcPr>
          <w:p w14:paraId="1AB404E7" w14:textId="77777777" w:rsidR="00167695" w:rsidRPr="001223E7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23E7">
              <w:rPr>
                <w:rFonts w:ascii="Times New Roman" w:hAnsi="Times New Roman" w:cs="Times New Roman"/>
                <w:sz w:val="18"/>
                <w:szCs w:val="18"/>
              </w:rPr>
              <w:t xml:space="preserve">€14,119/LYG (undiscounted) </w:t>
            </w:r>
          </w:p>
          <w:p w14:paraId="072CD967" w14:textId="77777777" w:rsidR="00167695" w:rsidRPr="001223E7" w:rsidRDefault="00167695" w:rsidP="00167695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</w:pPr>
            <w:r w:rsidRPr="001223E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22,493)</w:t>
            </w:r>
          </w:p>
          <w:p w14:paraId="5E9D02D5" w14:textId="77777777" w:rsidR="00167695" w:rsidRPr="001223E7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23E7">
              <w:rPr>
                <w:rFonts w:ascii="Times New Roman" w:hAnsi="Times New Roman" w:cs="Times New Roman"/>
                <w:sz w:val="18"/>
                <w:szCs w:val="18"/>
              </w:rPr>
              <w:t>€17,723/LYG (discounted)</w:t>
            </w:r>
          </w:p>
          <w:p w14:paraId="25BAEA35" w14:textId="48828AFB" w:rsidR="00167695" w:rsidRPr="00CA0730" w:rsidRDefault="00167695" w:rsidP="00167695">
            <w:pPr>
              <w:rPr>
                <w:sz w:val="18"/>
                <w:szCs w:val="18"/>
              </w:rPr>
            </w:pPr>
            <w:r w:rsidRPr="001223E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28,234)</w:t>
            </w:r>
          </w:p>
        </w:tc>
        <w:tc>
          <w:tcPr>
            <w:tcW w:w="2551" w:type="dxa"/>
            <w:vAlign w:val="center"/>
          </w:tcPr>
          <w:p w14:paraId="0EB7B9D7" w14:textId="531AA4B6" w:rsidR="00167695" w:rsidRPr="0076061D" w:rsidRDefault="00167695" w:rsidP="00167695">
            <w:pPr>
              <w:rPr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44" w:type="dxa"/>
            <w:vAlign w:val="center"/>
          </w:tcPr>
          <w:p w14:paraId="396124A1" w14:textId="402DB8AD" w:rsidR="00167695" w:rsidRPr="00CA0730" w:rsidRDefault="00167695" w:rsidP="00167695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693" w:type="dxa"/>
            <w:vAlign w:val="center"/>
          </w:tcPr>
          <w:p w14:paraId="5EC6FED1" w14:textId="3512A787" w:rsidR="00167695" w:rsidRDefault="00167695" w:rsidP="00167695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167695" w:rsidRPr="00CA0730" w14:paraId="4CDAEE79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680FF292" w14:textId="27B1C85A" w:rsidR="00167695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>Sacristan 2004</w:t>
            </w:r>
          </w:p>
        </w:tc>
        <w:tc>
          <w:tcPr>
            <w:tcW w:w="2419" w:type="dxa"/>
            <w:vAlign w:val="center"/>
          </w:tcPr>
          <w:p w14:paraId="46D9C193" w14:textId="6A5FE428" w:rsidR="00167695" w:rsidRPr="00CA0730" w:rsidRDefault="00167695" w:rsidP="00167695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552" w:type="dxa"/>
            <w:vAlign w:val="center"/>
          </w:tcPr>
          <w:p w14:paraId="7BC0CCF6" w14:textId="77777777" w:rsidR="00167695" w:rsidRPr="001223E7" w:rsidRDefault="00167695" w:rsidP="00167695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1223E7">
              <w:rPr>
                <w:rFonts w:ascii="Times New Roman" w:hAnsi="Times New Roman" w:cs="Times New Roman"/>
                <w:sz w:val="18"/>
                <w:szCs w:val="18"/>
              </w:rPr>
              <w:t>€</w:t>
            </w:r>
            <w:r w:rsidRPr="001223E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3,550/LYG</w:t>
            </w:r>
          </w:p>
          <w:p w14:paraId="2AE40BE1" w14:textId="2E83F1EE" w:rsidR="00167695" w:rsidRPr="00CA0730" w:rsidRDefault="00167695" w:rsidP="00167695">
            <w:pPr>
              <w:rPr>
                <w:sz w:val="18"/>
                <w:szCs w:val="18"/>
              </w:rPr>
            </w:pPr>
            <w:r w:rsidRPr="001223E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25,743)</w:t>
            </w:r>
          </w:p>
        </w:tc>
        <w:tc>
          <w:tcPr>
            <w:tcW w:w="2551" w:type="dxa"/>
            <w:vAlign w:val="center"/>
          </w:tcPr>
          <w:p w14:paraId="09A88AA9" w14:textId="16E4F4FB" w:rsidR="00167695" w:rsidRPr="0076061D" w:rsidRDefault="00167695" w:rsidP="00167695">
            <w:pPr>
              <w:rPr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44" w:type="dxa"/>
            <w:vAlign w:val="center"/>
          </w:tcPr>
          <w:p w14:paraId="21DC39A8" w14:textId="6896F987" w:rsidR="00167695" w:rsidRPr="00CA0730" w:rsidRDefault="00167695" w:rsidP="00167695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693" w:type="dxa"/>
            <w:vAlign w:val="center"/>
          </w:tcPr>
          <w:p w14:paraId="189CA7B8" w14:textId="77777777" w:rsidR="00167695" w:rsidRDefault="00167695" w:rsidP="00167695">
            <w:pPr>
              <w:rPr>
                <w:sz w:val="18"/>
                <w:szCs w:val="18"/>
              </w:rPr>
            </w:pPr>
          </w:p>
        </w:tc>
      </w:tr>
      <w:tr w:rsidR="00167695" w:rsidRPr="00CA0730" w14:paraId="13C2B51E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5F0A9C0E" w14:textId="02EFA0AA" w:rsidR="00167695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>Davies 2005</w:t>
            </w:r>
          </w:p>
        </w:tc>
        <w:tc>
          <w:tcPr>
            <w:tcW w:w="2419" w:type="dxa"/>
            <w:vAlign w:val="center"/>
          </w:tcPr>
          <w:p w14:paraId="35119CAE" w14:textId="3DF34D75" w:rsidR="00167695" w:rsidRPr="00CA0730" w:rsidRDefault="00167695" w:rsidP="00167695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552" w:type="dxa"/>
            <w:vAlign w:val="center"/>
          </w:tcPr>
          <w:p w14:paraId="39EF6815" w14:textId="77777777" w:rsidR="00167695" w:rsidRPr="001223E7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223E7">
              <w:rPr>
                <w:rFonts w:ascii="Times New Roman" w:hAnsi="Times New Roman" w:cs="Times New Roman"/>
                <w:sz w:val="18"/>
                <w:szCs w:val="18"/>
              </w:rPr>
              <w:t>£4,608/LYG (PROWESS data)</w:t>
            </w:r>
          </w:p>
          <w:p w14:paraId="3078D1A9" w14:textId="77777777" w:rsidR="00167695" w:rsidRPr="001223E7" w:rsidRDefault="00167695" w:rsidP="00167695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</w:pPr>
            <w:r w:rsidRPr="001223E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9,351)</w:t>
            </w:r>
          </w:p>
          <w:p w14:paraId="7FB47FA5" w14:textId="261006AE" w:rsidR="00167695" w:rsidRPr="00CA0730" w:rsidRDefault="00167695" w:rsidP="00167695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£7,625/LYG (EVBI data) </w:t>
            </w:r>
            <w:r w:rsidRPr="001223E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15,474)</w:t>
            </w:r>
          </w:p>
        </w:tc>
        <w:tc>
          <w:tcPr>
            <w:tcW w:w="2551" w:type="dxa"/>
            <w:vAlign w:val="center"/>
          </w:tcPr>
          <w:p w14:paraId="4FDD0339" w14:textId="77777777" w:rsidR="00167695" w:rsidRPr="00592465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D0F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£6,679/QALY (PROWESS data) </w:t>
            </w:r>
            <w:r w:rsidRPr="00DD0F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13,554)</w:t>
            </w:r>
          </w:p>
          <w:p w14:paraId="6CD17C85" w14:textId="77777777" w:rsidR="00167695" w:rsidRPr="00DD0FC5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0F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£11,051/QALY (EVBI data) </w:t>
            </w:r>
          </w:p>
          <w:p w14:paraId="4A91E53C" w14:textId="3BA2D9DA" w:rsidR="00167695" w:rsidRPr="0076061D" w:rsidRDefault="00167695" w:rsidP="00167695">
            <w:pPr>
              <w:rPr>
                <w:color w:val="000000"/>
                <w:sz w:val="18"/>
                <w:szCs w:val="18"/>
              </w:rPr>
            </w:pPr>
            <w:r w:rsidRPr="00DD0F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22,426)</w:t>
            </w:r>
          </w:p>
        </w:tc>
        <w:tc>
          <w:tcPr>
            <w:tcW w:w="3544" w:type="dxa"/>
            <w:vAlign w:val="center"/>
          </w:tcPr>
          <w:p w14:paraId="5A141838" w14:textId="718C4A72" w:rsidR="00167695" w:rsidRPr="00CA0730" w:rsidRDefault="00167695" w:rsidP="00167695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693" w:type="dxa"/>
            <w:vAlign w:val="center"/>
          </w:tcPr>
          <w:p w14:paraId="4FF20BFC" w14:textId="2E10F7D8" w:rsidR="00167695" w:rsidRDefault="00167695" w:rsidP="00167695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167695" w:rsidRPr="00CA0730" w14:paraId="657FC378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06EB7917" w14:textId="5C00D9D5" w:rsidR="00167695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>Hjelmgren 2005</w:t>
            </w:r>
          </w:p>
        </w:tc>
        <w:tc>
          <w:tcPr>
            <w:tcW w:w="2419" w:type="dxa"/>
            <w:vAlign w:val="center"/>
          </w:tcPr>
          <w:p w14:paraId="12912506" w14:textId="27B19B58" w:rsidR="00167695" w:rsidRPr="00CA0730" w:rsidRDefault="00167695" w:rsidP="00167695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552" w:type="dxa"/>
            <w:vAlign w:val="center"/>
          </w:tcPr>
          <w:p w14:paraId="63A14613" w14:textId="77777777" w:rsidR="00167695" w:rsidRPr="00592465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al Unit Price Approach: €21,556/LY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55956">
              <w:rPr>
                <w:rFonts w:eastAsia="Times New Roman"/>
                <w:i/>
                <w:iCs/>
                <w:sz w:val="18"/>
                <w:szCs w:val="18"/>
                <w:lang w:val="en-AU"/>
              </w:rPr>
              <w:t>($3,206)</w:t>
            </w:r>
          </w:p>
          <w:p w14:paraId="3D0A2F34" w14:textId="77777777" w:rsidR="00167695" w:rsidRPr="00592465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cal Data Approach: €18,126/LYG </w:t>
            </w:r>
            <w:r w:rsidRPr="00D55956">
              <w:rPr>
                <w:rFonts w:eastAsia="Times New Roman"/>
                <w:i/>
                <w:iCs/>
                <w:sz w:val="18"/>
                <w:szCs w:val="18"/>
                <w:lang w:val="en-AU"/>
              </w:rPr>
              <w:t>($2,696)</w:t>
            </w:r>
          </w:p>
          <w:p w14:paraId="65461D76" w14:textId="4AC1B1BC" w:rsidR="00167695" w:rsidRPr="00CA0730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al Data-with Trial Age Structure: €21,401/LY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55956">
              <w:rPr>
                <w:rFonts w:eastAsia="Times New Roman"/>
                <w:i/>
                <w:iCs/>
                <w:sz w:val="18"/>
                <w:szCs w:val="18"/>
                <w:lang w:val="en-AU"/>
              </w:rPr>
              <w:t>($3,183)</w:t>
            </w:r>
          </w:p>
        </w:tc>
        <w:tc>
          <w:tcPr>
            <w:tcW w:w="2551" w:type="dxa"/>
            <w:vAlign w:val="center"/>
          </w:tcPr>
          <w:p w14:paraId="03CC5CF5" w14:textId="77777777" w:rsidR="00167695" w:rsidRPr="00592465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cal Unit Price Approach: </w:t>
            </w:r>
            <w:r w:rsidRPr="00CA07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€31,2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/QALY </w:t>
            </w:r>
            <w:r w:rsidRPr="00D55956">
              <w:rPr>
                <w:rFonts w:eastAsia="Times New Roman"/>
                <w:i/>
                <w:iCs/>
                <w:sz w:val="18"/>
                <w:szCs w:val="18"/>
                <w:lang w:val="en-AU"/>
              </w:rPr>
              <w:t>($4,646)</w:t>
            </w:r>
          </w:p>
          <w:p w14:paraId="5216C672" w14:textId="77777777" w:rsidR="00167695" w:rsidRPr="00592465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al Data Approach: €26,2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/QALY </w:t>
            </w:r>
            <w:r w:rsidRPr="00D55956">
              <w:rPr>
                <w:rFonts w:eastAsia="Times New Roman"/>
                <w:i/>
                <w:iCs/>
                <w:sz w:val="18"/>
                <w:szCs w:val="18"/>
                <w:lang w:val="en-AU"/>
              </w:rPr>
              <w:t>($3,901)</w:t>
            </w:r>
          </w:p>
          <w:p w14:paraId="4EC7DA08" w14:textId="77777777" w:rsidR="00167695" w:rsidRPr="00CA0730" w:rsidRDefault="00167695" w:rsidP="001676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E5203E" w14:textId="64043DD8" w:rsidR="00167695" w:rsidRPr="0076061D" w:rsidRDefault="00167695" w:rsidP="00167695">
            <w:pPr>
              <w:rPr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cal Data with </w:t>
            </w:r>
            <w:r w:rsidRPr="00CA07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l Age Structur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CA07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€310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/QALY </w:t>
            </w:r>
            <w:r w:rsidRPr="00D55956">
              <w:rPr>
                <w:rFonts w:eastAsia="Times New Roman"/>
                <w:i/>
                <w:iCs/>
                <w:sz w:val="18"/>
                <w:szCs w:val="18"/>
                <w:lang w:val="en-AU"/>
              </w:rPr>
              <w:t>($4,613)</w:t>
            </w:r>
          </w:p>
        </w:tc>
        <w:tc>
          <w:tcPr>
            <w:tcW w:w="3544" w:type="dxa"/>
            <w:vAlign w:val="center"/>
          </w:tcPr>
          <w:p w14:paraId="6A12C556" w14:textId="11C5789D" w:rsidR="00167695" w:rsidRPr="00CA0730" w:rsidRDefault="00167695" w:rsidP="00167695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693" w:type="dxa"/>
            <w:vAlign w:val="center"/>
          </w:tcPr>
          <w:p w14:paraId="6D2953C6" w14:textId="5FB0DD26" w:rsidR="00167695" w:rsidRDefault="00167695" w:rsidP="00167695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167695" w:rsidRPr="00CA0730" w14:paraId="76BF17E2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3ABFD318" w14:textId="1F20EAE6" w:rsidR="00167695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>Franca 2006</w:t>
            </w:r>
          </w:p>
        </w:tc>
        <w:tc>
          <w:tcPr>
            <w:tcW w:w="2419" w:type="dxa"/>
            <w:vAlign w:val="center"/>
          </w:tcPr>
          <w:p w14:paraId="6C122120" w14:textId="4CE04934" w:rsidR="00167695" w:rsidRPr="00CA0730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552" w:type="dxa"/>
            <w:vAlign w:val="center"/>
          </w:tcPr>
          <w:p w14:paraId="0E8DA790" w14:textId="53652CF3" w:rsidR="00167695" w:rsidRPr="00CA0730" w:rsidRDefault="00167695" w:rsidP="00167695">
            <w:pPr>
              <w:rPr>
                <w:sz w:val="18"/>
                <w:szCs w:val="18"/>
              </w:rPr>
            </w:pPr>
            <w:r w:rsidRPr="00D55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11,812/LY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5595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16,537)</w:t>
            </w:r>
          </w:p>
        </w:tc>
        <w:tc>
          <w:tcPr>
            <w:tcW w:w="2551" w:type="dxa"/>
            <w:vAlign w:val="center"/>
          </w:tcPr>
          <w:p w14:paraId="6B61F82E" w14:textId="6B7A570B" w:rsidR="00167695" w:rsidRPr="0076061D" w:rsidRDefault="00167695" w:rsidP="00167695">
            <w:pPr>
              <w:rPr>
                <w:color w:val="000000"/>
                <w:sz w:val="18"/>
                <w:szCs w:val="18"/>
              </w:rPr>
            </w:pPr>
            <w:r w:rsidRPr="00D55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19,686/QALY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5595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27,560)</w:t>
            </w:r>
          </w:p>
        </w:tc>
        <w:tc>
          <w:tcPr>
            <w:tcW w:w="3544" w:type="dxa"/>
            <w:vAlign w:val="center"/>
          </w:tcPr>
          <w:p w14:paraId="287AF7BF" w14:textId="4F6A28FF" w:rsidR="00167695" w:rsidRPr="00CA0730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693" w:type="dxa"/>
            <w:vAlign w:val="center"/>
          </w:tcPr>
          <w:p w14:paraId="107F17C2" w14:textId="36B39CF9" w:rsidR="00167695" w:rsidRDefault="00167695" w:rsidP="00167695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167695" w:rsidRPr="00CA0730" w14:paraId="71BB9518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6A4BC555" w14:textId="2399CA3C" w:rsidR="00167695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>Green 2006</w:t>
            </w:r>
          </w:p>
        </w:tc>
        <w:tc>
          <w:tcPr>
            <w:tcW w:w="2419" w:type="dxa"/>
            <w:vAlign w:val="center"/>
          </w:tcPr>
          <w:p w14:paraId="77DE4683" w14:textId="5DF0281A" w:rsidR="00167695" w:rsidRPr="00CA0730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552" w:type="dxa"/>
            <w:vAlign w:val="center"/>
          </w:tcPr>
          <w:p w14:paraId="2543FA5D" w14:textId="613F5226" w:rsidR="00167695" w:rsidRPr="00CA0730" w:rsidRDefault="00167695" w:rsidP="00167695">
            <w:pPr>
              <w:rPr>
                <w:sz w:val="18"/>
                <w:szCs w:val="18"/>
              </w:rPr>
            </w:pPr>
            <w:r w:rsidRPr="00D55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£5495/LY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5595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9,773)</w:t>
            </w:r>
          </w:p>
        </w:tc>
        <w:tc>
          <w:tcPr>
            <w:tcW w:w="2551" w:type="dxa"/>
            <w:vAlign w:val="center"/>
          </w:tcPr>
          <w:p w14:paraId="3BE8957B" w14:textId="553F5A70" w:rsidR="00167695" w:rsidRPr="0076061D" w:rsidRDefault="00167695" w:rsidP="00167695">
            <w:pPr>
              <w:rPr>
                <w:color w:val="000000"/>
                <w:sz w:val="18"/>
                <w:szCs w:val="18"/>
              </w:rPr>
            </w:pPr>
            <w:r w:rsidRPr="00D55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£9161/QALY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5595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16,293)</w:t>
            </w:r>
          </w:p>
        </w:tc>
        <w:tc>
          <w:tcPr>
            <w:tcW w:w="3544" w:type="dxa"/>
            <w:vAlign w:val="center"/>
          </w:tcPr>
          <w:p w14:paraId="64BB6566" w14:textId="7A7D6455" w:rsidR="00167695" w:rsidRPr="00CA0730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 xml:space="preserve">96.8% probability cost-effective 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TP </w:t>
            </w:r>
            <w:r w:rsidRPr="00CA07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£20,000/QALY</w:t>
            </w:r>
          </w:p>
        </w:tc>
        <w:tc>
          <w:tcPr>
            <w:tcW w:w="2693" w:type="dxa"/>
            <w:vAlign w:val="center"/>
          </w:tcPr>
          <w:p w14:paraId="042DF278" w14:textId="77777777" w:rsidR="00167695" w:rsidRDefault="00167695" w:rsidP="00167695">
            <w:pPr>
              <w:rPr>
                <w:sz w:val="18"/>
                <w:szCs w:val="18"/>
              </w:rPr>
            </w:pPr>
          </w:p>
        </w:tc>
      </w:tr>
    </w:tbl>
    <w:p w14:paraId="4D5C31AE" w14:textId="77777777" w:rsidR="00167695" w:rsidRDefault="00167695"/>
    <w:tbl>
      <w:tblPr>
        <w:tblStyle w:val="TableGrid"/>
        <w:tblW w:w="15314" w:type="dxa"/>
        <w:tblInd w:w="-5" w:type="dxa"/>
        <w:tblLook w:val="04A0" w:firstRow="1" w:lastRow="0" w:firstColumn="1" w:lastColumn="0" w:noHBand="0" w:noVBand="1"/>
      </w:tblPr>
      <w:tblGrid>
        <w:gridCol w:w="1555"/>
        <w:gridCol w:w="2419"/>
        <w:gridCol w:w="2552"/>
        <w:gridCol w:w="2551"/>
        <w:gridCol w:w="3544"/>
        <w:gridCol w:w="2693"/>
      </w:tblGrid>
      <w:tr w:rsidR="00167695" w:rsidRPr="00CA0730" w14:paraId="3916D24C" w14:textId="77777777" w:rsidTr="009B7DE4">
        <w:trPr>
          <w:cantSplit/>
          <w:trHeight w:val="340"/>
        </w:trPr>
        <w:tc>
          <w:tcPr>
            <w:tcW w:w="15314" w:type="dxa"/>
            <w:gridSpan w:val="6"/>
            <w:vAlign w:val="center"/>
          </w:tcPr>
          <w:p w14:paraId="359BE7C2" w14:textId="691CA9BA" w:rsidR="00167695" w:rsidRDefault="00B54C76" w:rsidP="00167695">
            <w:pPr>
              <w:rPr>
                <w:sz w:val="18"/>
                <w:szCs w:val="18"/>
              </w:rPr>
            </w:pPr>
            <w:ins w:id="105" w:author="Lisa Higgins" w:date="2019-09-24T17:06:00Z">
              <w:r>
                <w:rPr>
                  <w:b/>
                  <w:sz w:val="18"/>
                  <w:szCs w:val="18"/>
                </w:rPr>
                <w:t>Interventions no longer in clinical practice</w:t>
              </w:r>
            </w:ins>
          </w:p>
        </w:tc>
      </w:tr>
      <w:tr w:rsidR="00167695" w:rsidRPr="00CA0730" w14:paraId="4417DCC5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001306BE" w14:textId="739F7541" w:rsidR="00167695" w:rsidRPr="00CA0730" w:rsidRDefault="00167695" w:rsidP="00167695">
            <w:pPr>
              <w:rPr>
                <w:sz w:val="18"/>
                <w:szCs w:val="18"/>
              </w:rPr>
            </w:pPr>
            <w:r w:rsidRPr="00EF1C65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First author Publication year</w:t>
            </w:r>
          </w:p>
        </w:tc>
        <w:tc>
          <w:tcPr>
            <w:tcW w:w="2419" w:type="dxa"/>
            <w:vAlign w:val="center"/>
          </w:tcPr>
          <w:p w14:paraId="47622273" w14:textId="77777777" w:rsidR="00167695" w:rsidRDefault="00167695" w:rsidP="0016769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Cost/life saved</w:t>
            </w:r>
          </w:p>
          <w:p w14:paraId="74F660F1" w14:textId="1AD07CA8" w:rsidR="00167695" w:rsidRPr="00CA0730" w:rsidRDefault="00167695" w:rsidP="00167695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cal currency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2018 USD</w:t>
            </w:r>
            <w:r w:rsidRPr="007053A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center"/>
          </w:tcPr>
          <w:p w14:paraId="4B4AFB91" w14:textId="77777777" w:rsidR="00167695" w:rsidRDefault="00167695" w:rsidP="0016769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Cost/life year gained</w:t>
            </w:r>
          </w:p>
          <w:p w14:paraId="2AF1E70E" w14:textId="16A1CEE8" w:rsidR="00167695" w:rsidRPr="00D55956" w:rsidRDefault="00167695" w:rsidP="00167695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cal currency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2018 USD</w:t>
            </w:r>
            <w:r w:rsidRPr="007053A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2551" w:type="dxa"/>
            <w:vAlign w:val="center"/>
          </w:tcPr>
          <w:p w14:paraId="588B5CF7" w14:textId="77777777" w:rsidR="00167695" w:rsidRDefault="00167695" w:rsidP="0016769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Cost/QALY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1D39BBC3" w14:textId="757A62E4" w:rsidR="00167695" w:rsidRPr="00D55956" w:rsidRDefault="00167695" w:rsidP="00167695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cal currency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2018 USD</w:t>
            </w:r>
            <w:r w:rsidRPr="007053A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3544" w:type="dxa"/>
            <w:vAlign w:val="center"/>
          </w:tcPr>
          <w:p w14:paraId="4AE4D9BE" w14:textId="7330CBFF" w:rsidR="00167695" w:rsidRPr="00CA0730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Probability of cost-effectiveness</w:t>
            </w:r>
          </w:p>
        </w:tc>
        <w:tc>
          <w:tcPr>
            <w:tcW w:w="2693" w:type="dxa"/>
            <w:vAlign w:val="center"/>
          </w:tcPr>
          <w:p w14:paraId="488226D0" w14:textId="320EE98D" w:rsidR="00167695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b/>
                <w:sz w:val="18"/>
                <w:szCs w:val="18"/>
              </w:rPr>
              <w:t>Other</w:t>
            </w:r>
          </w:p>
        </w:tc>
      </w:tr>
      <w:tr w:rsidR="00167695" w:rsidRPr="00CA0730" w14:paraId="65BE2628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24E4B87E" w14:textId="377F156E" w:rsidR="00167695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>Costa 2007</w:t>
            </w:r>
          </w:p>
        </w:tc>
        <w:tc>
          <w:tcPr>
            <w:tcW w:w="2419" w:type="dxa"/>
            <w:vAlign w:val="center"/>
          </w:tcPr>
          <w:p w14:paraId="75867A5C" w14:textId="2165DCE1" w:rsidR="00167695" w:rsidRPr="00CA0730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552" w:type="dxa"/>
            <w:vAlign w:val="center"/>
          </w:tcPr>
          <w:p w14:paraId="43110B4A" w14:textId="5BD754E4" w:rsidR="00167695" w:rsidRPr="00CA0730" w:rsidRDefault="00167695" w:rsidP="00167695">
            <w:pPr>
              <w:rPr>
                <w:sz w:val="18"/>
                <w:szCs w:val="18"/>
              </w:rPr>
            </w:pPr>
            <w:r w:rsidRPr="00D559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551" w:type="dxa"/>
            <w:vAlign w:val="center"/>
          </w:tcPr>
          <w:p w14:paraId="7FEAF710" w14:textId="6EE08EA9" w:rsidR="00167695" w:rsidRPr="0076061D" w:rsidRDefault="00167695" w:rsidP="00167695">
            <w:pPr>
              <w:rPr>
                <w:color w:val="000000"/>
                <w:sz w:val="18"/>
                <w:szCs w:val="18"/>
              </w:rPr>
            </w:pPr>
            <w:r w:rsidRPr="00D559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44" w:type="dxa"/>
            <w:vAlign w:val="center"/>
          </w:tcPr>
          <w:p w14:paraId="37CDCF73" w14:textId="77777777" w:rsidR="00167695" w:rsidRPr="00CA0730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 xml:space="preserve">48% probability cost-effective 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TP </w:t>
            </w: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>$30,000</w:t>
            </w:r>
            <w:r w:rsidRPr="00CA07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YG</w:t>
            </w:r>
          </w:p>
          <w:p w14:paraId="74151134" w14:textId="6D9C3189" w:rsidR="00167695" w:rsidRPr="00CA0730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 xml:space="preserve">59% probability cost-effective 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TP </w:t>
            </w: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>$50,000</w:t>
            </w:r>
            <w:r w:rsidRPr="00CA07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YG</w:t>
            </w:r>
          </w:p>
        </w:tc>
        <w:tc>
          <w:tcPr>
            <w:tcW w:w="2693" w:type="dxa"/>
            <w:vAlign w:val="center"/>
          </w:tcPr>
          <w:p w14:paraId="6741E369" w14:textId="77777777" w:rsidR="00167695" w:rsidRDefault="00167695" w:rsidP="00167695">
            <w:pPr>
              <w:rPr>
                <w:sz w:val="18"/>
                <w:szCs w:val="18"/>
              </w:rPr>
            </w:pPr>
          </w:p>
        </w:tc>
      </w:tr>
      <w:tr w:rsidR="00167695" w:rsidRPr="00CA0730" w14:paraId="596940F6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371BF851" w14:textId="1C254EE8" w:rsidR="00167695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>Dhainaut 2007</w:t>
            </w:r>
          </w:p>
        </w:tc>
        <w:tc>
          <w:tcPr>
            <w:tcW w:w="2419" w:type="dxa"/>
            <w:vAlign w:val="center"/>
          </w:tcPr>
          <w:p w14:paraId="47120ADA" w14:textId="5E50D0C1" w:rsidR="00167695" w:rsidRPr="00CA0730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552" w:type="dxa"/>
            <w:vAlign w:val="center"/>
          </w:tcPr>
          <w:p w14:paraId="1A37155B" w14:textId="5D6557F9" w:rsidR="00167695" w:rsidRPr="00CA0730" w:rsidRDefault="00167695" w:rsidP="00167695">
            <w:pPr>
              <w:rPr>
                <w:sz w:val="18"/>
                <w:szCs w:val="18"/>
              </w:rPr>
            </w:pPr>
            <w:r w:rsidRPr="00D55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€20,278/LY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28,814)</w:t>
            </w:r>
          </w:p>
        </w:tc>
        <w:tc>
          <w:tcPr>
            <w:tcW w:w="2551" w:type="dxa"/>
            <w:vAlign w:val="center"/>
          </w:tcPr>
          <w:p w14:paraId="4E3AF476" w14:textId="13ECDFD3" w:rsidR="00167695" w:rsidRPr="0076061D" w:rsidRDefault="00167695" w:rsidP="00167695">
            <w:pPr>
              <w:rPr>
                <w:color w:val="000000"/>
                <w:sz w:val="18"/>
                <w:szCs w:val="18"/>
              </w:rPr>
            </w:pPr>
            <w:r w:rsidRPr="00D55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€33,797/QALY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5595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48,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025)</w:t>
            </w:r>
          </w:p>
        </w:tc>
        <w:tc>
          <w:tcPr>
            <w:tcW w:w="3544" w:type="dxa"/>
            <w:vAlign w:val="center"/>
          </w:tcPr>
          <w:p w14:paraId="01535881" w14:textId="77777777" w:rsidR="00167695" w:rsidRPr="00CA0730" w:rsidRDefault="00167695" w:rsidP="0016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 xml:space="preserve">74.5% probability cost-effective 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TP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€</w:t>
            </w:r>
            <w:r w:rsidRPr="00CA07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,000/LYG</w:t>
            </w:r>
          </w:p>
          <w:p w14:paraId="46C139BE" w14:textId="7576FED6" w:rsidR="00167695" w:rsidRPr="00CA0730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 xml:space="preserve">64.3% probability cost-effective 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TP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€</w:t>
            </w:r>
            <w:r w:rsidRPr="00CA07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,000/QALY</w:t>
            </w:r>
          </w:p>
        </w:tc>
        <w:tc>
          <w:tcPr>
            <w:tcW w:w="2693" w:type="dxa"/>
            <w:vAlign w:val="center"/>
          </w:tcPr>
          <w:p w14:paraId="7DD116EB" w14:textId="77777777" w:rsidR="00167695" w:rsidRDefault="00167695" w:rsidP="00167695">
            <w:pPr>
              <w:rPr>
                <w:sz w:val="18"/>
                <w:szCs w:val="18"/>
              </w:rPr>
            </w:pPr>
          </w:p>
        </w:tc>
      </w:tr>
      <w:tr w:rsidR="00167695" w:rsidRPr="00CA0730" w14:paraId="208AFB5E" w14:textId="77777777" w:rsidTr="007821A0">
        <w:trPr>
          <w:cantSplit/>
          <w:trHeight w:val="340"/>
        </w:trPr>
        <w:tc>
          <w:tcPr>
            <w:tcW w:w="1555" w:type="dxa"/>
            <w:vAlign w:val="center"/>
          </w:tcPr>
          <w:p w14:paraId="0F587196" w14:textId="711B5DDD" w:rsidR="00167695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>Sadique 2011</w:t>
            </w:r>
          </w:p>
        </w:tc>
        <w:tc>
          <w:tcPr>
            <w:tcW w:w="2419" w:type="dxa"/>
            <w:vAlign w:val="center"/>
          </w:tcPr>
          <w:p w14:paraId="4F0A34C0" w14:textId="41ECD1E9" w:rsidR="00167695" w:rsidRPr="00CA0730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552" w:type="dxa"/>
            <w:vAlign w:val="center"/>
          </w:tcPr>
          <w:p w14:paraId="55967880" w14:textId="353D9D67" w:rsidR="00167695" w:rsidRPr="00CA0730" w:rsidRDefault="00167695" w:rsidP="00167695">
            <w:pPr>
              <w:rPr>
                <w:sz w:val="18"/>
                <w:szCs w:val="18"/>
              </w:rPr>
            </w:pPr>
            <w:r w:rsidRPr="00D559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551" w:type="dxa"/>
            <w:vAlign w:val="center"/>
          </w:tcPr>
          <w:p w14:paraId="08999CAC" w14:textId="17CC5661" w:rsidR="00167695" w:rsidRPr="0076061D" w:rsidRDefault="00167695" w:rsidP="00167695">
            <w:pPr>
              <w:rPr>
                <w:color w:val="000000"/>
                <w:sz w:val="18"/>
                <w:szCs w:val="18"/>
              </w:rPr>
            </w:pPr>
            <w:r w:rsidRPr="00D55956">
              <w:rPr>
                <w:rFonts w:ascii="Times New Roman" w:hAnsi="Times New Roman" w:cs="Times New Roman"/>
                <w:sz w:val="18"/>
                <w:szCs w:val="18"/>
              </w:rPr>
              <w:t>£30,158/QAL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  <w:t>($47,839)</w:t>
            </w:r>
          </w:p>
        </w:tc>
        <w:tc>
          <w:tcPr>
            <w:tcW w:w="3544" w:type="dxa"/>
            <w:vAlign w:val="center"/>
          </w:tcPr>
          <w:p w14:paraId="081C219E" w14:textId="151A988A" w:rsidR="00167695" w:rsidRPr="00CA0730" w:rsidRDefault="00167695" w:rsidP="00167695">
            <w:pPr>
              <w:rPr>
                <w:sz w:val="18"/>
                <w:szCs w:val="18"/>
              </w:rPr>
            </w:pPr>
            <w:r w:rsidRPr="00CA0730">
              <w:rPr>
                <w:rFonts w:ascii="Times New Roman" w:hAnsi="Times New Roman" w:cs="Times New Roman"/>
                <w:sz w:val="18"/>
                <w:szCs w:val="18"/>
              </w:rPr>
              <w:t>5% probability cost-effective at WTP £20,000/QALY</w:t>
            </w:r>
          </w:p>
        </w:tc>
        <w:tc>
          <w:tcPr>
            <w:tcW w:w="2693" w:type="dxa"/>
            <w:vAlign w:val="center"/>
          </w:tcPr>
          <w:p w14:paraId="385A9CAE" w14:textId="77777777" w:rsidR="00167695" w:rsidRPr="00D52987" w:rsidRDefault="00167695" w:rsidP="001676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B (at </w:t>
            </w:r>
            <w:r w:rsidRPr="00D52987">
              <w:rPr>
                <w:rFonts w:ascii="Times New Roman" w:hAnsi="Times New Roman" w:cs="Times New Roman"/>
                <w:sz w:val="18"/>
                <w:szCs w:val="18"/>
              </w:rPr>
              <w:t>£20,000/QALY</w:t>
            </w:r>
            <w:r w:rsidRPr="00D529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:</w:t>
            </w:r>
          </w:p>
          <w:p w14:paraId="3A42678A" w14:textId="0739A20C" w:rsidR="00167695" w:rsidRDefault="00167695" w:rsidP="00167695">
            <w:pPr>
              <w:rPr>
                <w:sz w:val="18"/>
                <w:szCs w:val="18"/>
              </w:rPr>
            </w:pPr>
            <w:r w:rsidRPr="00D52987">
              <w:rPr>
                <w:rFonts w:ascii="Times New Roman" w:hAnsi="Times New Roman" w:cs="Times New Roman"/>
                <w:sz w:val="18"/>
                <w:szCs w:val="18"/>
              </w:rPr>
              <w:t>-£</w:t>
            </w:r>
            <w:r w:rsidRPr="00D529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34</w:t>
            </w:r>
            <w:r w:rsidRPr="00D5298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(-$9,413)</w:t>
            </w:r>
          </w:p>
        </w:tc>
      </w:tr>
    </w:tbl>
    <w:p w14:paraId="6D63B271" w14:textId="1F6BE4D4" w:rsidR="00F214CE" w:rsidRPr="008D10BE" w:rsidRDefault="00D71903">
      <w:pPr>
        <w:rPr>
          <w:b/>
          <w:sz w:val="18"/>
          <w:szCs w:val="18"/>
          <w:lang w:val="en-AU"/>
        </w:rPr>
      </w:pPr>
      <w:r w:rsidRPr="008D10BE">
        <w:rPr>
          <w:sz w:val="18"/>
          <w:szCs w:val="18"/>
        </w:rPr>
        <w:t xml:space="preserve">$=United States dollar; </w:t>
      </w:r>
      <w:r w:rsidR="00302BF4" w:rsidRPr="008D10BE">
        <w:rPr>
          <w:sz w:val="18"/>
          <w:szCs w:val="18"/>
        </w:rPr>
        <w:t xml:space="preserve">ED=emergency department; </w:t>
      </w:r>
      <w:r w:rsidR="008D10BE" w:rsidRPr="008D10BE">
        <w:rPr>
          <w:sz w:val="18"/>
          <w:szCs w:val="18"/>
        </w:rPr>
        <w:t xml:space="preserve">ICER=incremental cost effectiveness ratio; </w:t>
      </w:r>
      <w:r w:rsidR="00302BF4" w:rsidRPr="008D10BE">
        <w:rPr>
          <w:sz w:val="18"/>
          <w:szCs w:val="18"/>
        </w:rPr>
        <w:t xml:space="preserve">ICU=intensive care unit; </w:t>
      </w:r>
      <w:r w:rsidR="005C1C62" w:rsidRPr="008D10BE">
        <w:rPr>
          <w:sz w:val="18"/>
          <w:szCs w:val="18"/>
        </w:rPr>
        <w:t>INB=</w:t>
      </w:r>
      <w:r w:rsidR="005C1C62" w:rsidRPr="008D10BE">
        <w:rPr>
          <w:color w:val="000000"/>
          <w:sz w:val="18"/>
          <w:szCs w:val="18"/>
        </w:rPr>
        <w:t xml:space="preserve">Incremental Net Benefit; </w:t>
      </w:r>
      <w:r w:rsidR="00302BF4" w:rsidRPr="008D10BE">
        <w:rPr>
          <w:sz w:val="18"/>
          <w:szCs w:val="18"/>
        </w:rPr>
        <w:t xml:space="preserve">LS=life saved; LYG=life year gained; N/A=not applicable; NR=not reported; QALY=quality-adjusted life years; </w:t>
      </w:r>
      <w:r w:rsidR="00302BF4" w:rsidRPr="008D10BE">
        <w:rPr>
          <w:sz w:val="18"/>
          <w:szCs w:val="18"/>
          <w:lang w:val="en-AU"/>
        </w:rPr>
        <w:t xml:space="preserve">RCT=randomised controlled trial; </w:t>
      </w:r>
      <w:r w:rsidRPr="008D10BE">
        <w:rPr>
          <w:sz w:val="18"/>
          <w:szCs w:val="18"/>
          <w:lang w:val="en-AU"/>
        </w:rPr>
        <w:t>RTI=</w:t>
      </w:r>
      <w:r w:rsidRPr="008D10BE">
        <w:rPr>
          <w:sz w:val="18"/>
          <w:szCs w:val="18"/>
          <w:lang w:val="en-AU" w:eastAsia="en-AU"/>
        </w:rPr>
        <w:t>respiratory tract infection;</w:t>
      </w:r>
      <w:r w:rsidRPr="008D10BE">
        <w:rPr>
          <w:color w:val="000000"/>
          <w:sz w:val="18"/>
          <w:szCs w:val="18"/>
          <w:lang w:val="en-AU"/>
        </w:rPr>
        <w:t xml:space="preserve"> </w:t>
      </w:r>
      <w:r w:rsidR="00302BF4" w:rsidRPr="008D10BE">
        <w:rPr>
          <w:sz w:val="18"/>
          <w:szCs w:val="18"/>
          <w:lang w:val="en-AU"/>
        </w:rPr>
        <w:t xml:space="preserve">USD=United States Dollars; </w:t>
      </w:r>
      <w:r w:rsidR="005C1C62" w:rsidRPr="008D10BE">
        <w:rPr>
          <w:sz w:val="18"/>
          <w:szCs w:val="18"/>
          <w:lang w:val="en-AU"/>
        </w:rPr>
        <w:t xml:space="preserve">UTI=urinary tract infection; </w:t>
      </w:r>
      <w:r w:rsidR="0069379C" w:rsidRPr="008D10BE">
        <w:rPr>
          <w:sz w:val="18"/>
          <w:szCs w:val="18"/>
          <w:lang w:val="en-AU"/>
        </w:rPr>
        <w:t>WTP=willingness to pay</w:t>
      </w:r>
      <w:r w:rsidR="00F214CE" w:rsidRPr="008D10BE">
        <w:rPr>
          <w:b/>
          <w:sz w:val="18"/>
          <w:szCs w:val="18"/>
          <w:lang w:val="en-AU"/>
        </w:rPr>
        <w:br w:type="page"/>
      </w:r>
    </w:p>
    <w:p w14:paraId="5B624B30" w14:textId="34CE2A79" w:rsidR="00F214CE" w:rsidRDefault="00F214CE" w:rsidP="00224957">
      <w:pPr>
        <w:spacing w:line="480" w:lineRule="auto"/>
        <w:rPr>
          <w:b/>
          <w:sz w:val="22"/>
          <w:szCs w:val="22"/>
          <w:lang w:val="en-AU"/>
        </w:rPr>
      </w:pPr>
      <w:r w:rsidRPr="00D37493">
        <w:rPr>
          <w:b/>
          <w:sz w:val="22"/>
          <w:szCs w:val="22"/>
          <w:lang w:val="en-AU"/>
        </w:rPr>
        <w:t>Table A3-3</w:t>
      </w:r>
      <w:r>
        <w:rPr>
          <w:sz w:val="22"/>
          <w:szCs w:val="22"/>
          <w:lang w:val="en-AU"/>
        </w:rPr>
        <w:t xml:space="preserve"> </w:t>
      </w:r>
      <w:r w:rsidRPr="00224957">
        <w:rPr>
          <w:b/>
          <w:sz w:val="22"/>
          <w:szCs w:val="22"/>
          <w:lang w:val="en-AU"/>
        </w:rPr>
        <w:t>Additional results of included evaluations – included costs, total costs, effectiveness outcomes and sub-group results</w:t>
      </w:r>
    </w:p>
    <w:tbl>
      <w:tblPr>
        <w:tblStyle w:val="TableGrid"/>
        <w:tblW w:w="5002" w:type="pct"/>
        <w:tblInd w:w="-5" w:type="dxa"/>
        <w:tblLook w:val="0420" w:firstRow="1" w:lastRow="0" w:firstColumn="0" w:lastColumn="0" w:noHBand="0" w:noVBand="1"/>
      </w:tblPr>
      <w:tblGrid>
        <w:gridCol w:w="2010"/>
        <w:gridCol w:w="3092"/>
        <w:gridCol w:w="2411"/>
        <w:gridCol w:w="2553"/>
        <w:gridCol w:w="5330"/>
      </w:tblGrid>
      <w:tr w:rsidR="00D70D60" w:rsidRPr="00D95448" w14:paraId="385D8EB0" w14:textId="77777777" w:rsidTr="00C64CE3">
        <w:trPr>
          <w:cantSplit/>
          <w:trHeight w:val="340"/>
          <w:tblHeader/>
        </w:trPr>
        <w:tc>
          <w:tcPr>
            <w:tcW w:w="65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E792FEA" w14:textId="77777777" w:rsidR="00D70D60" w:rsidRDefault="00D70D60" w:rsidP="00D70D60">
            <w:pPr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EF1C65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First author </w:t>
            </w:r>
          </w:p>
          <w:p w14:paraId="1AA9CF08" w14:textId="3A3003EB" w:rsidR="00D70D60" w:rsidRPr="00D95448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1C65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Publication year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vAlign w:val="center"/>
          </w:tcPr>
          <w:p w14:paraId="7F7818C7" w14:textId="5F131507" w:rsidR="00D70D60" w:rsidRPr="00D95448" w:rsidRDefault="00D70D60" w:rsidP="00D70D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Included costs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3D5B974F" w14:textId="7A1A9265" w:rsidR="00D70D60" w:rsidRPr="00D95448" w:rsidRDefault="00D70D60" w:rsidP="00D70D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Total costs</w:t>
            </w:r>
          </w:p>
        </w:tc>
        <w:tc>
          <w:tcPr>
            <w:tcW w:w="829" w:type="pct"/>
            <w:tcBorders>
              <w:top w:val="single" w:sz="4" w:space="0" w:color="auto"/>
            </w:tcBorders>
            <w:vAlign w:val="center"/>
          </w:tcPr>
          <w:p w14:paraId="7DC885D7" w14:textId="686F1943" w:rsidR="00D70D60" w:rsidRPr="00D95448" w:rsidRDefault="00D70D60" w:rsidP="00D70D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Outcomes</w:t>
            </w:r>
          </w:p>
        </w:tc>
        <w:tc>
          <w:tcPr>
            <w:tcW w:w="1731" w:type="pct"/>
            <w:tcBorders>
              <w:top w:val="single" w:sz="4" w:space="0" w:color="auto"/>
            </w:tcBorders>
            <w:vAlign w:val="center"/>
          </w:tcPr>
          <w:p w14:paraId="10C388A3" w14:textId="092900D3" w:rsidR="00D70D60" w:rsidRPr="00D95448" w:rsidRDefault="00D70D60" w:rsidP="00D70D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Subgroup cost-effectiveness result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2B2FF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2018 USD)</w:t>
            </w:r>
          </w:p>
        </w:tc>
      </w:tr>
      <w:tr w:rsidR="00D70D60" w:rsidRPr="00D95448" w14:paraId="28608080" w14:textId="77777777" w:rsidTr="00C64CE3">
        <w:trPr>
          <w:cantSplit/>
          <w:trHeight w:val="340"/>
        </w:trPr>
        <w:tc>
          <w:tcPr>
            <w:tcW w:w="5000" w:type="pct"/>
            <w:gridSpan w:val="5"/>
            <w:vAlign w:val="center"/>
          </w:tcPr>
          <w:p w14:paraId="0428B2D0" w14:textId="49066EF0" w:rsidR="00D70D60" w:rsidRPr="00D95448" w:rsidRDefault="00D70D60" w:rsidP="00D70D60">
            <w:pPr>
              <w:rPr>
                <w:sz w:val="18"/>
                <w:szCs w:val="18"/>
              </w:rPr>
            </w:pPr>
            <w:r w:rsidRPr="00D37493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Antibiotic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 therapy</w:t>
            </w:r>
            <w:r w:rsidRPr="00D37493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 economic evaluations</w:t>
            </w:r>
          </w:p>
        </w:tc>
      </w:tr>
      <w:tr w:rsidR="00D70D60" w:rsidRPr="00D95448" w14:paraId="628CB8A4" w14:textId="77777777" w:rsidTr="00C64CE3">
        <w:trPr>
          <w:cantSplit/>
          <w:trHeight w:val="340"/>
        </w:trPr>
        <w:tc>
          <w:tcPr>
            <w:tcW w:w="653" w:type="pct"/>
            <w:vAlign w:val="center"/>
          </w:tcPr>
          <w:p w14:paraId="7837B5A0" w14:textId="16DAD305" w:rsidR="00D70D60" w:rsidRPr="00D95448" w:rsidRDefault="00D70D60" w:rsidP="00D70D60">
            <w:pPr>
              <w:pStyle w:val="BodyA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4C0E">
              <w:rPr>
                <w:rFonts w:ascii="Times New Roman" w:hAnsi="Times New Roman" w:cs="Times New Roman"/>
                <w:sz w:val="18"/>
                <w:szCs w:val="18"/>
              </w:rPr>
              <w:t>Yakovlev 2006</w:t>
            </w:r>
          </w:p>
        </w:tc>
        <w:tc>
          <w:tcPr>
            <w:tcW w:w="1004" w:type="pct"/>
            <w:vAlign w:val="center"/>
          </w:tcPr>
          <w:p w14:paraId="63DE1485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</w:t>
            </w:r>
            <w:r w:rsidRPr="00D138BF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tibiotics</w:t>
            </w:r>
            <w:r w:rsidRPr="00D138BF">
              <w:rPr>
                <w:rFonts w:ascii="Times New Roman" w:hAnsi="Times New Roman" w:cs="Times New Roman"/>
                <w:sz w:val="18"/>
                <w:szCs w:val="18"/>
              </w:rPr>
              <w:t xml:space="preserve"> (trial and additional)</w:t>
            </w:r>
          </w:p>
          <w:p w14:paraId="59C62AE0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3FA41A" w14:textId="2267B72E" w:rsidR="00D70D60" w:rsidRPr="00D95448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isation costs: ICU (daily cost)</w:t>
            </w:r>
          </w:p>
        </w:tc>
        <w:tc>
          <w:tcPr>
            <w:tcW w:w="783" w:type="pct"/>
            <w:vAlign w:val="center"/>
          </w:tcPr>
          <w:p w14:paraId="7FEB3773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ropenem: 55,907 ruble</w:t>
            </w:r>
          </w:p>
          <w:p w14:paraId="00873F5C" w14:textId="7DBB2B83" w:rsidR="00D70D60" w:rsidRPr="00D95448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 71,349 ruble</w:t>
            </w:r>
          </w:p>
        </w:tc>
        <w:tc>
          <w:tcPr>
            <w:tcW w:w="829" w:type="pct"/>
            <w:vAlign w:val="center"/>
          </w:tcPr>
          <w:p w14:paraId="108140CC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ropenem: </w:t>
            </w:r>
          </w:p>
          <w:p w14:paraId="499F7D7E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ient recovery rate 80.6%</w:t>
            </w:r>
          </w:p>
          <w:p w14:paraId="069E2B23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ACHE II 15-20 Mortality 3.3%</w:t>
            </w:r>
          </w:p>
          <w:p w14:paraId="7CE98174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ACHE II 21-25 Mortality 35.5%</w:t>
            </w:r>
          </w:p>
          <w:p w14:paraId="251831A2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34DC4F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andard care: </w:t>
            </w:r>
          </w:p>
          <w:p w14:paraId="02F48EFB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ient recovery rate 46.6%</w:t>
            </w:r>
          </w:p>
          <w:p w14:paraId="7B1DE336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ACHE II 15-20 Mortality 7.1%</w:t>
            </w:r>
          </w:p>
          <w:p w14:paraId="5F964B97" w14:textId="44A27905" w:rsidR="00D70D60" w:rsidRPr="00D95448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ACHE II 21-25 Mortality 36.7%</w:t>
            </w:r>
          </w:p>
        </w:tc>
        <w:tc>
          <w:tcPr>
            <w:tcW w:w="1731" w:type="pct"/>
            <w:vAlign w:val="center"/>
          </w:tcPr>
          <w:p w14:paraId="28097CAD" w14:textId="77777777" w:rsidR="00D70D60" w:rsidRPr="004E0A38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0A38">
              <w:rPr>
                <w:rFonts w:ascii="Times New Roman" w:hAnsi="Times New Roman" w:cs="Times New Roman"/>
                <w:sz w:val="18"/>
                <w:szCs w:val="18"/>
              </w:rPr>
              <w:t>APACHE II 15-20</w:t>
            </w:r>
          </w:p>
          <w:p w14:paraId="0F00B3BF" w14:textId="77777777" w:rsidR="00D70D60" w:rsidRPr="004E0A38" w:rsidRDefault="00D70D60" w:rsidP="00D70D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4E0A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eropenem cost-effectiv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ness ratio</w:t>
            </w:r>
            <w:r w:rsidRPr="004E0A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r w:rsidRPr="004E0A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561 ruble/patient recovery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55)</w:t>
            </w:r>
          </w:p>
          <w:p w14:paraId="28FC5106" w14:textId="77777777" w:rsidR="00D70D60" w:rsidRPr="004E0A38" w:rsidRDefault="00D70D60" w:rsidP="00D70D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4E0A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Standard care cost-effectiveness ratio: 1183 ruble/patient recovery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116)</w:t>
            </w:r>
          </w:p>
          <w:p w14:paraId="72BD1437" w14:textId="77777777" w:rsidR="00D70D60" w:rsidRPr="004E0A38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0A38">
              <w:rPr>
                <w:rFonts w:ascii="Times New Roman" w:hAnsi="Times New Roman" w:cs="Times New Roman"/>
                <w:sz w:val="18"/>
                <w:szCs w:val="18"/>
              </w:rPr>
              <w:t>APACHE II 21-25</w:t>
            </w:r>
          </w:p>
          <w:p w14:paraId="5ABD754B" w14:textId="77777777" w:rsidR="00D70D60" w:rsidRPr="008B307C" w:rsidRDefault="00D70D60" w:rsidP="00D70D6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r w:rsidRPr="00C50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Meropenem cost-effectiveness ratio :1056 ruble/patient recovery </w:t>
            </w:r>
            <w:r w:rsidRPr="008B307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104)</w:t>
            </w:r>
          </w:p>
          <w:p w14:paraId="3163F3CC" w14:textId="3149AD11" w:rsidR="00D70D60" w:rsidRPr="00D95448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0A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Standard care cost-effectiveness ratio: 2447 ruble/patient recovery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240)</w:t>
            </w:r>
          </w:p>
        </w:tc>
      </w:tr>
      <w:tr w:rsidR="00D70D60" w:rsidRPr="00D95448" w14:paraId="048A1350" w14:textId="77777777" w:rsidTr="00C64CE3">
        <w:trPr>
          <w:cantSplit/>
          <w:trHeight w:val="340"/>
        </w:trPr>
        <w:tc>
          <w:tcPr>
            <w:tcW w:w="653" w:type="pct"/>
            <w:vAlign w:val="center"/>
          </w:tcPr>
          <w:p w14:paraId="4B945C1F" w14:textId="72813173" w:rsidR="00D70D60" w:rsidRPr="00D95448" w:rsidRDefault="00D70D60" w:rsidP="00D70D60">
            <w:pPr>
              <w:pStyle w:val="BodyA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ilb</w:t>
            </w:r>
            <w:r w:rsidRPr="00F94C0E">
              <w:rPr>
                <w:rFonts w:ascii="Times New Roman" w:hAnsi="Times New Roman" w:cs="Times New Roman"/>
                <w:sz w:val="18"/>
                <w:szCs w:val="18"/>
              </w:rPr>
              <w:t>erberg 2009</w:t>
            </w:r>
          </w:p>
        </w:tc>
        <w:tc>
          <w:tcPr>
            <w:tcW w:w="1004" w:type="pct"/>
            <w:vAlign w:val="center"/>
          </w:tcPr>
          <w:p w14:paraId="61530588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</w:t>
            </w:r>
            <w:r w:rsidRPr="00D138B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tibiotics</w:t>
            </w:r>
          </w:p>
          <w:p w14:paraId="49081CE1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48C1D9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isation costs: Nil specified</w:t>
            </w:r>
          </w:p>
          <w:p w14:paraId="1D418111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9EE45C" w14:textId="75013DD8" w:rsidR="00D70D60" w:rsidRPr="00D95448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-hospitalisation costs: Age-specific annual health care costs</w:t>
            </w:r>
          </w:p>
        </w:tc>
        <w:tc>
          <w:tcPr>
            <w:tcW w:w="783" w:type="pct"/>
            <w:vAlign w:val="center"/>
          </w:tcPr>
          <w:p w14:paraId="0BAB61C3" w14:textId="4BAE6B0C" w:rsidR="00D70D60" w:rsidRPr="00D95448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829" w:type="pct"/>
            <w:vAlign w:val="center"/>
          </w:tcPr>
          <w:p w14:paraId="48D21C21" w14:textId="7D4D94A1" w:rsidR="00D70D60" w:rsidRPr="00D95448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731" w:type="pct"/>
            <w:vAlign w:val="center"/>
          </w:tcPr>
          <w:p w14:paraId="2B01F112" w14:textId="244BEC8F" w:rsidR="00D70D60" w:rsidRPr="00D95448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D70D60" w:rsidRPr="00D95448" w14:paraId="44FD9E88" w14:textId="77777777" w:rsidTr="00C64CE3">
        <w:trPr>
          <w:cantSplit/>
          <w:trHeight w:val="340"/>
        </w:trPr>
        <w:tc>
          <w:tcPr>
            <w:tcW w:w="653" w:type="pct"/>
            <w:vAlign w:val="center"/>
          </w:tcPr>
          <w:p w14:paraId="40139A63" w14:textId="0FBEFE66" w:rsidR="00D70D60" w:rsidRPr="00D95448" w:rsidRDefault="00D70D60" w:rsidP="00D70D60">
            <w:pPr>
              <w:pStyle w:val="BodyA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4C0E">
              <w:rPr>
                <w:rFonts w:ascii="Times New Roman" w:hAnsi="Times New Roman" w:cs="Times New Roman"/>
                <w:sz w:val="18"/>
                <w:szCs w:val="18"/>
              </w:rPr>
              <w:t>Berto 2011</w:t>
            </w:r>
          </w:p>
        </w:tc>
        <w:tc>
          <w:tcPr>
            <w:tcW w:w="1004" w:type="pct"/>
            <w:vAlign w:val="center"/>
          </w:tcPr>
          <w:p w14:paraId="2D32375E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</w:t>
            </w:r>
            <w:r w:rsidRPr="00D138B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705D">
              <w:rPr>
                <w:rFonts w:ascii="Times New Roman" w:hAnsi="Times New Roman" w:cs="Times New Roman"/>
                <w:sz w:val="18"/>
                <w:szCs w:val="18"/>
              </w:rPr>
              <w:t>PMX-F</w:t>
            </w:r>
          </w:p>
          <w:p w14:paraId="7A82E058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1695E4" w14:textId="09E58FF3" w:rsidR="00D70D60" w:rsidRPr="00D95448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ospitalisation costs: </w:t>
            </w:r>
            <w:r w:rsidRPr="006A05EA">
              <w:rPr>
                <w:rFonts w:ascii="Times New Roman" w:hAnsi="Times New Roman" w:cs="Times New Roman"/>
                <w:sz w:val="18"/>
                <w:szCs w:val="18"/>
              </w:rPr>
              <w:t>IC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ays (including catecholamine, RRT and </w:t>
            </w:r>
            <w:r w:rsidRPr="006A05EA">
              <w:rPr>
                <w:rFonts w:ascii="Times New Roman" w:hAnsi="Times New Roman" w:cs="Times New Roman"/>
                <w:sz w:val="18"/>
                <w:szCs w:val="18"/>
              </w:rPr>
              <w:t>ventilation day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, ward days</w:t>
            </w:r>
          </w:p>
        </w:tc>
        <w:tc>
          <w:tcPr>
            <w:tcW w:w="783" w:type="pct"/>
            <w:vAlign w:val="center"/>
          </w:tcPr>
          <w:p w14:paraId="46D01A0B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705D">
              <w:rPr>
                <w:rFonts w:ascii="Times New Roman" w:hAnsi="Times New Roman" w:cs="Times New Roman"/>
                <w:sz w:val="18"/>
                <w:szCs w:val="18"/>
              </w:rPr>
              <w:t>PMX-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€59,922</w:t>
            </w:r>
          </w:p>
          <w:p w14:paraId="3C812212" w14:textId="3883FDC0" w:rsidR="00D70D60" w:rsidRPr="00D95448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 €42,712</w:t>
            </w:r>
          </w:p>
        </w:tc>
        <w:tc>
          <w:tcPr>
            <w:tcW w:w="829" w:type="pct"/>
            <w:vAlign w:val="center"/>
          </w:tcPr>
          <w:p w14:paraId="3AAA7BDA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705D">
              <w:rPr>
                <w:rFonts w:ascii="Times New Roman" w:hAnsi="Times New Roman" w:cs="Times New Roman"/>
                <w:sz w:val="18"/>
                <w:szCs w:val="18"/>
              </w:rPr>
              <w:t>PMX-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395E3083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day mortality 32%</w:t>
            </w:r>
          </w:p>
          <w:p w14:paraId="6D77F504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 9.37 years</w:t>
            </w:r>
          </w:p>
          <w:p w14:paraId="2DFF9C15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138E65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</w:t>
            </w:r>
          </w:p>
          <w:p w14:paraId="034A9E73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day mortality 53%</w:t>
            </w:r>
          </w:p>
          <w:p w14:paraId="4104E900" w14:textId="60AD4883" w:rsidR="00D70D60" w:rsidRPr="00D95448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 4.92 years</w:t>
            </w:r>
          </w:p>
        </w:tc>
        <w:tc>
          <w:tcPr>
            <w:tcW w:w="1731" w:type="pct"/>
            <w:vAlign w:val="center"/>
          </w:tcPr>
          <w:p w14:paraId="2AA2DCCE" w14:textId="72C3C645" w:rsidR="00D70D60" w:rsidRPr="00D95448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D70D60" w:rsidRPr="00D95448" w14:paraId="158BB5E9" w14:textId="77777777" w:rsidTr="00C64CE3">
        <w:trPr>
          <w:cantSplit/>
          <w:trHeight w:val="340"/>
        </w:trPr>
        <w:tc>
          <w:tcPr>
            <w:tcW w:w="653" w:type="pct"/>
            <w:vAlign w:val="center"/>
          </w:tcPr>
          <w:p w14:paraId="50B79D20" w14:textId="5B9A3F7F" w:rsidR="00D70D60" w:rsidRPr="00D95448" w:rsidRDefault="00D70D60" w:rsidP="00D70D60">
            <w:pPr>
              <w:pStyle w:val="BodyA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4C0E">
              <w:rPr>
                <w:rFonts w:ascii="Times New Roman" w:hAnsi="Times New Roman" w:cs="Times New Roman"/>
                <w:sz w:val="18"/>
                <w:szCs w:val="18"/>
              </w:rPr>
              <w:t>Scawn 2012</w:t>
            </w:r>
          </w:p>
        </w:tc>
        <w:tc>
          <w:tcPr>
            <w:tcW w:w="1004" w:type="pct"/>
            <w:vAlign w:val="center"/>
          </w:tcPr>
          <w:p w14:paraId="4782E3D9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</w:t>
            </w:r>
            <w:r w:rsidRPr="00D138B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tibiotic costs</w:t>
            </w:r>
          </w:p>
          <w:p w14:paraId="036BC737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13A6AC" w14:textId="58C6321D" w:rsidR="00D70D60" w:rsidRPr="00D95448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isation costs: ICU days (although not included in cost-minimisation analysis)</w:t>
            </w:r>
          </w:p>
        </w:tc>
        <w:tc>
          <w:tcPr>
            <w:tcW w:w="783" w:type="pct"/>
            <w:vAlign w:val="center"/>
          </w:tcPr>
          <w:p w14:paraId="467D7806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day group: £168.97</w:t>
            </w:r>
          </w:p>
          <w:p w14:paraId="1FEDEA5B" w14:textId="567250D3" w:rsidR="00D70D60" w:rsidRPr="00D95448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-day group: £375.86</w:t>
            </w:r>
          </w:p>
        </w:tc>
        <w:tc>
          <w:tcPr>
            <w:tcW w:w="829" w:type="pct"/>
            <w:vAlign w:val="center"/>
          </w:tcPr>
          <w:p w14:paraId="05445EAF" w14:textId="7A9395E6" w:rsidR="00D70D60" w:rsidRPr="00D95448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/A – cost minimisation </w:t>
            </w:r>
          </w:p>
        </w:tc>
        <w:tc>
          <w:tcPr>
            <w:tcW w:w="1731" w:type="pct"/>
            <w:vAlign w:val="center"/>
          </w:tcPr>
          <w:p w14:paraId="39E4B1F4" w14:textId="0AEAA44D" w:rsidR="00D70D60" w:rsidRPr="00D95448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D70D60" w:rsidRPr="00D95448" w14:paraId="09BF2004" w14:textId="77777777" w:rsidTr="00C64CE3">
        <w:trPr>
          <w:cantSplit/>
          <w:trHeight w:val="340"/>
        </w:trPr>
        <w:tc>
          <w:tcPr>
            <w:tcW w:w="653" w:type="pct"/>
            <w:vAlign w:val="center"/>
          </w:tcPr>
          <w:p w14:paraId="2BCE5E13" w14:textId="66ADC84E" w:rsidR="00D70D60" w:rsidRPr="00D95448" w:rsidRDefault="00D70D60" w:rsidP="00D70D60">
            <w:pPr>
              <w:pStyle w:val="BodyA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4C0E">
              <w:rPr>
                <w:rFonts w:ascii="Times New Roman" w:hAnsi="Times New Roman" w:cs="Times New Roman"/>
                <w:sz w:val="18"/>
                <w:szCs w:val="18"/>
              </w:rPr>
              <w:t>Tsaganos 2016</w:t>
            </w:r>
          </w:p>
        </w:tc>
        <w:tc>
          <w:tcPr>
            <w:tcW w:w="1004" w:type="pct"/>
            <w:vAlign w:val="center"/>
          </w:tcPr>
          <w:p w14:paraId="33EA4A3A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 Antimicrobials</w:t>
            </w:r>
          </w:p>
          <w:p w14:paraId="3E2E7082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9EF21D" w14:textId="77777777" w:rsidR="00D70D60" w:rsidRPr="00D138BF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isation costs: ICU days, w</w:t>
            </w:r>
            <w:r w:rsidRPr="00D138BF">
              <w:rPr>
                <w:rFonts w:ascii="Times New Roman" w:hAnsi="Times New Roman" w:cs="Times New Roman"/>
                <w:sz w:val="18"/>
                <w:szCs w:val="18"/>
              </w:rPr>
              <w:t>ard days, radiology tests, interventions (i.e.,</w:t>
            </w:r>
          </w:p>
          <w:p w14:paraId="26FBBBBF" w14:textId="6ABAEF91" w:rsidR="00D70D60" w:rsidRPr="00D95448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38BF">
              <w:rPr>
                <w:rFonts w:ascii="Times New Roman" w:hAnsi="Times New Roman" w:cs="Times New Roman"/>
                <w:sz w:val="18"/>
                <w:szCs w:val="18"/>
              </w:rPr>
              <w:t>cathete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D138BF">
              <w:rPr>
                <w:rFonts w:ascii="Times New Roman" w:hAnsi="Times New Roman" w:cs="Times New Roman"/>
                <w:sz w:val="18"/>
                <w:szCs w:val="18"/>
              </w:rPr>
              <w:t>ations, tracheostomies, and hemodialysis) and respective consumables, laboratory tests (including blood cell counting, biochemistry, blood gas, and microbiology), antifungals, and n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138BF">
              <w:rPr>
                <w:rFonts w:ascii="Times New Roman" w:hAnsi="Times New Roman" w:cs="Times New Roman"/>
                <w:sz w:val="18"/>
                <w:szCs w:val="18"/>
              </w:rPr>
              <w:t>anti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crobial drugs</w:t>
            </w:r>
          </w:p>
        </w:tc>
        <w:tc>
          <w:tcPr>
            <w:tcW w:w="783" w:type="pct"/>
            <w:vAlign w:val="center"/>
          </w:tcPr>
          <w:p w14:paraId="225E54BF" w14:textId="20856DE3" w:rsidR="00D70D60" w:rsidRPr="00D95448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829" w:type="pct"/>
            <w:vAlign w:val="center"/>
          </w:tcPr>
          <w:p w14:paraId="39D559A2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arithromycin:</w:t>
            </w:r>
          </w:p>
          <w:p w14:paraId="48DC7038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day mortality 31%</w:t>
            </w:r>
          </w:p>
          <w:p w14:paraId="4BCA026A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day mortality 43%</w:t>
            </w:r>
          </w:p>
          <w:p w14:paraId="1FCB6FD5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8DF141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cebo:</w:t>
            </w:r>
          </w:p>
          <w:p w14:paraId="126D3145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day mortality 28%</w:t>
            </w:r>
          </w:p>
          <w:p w14:paraId="17E5EC5F" w14:textId="0207D1B4" w:rsidR="00D70D60" w:rsidRPr="00D95448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 day mortality 60%</w:t>
            </w:r>
          </w:p>
        </w:tc>
        <w:tc>
          <w:tcPr>
            <w:tcW w:w="1731" w:type="pct"/>
            <w:vAlign w:val="center"/>
          </w:tcPr>
          <w:p w14:paraId="6AA9A8D7" w14:textId="01048B42" w:rsidR="00D70D60" w:rsidRPr="00D95448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</w:tbl>
    <w:p w14:paraId="2D86AAD2" w14:textId="77777777" w:rsidR="00C64CE3" w:rsidRDefault="00C64CE3"/>
    <w:tbl>
      <w:tblPr>
        <w:tblStyle w:val="TableGrid"/>
        <w:tblW w:w="5002" w:type="pct"/>
        <w:tblInd w:w="-5" w:type="dxa"/>
        <w:tblLook w:val="0420" w:firstRow="1" w:lastRow="0" w:firstColumn="0" w:lastColumn="0" w:noHBand="0" w:noVBand="1"/>
      </w:tblPr>
      <w:tblGrid>
        <w:gridCol w:w="2010"/>
        <w:gridCol w:w="3092"/>
        <w:gridCol w:w="2411"/>
        <w:gridCol w:w="2553"/>
        <w:gridCol w:w="5330"/>
      </w:tblGrid>
      <w:tr w:rsidR="00C64CE3" w:rsidRPr="00D95448" w14:paraId="1E0E06F9" w14:textId="77777777" w:rsidTr="00C64CE3">
        <w:trPr>
          <w:cantSplit/>
          <w:trHeight w:val="340"/>
        </w:trPr>
        <w:tc>
          <w:tcPr>
            <w:tcW w:w="653" w:type="pct"/>
            <w:vAlign w:val="center"/>
          </w:tcPr>
          <w:p w14:paraId="01C3295A" w14:textId="77777777" w:rsidR="00C64CE3" w:rsidRDefault="00C64CE3" w:rsidP="00C64CE3">
            <w:pPr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EF1C65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First author </w:t>
            </w:r>
          </w:p>
          <w:p w14:paraId="49B50704" w14:textId="3716054A" w:rsidR="00C64CE3" w:rsidRPr="00F94C0E" w:rsidRDefault="00C64CE3" w:rsidP="00C64CE3">
            <w:pPr>
              <w:pStyle w:val="BodyA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1C65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Publication year</w:t>
            </w:r>
          </w:p>
        </w:tc>
        <w:tc>
          <w:tcPr>
            <w:tcW w:w="1004" w:type="pct"/>
            <w:vAlign w:val="center"/>
          </w:tcPr>
          <w:p w14:paraId="40DB03FD" w14:textId="62D5A613" w:rsidR="00C64CE3" w:rsidRDefault="00C64CE3" w:rsidP="00C64CE3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Included costs</w:t>
            </w:r>
          </w:p>
        </w:tc>
        <w:tc>
          <w:tcPr>
            <w:tcW w:w="783" w:type="pct"/>
            <w:vAlign w:val="center"/>
          </w:tcPr>
          <w:p w14:paraId="2D34CB17" w14:textId="39510E9B" w:rsidR="00C64CE3" w:rsidRDefault="00C64CE3" w:rsidP="00C64CE3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Total costs</w:t>
            </w:r>
          </w:p>
        </w:tc>
        <w:tc>
          <w:tcPr>
            <w:tcW w:w="829" w:type="pct"/>
            <w:vAlign w:val="center"/>
          </w:tcPr>
          <w:p w14:paraId="5D600473" w14:textId="75AA12C4" w:rsidR="00C64CE3" w:rsidRDefault="00C64CE3" w:rsidP="00C64CE3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Outcomes</w:t>
            </w:r>
          </w:p>
        </w:tc>
        <w:tc>
          <w:tcPr>
            <w:tcW w:w="1731" w:type="pct"/>
            <w:vAlign w:val="center"/>
          </w:tcPr>
          <w:p w14:paraId="47979A7A" w14:textId="189EEDD4" w:rsidR="00C64CE3" w:rsidRDefault="00C64CE3" w:rsidP="00C64CE3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Subgroup cost-effectiveness result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2B2FF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2018 USD)</w:t>
            </w:r>
          </w:p>
        </w:tc>
      </w:tr>
      <w:tr w:rsidR="00C64CE3" w:rsidRPr="00D95448" w14:paraId="714E4919" w14:textId="77777777" w:rsidTr="00C64CE3">
        <w:trPr>
          <w:cantSplit/>
          <w:trHeight w:val="340"/>
        </w:trPr>
        <w:tc>
          <w:tcPr>
            <w:tcW w:w="5000" w:type="pct"/>
            <w:gridSpan w:val="5"/>
            <w:vAlign w:val="center"/>
          </w:tcPr>
          <w:p w14:paraId="408960AB" w14:textId="4F6A6EFD" w:rsidR="00C64CE3" w:rsidRDefault="00B54C76" w:rsidP="00C64CE3">
            <w:pPr>
              <w:rPr>
                <w:sz w:val="18"/>
                <w:szCs w:val="18"/>
              </w:rPr>
            </w:pPr>
            <w:ins w:id="106" w:author="Lisa Higgins" w:date="2019-09-24T17:06:00Z">
              <w:r w:rsidRPr="00D70D60">
                <w:rPr>
                  <w:rFonts w:ascii="Times New Roman" w:hAnsi="Times New Roman" w:cs="Times New Roman"/>
                  <w:b/>
                  <w:sz w:val="18"/>
                  <w:szCs w:val="18"/>
                </w:rPr>
                <w:t>Procalcitonin algorithms economic evaluations</w:t>
              </w:r>
            </w:ins>
          </w:p>
        </w:tc>
      </w:tr>
      <w:tr w:rsidR="00C64CE3" w:rsidRPr="00D95448" w14:paraId="3A0CED20" w14:textId="77777777" w:rsidTr="00C64CE3">
        <w:trPr>
          <w:cantSplit/>
          <w:trHeight w:val="340"/>
        </w:trPr>
        <w:tc>
          <w:tcPr>
            <w:tcW w:w="653" w:type="pct"/>
            <w:vAlign w:val="center"/>
          </w:tcPr>
          <w:p w14:paraId="1A9792E7" w14:textId="0C132E66" w:rsidR="00C64CE3" w:rsidRPr="00D95448" w:rsidRDefault="00C64CE3" w:rsidP="00C64CE3">
            <w:pPr>
              <w:pStyle w:val="BodyA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6061D">
              <w:rPr>
                <w:rFonts w:ascii="Times New Roman" w:hAnsi="Times New Roman" w:cs="Times New Roman"/>
                <w:sz w:val="18"/>
                <w:szCs w:val="18"/>
              </w:rPr>
              <w:t>Harrison 2015</w:t>
            </w:r>
          </w:p>
        </w:tc>
        <w:tc>
          <w:tcPr>
            <w:tcW w:w="1004" w:type="pct"/>
            <w:vAlign w:val="center"/>
          </w:tcPr>
          <w:p w14:paraId="56E7B693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vention costs: </w:t>
            </w:r>
            <w:r w:rsidRPr="00AE71B4">
              <w:rPr>
                <w:rFonts w:ascii="Times New Roman" w:hAnsi="Times New Roman" w:cs="Times New Roman"/>
                <w:sz w:val="18"/>
                <w:szCs w:val="18"/>
              </w:rPr>
              <w:t>PCT testing</w:t>
            </w:r>
          </w:p>
          <w:p w14:paraId="12541619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EB6522" w14:textId="3EE077C0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isation costs: Antimicrobials, daily costs for septicemia</w:t>
            </w:r>
            <w:r w:rsidRPr="00AE71B4">
              <w:rPr>
                <w:rFonts w:ascii="Times New Roman" w:hAnsi="Times New Roman" w:cs="Times New Roman"/>
                <w:sz w:val="18"/>
                <w:szCs w:val="18"/>
              </w:rPr>
              <w:t xml:space="preserve">, nephrotoxicity, profound nephrotoxicit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AE71B4">
              <w:rPr>
                <w:rFonts w:ascii="Times New Roman" w:hAnsi="Times New Roman" w:cs="Times New Roman"/>
                <w:sz w:val="18"/>
                <w:szCs w:val="18"/>
              </w:rPr>
              <w:t xml:space="preserve"> clostridium dif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cile</w:t>
            </w:r>
            <w:r w:rsidRPr="00AE71B4">
              <w:rPr>
                <w:rFonts w:ascii="Times New Roman" w:hAnsi="Times New Roman" w:cs="Times New Roman"/>
                <w:sz w:val="18"/>
                <w:szCs w:val="18"/>
              </w:rPr>
              <w:t xml:space="preserve"> infection</w:t>
            </w:r>
          </w:p>
        </w:tc>
        <w:tc>
          <w:tcPr>
            <w:tcW w:w="783" w:type="pct"/>
            <w:vAlign w:val="center"/>
          </w:tcPr>
          <w:p w14:paraId="445EE335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T: $40,597</w:t>
            </w:r>
          </w:p>
          <w:p w14:paraId="073F35A9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93B28D" w14:textId="1EFA39DC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 $40,663</w:t>
            </w:r>
          </w:p>
        </w:tc>
        <w:tc>
          <w:tcPr>
            <w:tcW w:w="829" w:type="pct"/>
            <w:vAlign w:val="center"/>
          </w:tcPr>
          <w:p w14:paraId="008A7FDF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T:</w:t>
            </w:r>
          </w:p>
          <w:p w14:paraId="5C584469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LYs 0.9187</w:t>
            </w:r>
          </w:p>
          <w:p w14:paraId="4145450A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766E39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</w:t>
            </w:r>
          </w:p>
          <w:p w14:paraId="1535A5F7" w14:textId="6F6F2F29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LYs 0.9185</w:t>
            </w:r>
          </w:p>
        </w:tc>
        <w:tc>
          <w:tcPr>
            <w:tcW w:w="1731" w:type="pct"/>
            <w:vAlign w:val="center"/>
          </w:tcPr>
          <w:p w14:paraId="462CA6EF" w14:textId="1771296A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C64CE3" w:rsidRPr="00D95448" w14:paraId="3DBE6560" w14:textId="77777777" w:rsidTr="00C64CE3">
        <w:trPr>
          <w:cantSplit/>
          <w:trHeight w:val="340"/>
        </w:trPr>
        <w:tc>
          <w:tcPr>
            <w:tcW w:w="653" w:type="pct"/>
            <w:vAlign w:val="center"/>
          </w:tcPr>
          <w:p w14:paraId="1CF1B759" w14:textId="6B4E822D" w:rsidR="00C64CE3" w:rsidRPr="00D95448" w:rsidRDefault="00C64CE3" w:rsidP="00C64CE3">
            <w:pPr>
              <w:pStyle w:val="BodyA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6061D">
              <w:rPr>
                <w:rFonts w:ascii="Times New Roman" w:hAnsi="Times New Roman" w:cs="Times New Roman"/>
                <w:sz w:val="18"/>
                <w:szCs w:val="18"/>
              </w:rPr>
              <w:t>Kip 2015</w:t>
            </w:r>
          </w:p>
        </w:tc>
        <w:tc>
          <w:tcPr>
            <w:tcW w:w="1004" w:type="pct"/>
            <w:vAlign w:val="center"/>
          </w:tcPr>
          <w:p w14:paraId="3DE4DACE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vention costs: </w:t>
            </w:r>
            <w:r w:rsidRPr="00AE71B4">
              <w:rPr>
                <w:rFonts w:ascii="Times New Roman" w:hAnsi="Times New Roman" w:cs="Times New Roman"/>
                <w:sz w:val="18"/>
                <w:szCs w:val="18"/>
              </w:rPr>
              <w:t xml:space="preserve">PC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  <w:p w14:paraId="0FAADE64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139931" w14:textId="292255BB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isation costs: d</w:t>
            </w:r>
            <w:r w:rsidRPr="00AE71B4">
              <w:rPr>
                <w:rFonts w:ascii="Times New Roman" w:hAnsi="Times New Roman" w:cs="Times New Roman"/>
                <w:sz w:val="18"/>
                <w:szCs w:val="18"/>
              </w:rPr>
              <w:t>iagnostic tests (blood cultures, other routinely performed la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atory</w:t>
            </w:r>
            <w:r w:rsidRPr="00AE71B4">
              <w:rPr>
                <w:rFonts w:ascii="Times New Roman" w:hAnsi="Times New Roman" w:cs="Times New Roman"/>
                <w:sz w:val="18"/>
                <w:szCs w:val="18"/>
              </w:rPr>
              <w:t xml:space="preserve"> tes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, ICU days, ventilation days, dialysis days</w:t>
            </w:r>
            <w:r w:rsidRPr="00AE71B4">
              <w:rPr>
                <w:rFonts w:ascii="Times New Roman" w:hAnsi="Times New Roman" w:cs="Times New Roman"/>
                <w:sz w:val="18"/>
                <w:szCs w:val="18"/>
              </w:rPr>
              <w:t xml:space="preserve">, ward days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V antibiotic days</w:t>
            </w:r>
          </w:p>
        </w:tc>
        <w:tc>
          <w:tcPr>
            <w:tcW w:w="783" w:type="pct"/>
            <w:vAlign w:val="center"/>
          </w:tcPr>
          <w:p w14:paraId="253FB1A4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T: €34,414</w:t>
            </w:r>
          </w:p>
          <w:p w14:paraId="0AE8A7B3" w14:textId="178E97BA" w:rsidR="00C64CE3" w:rsidRPr="00D95448" w:rsidRDefault="00C64CE3" w:rsidP="00C64C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 €37,917</w:t>
            </w:r>
          </w:p>
        </w:tc>
        <w:tc>
          <w:tcPr>
            <w:tcW w:w="829" w:type="pct"/>
            <w:vAlign w:val="center"/>
          </w:tcPr>
          <w:p w14:paraId="545F886B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T:</w:t>
            </w:r>
          </w:p>
          <w:p w14:paraId="70016682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biotic days 9.9 days</w:t>
            </w:r>
          </w:p>
          <w:p w14:paraId="00C669D0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D60948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</w:t>
            </w:r>
          </w:p>
          <w:p w14:paraId="1A7628AA" w14:textId="6C2EFC40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biotic days 11.6 days</w:t>
            </w:r>
          </w:p>
        </w:tc>
        <w:tc>
          <w:tcPr>
            <w:tcW w:w="1731" w:type="pct"/>
            <w:vAlign w:val="center"/>
          </w:tcPr>
          <w:p w14:paraId="0D1D7281" w14:textId="61901A89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C64CE3" w:rsidRPr="00D95448" w14:paraId="0C536F09" w14:textId="77777777" w:rsidTr="00C64CE3">
        <w:trPr>
          <w:cantSplit/>
          <w:trHeight w:val="340"/>
        </w:trPr>
        <w:tc>
          <w:tcPr>
            <w:tcW w:w="653" w:type="pct"/>
            <w:vAlign w:val="center"/>
          </w:tcPr>
          <w:p w14:paraId="4C43FBA6" w14:textId="7056DA33" w:rsidR="00C64CE3" w:rsidRPr="00D95448" w:rsidRDefault="00C64CE3" w:rsidP="00C64CE3">
            <w:pPr>
              <w:pStyle w:val="BodyA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6061D">
              <w:rPr>
                <w:rFonts w:ascii="Times New Roman" w:hAnsi="Times New Roman" w:cs="Times New Roman"/>
                <w:sz w:val="18"/>
                <w:szCs w:val="18"/>
              </w:rPr>
              <w:t>Westwood 2015</w:t>
            </w:r>
          </w:p>
        </w:tc>
        <w:tc>
          <w:tcPr>
            <w:tcW w:w="1004" w:type="pct"/>
            <w:vAlign w:val="center"/>
          </w:tcPr>
          <w:p w14:paraId="4EFDCDF6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 PCT test</w:t>
            </w:r>
          </w:p>
          <w:p w14:paraId="79D344E2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19FF18" w14:textId="39068F3C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isation costs: Antibiotic days, ICU days, ward days</w:t>
            </w:r>
          </w:p>
        </w:tc>
        <w:tc>
          <w:tcPr>
            <w:tcW w:w="783" w:type="pct"/>
            <w:vAlign w:val="center"/>
          </w:tcPr>
          <w:p w14:paraId="4BB1B176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T:</w:t>
            </w:r>
          </w:p>
          <w:p w14:paraId="7AF1CC56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risk patients £26,622</w:t>
            </w:r>
          </w:p>
          <w:p w14:paraId="29390298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risk patients £42,602</w:t>
            </w:r>
          </w:p>
          <w:p w14:paraId="0B2544BC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CA86A9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</w:t>
            </w:r>
          </w:p>
          <w:p w14:paraId="079CDB3D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risk patients £29,890</w:t>
            </w:r>
          </w:p>
          <w:p w14:paraId="6B5C3C38" w14:textId="27935E78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risk patients £45,464</w:t>
            </w:r>
          </w:p>
        </w:tc>
        <w:tc>
          <w:tcPr>
            <w:tcW w:w="829" w:type="pct"/>
            <w:vAlign w:val="center"/>
          </w:tcPr>
          <w:p w14:paraId="5B9BFAFB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T:</w:t>
            </w:r>
          </w:p>
          <w:p w14:paraId="09F863C7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ow risk patients </w:t>
            </w:r>
          </w:p>
          <w:p w14:paraId="19186EAF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Not reported</w:t>
            </w:r>
          </w:p>
          <w:p w14:paraId="595AFB8D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 0.391 years</w:t>
            </w:r>
          </w:p>
          <w:p w14:paraId="1271311C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LYs 0.256 years</w:t>
            </w:r>
          </w:p>
          <w:p w14:paraId="1B75AD55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igh risk patients </w:t>
            </w:r>
          </w:p>
          <w:p w14:paraId="0C87452A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Not reported</w:t>
            </w:r>
          </w:p>
          <w:p w14:paraId="3C7500F9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 0.389 years</w:t>
            </w:r>
          </w:p>
          <w:p w14:paraId="6FB32A71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QALYs 0.254 years </w:t>
            </w:r>
          </w:p>
          <w:p w14:paraId="47703706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FBB254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</w:t>
            </w:r>
          </w:p>
          <w:p w14:paraId="70F50F7D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ow risk patients </w:t>
            </w:r>
          </w:p>
          <w:p w14:paraId="0460197D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16.9%</w:t>
            </w:r>
          </w:p>
          <w:p w14:paraId="75BE7340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 0.390 years</w:t>
            </w:r>
          </w:p>
          <w:p w14:paraId="265849D9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LYs 0.254 years</w:t>
            </w:r>
          </w:p>
          <w:p w14:paraId="2415DD61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igh risk patients </w:t>
            </w:r>
          </w:p>
          <w:p w14:paraId="75DA9A04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22.2%</w:t>
            </w:r>
          </w:p>
          <w:p w14:paraId="5E538C1A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 0.388 years</w:t>
            </w:r>
          </w:p>
          <w:p w14:paraId="4C7F1DE3" w14:textId="4632BD01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LYs 0.252 years</w:t>
            </w:r>
          </w:p>
        </w:tc>
        <w:tc>
          <w:tcPr>
            <w:tcW w:w="1731" w:type="pct"/>
            <w:vAlign w:val="center"/>
          </w:tcPr>
          <w:p w14:paraId="238996FF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risk patients: dominant; 97</w:t>
            </w: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 xml:space="preserve">probability cost-effective at WTP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£2</w:t>
            </w:r>
            <w:r w:rsidRPr="00D809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00</w:t>
            </w:r>
            <w:r w:rsidRPr="00D809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QALY</w:t>
            </w:r>
          </w:p>
          <w:p w14:paraId="43B83198" w14:textId="707280FC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risk patients: dominant; 95</w:t>
            </w: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80966">
              <w:rPr>
                <w:rFonts w:ascii="Times New Roman" w:hAnsi="Times New Roman" w:cs="Times New Roman"/>
                <w:sz w:val="18"/>
                <w:szCs w:val="18"/>
              </w:rPr>
              <w:t xml:space="preserve">probability cost-effective at WTP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£20,00</w:t>
            </w:r>
            <w:r w:rsidRPr="00D809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QALY</w:t>
            </w:r>
          </w:p>
        </w:tc>
      </w:tr>
      <w:tr w:rsidR="00C64CE3" w:rsidRPr="00D95448" w14:paraId="674C4C5F" w14:textId="77777777" w:rsidTr="00C64CE3">
        <w:trPr>
          <w:cantSplit/>
          <w:trHeight w:val="340"/>
        </w:trPr>
        <w:tc>
          <w:tcPr>
            <w:tcW w:w="5000" w:type="pct"/>
            <w:gridSpan w:val="5"/>
            <w:vAlign w:val="center"/>
          </w:tcPr>
          <w:p w14:paraId="11D65A21" w14:textId="73B9C5C1" w:rsidR="00C64CE3" w:rsidRPr="00D70D60" w:rsidRDefault="00B54C76" w:rsidP="00C64CE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ins w:id="107" w:author="Lisa Higgins" w:date="2019-09-24T17:05:00Z">
              <w:r w:rsidRPr="00D70D60">
                <w:rPr>
                  <w:rFonts w:ascii="Times New Roman" w:hAnsi="Times New Roman" w:cs="Times New Roman"/>
                  <w:b/>
                  <w:sz w:val="18"/>
                  <w:szCs w:val="18"/>
                </w:rPr>
                <w:t>Fluid therapy economic evaluations</w:t>
              </w:r>
            </w:ins>
          </w:p>
        </w:tc>
      </w:tr>
      <w:tr w:rsidR="00C64CE3" w:rsidRPr="00D95448" w14:paraId="52EA9717" w14:textId="77777777" w:rsidTr="00C64CE3">
        <w:trPr>
          <w:cantSplit/>
          <w:trHeight w:val="340"/>
        </w:trPr>
        <w:tc>
          <w:tcPr>
            <w:tcW w:w="653" w:type="pct"/>
            <w:vAlign w:val="center"/>
          </w:tcPr>
          <w:p w14:paraId="751AD50A" w14:textId="6C89679D" w:rsidR="00C64CE3" w:rsidRPr="00D95448" w:rsidRDefault="00C64CE3" w:rsidP="00C64CE3">
            <w:pPr>
              <w:pStyle w:val="BodyA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6061D">
              <w:rPr>
                <w:rFonts w:ascii="Times New Roman" w:hAnsi="Times New Roman" w:cs="Times New Roman"/>
                <w:sz w:val="18"/>
                <w:szCs w:val="18"/>
              </w:rPr>
              <w:t>Guidet 2007</w:t>
            </w:r>
          </w:p>
        </w:tc>
        <w:tc>
          <w:tcPr>
            <w:tcW w:w="1004" w:type="pct"/>
            <w:vAlign w:val="center"/>
          </w:tcPr>
          <w:p w14:paraId="6E58DB62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 Albumin</w:t>
            </w:r>
          </w:p>
          <w:p w14:paraId="61E5276D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6BDC7E" w14:textId="2F265EEF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isation costs: ICU days and DRG cost</w:t>
            </w:r>
          </w:p>
        </w:tc>
        <w:tc>
          <w:tcPr>
            <w:tcW w:w="783" w:type="pct"/>
            <w:vAlign w:val="center"/>
          </w:tcPr>
          <w:p w14:paraId="6E14C499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bumin: €26,263 (25,295) + €218</w:t>
            </w:r>
          </w:p>
          <w:p w14:paraId="41F68AFD" w14:textId="2DC71041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 €26,263 (25,295)</w:t>
            </w:r>
          </w:p>
        </w:tc>
        <w:tc>
          <w:tcPr>
            <w:tcW w:w="829" w:type="pct"/>
            <w:vAlign w:val="center"/>
          </w:tcPr>
          <w:p w14:paraId="48C74C07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bumin:</w:t>
            </w:r>
          </w:p>
          <w:p w14:paraId="20BC8E26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49.1%</w:t>
            </w:r>
          </w:p>
          <w:p w14:paraId="7CA606F7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fe expectancy 9.78 years</w:t>
            </w:r>
          </w:p>
          <w:p w14:paraId="086636A8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4B877F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</w:t>
            </w:r>
          </w:p>
          <w:p w14:paraId="709A0360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53.7%</w:t>
            </w:r>
          </w:p>
          <w:p w14:paraId="2A3EF51C" w14:textId="5F807DD2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fe expectancy 9.78 years</w:t>
            </w:r>
          </w:p>
        </w:tc>
        <w:tc>
          <w:tcPr>
            <w:tcW w:w="1731" w:type="pct"/>
            <w:vAlign w:val="center"/>
          </w:tcPr>
          <w:p w14:paraId="4E41F1EB" w14:textId="5F67DC8B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</w:tbl>
    <w:p w14:paraId="0E9BFC5D" w14:textId="347B5569" w:rsidR="00C64CE3" w:rsidRDefault="00C64CE3"/>
    <w:p w14:paraId="7A8875A2" w14:textId="77777777" w:rsidR="00C64CE3" w:rsidRDefault="00C64CE3">
      <w:r>
        <w:br w:type="page"/>
      </w:r>
    </w:p>
    <w:tbl>
      <w:tblPr>
        <w:tblStyle w:val="TableGrid"/>
        <w:tblW w:w="5002" w:type="pct"/>
        <w:tblInd w:w="-5" w:type="dxa"/>
        <w:tblLook w:val="0420" w:firstRow="1" w:lastRow="0" w:firstColumn="0" w:lastColumn="0" w:noHBand="0" w:noVBand="1"/>
      </w:tblPr>
      <w:tblGrid>
        <w:gridCol w:w="2010"/>
        <w:gridCol w:w="3092"/>
        <w:gridCol w:w="2411"/>
        <w:gridCol w:w="2553"/>
        <w:gridCol w:w="5330"/>
      </w:tblGrid>
      <w:tr w:rsidR="00C64CE3" w:rsidRPr="00D95448" w14:paraId="74CC3E39" w14:textId="77777777" w:rsidTr="00C64CE3">
        <w:trPr>
          <w:cantSplit/>
          <w:trHeight w:val="340"/>
        </w:trPr>
        <w:tc>
          <w:tcPr>
            <w:tcW w:w="653" w:type="pct"/>
            <w:vAlign w:val="center"/>
          </w:tcPr>
          <w:p w14:paraId="4E8C7882" w14:textId="77777777" w:rsidR="00C64CE3" w:rsidRDefault="00C64CE3" w:rsidP="00C64CE3">
            <w:pPr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EF1C65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First author </w:t>
            </w:r>
          </w:p>
          <w:p w14:paraId="295543B9" w14:textId="7DF7EE1C" w:rsidR="00C64CE3" w:rsidRPr="0076061D" w:rsidRDefault="00C64CE3" w:rsidP="00C64CE3">
            <w:pPr>
              <w:pStyle w:val="BodyA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1C65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Publication year</w:t>
            </w:r>
          </w:p>
        </w:tc>
        <w:tc>
          <w:tcPr>
            <w:tcW w:w="1004" w:type="pct"/>
            <w:vAlign w:val="center"/>
          </w:tcPr>
          <w:p w14:paraId="4713E27A" w14:textId="2B76B50A" w:rsidR="00C64CE3" w:rsidRDefault="00C64CE3" w:rsidP="00C64CE3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Included costs</w:t>
            </w:r>
          </w:p>
        </w:tc>
        <w:tc>
          <w:tcPr>
            <w:tcW w:w="783" w:type="pct"/>
            <w:vAlign w:val="center"/>
          </w:tcPr>
          <w:p w14:paraId="60E44D17" w14:textId="040C06B2" w:rsidR="00C64CE3" w:rsidRDefault="00C64CE3" w:rsidP="00C64CE3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Total costs</w:t>
            </w:r>
          </w:p>
        </w:tc>
        <w:tc>
          <w:tcPr>
            <w:tcW w:w="829" w:type="pct"/>
            <w:vAlign w:val="center"/>
          </w:tcPr>
          <w:p w14:paraId="316E6557" w14:textId="5C6987C5" w:rsidR="00C64CE3" w:rsidRDefault="00C64CE3" w:rsidP="00C64CE3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Outcomes</w:t>
            </w:r>
          </w:p>
        </w:tc>
        <w:tc>
          <w:tcPr>
            <w:tcW w:w="1731" w:type="pct"/>
            <w:vAlign w:val="center"/>
          </w:tcPr>
          <w:p w14:paraId="7332895A" w14:textId="578A77BE" w:rsidR="00C64CE3" w:rsidRDefault="00C64CE3" w:rsidP="00C64CE3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Subgroup cost-effectiveness result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2B2FF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2018 USD)</w:t>
            </w:r>
          </w:p>
        </w:tc>
      </w:tr>
      <w:tr w:rsidR="00C64CE3" w:rsidRPr="00D95448" w14:paraId="72A30CD8" w14:textId="77777777" w:rsidTr="00C64CE3">
        <w:trPr>
          <w:cantSplit/>
          <w:trHeight w:val="340"/>
        </w:trPr>
        <w:tc>
          <w:tcPr>
            <w:tcW w:w="653" w:type="pct"/>
            <w:vAlign w:val="center"/>
          </w:tcPr>
          <w:p w14:paraId="0CB33B94" w14:textId="18AC3494" w:rsidR="00C64CE3" w:rsidRPr="00D95448" w:rsidRDefault="00C64CE3" w:rsidP="00C64CE3">
            <w:pPr>
              <w:pStyle w:val="BodyA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6061D">
              <w:rPr>
                <w:rFonts w:ascii="Times New Roman" w:hAnsi="Times New Roman" w:cs="Times New Roman"/>
                <w:sz w:val="18"/>
                <w:szCs w:val="18"/>
              </w:rPr>
              <w:t>Farrugia 2014</w:t>
            </w:r>
          </w:p>
        </w:tc>
        <w:tc>
          <w:tcPr>
            <w:tcW w:w="1004" w:type="pct"/>
            <w:vAlign w:val="center"/>
          </w:tcPr>
          <w:p w14:paraId="2169D308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 A</w:t>
            </w:r>
            <w:r w:rsidRPr="00AE71B4">
              <w:rPr>
                <w:rFonts w:ascii="Times New Roman" w:hAnsi="Times New Roman" w:cs="Times New Roman"/>
                <w:sz w:val="18"/>
                <w:szCs w:val="18"/>
              </w:rPr>
              <w:t>lbum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crystalloid or </w:t>
            </w:r>
            <w:r w:rsidRPr="00DA064A">
              <w:rPr>
                <w:rFonts w:ascii="Times New Roman" w:hAnsi="Times New Roman" w:cs="Times New Roman"/>
                <w:sz w:val="18"/>
                <w:szCs w:val="18"/>
              </w:rPr>
              <w:t>Hydroxyethyl starches</w:t>
            </w:r>
            <w:r w:rsidRPr="00AE71B4">
              <w:rPr>
                <w:rFonts w:ascii="Times New Roman" w:hAnsi="Times New Roman" w:cs="Times New Roman"/>
                <w:sz w:val="18"/>
                <w:szCs w:val="18"/>
              </w:rPr>
              <w:t xml:space="preserve"> cost</w:t>
            </w:r>
          </w:p>
          <w:p w14:paraId="73D19565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0157A9" w14:textId="4A5D4C6F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isation costs: Hospitalisation</w:t>
            </w:r>
            <w:r w:rsidRPr="00AE71B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mplications - c</w:t>
            </w:r>
            <w:r w:rsidRPr="00DA064A">
              <w:rPr>
                <w:rFonts w:ascii="Times New Roman" w:hAnsi="Times New Roman" w:cs="Times New Roman"/>
                <w:sz w:val="18"/>
                <w:szCs w:val="18"/>
              </w:rPr>
              <w:t>ontinuous renal replacement therapy</w:t>
            </w:r>
            <w:r w:rsidRPr="00AE71B4">
              <w:rPr>
                <w:rFonts w:ascii="Times New Roman" w:hAnsi="Times New Roman" w:cs="Times New Roman"/>
                <w:sz w:val="18"/>
                <w:szCs w:val="18"/>
              </w:rPr>
              <w:t>, bleeding treatment, tr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E71B4">
              <w:rPr>
                <w:rFonts w:ascii="Times New Roman" w:hAnsi="Times New Roman" w:cs="Times New Roman"/>
                <w:sz w:val="18"/>
                <w:szCs w:val="18"/>
              </w:rPr>
              <w:t>fusion support</w:t>
            </w:r>
          </w:p>
        </w:tc>
        <w:tc>
          <w:tcPr>
            <w:tcW w:w="783" w:type="pct"/>
            <w:vAlign w:val="center"/>
          </w:tcPr>
          <w:p w14:paraId="784A2B31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bumin: $20,403</w:t>
            </w:r>
          </w:p>
          <w:p w14:paraId="5067F415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ystalloid: $20,133</w:t>
            </w:r>
          </w:p>
          <w:p w14:paraId="758CBF64" w14:textId="3F0B9814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064A">
              <w:rPr>
                <w:rFonts w:ascii="Times New Roman" w:hAnsi="Times New Roman" w:cs="Times New Roman"/>
                <w:sz w:val="18"/>
                <w:szCs w:val="18"/>
              </w:rPr>
              <w:t>Hydroxyethyl starch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$28,091</w:t>
            </w:r>
          </w:p>
        </w:tc>
        <w:tc>
          <w:tcPr>
            <w:tcW w:w="829" w:type="pct"/>
            <w:vAlign w:val="center"/>
          </w:tcPr>
          <w:p w14:paraId="3AD617EC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bumin: </w:t>
            </w:r>
          </w:p>
          <w:p w14:paraId="42609EB6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31.2%</w:t>
            </w:r>
          </w:p>
          <w:p w14:paraId="0FB58E20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ife expectancy 2.21 years </w:t>
            </w:r>
          </w:p>
          <w:p w14:paraId="431A2B94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06B151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rystalloid: </w:t>
            </w:r>
          </w:p>
          <w:p w14:paraId="41CD677D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33.27%</w:t>
            </w:r>
          </w:p>
          <w:p w14:paraId="0007F1F1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fe expectancy 2.00 years</w:t>
            </w:r>
          </w:p>
          <w:p w14:paraId="4BD9619F" w14:textId="77777777" w:rsidR="00C64CE3" w:rsidRPr="00993D0E" w:rsidRDefault="00C64CE3" w:rsidP="00C64CE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6D82FE02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064A">
              <w:rPr>
                <w:rFonts w:ascii="Times New Roman" w:hAnsi="Times New Roman" w:cs="Times New Roman"/>
                <w:sz w:val="18"/>
                <w:szCs w:val="18"/>
              </w:rPr>
              <w:t>Hydroxyethyl starch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  <w:p w14:paraId="555773C2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35.8%</w:t>
            </w:r>
          </w:p>
          <w:p w14:paraId="339746BB" w14:textId="1700BC03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fe expectancy 1.15 years</w:t>
            </w:r>
          </w:p>
        </w:tc>
        <w:tc>
          <w:tcPr>
            <w:tcW w:w="1731" w:type="pct"/>
            <w:vAlign w:val="center"/>
          </w:tcPr>
          <w:p w14:paraId="4D8140E2" w14:textId="12396D19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C64CE3" w:rsidRPr="00D95448" w14:paraId="3A7152DE" w14:textId="77777777" w:rsidTr="00C64CE3">
        <w:trPr>
          <w:cantSplit/>
          <w:trHeight w:val="340"/>
        </w:trPr>
        <w:tc>
          <w:tcPr>
            <w:tcW w:w="5000" w:type="pct"/>
            <w:gridSpan w:val="5"/>
            <w:vAlign w:val="center"/>
          </w:tcPr>
          <w:p w14:paraId="50F0A185" w14:textId="6BA3C126" w:rsidR="00C64CE3" w:rsidRPr="00603174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mmunoglobulin therapy economic evaluations</w:t>
            </w:r>
          </w:p>
        </w:tc>
      </w:tr>
      <w:tr w:rsidR="00C64CE3" w:rsidRPr="00D95448" w14:paraId="0447C053" w14:textId="77777777" w:rsidTr="00C64CE3">
        <w:trPr>
          <w:cantSplit/>
          <w:trHeight w:val="340"/>
        </w:trPr>
        <w:tc>
          <w:tcPr>
            <w:tcW w:w="653" w:type="pct"/>
            <w:vAlign w:val="center"/>
          </w:tcPr>
          <w:p w14:paraId="638A4359" w14:textId="0435ADF8" w:rsidR="00C64CE3" w:rsidRPr="00F609BA" w:rsidRDefault="00C64CE3" w:rsidP="00C64CE3">
            <w:pPr>
              <w:pStyle w:val="BodyA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26B">
              <w:rPr>
                <w:rFonts w:ascii="Times New Roman" w:hAnsi="Times New Roman" w:cs="Times New Roman"/>
                <w:sz w:val="18"/>
                <w:szCs w:val="18"/>
              </w:rPr>
              <w:t>Neilson 2005</w:t>
            </w:r>
          </w:p>
        </w:tc>
        <w:tc>
          <w:tcPr>
            <w:tcW w:w="1004" w:type="pct"/>
            <w:vAlign w:val="center"/>
          </w:tcPr>
          <w:p w14:paraId="1A5FAA95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 Pentaglobin</w:t>
            </w:r>
          </w:p>
          <w:p w14:paraId="631FE567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469DA6" w14:textId="59B08100" w:rsidR="00C64CE3" w:rsidRPr="00D95448" w:rsidRDefault="00C64CE3" w:rsidP="00C64CE3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ospitalisation costs: ICU </w:t>
            </w:r>
            <w:r w:rsidRPr="00D138BF">
              <w:rPr>
                <w:rFonts w:ascii="Times New Roman" w:hAnsi="Times New Roman" w:cs="Times New Roman"/>
                <w:sz w:val="18"/>
                <w:szCs w:val="18"/>
              </w:rPr>
              <w:t>costs (basic c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s, staff, hotel, sepsis therap</w:t>
            </w:r>
            <w:r w:rsidRPr="00D138BF">
              <w:rPr>
                <w:rFonts w:ascii="Times New Roman" w:hAnsi="Times New Roman" w:cs="Times New Roman"/>
                <w:sz w:val="18"/>
                <w:szCs w:val="18"/>
              </w:rPr>
              <w:t>y, blood therapy, ventilation therapy, renal therapy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ratified by survival</w:t>
            </w:r>
          </w:p>
        </w:tc>
        <w:tc>
          <w:tcPr>
            <w:tcW w:w="783" w:type="pct"/>
            <w:vAlign w:val="center"/>
          </w:tcPr>
          <w:p w14:paraId="6351BC02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munoglobulin: €24,747</w:t>
            </w:r>
          </w:p>
          <w:p w14:paraId="121ACDDD" w14:textId="51A67EDA" w:rsidR="00C64CE3" w:rsidRPr="00D95448" w:rsidRDefault="00C64CE3" w:rsidP="00C64CE3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 €22,711</w:t>
            </w:r>
          </w:p>
        </w:tc>
        <w:tc>
          <w:tcPr>
            <w:tcW w:w="829" w:type="pct"/>
            <w:vAlign w:val="center"/>
          </w:tcPr>
          <w:p w14:paraId="7B5D6123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ntaglobin:</w:t>
            </w:r>
          </w:p>
          <w:p w14:paraId="486463CA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25.06%</w:t>
            </w:r>
          </w:p>
          <w:p w14:paraId="4E5521C3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58419F" w14:textId="32FD0677" w:rsidR="00C64CE3" w:rsidRPr="00D95448" w:rsidRDefault="00C64CE3" w:rsidP="00C64CE3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Mortality 44.34%</w:t>
            </w:r>
          </w:p>
        </w:tc>
        <w:tc>
          <w:tcPr>
            <w:tcW w:w="1731" w:type="pct"/>
            <w:vAlign w:val="center"/>
          </w:tcPr>
          <w:p w14:paraId="39DA3C4A" w14:textId="2FEDC7CB" w:rsidR="00C64CE3" w:rsidRPr="00603174" w:rsidRDefault="00C64CE3" w:rsidP="00C64CE3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C64CE3" w:rsidRPr="00D95448" w14:paraId="5F95797E" w14:textId="77777777" w:rsidTr="00C64CE3">
        <w:trPr>
          <w:cantSplit/>
          <w:trHeight w:val="340"/>
        </w:trPr>
        <w:tc>
          <w:tcPr>
            <w:tcW w:w="653" w:type="pct"/>
            <w:vAlign w:val="center"/>
          </w:tcPr>
          <w:p w14:paraId="36B94608" w14:textId="501671F0" w:rsidR="00C64CE3" w:rsidRPr="00F609BA" w:rsidRDefault="00C64CE3" w:rsidP="00C64CE3">
            <w:pPr>
              <w:pStyle w:val="BodyA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26B">
              <w:rPr>
                <w:rFonts w:ascii="Times New Roman" w:hAnsi="Times New Roman" w:cs="Times New Roman"/>
                <w:sz w:val="18"/>
                <w:szCs w:val="18"/>
              </w:rPr>
              <w:t>Soares 2012</w:t>
            </w:r>
          </w:p>
        </w:tc>
        <w:tc>
          <w:tcPr>
            <w:tcW w:w="1004" w:type="pct"/>
            <w:vAlign w:val="center"/>
          </w:tcPr>
          <w:p w14:paraId="081DF110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 I</w:t>
            </w:r>
            <w:r w:rsidRPr="00D138BF">
              <w:rPr>
                <w:rFonts w:ascii="Times New Roman" w:hAnsi="Times New Roman" w:cs="Times New Roman"/>
                <w:sz w:val="18"/>
                <w:szCs w:val="18"/>
              </w:rPr>
              <w:t>VIG</w:t>
            </w:r>
          </w:p>
          <w:p w14:paraId="7FB5A35D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491B98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ospitalisation costs: </w:t>
            </w:r>
            <w:r w:rsidRPr="00D138BF">
              <w:rPr>
                <w:rFonts w:ascii="Times New Roman" w:hAnsi="Times New Roman" w:cs="Times New Roman"/>
                <w:sz w:val="18"/>
                <w:szCs w:val="18"/>
              </w:rPr>
              <w:t xml:space="preserve">ICU days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ard days</w:t>
            </w:r>
          </w:p>
          <w:p w14:paraId="6DB49D50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C05F2B" w14:textId="4503F315" w:rsidR="00C64CE3" w:rsidRPr="00D95448" w:rsidRDefault="00C64CE3" w:rsidP="00C64CE3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 hospitalisation costs: annual NHS costs post discharge</w:t>
            </w:r>
          </w:p>
        </w:tc>
        <w:tc>
          <w:tcPr>
            <w:tcW w:w="783" w:type="pct"/>
            <w:vAlign w:val="center"/>
          </w:tcPr>
          <w:p w14:paraId="4391518F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VIG: £54,901</w:t>
            </w:r>
          </w:p>
          <w:p w14:paraId="7B0FF2A6" w14:textId="38F2A820" w:rsidR="00C64CE3" w:rsidRPr="00D95448" w:rsidRDefault="00C64CE3" w:rsidP="00C64CE3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 £45,593</w:t>
            </w:r>
          </w:p>
        </w:tc>
        <w:tc>
          <w:tcPr>
            <w:tcW w:w="829" w:type="pct"/>
            <w:vAlign w:val="center"/>
          </w:tcPr>
          <w:p w14:paraId="5028B0E9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VIG:</w:t>
            </w:r>
          </w:p>
          <w:p w14:paraId="4417B9F4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LYs 4.35 years</w:t>
            </w:r>
          </w:p>
          <w:p w14:paraId="5D45A147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490040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</w:t>
            </w:r>
          </w:p>
          <w:p w14:paraId="2DDCB83A" w14:textId="329B80D3" w:rsidR="00C64CE3" w:rsidRPr="00D95448" w:rsidRDefault="00C64CE3" w:rsidP="00C64CE3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LYs 3.90 years</w:t>
            </w:r>
          </w:p>
        </w:tc>
        <w:tc>
          <w:tcPr>
            <w:tcW w:w="1731" w:type="pct"/>
            <w:vAlign w:val="center"/>
          </w:tcPr>
          <w:p w14:paraId="12A9F5DF" w14:textId="77777777" w:rsidR="00C64CE3" w:rsidRPr="004E0A38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4E0A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1 organ failure: £26,049/QALY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42,930);</w:t>
            </w:r>
            <w:r w:rsidRPr="004E0A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26.4% probability cost-effective at WTP £20,000/QALY; 64.8% probability cost-effective at WTP £30,000/QALY</w:t>
            </w:r>
          </w:p>
          <w:p w14:paraId="1D4A2FF9" w14:textId="77777777" w:rsidR="00C64CE3" w:rsidRPr="004E0A38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4E0A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≥2 organ failures: £20,706/QALY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34,125);</w:t>
            </w:r>
            <w:r w:rsidRPr="004E0A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51.1% probability cost-effective at WTP £20,000/QALY; 79.3% probability cost-effective at WTP £30,000/QALY</w:t>
            </w:r>
          </w:p>
          <w:p w14:paraId="421F33A1" w14:textId="77777777" w:rsidR="00C64CE3" w:rsidRPr="004E0A38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4E0A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2 organ failures: £21,817/QALY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35,956);</w:t>
            </w:r>
            <w:r w:rsidRPr="004E0A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45.7% probability cost-effective at WTP £20,000/QALY; 76.3% probability cost-effective at WTP £30,000/QALY</w:t>
            </w:r>
          </w:p>
          <w:p w14:paraId="420C8EF7" w14:textId="77777777" w:rsidR="00C64CE3" w:rsidRPr="004E0A38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4E0A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3 organ failures: £20,611/QALY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33,968</w:t>
            </w:r>
            <w:r w:rsidRPr="004E0A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); 51.5% probability cost-effective at WTP £20,000/QALY; 79.5% probability cost-effective at WTP £30,000/QALY</w:t>
            </w:r>
          </w:p>
          <w:p w14:paraId="76D56DA6" w14:textId="77777777" w:rsidR="00C64CE3" w:rsidRPr="004E0A38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4E0A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4 organ failures: £22,163/QALY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36,526);</w:t>
            </w:r>
            <w:r w:rsidRPr="004E0A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43.0% probability cost-effective at WTP £20,000/QALY; 75.6% probability cost-effective at WTP £30,000/QALY</w:t>
            </w:r>
          </w:p>
          <w:p w14:paraId="74DC63ED" w14:textId="77777777" w:rsidR="00C64CE3" w:rsidRPr="004E0A38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4E0A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5 organ failures: £26,268/QALY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43,291);</w:t>
            </w:r>
            <w:r w:rsidRPr="004E0A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22.0% probability cost-effective at WTP £20,000/QALY; 63.3% probability cost-effective at WTP £30,000/QALY</w:t>
            </w:r>
          </w:p>
          <w:p w14:paraId="45F26738" w14:textId="77777777" w:rsidR="00C64CE3" w:rsidRPr="004E0A3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944E88" w14:textId="7F6EAD60" w:rsidR="00C64CE3" w:rsidRPr="00603174" w:rsidRDefault="00C64CE3" w:rsidP="00C64CE3">
            <w:pPr>
              <w:rPr>
                <w:sz w:val="18"/>
                <w:szCs w:val="18"/>
              </w:rPr>
            </w:pPr>
            <w:r w:rsidRPr="004E0A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APACHE II: Ranging from £19,868/QALY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32,744)</w:t>
            </w:r>
            <w:r w:rsidRPr="004E0A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for APACHE II=23 (with 54.9% probability cost-effective at WTP £20,000/QALY) to £67,522/QALY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111,280)</w:t>
            </w:r>
            <w:r w:rsidRPr="004E0A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for APACHE II=1 (with 0% probability cost-effective at WTP £20,000/QALY)</w:t>
            </w:r>
          </w:p>
        </w:tc>
      </w:tr>
    </w:tbl>
    <w:p w14:paraId="742FEDEB" w14:textId="1CF1CE11" w:rsidR="00C64CE3" w:rsidRDefault="00C64CE3"/>
    <w:p w14:paraId="037B35BA" w14:textId="77777777" w:rsidR="00C64CE3" w:rsidRDefault="00C64CE3">
      <w:r>
        <w:br w:type="page"/>
      </w:r>
    </w:p>
    <w:tbl>
      <w:tblPr>
        <w:tblStyle w:val="TableGrid"/>
        <w:tblW w:w="5002" w:type="pct"/>
        <w:tblInd w:w="-5" w:type="dxa"/>
        <w:tblLook w:val="0420" w:firstRow="1" w:lastRow="0" w:firstColumn="0" w:lastColumn="0" w:noHBand="0" w:noVBand="1"/>
      </w:tblPr>
      <w:tblGrid>
        <w:gridCol w:w="2010"/>
        <w:gridCol w:w="3092"/>
        <w:gridCol w:w="2411"/>
        <w:gridCol w:w="2553"/>
        <w:gridCol w:w="5330"/>
      </w:tblGrid>
      <w:tr w:rsidR="00C64CE3" w:rsidRPr="00D95448" w14:paraId="1CAE8EF2" w14:textId="77777777" w:rsidTr="00D70D60">
        <w:trPr>
          <w:cantSplit/>
          <w:trHeight w:val="340"/>
          <w:tblHeader/>
        </w:trPr>
        <w:tc>
          <w:tcPr>
            <w:tcW w:w="653" w:type="pct"/>
            <w:vAlign w:val="center"/>
          </w:tcPr>
          <w:p w14:paraId="67C8FAFC" w14:textId="77777777" w:rsidR="00C64CE3" w:rsidRDefault="00C64CE3" w:rsidP="00C64CE3">
            <w:pPr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EF1C65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First author </w:t>
            </w:r>
          </w:p>
          <w:p w14:paraId="5C741573" w14:textId="517DF265" w:rsidR="00C64CE3" w:rsidRPr="00F609BA" w:rsidRDefault="00C64CE3" w:rsidP="00C64CE3">
            <w:pPr>
              <w:rPr>
                <w:sz w:val="18"/>
                <w:szCs w:val="18"/>
              </w:rPr>
            </w:pPr>
            <w:r w:rsidRPr="00EF1C65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Publication year</w:t>
            </w:r>
          </w:p>
        </w:tc>
        <w:tc>
          <w:tcPr>
            <w:tcW w:w="1004" w:type="pct"/>
            <w:vAlign w:val="center"/>
          </w:tcPr>
          <w:p w14:paraId="6C67C347" w14:textId="761CD0C9" w:rsidR="00C64CE3" w:rsidRDefault="00C64CE3" w:rsidP="00C64CE3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Included costs</w:t>
            </w:r>
          </w:p>
        </w:tc>
        <w:tc>
          <w:tcPr>
            <w:tcW w:w="783" w:type="pct"/>
            <w:vAlign w:val="center"/>
          </w:tcPr>
          <w:p w14:paraId="63BB6736" w14:textId="4A829AEB" w:rsidR="00C64CE3" w:rsidRDefault="00C64CE3" w:rsidP="00C64CE3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Total costs</w:t>
            </w:r>
          </w:p>
        </w:tc>
        <w:tc>
          <w:tcPr>
            <w:tcW w:w="829" w:type="pct"/>
            <w:vAlign w:val="center"/>
          </w:tcPr>
          <w:p w14:paraId="27737C87" w14:textId="0F7E0982" w:rsidR="00C64CE3" w:rsidRDefault="00C64CE3" w:rsidP="00C64CE3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Outcomes</w:t>
            </w:r>
          </w:p>
        </w:tc>
        <w:tc>
          <w:tcPr>
            <w:tcW w:w="1731" w:type="pct"/>
            <w:vAlign w:val="center"/>
          </w:tcPr>
          <w:p w14:paraId="147D0ED4" w14:textId="3787DB7A" w:rsidR="00C64CE3" w:rsidRDefault="00C64CE3" w:rsidP="00C64CE3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Subgroup cost-effectiveness result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2B2FF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2018 USD)</w:t>
            </w:r>
          </w:p>
        </w:tc>
      </w:tr>
      <w:tr w:rsidR="00C64CE3" w:rsidRPr="00D95448" w14:paraId="0311F0CE" w14:textId="77777777" w:rsidTr="00D70D60">
        <w:trPr>
          <w:cantSplit/>
          <w:trHeight w:val="340"/>
        </w:trPr>
        <w:tc>
          <w:tcPr>
            <w:tcW w:w="5000" w:type="pct"/>
            <w:gridSpan w:val="5"/>
            <w:vAlign w:val="center"/>
          </w:tcPr>
          <w:p w14:paraId="1A3875F5" w14:textId="53D29A80" w:rsidR="00C64CE3" w:rsidRDefault="00C64CE3" w:rsidP="00C64CE3">
            <w:pPr>
              <w:rPr>
                <w:sz w:val="18"/>
                <w:szCs w:val="18"/>
              </w:rPr>
            </w:pPr>
            <w:r w:rsidRPr="00052567">
              <w:rPr>
                <w:rFonts w:ascii="Times New Roman" w:hAnsi="Times New Roman" w:cs="Times New Roman"/>
                <w:b/>
                <w:sz w:val="18"/>
              </w:rPr>
              <w:t>E</w:t>
            </w:r>
            <w:r>
              <w:rPr>
                <w:rFonts w:ascii="Times New Roman" w:hAnsi="Times New Roman" w:cs="Times New Roman"/>
                <w:b/>
                <w:sz w:val="18"/>
              </w:rPr>
              <w:t>arly goal-directed therapy</w:t>
            </w:r>
            <w:r w:rsidRPr="00052567">
              <w:rPr>
                <w:rFonts w:ascii="Times New Roman" w:hAnsi="Times New Roman" w:cs="Times New Roman"/>
                <w:b/>
                <w:sz w:val="18"/>
              </w:rPr>
              <w:t xml:space="preserve"> and other sepsis protocol economic evaluations</w:t>
            </w:r>
          </w:p>
        </w:tc>
      </w:tr>
      <w:tr w:rsidR="00C64CE3" w:rsidRPr="00D95448" w14:paraId="576AC6A3" w14:textId="77777777" w:rsidTr="00D70D60">
        <w:trPr>
          <w:cantSplit/>
          <w:trHeight w:val="340"/>
        </w:trPr>
        <w:tc>
          <w:tcPr>
            <w:tcW w:w="653" w:type="pct"/>
            <w:vAlign w:val="center"/>
          </w:tcPr>
          <w:p w14:paraId="3DC6CE9E" w14:textId="77777777" w:rsidR="00C64CE3" w:rsidRPr="00F609BA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9BA">
              <w:rPr>
                <w:rFonts w:ascii="Times New Roman" w:hAnsi="Times New Roman" w:cs="Times New Roman"/>
                <w:sz w:val="18"/>
                <w:szCs w:val="18"/>
              </w:rPr>
              <w:t>Huang 2007</w:t>
            </w:r>
          </w:p>
        </w:tc>
        <w:tc>
          <w:tcPr>
            <w:tcW w:w="1004" w:type="pct"/>
            <w:vAlign w:val="center"/>
          </w:tcPr>
          <w:p w14:paraId="47ACCE92" w14:textId="21A02F4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vention costs: </w:t>
            </w:r>
            <w:r w:rsidRPr="0057445C">
              <w:rPr>
                <w:rFonts w:ascii="Times New Roman" w:hAnsi="Times New Roman" w:cs="Times New Roman"/>
                <w:sz w:val="18"/>
                <w:szCs w:val="18"/>
              </w:rPr>
              <w:t xml:space="preserve">EGDT staff time (and training time), screening costs (ABG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ctate), equipment acquisition, quality assurance</w:t>
            </w:r>
          </w:p>
          <w:p w14:paraId="1942894B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459098" w14:textId="2EB77409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ospitalisation costs: ICU days (with and without ventilation), intermediate care days, ward days, packed red blood cells, PAC, CVC, arterial line, vasopressor use </w:t>
            </w:r>
          </w:p>
          <w:p w14:paraId="4EEB3F0E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DAF1D7" w14:textId="19C24B86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ost-hospitalisation costs: </w:t>
            </w:r>
            <w:r w:rsidRPr="0057445C">
              <w:rPr>
                <w:rFonts w:ascii="Times New Roman" w:hAnsi="Times New Roman" w:cs="Times New Roman"/>
                <w:sz w:val="18"/>
                <w:szCs w:val="18"/>
              </w:rPr>
              <w:t>lifetime healthcare cos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from National Health Medical Expenditure survey, age-specific) plus nursing home</w:t>
            </w:r>
          </w:p>
          <w:p w14:paraId="0EF14796" w14:textId="39B5DB02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charges converted to costs using </w:t>
            </w:r>
            <w:r w:rsidRPr="001B4DD4">
              <w:rPr>
                <w:rFonts w:ascii="Times New Roman" w:hAnsi="Times New Roman" w:cs="Times New Roman"/>
                <w:sz w:val="18"/>
                <w:szCs w:val="18"/>
              </w:rPr>
              <w:t>cost to charge rati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3" w:type="pct"/>
            <w:vAlign w:val="center"/>
          </w:tcPr>
          <w:p w14:paraId="1C210168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GDT: </w:t>
            </w:r>
          </w:p>
          <w:p w14:paraId="7D6D1CF1" w14:textId="43EE1283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 case $37,873</w:t>
            </w:r>
          </w:p>
          <w:p w14:paraId="1F490E33" w14:textId="59A5AAFC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 case $78,370</w:t>
            </w:r>
          </w:p>
          <w:p w14:paraId="0565B31F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C64892" w14:textId="02655B21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andard care: </w:t>
            </w:r>
          </w:p>
          <w:p w14:paraId="61F4495B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 case $29,157</w:t>
            </w:r>
          </w:p>
          <w:p w14:paraId="59540435" w14:textId="4BA1A3D7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 case $75,196</w:t>
            </w:r>
          </w:p>
        </w:tc>
        <w:tc>
          <w:tcPr>
            <w:tcW w:w="829" w:type="pct"/>
            <w:vAlign w:val="center"/>
          </w:tcPr>
          <w:p w14:paraId="013F0D45" w14:textId="70971E0F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remental Mortality:</w:t>
            </w:r>
          </w:p>
          <w:p w14:paraId="6AECB228" w14:textId="6035AE10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D team: -16%</w:t>
            </w:r>
          </w:p>
          <w:p w14:paraId="157B9B2D" w14:textId="117D3E2F" w:rsidR="00C64CE3" w:rsidRPr="00F609BA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U team: -12.6%</w:t>
            </w:r>
          </w:p>
          <w:p w14:paraId="2E8DDC39" w14:textId="727B08B6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bile team: -16%</w:t>
            </w:r>
          </w:p>
          <w:p w14:paraId="68EB180A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6A6E2D" w14:textId="1D41306A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remental QALYs:</w:t>
            </w:r>
          </w:p>
          <w:p w14:paraId="2B1CCB41" w14:textId="43AFF86B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D team: 0.59 (0.27) years</w:t>
            </w:r>
          </w:p>
          <w:p w14:paraId="0AAE5063" w14:textId="385EB9B6" w:rsidR="00C64CE3" w:rsidRPr="00F609BA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U team: 0.47 (0.26) years</w:t>
            </w:r>
          </w:p>
          <w:p w14:paraId="0732405F" w14:textId="0C689EE8" w:rsidR="00C64CE3" w:rsidRPr="00D07522" w:rsidRDefault="00C64CE3" w:rsidP="00C64CE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bile team: 0.59 (0.27) years</w:t>
            </w:r>
          </w:p>
        </w:tc>
        <w:tc>
          <w:tcPr>
            <w:tcW w:w="1731" w:type="pct"/>
            <w:vAlign w:val="center"/>
          </w:tcPr>
          <w:p w14:paraId="424D6F5B" w14:textId="77777777" w:rsidR="00C64CE3" w:rsidRPr="0071607C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7160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ED team: $7,019/QALY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9,125)</w:t>
            </w:r>
          </w:p>
          <w:p w14:paraId="2FB5BED1" w14:textId="77777777" w:rsidR="00C64CE3" w:rsidRPr="0071607C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7160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ICU team: $2,749/QALY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3,574)</w:t>
            </w:r>
          </w:p>
          <w:p w14:paraId="144C8A85" w14:textId="6A6619B6" w:rsidR="00C64CE3" w:rsidRPr="00F609BA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60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Mobile team: $6,931/QALY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9,010)</w:t>
            </w:r>
          </w:p>
        </w:tc>
      </w:tr>
      <w:tr w:rsidR="00C64CE3" w:rsidRPr="00D95448" w14:paraId="35E09CF1" w14:textId="77777777" w:rsidTr="00D70D60">
        <w:trPr>
          <w:cantSplit/>
          <w:trHeight w:val="340"/>
        </w:trPr>
        <w:tc>
          <w:tcPr>
            <w:tcW w:w="653" w:type="pct"/>
            <w:vAlign w:val="center"/>
          </w:tcPr>
          <w:p w14:paraId="36534F81" w14:textId="77777777" w:rsidR="00C64CE3" w:rsidRPr="00F609BA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9BA">
              <w:rPr>
                <w:rFonts w:ascii="Times New Roman" w:hAnsi="Times New Roman" w:cs="Times New Roman"/>
                <w:sz w:val="18"/>
                <w:szCs w:val="18"/>
              </w:rPr>
              <w:t>Talmor 2008</w:t>
            </w:r>
          </w:p>
        </w:tc>
        <w:tc>
          <w:tcPr>
            <w:tcW w:w="1004" w:type="pct"/>
            <w:vAlign w:val="center"/>
          </w:tcPr>
          <w:p w14:paraId="0319BA98" w14:textId="2F9803EE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 Nil</w:t>
            </w:r>
          </w:p>
          <w:p w14:paraId="0D181A7C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1DDE1B" w14:textId="5802C550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ospitalisation costs: </w:t>
            </w:r>
            <w:r w:rsidRPr="0057445C">
              <w:rPr>
                <w:rFonts w:ascii="Times New Roman" w:hAnsi="Times New Roman" w:cs="Times New Roman"/>
                <w:sz w:val="18"/>
                <w:szCs w:val="18"/>
              </w:rPr>
              <w:t>In-hospital treatment cos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sing hospital accounting system)</w:t>
            </w:r>
          </w:p>
        </w:tc>
        <w:tc>
          <w:tcPr>
            <w:tcW w:w="783" w:type="pct"/>
            <w:vAlign w:val="center"/>
          </w:tcPr>
          <w:p w14:paraId="1F87CB86" w14:textId="463BA575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ST protocol: $38,569 ($38,261)</w:t>
            </w:r>
          </w:p>
          <w:p w14:paraId="55DE8E45" w14:textId="03DC1A89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 $29,762 ($29,006)</w:t>
            </w:r>
          </w:p>
        </w:tc>
        <w:tc>
          <w:tcPr>
            <w:tcW w:w="829" w:type="pct"/>
            <w:vAlign w:val="center"/>
          </w:tcPr>
          <w:p w14:paraId="550C31C2" w14:textId="265890A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ST protocol:</w:t>
            </w:r>
          </w:p>
          <w:p w14:paraId="6A0A4D59" w14:textId="3CF455DD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20.3%</w:t>
            </w:r>
          </w:p>
          <w:p w14:paraId="28463C5B" w14:textId="71628586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 6.128 (6.125) years</w:t>
            </w:r>
          </w:p>
          <w:p w14:paraId="29862D8D" w14:textId="5AA8B7D3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LYs 4.228 (4.227) years</w:t>
            </w:r>
          </w:p>
          <w:p w14:paraId="15A0EF13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01C6F0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</w:t>
            </w:r>
          </w:p>
          <w:p w14:paraId="57D01F44" w14:textId="3637696E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29.4%</w:t>
            </w:r>
          </w:p>
          <w:p w14:paraId="664C5166" w14:textId="654F4AE8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 5.346 (5.341) years</w:t>
            </w:r>
          </w:p>
          <w:p w14:paraId="5604CC73" w14:textId="35593FCA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LYs 3.689 (3.689) years</w:t>
            </w:r>
          </w:p>
        </w:tc>
        <w:tc>
          <w:tcPr>
            <w:tcW w:w="1731" w:type="pct"/>
            <w:vAlign w:val="center"/>
          </w:tcPr>
          <w:p w14:paraId="11243A63" w14:textId="01C08CDE" w:rsidR="00C64CE3" w:rsidRPr="00F609BA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9BA"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C64CE3" w:rsidRPr="00D95448" w14:paraId="5862095E" w14:textId="77777777" w:rsidTr="00D70D60">
        <w:trPr>
          <w:cantSplit/>
          <w:trHeight w:val="340"/>
        </w:trPr>
        <w:tc>
          <w:tcPr>
            <w:tcW w:w="653" w:type="pct"/>
            <w:vAlign w:val="center"/>
          </w:tcPr>
          <w:p w14:paraId="04F18D24" w14:textId="77777777" w:rsidR="00C64CE3" w:rsidRPr="00F609BA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9BA">
              <w:rPr>
                <w:rFonts w:ascii="Times New Roman" w:hAnsi="Times New Roman" w:cs="Times New Roman"/>
                <w:sz w:val="18"/>
                <w:szCs w:val="18"/>
              </w:rPr>
              <w:t>Jones 2011</w:t>
            </w:r>
          </w:p>
        </w:tc>
        <w:tc>
          <w:tcPr>
            <w:tcW w:w="1004" w:type="pct"/>
            <w:vAlign w:val="center"/>
          </w:tcPr>
          <w:p w14:paraId="71CA7B03" w14:textId="5CA9F341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 Nil other than included in hospitalisation costs</w:t>
            </w:r>
          </w:p>
          <w:p w14:paraId="7EE5E292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F1F591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ospitalisation costs: </w:t>
            </w:r>
            <w:r w:rsidRPr="0057445C">
              <w:rPr>
                <w:rFonts w:ascii="Times New Roman" w:hAnsi="Times New Roman" w:cs="Times New Roman"/>
                <w:sz w:val="18"/>
                <w:szCs w:val="18"/>
              </w:rPr>
              <w:t>Hospital costs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ased on </w:t>
            </w:r>
            <w:r w:rsidRPr="0057445C">
              <w:rPr>
                <w:rFonts w:ascii="Times New Roman" w:hAnsi="Times New Roman" w:cs="Times New Roman"/>
                <w:sz w:val="18"/>
                <w:szCs w:val="18"/>
              </w:rPr>
              <w:t>hospital accounting system)</w:t>
            </w:r>
          </w:p>
          <w:p w14:paraId="41C04B69" w14:textId="7BAA3B59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harges converted to costs)</w:t>
            </w:r>
          </w:p>
        </w:tc>
        <w:tc>
          <w:tcPr>
            <w:tcW w:w="783" w:type="pct"/>
            <w:vAlign w:val="center"/>
          </w:tcPr>
          <w:p w14:paraId="7E365321" w14:textId="5CA86508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GDT: $20,289 ($19,403)</w:t>
            </w:r>
          </w:p>
          <w:p w14:paraId="0919D0DE" w14:textId="14A2266D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 $13,261 ($13,893)</w:t>
            </w:r>
          </w:p>
        </w:tc>
        <w:tc>
          <w:tcPr>
            <w:tcW w:w="829" w:type="pct"/>
            <w:vAlign w:val="center"/>
          </w:tcPr>
          <w:p w14:paraId="7F874215" w14:textId="223C9205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GDT:</w:t>
            </w:r>
          </w:p>
          <w:p w14:paraId="02FF23A8" w14:textId="590D8CF1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year mortality 37%</w:t>
            </w:r>
          </w:p>
          <w:p w14:paraId="1107999C" w14:textId="110C20BF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 7.2 (9.3) years</w:t>
            </w:r>
          </w:p>
          <w:p w14:paraId="6B9CA447" w14:textId="1DD5D528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LYs 6.4 (5.95) years</w:t>
            </w:r>
          </w:p>
          <w:p w14:paraId="735727E2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A1FF1C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</w:t>
            </w:r>
          </w:p>
          <w:p w14:paraId="6EC4D8AB" w14:textId="5382B6F4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 year mortality 49% </w:t>
            </w:r>
          </w:p>
          <w:p w14:paraId="10B90FEF" w14:textId="7B2C1BEB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 5.7 (9.2) years</w:t>
            </w:r>
          </w:p>
          <w:p w14:paraId="3E6E8055" w14:textId="1881E63C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LYs 5.1 (5.98) years</w:t>
            </w:r>
          </w:p>
        </w:tc>
        <w:tc>
          <w:tcPr>
            <w:tcW w:w="1731" w:type="pct"/>
            <w:vAlign w:val="center"/>
          </w:tcPr>
          <w:p w14:paraId="303E12BF" w14:textId="469ABE45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C64CE3" w:rsidRPr="00D95448" w14:paraId="70DA5A3D" w14:textId="77777777" w:rsidTr="00D70D60">
        <w:trPr>
          <w:cantSplit/>
          <w:trHeight w:val="340"/>
        </w:trPr>
        <w:tc>
          <w:tcPr>
            <w:tcW w:w="653" w:type="pct"/>
            <w:vAlign w:val="center"/>
          </w:tcPr>
          <w:p w14:paraId="440E4F23" w14:textId="77777777" w:rsidR="00C64CE3" w:rsidRPr="00F609BA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9BA">
              <w:rPr>
                <w:rFonts w:ascii="Times New Roman" w:hAnsi="Times New Roman" w:cs="Times New Roman"/>
                <w:sz w:val="18"/>
                <w:szCs w:val="18"/>
              </w:rPr>
              <w:t>Suarez 2011</w:t>
            </w:r>
          </w:p>
        </w:tc>
        <w:tc>
          <w:tcPr>
            <w:tcW w:w="1004" w:type="pct"/>
            <w:vAlign w:val="center"/>
          </w:tcPr>
          <w:p w14:paraId="1B97DE37" w14:textId="7F46FF11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vention costs: </w:t>
            </w:r>
            <w:r w:rsidRPr="0057445C">
              <w:rPr>
                <w:rFonts w:ascii="Times New Roman" w:hAnsi="Times New Roman" w:cs="Times New Roman"/>
                <w:sz w:val="18"/>
                <w:szCs w:val="18"/>
              </w:rPr>
              <w:t>SCC protocol drug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7445C">
              <w:rPr>
                <w:rFonts w:ascii="Times New Roman" w:hAnsi="Times New Roman" w:cs="Times New Roman"/>
                <w:sz w:val="18"/>
                <w:szCs w:val="18"/>
              </w:rPr>
              <w:t xml:space="preserve">SCC protoco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n-pharmacological interventio</w:t>
            </w:r>
            <w:r w:rsidRPr="0057445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14:paraId="2C349E93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FED272" w14:textId="25648F7B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isation costs: Emergency visit</w:t>
            </w:r>
            <w:r w:rsidRPr="0057445C">
              <w:rPr>
                <w:rFonts w:ascii="Times New Roman" w:hAnsi="Times New Roman" w:cs="Times New Roman"/>
                <w:sz w:val="18"/>
                <w:szCs w:val="18"/>
              </w:rPr>
              <w:t>s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CU days,</w:t>
            </w:r>
            <w:r w:rsidRPr="0057445C">
              <w:rPr>
                <w:rFonts w:ascii="Times New Roman" w:hAnsi="Times New Roman" w:cs="Times New Roman"/>
                <w:sz w:val="18"/>
                <w:szCs w:val="18"/>
              </w:rPr>
              <w:t xml:space="preserve"> surgical and medical ward d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s</w:t>
            </w:r>
            <w:r w:rsidRPr="005744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83" w:type="pct"/>
            <w:vAlign w:val="center"/>
          </w:tcPr>
          <w:p w14:paraId="2EEAF28E" w14:textId="41F2882D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SC protocol: €18,671 (€20,792)</w:t>
            </w:r>
          </w:p>
          <w:p w14:paraId="11DC4C5D" w14:textId="72553F1D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 €16,935 (€18,525)</w:t>
            </w:r>
          </w:p>
        </w:tc>
        <w:tc>
          <w:tcPr>
            <w:tcW w:w="829" w:type="pct"/>
            <w:vAlign w:val="center"/>
          </w:tcPr>
          <w:p w14:paraId="348EED31" w14:textId="601DA2F1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SC protocol:</w:t>
            </w:r>
          </w:p>
          <w:p w14:paraId="6C00DCA0" w14:textId="384D981D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39.7%</w:t>
            </w:r>
          </w:p>
          <w:p w14:paraId="13D163C9" w14:textId="241C65F1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 5.98 (6.11) years</w:t>
            </w:r>
          </w:p>
          <w:p w14:paraId="3C4E89F5" w14:textId="0484BB70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LYs 4.12 (4.22) years</w:t>
            </w:r>
          </w:p>
          <w:p w14:paraId="7317622B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E765CE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</w:t>
            </w:r>
          </w:p>
          <w:p w14:paraId="51F59644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44.0%</w:t>
            </w:r>
          </w:p>
          <w:p w14:paraId="382AA540" w14:textId="5A9E612B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 5.44 (6.05) years</w:t>
            </w:r>
          </w:p>
          <w:p w14:paraId="4B6A4375" w14:textId="047128B8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LYs 3.75 (4.18) years</w:t>
            </w:r>
          </w:p>
        </w:tc>
        <w:tc>
          <w:tcPr>
            <w:tcW w:w="1731" w:type="pct"/>
            <w:vAlign w:val="center"/>
          </w:tcPr>
          <w:p w14:paraId="517EAB1A" w14:textId="77777777" w:rsidR="00C64CE3" w:rsidRPr="00C26013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C260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APACHE II &lt;21: €3,618/LYG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6,089);</w:t>
            </w:r>
            <w:r w:rsidRPr="00C260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€5,245/QALY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8,828)</w:t>
            </w:r>
          </w:p>
          <w:p w14:paraId="0376E69B" w14:textId="77777777" w:rsidR="00C64CE3" w:rsidRPr="00C26013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C260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APACHE II ≥21: €8,909/LYG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14,994);</w:t>
            </w:r>
            <w:r w:rsidRPr="00C260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€12,915/QALY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21,736)</w:t>
            </w:r>
          </w:p>
          <w:p w14:paraId="037979D7" w14:textId="77777777" w:rsidR="00C64CE3" w:rsidRPr="00C2601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43E30D" w14:textId="77777777" w:rsidR="00C64CE3" w:rsidRPr="00C26013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C260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Age &lt;66: €1,505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2,533)/</w:t>
            </w:r>
            <w:r w:rsidRPr="00C260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LYG; €2,180/QALY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3,669)</w:t>
            </w:r>
          </w:p>
          <w:p w14:paraId="556A6188" w14:textId="77777777" w:rsidR="00C64CE3" w:rsidRPr="00C26013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C260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Age ≥66: €13,188/LYG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22,196);</w:t>
            </w:r>
            <w:r w:rsidRPr="00C260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€19,120/QALY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32,180)</w:t>
            </w:r>
          </w:p>
          <w:p w14:paraId="6D2C8940" w14:textId="77777777" w:rsidR="00C64CE3" w:rsidRPr="00C2601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1ADE99" w14:textId="609A5D33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6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group results also available by gender</w:t>
            </w:r>
          </w:p>
        </w:tc>
      </w:tr>
      <w:tr w:rsidR="00C64CE3" w:rsidRPr="00D95448" w14:paraId="0BACFEFE" w14:textId="77777777" w:rsidTr="00D70D60">
        <w:trPr>
          <w:cantSplit/>
          <w:trHeight w:val="340"/>
        </w:trPr>
        <w:tc>
          <w:tcPr>
            <w:tcW w:w="653" w:type="pct"/>
            <w:vAlign w:val="center"/>
          </w:tcPr>
          <w:p w14:paraId="03C4BB05" w14:textId="77777777" w:rsidR="00C64CE3" w:rsidRPr="00F609BA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9BA">
              <w:rPr>
                <w:rFonts w:ascii="Times New Roman" w:hAnsi="Times New Roman" w:cs="Times New Roman"/>
                <w:sz w:val="18"/>
                <w:szCs w:val="18"/>
              </w:rPr>
              <w:t>Assuncao 2014</w:t>
            </w:r>
          </w:p>
        </w:tc>
        <w:tc>
          <w:tcPr>
            <w:tcW w:w="1004" w:type="pct"/>
            <w:vAlign w:val="center"/>
          </w:tcPr>
          <w:p w14:paraId="1373483C" w14:textId="70BA5F55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 Nil other than included in hospitalisation costs</w:t>
            </w:r>
          </w:p>
          <w:p w14:paraId="38E82C3A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474ED0" w14:textId="702A4072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isation costs: Full hospitalisation and ICU stay (from hospital charging system) post sepsis diagnosis</w:t>
            </w:r>
          </w:p>
        </w:tc>
        <w:tc>
          <w:tcPr>
            <w:tcW w:w="783" w:type="pct"/>
            <w:vAlign w:val="center"/>
          </w:tcPr>
          <w:p w14:paraId="52019B46" w14:textId="40669712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naged protocol: $202,160 ($</w:t>
            </w:r>
            <w:r w:rsidRPr="000A021D">
              <w:rPr>
                <w:rFonts w:ascii="Times New Roman" w:hAnsi="Times New Roman" w:cs="Times New Roman"/>
                <w:sz w:val="18"/>
                <w:szCs w:val="18"/>
              </w:rPr>
              <w:t>367,2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3A74A8B" w14:textId="3FB9781F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 $230,759</w:t>
            </w:r>
            <w:r w:rsidRPr="000A02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$</w:t>
            </w:r>
            <w:r w:rsidRPr="000A021D">
              <w:rPr>
                <w:rFonts w:ascii="Times New Roman" w:hAnsi="Times New Roman" w:cs="Times New Roman"/>
                <w:sz w:val="18"/>
                <w:szCs w:val="18"/>
              </w:rPr>
              <w:t>299,4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9" w:type="pct"/>
            <w:vAlign w:val="center"/>
          </w:tcPr>
          <w:p w14:paraId="65545A01" w14:textId="2A3C6A70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naged protocol:</w:t>
            </w:r>
          </w:p>
          <w:p w14:paraId="4A02E0EF" w14:textId="019CB4EE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38.4%</w:t>
            </w:r>
          </w:p>
          <w:p w14:paraId="6B7C17A0" w14:textId="64FCC888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 12.0 (14.0) years</w:t>
            </w:r>
          </w:p>
          <w:p w14:paraId="50A5FA2C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C12990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</w:t>
            </w:r>
          </w:p>
          <w:p w14:paraId="2EDAA933" w14:textId="09559F9A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56.5%</w:t>
            </w:r>
          </w:p>
          <w:p w14:paraId="63E38D30" w14:textId="3FDD33C0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 8.8 (13.3) years</w:t>
            </w:r>
          </w:p>
        </w:tc>
        <w:tc>
          <w:tcPr>
            <w:tcW w:w="1731" w:type="pct"/>
            <w:vAlign w:val="center"/>
          </w:tcPr>
          <w:p w14:paraId="2BAC4A59" w14:textId="3297CABB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6013"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C64CE3" w:rsidRPr="00D95448" w14:paraId="4A1152B3" w14:textId="77777777" w:rsidTr="00D70D60">
        <w:trPr>
          <w:cantSplit/>
          <w:trHeight w:val="340"/>
        </w:trPr>
        <w:tc>
          <w:tcPr>
            <w:tcW w:w="653" w:type="pct"/>
            <w:vAlign w:val="center"/>
          </w:tcPr>
          <w:p w14:paraId="06BF14C4" w14:textId="77777777" w:rsidR="00C64CE3" w:rsidRPr="00F609BA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9BA">
              <w:rPr>
                <w:rFonts w:ascii="Times New Roman" w:hAnsi="Times New Roman" w:cs="Times New Roman"/>
                <w:sz w:val="18"/>
                <w:szCs w:val="18"/>
              </w:rPr>
              <w:t>Noritomi 2014</w:t>
            </w:r>
          </w:p>
        </w:tc>
        <w:tc>
          <w:tcPr>
            <w:tcW w:w="1004" w:type="pct"/>
            <w:vAlign w:val="center"/>
          </w:tcPr>
          <w:p w14:paraId="02B9D800" w14:textId="11F4DEEA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 Nil</w:t>
            </w:r>
          </w:p>
          <w:p w14:paraId="7A18818F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8C6969" w14:textId="2EA028EE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ospitalisation costs: </w:t>
            </w:r>
            <w:r w:rsidRPr="00553C4B">
              <w:rPr>
                <w:rFonts w:ascii="Times New Roman" w:hAnsi="Times New Roman" w:cs="Times New Roman"/>
                <w:sz w:val="18"/>
                <w:szCs w:val="18"/>
              </w:rPr>
              <w:t>In-hospital treatment costs</w:t>
            </w:r>
          </w:p>
        </w:tc>
        <w:tc>
          <w:tcPr>
            <w:tcW w:w="783" w:type="pct"/>
            <w:vAlign w:val="center"/>
          </w:tcPr>
          <w:p w14:paraId="4A59E0ED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ull compliance with bundle: $16,190</w:t>
            </w:r>
          </w:p>
          <w:p w14:paraId="04B4C28E" w14:textId="7516B11F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compliance with bundle: $23,577</w:t>
            </w:r>
          </w:p>
        </w:tc>
        <w:tc>
          <w:tcPr>
            <w:tcW w:w="829" w:type="pct"/>
            <w:vAlign w:val="center"/>
          </w:tcPr>
          <w:p w14:paraId="0295E7FA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ull compliance with bundle:</w:t>
            </w:r>
          </w:p>
          <w:p w14:paraId="4BF12315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20%</w:t>
            </w:r>
          </w:p>
          <w:p w14:paraId="7CDBBE7C" w14:textId="53447AAE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LYs 4.43 years</w:t>
            </w:r>
          </w:p>
          <w:p w14:paraId="05234918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27946F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compliance with bundle:</w:t>
            </w:r>
          </w:p>
          <w:p w14:paraId="2A7623B1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44%</w:t>
            </w:r>
          </w:p>
          <w:p w14:paraId="25987A29" w14:textId="11440E14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LYs 3.06 years</w:t>
            </w:r>
          </w:p>
        </w:tc>
        <w:tc>
          <w:tcPr>
            <w:tcW w:w="1731" w:type="pct"/>
            <w:vAlign w:val="center"/>
          </w:tcPr>
          <w:p w14:paraId="07A12F4C" w14:textId="77777777" w:rsidR="00C64CE3" w:rsidRPr="00C50D2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C50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Severe sepsis with lactate&lt;4 mmol/L: -$9,938/QALY </w:t>
            </w:r>
          </w:p>
          <w:p w14:paraId="4DA030D4" w14:textId="7E2F90FA" w:rsidR="00C64CE3" w:rsidRPr="00C50D2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-$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10,534)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r w:rsidRPr="00C50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(dominant)</w:t>
            </w:r>
          </w:p>
          <w:p w14:paraId="5A996700" w14:textId="7EA32C0A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Septic shock or severe sepsis and lactate ≥ 4 mmol/L: -$5,074/QALY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-$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5,378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r w:rsidRPr="00C50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(dominant)</w:t>
            </w:r>
          </w:p>
        </w:tc>
      </w:tr>
      <w:tr w:rsidR="00C64CE3" w:rsidRPr="00D95448" w14:paraId="42B81CA9" w14:textId="77777777" w:rsidTr="00D70D60">
        <w:trPr>
          <w:cantSplit/>
          <w:trHeight w:val="340"/>
        </w:trPr>
        <w:tc>
          <w:tcPr>
            <w:tcW w:w="653" w:type="pct"/>
            <w:vAlign w:val="center"/>
          </w:tcPr>
          <w:p w14:paraId="159E85DB" w14:textId="77777777" w:rsidR="00C64CE3" w:rsidRPr="00F609BA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9BA">
              <w:rPr>
                <w:rFonts w:ascii="Times New Roman" w:hAnsi="Times New Roman" w:cs="Times New Roman"/>
                <w:sz w:val="18"/>
                <w:szCs w:val="18"/>
              </w:rPr>
              <w:t>Mouncey 2015</w:t>
            </w:r>
          </w:p>
        </w:tc>
        <w:tc>
          <w:tcPr>
            <w:tcW w:w="1004" w:type="pct"/>
            <w:vAlign w:val="center"/>
          </w:tcPr>
          <w:p w14:paraId="35564D23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vention costs: </w:t>
            </w:r>
            <w:r w:rsidRPr="00553C4B">
              <w:rPr>
                <w:rFonts w:ascii="Times New Roman" w:hAnsi="Times New Roman" w:cs="Times New Roman"/>
                <w:sz w:val="18"/>
                <w:szCs w:val="18"/>
              </w:rPr>
              <w:t>Equipment, consumables and blood products in protocol, staff time for delivering protocol, pro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col delivery time and location </w:t>
            </w:r>
          </w:p>
          <w:p w14:paraId="6DB1A2D5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0C999F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ospitalisation costs: </w:t>
            </w:r>
            <w:r w:rsidRPr="00553C4B">
              <w:rPr>
                <w:rFonts w:ascii="Times New Roman" w:hAnsi="Times New Roman" w:cs="Times New Roman"/>
                <w:sz w:val="18"/>
                <w:szCs w:val="18"/>
              </w:rPr>
              <w:t>ED hours, ICU day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by organ failure), ward days</w:t>
            </w:r>
          </w:p>
          <w:p w14:paraId="4C4DE494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81DA74" w14:textId="37FBF049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-hospitalisation costs: H</w:t>
            </w:r>
            <w:r w:rsidRPr="00553C4B">
              <w:rPr>
                <w:rFonts w:ascii="Times New Roman" w:hAnsi="Times New Roman" w:cs="Times New Roman"/>
                <w:sz w:val="18"/>
                <w:szCs w:val="18"/>
              </w:rPr>
              <w:t>ospital readmissions, hospital outpatient and community services use</w:t>
            </w:r>
          </w:p>
        </w:tc>
        <w:tc>
          <w:tcPr>
            <w:tcW w:w="783" w:type="pct"/>
            <w:vAlign w:val="center"/>
          </w:tcPr>
          <w:p w14:paraId="64D94C85" w14:textId="78C0DC1D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GDT:</w:t>
            </w:r>
          </w:p>
          <w:p w14:paraId="7B8ABECB" w14:textId="748FCF9B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 day time horizon: £12,414 (£14,970)</w:t>
            </w:r>
          </w:p>
          <w:p w14:paraId="5B30539E" w14:textId="4C8F8301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year time horizon: £</w:t>
            </w:r>
            <w:r w:rsidRPr="007C55C3">
              <w:rPr>
                <w:rFonts w:ascii="Times New Roman" w:hAnsi="Times New Roman" w:cs="Times New Roman"/>
                <w:sz w:val="18"/>
                <w:szCs w:val="18"/>
              </w:rPr>
              <w:t>15,139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£</w:t>
            </w:r>
            <w:r w:rsidRPr="007C55C3">
              <w:rPr>
                <w:rFonts w:ascii="Times New Roman" w:hAnsi="Times New Roman" w:cs="Times New Roman"/>
                <w:sz w:val="18"/>
                <w:szCs w:val="18"/>
              </w:rPr>
              <w:t>18,345)</w:t>
            </w:r>
          </w:p>
          <w:p w14:paraId="1BA1072E" w14:textId="1F663514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year time horizon: £</w:t>
            </w:r>
            <w:r w:rsidRPr="007C55C3">
              <w:rPr>
                <w:rFonts w:ascii="Times New Roman" w:hAnsi="Times New Roman" w:cs="Times New Roman"/>
                <w:sz w:val="18"/>
                <w:szCs w:val="18"/>
              </w:rPr>
              <w:t>33,620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£</w:t>
            </w:r>
            <w:r w:rsidRPr="007C55C3">
              <w:rPr>
                <w:rFonts w:ascii="Times New Roman" w:hAnsi="Times New Roman" w:cs="Times New Roman"/>
                <w:sz w:val="18"/>
                <w:szCs w:val="18"/>
              </w:rPr>
              <w:t>25,012)</w:t>
            </w:r>
          </w:p>
          <w:p w14:paraId="315DB8E5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</w:t>
            </w:r>
          </w:p>
          <w:p w14:paraId="1065A880" w14:textId="30E3AA45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 day time horizon: £11,424 (£15,727)</w:t>
            </w:r>
          </w:p>
          <w:p w14:paraId="26FDE2A2" w14:textId="6E774234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year time horizon: £</w:t>
            </w:r>
            <w:r w:rsidRPr="007C55C3">
              <w:rPr>
                <w:rFonts w:ascii="Times New Roman" w:hAnsi="Times New Roman" w:cs="Times New Roman"/>
                <w:sz w:val="18"/>
                <w:szCs w:val="18"/>
              </w:rPr>
              <w:t>14,375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£</w:t>
            </w:r>
            <w:r w:rsidRPr="007C55C3">
              <w:rPr>
                <w:rFonts w:ascii="Times New Roman" w:hAnsi="Times New Roman" w:cs="Times New Roman"/>
                <w:sz w:val="18"/>
                <w:szCs w:val="18"/>
              </w:rPr>
              <w:t>19,179)</w:t>
            </w:r>
          </w:p>
          <w:p w14:paraId="79A6814F" w14:textId="7C44226B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year time horizon: £</w:t>
            </w:r>
            <w:r w:rsidRPr="007C55C3">
              <w:rPr>
                <w:rFonts w:ascii="Times New Roman" w:hAnsi="Times New Roman" w:cs="Times New Roman"/>
                <w:sz w:val="18"/>
                <w:szCs w:val="18"/>
              </w:rPr>
              <w:t>32,14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£</w:t>
            </w:r>
            <w:r w:rsidRPr="007C55C3">
              <w:rPr>
                <w:rFonts w:ascii="Times New Roman" w:hAnsi="Times New Roman" w:cs="Times New Roman"/>
                <w:sz w:val="18"/>
                <w:szCs w:val="18"/>
              </w:rPr>
              <w:t>25,798)</w:t>
            </w:r>
          </w:p>
        </w:tc>
        <w:tc>
          <w:tcPr>
            <w:tcW w:w="829" w:type="pct"/>
            <w:vAlign w:val="center"/>
          </w:tcPr>
          <w:p w14:paraId="2F0F8E4D" w14:textId="79C46A51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GDT:</w:t>
            </w:r>
          </w:p>
          <w:p w14:paraId="592A827C" w14:textId="4897CCEE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 day time horizon:</w:t>
            </w:r>
          </w:p>
          <w:p w14:paraId="029D93DE" w14:textId="450E3821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29.5%</w:t>
            </w:r>
          </w:p>
          <w:p w14:paraId="163ADCDD" w14:textId="5C9AF50B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LYs 0.054 (0.048) years</w:t>
            </w:r>
          </w:p>
          <w:p w14:paraId="4EDCC2BC" w14:textId="5FF397C5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year time horizon:</w:t>
            </w:r>
          </w:p>
          <w:p w14:paraId="2B1BD519" w14:textId="1335AB3E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40.1%</w:t>
            </w:r>
          </w:p>
          <w:p w14:paraId="65CAF187" w14:textId="18B926E0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QALYs </w:t>
            </w:r>
            <w:r w:rsidRPr="007C55C3">
              <w:rPr>
                <w:rFonts w:ascii="Times New Roman" w:hAnsi="Times New Roman" w:cs="Times New Roman"/>
                <w:sz w:val="18"/>
                <w:szCs w:val="18"/>
              </w:rPr>
              <w:t>0.352 (0.323)</w:t>
            </w:r>
          </w:p>
          <w:p w14:paraId="06279186" w14:textId="4329162A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year time horizon:</w:t>
            </w:r>
          </w:p>
          <w:p w14:paraId="148CBE7D" w14:textId="47EA131A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QALYs </w:t>
            </w:r>
            <w:r w:rsidRPr="007C55C3">
              <w:rPr>
                <w:rFonts w:ascii="Times New Roman" w:hAnsi="Times New Roman" w:cs="Times New Roman"/>
                <w:sz w:val="18"/>
                <w:szCs w:val="18"/>
              </w:rPr>
              <w:t>4.584 (3.546)</w:t>
            </w:r>
          </w:p>
          <w:p w14:paraId="7F2F978A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EE4826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</w:t>
            </w:r>
          </w:p>
          <w:p w14:paraId="3950FBD0" w14:textId="4BFB7718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 day time horizon:</w:t>
            </w:r>
          </w:p>
          <w:p w14:paraId="226A1526" w14:textId="6B2FDA1A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29.2%</w:t>
            </w:r>
          </w:p>
          <w:p w14:paraId="5ABA11AB" w14:textId="74C96FA4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LYs 0.054 (0.048) years</w:t>
            </w:r>
          </w:p>
          <w:p w14:paraId="72D919F3" w14:textId="281B0B15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year time horizon:</w:t>
            </w:r>
          </w:p>
          <w:p w14:paraId="094A6EFD" w14:textId="73DEE563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41.8%</w:t>
            </w:r>
          </w:p>
          <w:p w14:paraId="0790A034" w14:textId="2BCBB7D4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QALYs </w:t>
            </w:r>
            <w:r w:rsidRPr="007C55C3">
              <w:rPr>
                <w:rFonts w:ascii="Times New Roman" w:hAnsi="Times New Roman" w:cs="Times New Roman"/>
                <w:sz w:val="18"/>
                <w:szCs w:val="18"/>
              </w:rPr>
              <w:t>0.351 (0.329)</w:t>
            </w:r>
          </w:p>
          <w:p w14:paraId="0DC572BF" w14:textId="41C485AB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year time horizon:</w:t>
            </w:r>
          </w:p>
          <w:p w14:paraId="03BBA691" w14:textId="56F0A38B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QALYs </w:t>
            </w:r>
            <w:r w:rsidRPr="007C55C3">
              <w:rPr>
                <w:rFonts w:ascii="Times New Roman" w:hAnsi="Times New Roman" w:cs="Times New Roman"/>
                <w:sz w:val="18"/>
                <w:szCs w:val="18"/>
              </w:rPr>
              <w:t>4.582 (3.720)</w:t>
            </w:r>
          </w:p>
        </w:tc>
        <w:tc>
          <w:tcPr>
            <w:tcW w:w="1731" w:type="pct"/>
            <w:vAlign w:val="center"/>
          </w:tcPr>
          <w:p w14:paraId="5C257047" w14:textId="77777777" w:rsidR="00C64CE3" w:rsidRPr="00D75B64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B64">
              <w:rPr>
                <w:rFonts w:ascii="Times New Roman" w:hAnsi="Times New Roman" w:cs="Times New Roman"/>
                <w:sz w:val="18"/>
                <w:szCs w:val="18"/>
              </w:rPr>
              <w:t>90 day time horizon:</w:t>
            </w:r>
          </w:p>
          <w:p w14:paraId="23513BDF" w14:textId="4709ADB9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EDS sc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e 0-4: INB (at £20,000/QALY): -</w:t>
            </w: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£2089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-$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3,245)</w:t>
            </w:r>
          </w:p>
          <w:p w14:paraId="7E7298F3" w14:textId="0CAADD25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MEDS score 5-6: INB (at £20,000/QALY): -£2652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-$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4,120)</w:t>
            </w:r>
          </w:p>
          <w:p w14:paraId="0D62924C" w14:textId="77777777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MEDS score 7-9: INB (at £20,000/QALY): £351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545)</w:t>
            </w:r>
          </w:p>
          <w:p w14:paraId="1993365E" w14:textId="17CA7DBA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MEDS score 10-20: INB (at £20,000/QALY): -£377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-$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586)</w:t>
            </w:r>
          </w:p>
          <w:p w14:paraId="3F9975F0" w14:textId="77777777" w:rsidR="00C64CE3" w:rsidRPr="00D75B64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4E3E18" w14:textId="6BD8DE68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Age 18-56: INB (at £20,000/QALY): -£3265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-$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5,072)</w:t>
            </w:r>
          </w:p>
          <w:p w14:paraId="3DB10A9E" w14:textId="2FE0CC35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Age 57-67: INB (at £20,000/QALY): -£329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-$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511)</w:t>
            </w:r>
          </w:p>
          <w:p w14:paraId="4BF11874" w14:textId="77777777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Age 68-77: INB (at £20,000/QALY): £1444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2,243)</w:t>
            </w:r>
          </w:p>
          <w:p w14:paraId="7B43F7CC" w14:textId="1A385E45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Age 78-95: INB (at £20,000/QALY): -£2,296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-$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3,567)</w:t>
            </w:r>
          </w:p>
          <w:p w14:paraId="79864F42" w14:textId="77777777" w:rsidR="00C64CE3" w:rsidRPr="00D75B64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9B8473" w14:textId="77777777" w:rsidR="00C64CE3" w:rsidRPr="00D75B64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B64">
              <w:rPr>
                <w:rFonts w:ascii="Times New Roman" w:hAnsi="Times New Roman" w:cs="Times New Roman"/>
                <w:sz w:val="18"/>
                <w:szCs w:val="18"/>
              </w:rPr>
              <w:t>1 year time horizon:</w:t>
            </w:r>
          </w:p>
          <w:p w14:paraId="5934F1CA" w14:textId="33CEB88D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MEDS score 0-4: INB (at £20,000/QALY): -£1,670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-$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2,594)</w:t>
            </w:r>
          </w:p>
          <w:p w14:paraId="5F2CAD32" w14:textId="33A4A607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MEDS score 5-6: INB (at £20,000/QALY): -£2,241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-$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3,481)</w:t>
            </w:r>
          </w:p>
          <w:p w14:paraId="4FFD36B2" w14:textId="77777777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MEDS score 7-9: INB (at £20,000/QALY): £1,806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2,805)</w:t>
            </w:r>
          </w:p>
          <w:p w14:paraId="40283B35" w14:textId="23FBF42E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MEDS score 10-20: INB (at £20,000/QALY): -£1,551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-$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2,409)</w:t>
            </w:r>
          </w:p>
          <w:p w14:paraId="62743359" w14:textId="77777777" w:rsidR="00C64CE3" w:rsidRPr="00D75B64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E2C808" w14:textId="4D9DDA68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Age 18-56: INB (at £20,000/QALY): -£3422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-$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5,316)</w:t>
            </w:r>
          </w:p>
          <w:p w14:paraId="7D20A78E" w14:textId="77777777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Age 57-67: INB (at £20,000/QALY): £238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370)</w:t>
            </w:r>
          </w:p>
          <w:p w14:paraId="68C8EBD1" w14:textId="77777777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Age 68-77: INB (at £20,000/QALY): £1357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2,108)</w:t>
            </w:r>
          </w:p>
          <w:p w14:paraId="7F0BAD3A" w14:textId="6C7130F5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Age 78-95: INB (at £20,000/QALY): -£1226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-$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1,904)</w:t>
            </w:r>
          </w:p>
          <w:p w14:paraId="7E019762" w14:textId="77777777" w:rsidR="00C64CE3" w:rsidRPr="00D75B64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197A9F" w14:textId="77777777" w:rsidR="00C64CE3" w:rsidRPr="00D75B64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B64">
              <w:rPr>
                <w:rFonts w:ascii="Times New Roman" w:hAnsi="Times New Roman" w:cs="Times New Roman"/>
                <w:sz w:val="18"/>
                <w:szCs w:val="18"/>
              </w:rPr>
              <w:t>20 year time horizon:</w:t>
            </w:r>
          </w:p>
          <w:p w14:paraId="5281EE84" w14:textId="20777E9E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MEDS score 0-4: INB (at £20,000/QALY): -£560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-$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870)</w:t>
            </w:r>
          </w:p>
          <w:p w14:paraId="5DA8261A" w14:textId="26C638CA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MEDS score 5-6: INB (at £20,000/QALY): -£985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-$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1,530)</w:t>
            </w:r>
          </w:p>
          <w:p w14:paraId="16CA9FB8" w14:textId="77777777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MEDS score 7-9: INB (at £20,000/QALY): £4788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7,438)</w:t>
            </w:r>
          </w:p>
          <w:p w14:paraId="765E1B60" w14:textId="07AB6BBE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MEDS score 10-20: INB (at £20,000/QALY): -£7077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-$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10,993)</w:t>
            </w:r>
          </w:p>
          <w:p w14:paraId="134D214C" w14:textId="77777777" w:rsidR="00C64CE3" w:rsidRPr="00D75B64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0317FC" w14:textId="2BD5766E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Age 18-56: INB (at £20,000/QALY): -£2957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-$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4,593)</w:t>
            </w:r>
          </w:p>
          <w:p w14:paraId="3EBBDAF1" w14:textId="77777777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Age 57-67: INB (at £20,000/QALY): £915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1,421)</w:t>
            </w:r>
          </w:p>
          <w:p w14:paraId="47CB1276" w14:textId="518B510C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Age 68-77: INB (at £20,000/QALY): -£2069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-$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3,214)</w:t>
            </w:r>
          </w:p>
          <w:p w14:paraId="54901A93" w14:textId="77777777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Age 78-95: INB (at £20,000/QALY): £5787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8,990)</w:t>
            </w:r>
          </w:p>
          <w:p w14:paraId="37584DD9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CD3D5F" w14:textId="04423DF3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sz w:val="18"/>
                <w:szCs w:val="18"/>
              </w:rPr>
              <w:t xml:space="preserve">Subgroup results also availabl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 each time point for</w:t>
            </w:r>
            <w:r w:rsidRPr="00D954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gree of protocolis</w:t>
            </w:r>
            <w:r w:rsidRPr="009D2F9C">
              <w:rPr>
                <w:rFonts w:ascii="Times New Roman" w:hAnsi="Times New Roman" w:cs="Times New Roman"/>
                <w:sz w:val="18"/>
                <w:szCs w:val="18"/>
              </w:rPr>
              <w:t xml:space="preserve">ed resuscitation in usual-resuscitation group, SOFA scor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9D2F9C">
              <w:rPr>
                <w:rFonts w:ascii="Times New Roman" w:hAnsi="Times New Roman" w:cs="Times New Roman"/>
                <w:sz w:val="18"/>
                <w:szCs w:val="18"/>
              </w:rPr>
              <w:t>ime from ED presentation to randomisation and an adherence adjusted analysis</w:t>
            </w:r>
            <w:r w:rsidRPr="00D9544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</w:tc>
      </w:tr>
      <w:tr w:rsidR="00C64CE3" w:rsidRPr="00D95448" w14:paraId="054078F5" w14:textId="77777777" w:rsidTr="00D70D60">
        <w:trPr>
          <w:cantSplit/>
          <w:trHeight w:val="340"/>
        </w:trPr>
        <w:tc>
          <w:tcPr>
            <w:tcW w:w="653" w:type="pct"/>
            <w:vAlign w:val="center"/>
          </w:tcPr>
          <w:p w14:paraId="2C304D3F" w14:textId="77777777" w:rsidR="00C64CE3" w:rsidRPr="00F609BA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9BA">
              <w:rPr>
                <w:rFonts w:ascii="Times New Roman" w:hAnsi="Times New Roman" w:cs="Times New Roman"/>
                <w:sz w:val="18"/>
                <w:szCs w:val="18"/>
              </w:rPr>
              <w:t>PRISM 2017</w:t>
            </w:r>
          </w:p>
        </w:tc>
        <w:tc>
          <w:tcPr>
            <w:tcW w:w="1004" w:type="pct"/>
            <w:vAlign w:val="center"/>
          </w:tcPr>
          <w:p w14:paraId="35F52053" w14:textId="3E284BB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vention costs: </w:t>
            </w:r>
            <w:r w:rsidRPr="00553C4B">
              <w:rPr>
                <w:rFonts w:ascii="Times New Roman" w:hAnsi="Times New Roman" w:cs="Times New Roman"/>
                <w:sz w:val="18"/>
                <w:szCs w:val="18"/>
              </w:rPr>
              <w:t>Equipment, consumables and blood products in protocol, staff time for delivering protocol, pro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col delivery time and location</w:t>
            </w:r>
          </w:p>
          <w:p w14:paraId="42FABCA5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103929" w14:textId="46AF025E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isation costs: ED hours, ICU days, Ward days</w:t>
            </w:r>
          </w:p>
        </w:tc>
        <w:tc>
          <w:tcPr>
            <w:tcW w:w="783" w:type="pct"/>
            <w:vAlign w:val="center"/>
          </w:tcPr>
          <w:p w14:paraId="0201584A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GDT:</w:t>
            </w:r>
          </w:p>
          <w:p w14:paraId="7DF5A109" w14:textId="75E3EF04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CESS $32,178 ($30,181)</w:t>
            </w:r>
          </w:p>
          <w:p w14:paraId="3F2979E5" w14:textId="6C567D50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ISE $25,014 ($25,737)</w:t>
            </w:r>
          </w:p>
          <w:p w14:paraId="0ADAC9AA" w14:textId="5E5253AD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MISe $14,112 ($15,120)</w:t>
            </w:r>
          </w:p>
          <w:p w14:paraId="383E1571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44E297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</w:t>
            </w:r>
          </w:p>
          <w:p w14:paraId="4D27F431" w14:textId="2217737D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CESS $30,930 ($30,150)</w:t>
            </w:r>
          </w:p>
          <w:p w14:paraId="10CFC8E8" w14:textId="1DD1DDFB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ISE $22,973 ($22,822)</w:t>
            </w:r>
          </w:p>
          <w:p w14:paraId="0D6DBA7B" w14:textId="3D305BD7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MISe $12,906 ($16,017)</w:t>
            </w:r>
          </w:p>
        </w:tc>
        <w:tc>
          <w:tcPr>
            <w:tcW w:w="829" w:type="pct"/>
            <w:vAlign w:val="center"/>
          </w:tcPr>
          <w:p w14:paraId="7617F4EF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GDT:</w:t>
            </w:r>
          </w:p>
          <w:p w14:paraId="09FF9047" w14:textId="5E6A6C82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24.9%</w:t>
            </w:r>
          </w:p>
          <w:p w14:paraId="6FAA6640" w14:textId="27A71A0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LYs 0.058 (0.048) years</w:t>
            </w:r>
          </w:p>
          <w:p w14:paraId="07D952B8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17C860" w14:textId="0DD13B60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</w:t>
            </w:r>
          </w:p>
          <w:p w14:paraId="5F406741" w14:textId="4B6718CF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25.4%</w:t>
            </w:r>
          </w:p>
          <w:p w14:paraId="4597B954" w14:textId="32F79BF8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LYs 0.058 (0.048) years</w:t>
            </w:r>
          </w:p>
        </w:tc>
        <w:tc>
          <w:tcPr>
            <w:tcW w:w="1731" w:type="pct"/>
            <w:vAlign w:val="center"/>
          </w:tcPr>
          <w:p w14:paraId="0292BD37" w14:textId="7319CD4A" w:rsidR="00C64CE3" w:rsidRPr="00D75B64" w:rsidRDefault="00C64CE3" w:rsidP="00C64C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B</w:t>
            </w:r>
            <w:r w:rsidRPr="00D75B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at $20,000/QALY)</w:t>
            </w:r>
          </w:p>
          <w:p w14:paraId="5271A3BF" w14:textId="77777777" w:rsidR="00C64CE3" w:rsidRPr="00D75B64" w:rsidRDefault="00C64CE3" w:rsidP="00C64CE3">
            <w:pPr>
              <w:tabs>
                <w:tab w:val="left" w:pos="560"/>
                <w:tab w:val="left" w:pos="879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5B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ge &lt;57:   </w:t>
            </w:r>
          </w:p>
          <w:p w14:paraId="6CA3BC24" w14:textId="77777777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 ProCESS: $110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119)</w:t>
            </w:r>
          </w:p>
          <w:p w14:paraId="6075952E" w14:textId="1CEB123B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 ARISE: -$2,989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-$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3,228)</w:t>
            </w:r>
          </w:p>
          <w:p w14:paraId="19E8F954" w14:textId="75384BD4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 ProMISe: -$2,495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-$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2,695)</w:t>
            </w:r>
          </w:p>
          <w:p w14:paraId="19B1C969" w14:textId="77777777" w:rsidR="00C64CE3" w:rsidRPr="00D75B64" w:rsidRDefault="00C64CE3" w:rsidP="00C64CE3">
            <w:pPr>
              <w:tabs>
                <w:tab w:val="left" w:pos="560"/>
                <w:tab w:val="left" w:pos="879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5B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57-71:</w:t>
            </w:r>
          </w:p>
          <w:p w14:paraId="548875F8" w14:textId="77777777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 ProCESS: $2,648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2,860)</w:t>
            </w:r>
          </w:p>
          <w:p w14:paraId="1222871C" w14:textId="621B95C4" w:rsidR="00C64CE3" w:rsidRPr="00C50D24" w:rsidRDefault="00C64CE3" w:rsidP="00C64CE3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 ARISE: -$451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-$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487)</w:t>
            </w:r>
          </w:p>
          <w:p w14:paraId="51A5F2BF" w14:textId="77777777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 ProMISe: $42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45)</w:t>
            </w:r>
          </w:p>
          <w:p w14:paraId="665E5E5A" w14:textId="77777777" w:rsidR="00C64CE3" w:rsidRPr="00D75B64" w:rsidRDefault="00C64CE3" w:rsidP="00C64CE3">
            <w:pPr>
              <w:tabs>
                <w:tab w:val="left" w:pos="560"/>
                <w:tab w:val="left" w:pos="879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5B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ge ≥72:   </w:t>
            </w:r>
          </w:p>
          <w:p w14:paraId="4D56A226" w14:textId="77777777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 ProCESS: $1,438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1,553)</w:t>
            </w:r>
          </w:p>
          <w:p w14:paraId="0F976486" w14:textId="4D2DD104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 ARISE: -$1,660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-$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1,793)</w:t>
            </w:r>
          </w:p>
          <w:p w14:paraId="3DF81E8E" w14:textId="13FBEC66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 ProMISe: -$1,167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-$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1,260)</w:t>
            </w:r>
          </w:p>
          <w:p w14:paraId="72B8F810" w14:textId="77777777" w:rsidR="00C64CE3" w:rsidRPr="00D75B64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116CC8" w14:textId="5C35ECD7" w:rsidR="00C64CE3" w:rsidRPr="00D75B64" w:rsidRDefault="00C64CE3" w:rsidP="00C64C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B</w:t>
            </w:r>
            <w:r w:rsidRPr="00D75B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at $20,000/QALY)</w:t>
            </w:r>
          </w:p>
          <w:p w14:paraId="60870EF1" w14:textId="77777777" w:rsidR="00C64CE3" w:rsidRPr="00D75B64" w:rsidRDefault="00C64CE3" w:rsidP="00C64C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5B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PACHE II  &lt;14: </w:t>
            </w:r>
          </w:p>
          <w:p w14:paraId="38552F09" w14:textId="3DC1D713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 ProCESS: -$806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-$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870)</w:t>
            </w:r>
          </w:p>
          <w:p w14:paraId="36FA2CEF" w14:textId="40110A0F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 ARISE: -$1,401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-$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1,513)</w:t>
            </w:r>
          </w:p>
          <w:p w14:paraId="369A9D4C" w14:textId="77777777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 ProMISe: $86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93)</w:t>
            </w:r>
          </w:p>
          <w:p w14:paraId="64914998" w14:textId="77777777" w:rsidR="00C64CE3" w:rsidRPr="00D75B64" w:rsidRDefault="00C64CE3" w:rsidP="00C64C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5B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PACHE II  14-19: </w:t>
            </w:r>
          </w:p>
          <w:p w14:paraId="34C13605" w14:textId="44F69F47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 ProCESS: -$1653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-$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1,785)</w:t>
            </w:r>
          </w:p>
          <w:p w14:paraId="73422392" w14:textId="3A34C717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 ARISE: -$2248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-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$2,428)</w:t>
            </w:r>
          </w:p>
          <w:p w14:paraId="4B5B9C5D" w14:textId="69524FB0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 ProMISe: -$761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-$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822)</w:t>
            </w:r>
          </w:p>
          <w:p w14:paraId="148A6D3C" w14:textId="77777777" w:rsidR="00C64CE3" w:rsidRPr="00D75B64" w:rsidRDefault="00C64CE3" w:rsidP="00C64C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5B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PACHE II  ≥20: </w:t>
            </w:r>
          </w:p>
          <w:p w14:paraId="1D8D5B49" w14:textId="43CEC2F7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 ProCESS: -$3,180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-$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3,434)</w:t>
            </w:r>
          </w:p>
          <w:p w14:paraId="52F3B3BE" w14:textId="1D9C1724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 ARISE: -$3,775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-$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4,077)</w:t>
            </w:r>
          </w:p>
          <w:p w14:paraId="6A437103" w14:textId="0656AE72" w:rsidR="00C64CE3" w:rsidRPr="00D75B64" w:rsidRDefault="00C64CE3" w:rsidP="00C64C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 ProMISe: -$2,288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-$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2,471)</w:t>
            </w:r>
          </w:p>
          <w:p w14:paraId="38537CFF" w14:textId="77777777" w:rsidR="00C64CE3" w:rsidRPr="00D75B64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18B765" w14:textId="182FFDC9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B64">
              <w:rPr>
                <w:rFonts w:ascii="Times New Roman" w:hAnsi="Times New Roman" w:cs="Times New Roman"/>
                <w:sz w:val="18"/>
                <w:szCs w:val="18"/>
              </w:rPr>
              <w:t>Subgroup results also available for sex,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infection, inclusion criterion met, last lactate before randomisation, APACHE II acute physiology score, SOFA score, customised risk of death, invasive mechanical ventilation, vasopressor infusion, and care delivery characteristics, </w:t>
            </w:r>
          </w:p>
        </w:tc>
      </w:tr>
      <w:tr w:rsidR="00C64CE3" w:rsidRPr="00D95448" w14:paraId="2C753734" w14:textId="77777777" w:rsidTr="00D70D60">
        <w:trPr>
          <w:cantSplit/>
          <w:trHeight w:val="340"/>
        </w:trPr>
        <w:tc>
          <w:tcPr>
            <w:tcW w:w="5000" w:type="pct"/>
            <w:gridSpan w:val="5"/>
            <w:vAlign w:val="center"/>
          </w:tcPr>
          <w:p w14:paraId="37D97549" w14:textId="0596D1C5" w:rsidR="00C64CE3" w:rsidRPr="00C64CE3" w:rsidRDefault="00B54C76" w:rsidP="00C64CE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ins w:id="108" w:author="Lisa Higgins" w:date="2019-09-24T17:05:00Z">
              <w:r w:rsidRPr="00C64CE3">
                <w:rPr>
                  <w:rFonts w:ascii="Times New Roman" w:hAnsi="Times New Roman" w:cs="Times New Roman"/>
                  <w:b/>
                  <w:sz w:val="18"/>
                  <w:szCs w:val="18"/>
                </w:rPr>
                <w:t>Pathogen identification economic evaluations</w:t>
              </w:r>
            </w:ins>
          </w:p>
        </w:tc>
      </w:tr>
      <w:tr w:rsidR="00C64CE3" w:rsidRPr="00D95448" w14:paraId="0AE0136B" w14:textId="77777777" w:rsidTr="00D70D60">
        <w:trPr>
          <w:cantSplit/>
          <w:trHeight w:val="340"/>
        </w:trPr>
        <w:tc>
          <w:tcPr>
            <w:tcW w:w="653" w:type="pct"/>
            <w:vAlign w:val="center"/>
          </w:tcPr>
          <w:p w14:paraId="4628C87A" w14:textId="0D59302D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061D">
              <w:rPr>
                <w:rFonts w:ascii="Times New Roman" w:hAnsi="Times New Roman" w:cs="Times New Roman"/>
                <w:sz w:val="18"/>
                <w:szCs w:val="18"/>
              </w:rPr>
              <w:t>Lehmann 2010</w:t>
            </w:r>
          </w:p>
        </w:tc>
        <w:tc>
          <w:tcPr>
            <w:tcW w:w="1004" w:type="pct"/>
            <w:vAlign w:val="center"/>
          </w:tcPr>
          <w:p w14:paraId="3199DE3A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vention costs: </w:t>
            </w:r>
            <w:r w:rsidRPr="00F62D5B">
              <w:rPr>
                <w:rFonts w:ascii="Times New Roman" w:hAnsi="Times New Roman" w:cs="Times New Roman"/>
                <w:sz w:val="18"/>
                <w:szCs w:val="18"/>
              </w:rPr>
              <w:t xml:space="preserve">Polymerase chain reac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  <w:p w14:paraId="76EF3387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9FBA0A" w14:textId="5198C7CA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isation costs: Not specified</w:t>
            </w:r>
          </w:p>
        </w:tc>
        <w:tc>
          <w:tcPr>
            <w:tcW w:w="783" w:type="pct"/>
            <w:vAlign w:val="center"/>
          </w:tcPr>
          <w:p w14:paraId="7BB0CA6D" w14:textId="6D357310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829" w:type="pct"/>
            <w:vAlign w:val="center"/>
          </w:tcPr>
          <w:p w14:paraId="368C0F1F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2D5B">
              <w:rPr>
                <w:rFonts w:ascii="Times New Roman" w:hAnsi="Times New Roman" w:cs="Times New Roman"/>
                <w:sz w:val="18"/>
                <w:szCs w:val="18"/>
              </w:rPr>
              <w:t>Polymerase chain rea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362CD7BA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26.03%</w:t>
            </w:r>
          </w:p>
          <w:p w14:paraId="715CCEA3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703BC7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</w:t>
            </w:r>
          </w:p>
          <w:p w14:paraId="4852ABA9" w14:textId="3CB1FECF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32.88%</w:t>
            </w:r>
          </w:p>
        </w:tc>
        <w:tc>
          <w:tcPr>
            <w:tcW w:w="1731" w:type="pct"/>
            <w:vAlign w:val="center"/>
          </w:tcPr>
          <w:p w14:paraId="26905A2C" w14:textId="138929E9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C64CE3" w:rsidRPr="00D95448" w14:paraId="7347C4B2" w14:textId="77777777" w:rsidTr="00D70D60">
        <w:trPr>
          <w:cantSplit/>
          <w:trHeight w:val="340"/>
        </w:trPr>
        <w:tc>
          <w:tcPr>
            <w:tcW w:w="653" w:type="pct"/>
            <w:vAlign w:val="center"/>
          </w:tcPr>
          <w:p w14:paraId="5155A3A5" w14:textId="101999E7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061D">
              <w:rPr>
                <w:rFonts w:ascii="Times New Roman" w:hAnsi="Times New Roman" w:cs="Times New Roman"/>
                <w:sz w:val="18"/>
                <w:szCs w:val="18"/>
              </w:rPr>
              <w:t>Alvarez 2012</w:t>
            </w:r>
          </w:p>
        </w:tc>
        <w:tc>
          <w:tcPr>
            <w:tcW w:w="1004" w:type="pct"/>
            <w:vAlign w:val="center"/>
          </w:tcPr>
          <w:p w14:paraId="4131E69E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 LightCycler SeptiFast (LSC) test</w:t>
            </w:r>
          </w:p>
          <w:p w14:paraId="326921FA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73DE7C" w14:textId="064940DA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isation costs: ICU days, ward days, antibiotics</w:t>
            </w:r>
          </w:p>
        </w:tc>
        <w:tc>
          <w:tcPr>
            <w:tcW w:w="783" w:type="pct"/>
            <w:vAlign w:val="center"/>
          </w:tcPr>
          <w:p w14:paraId="4349942E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CS: €32,228</w:t>
            </w:r>
          </w:p>
          <w:p w14:paraId="412B2A51" w14:textId="78C69042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 €42,198</w:t>
            </w:r>
          </w:p>
        </w:tc>
        <w:tc>
          <w:tcPr>
            <w:tcW w:w="829" w:type="pct"/>
            <w:vAlign w:val="center"/>
          </w:tcPr>
          <w:p w14:paraId="30033527" w14:textId="7499353A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 – cost minimisation</w:t>
            </w:r>
          </w:p>
        </w:tc>
        <w:tc>
          <w:tcPr>
            <w:tcW w:w="1731" w:type="pct"/>
            <w:vAlign w:val="center"/>
          </w:tcPr>
          <w:p w14:paraId="3F1DBF7C" w14:textId="349BD8A6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C64CE3" w:rsidRPr="00D95448" w14:paraId="4C6506B9" w14:textId="77777777" w:rsidTr="00D70D60">
        <w:trPr>
          <w:cantSplit/>
          <w:trHeight w:val="340"/>
        </w:trPr>
        <w:tc>
          <w:tcPr>
            <w:tcW w:w="653" w:type="pct"/>
            <w:vAlign w:val="center"/>
          </w:tcPr>
          <w:p w14:paraId="3B1F1560" w14:textId="7D94E228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061D">
              <w:rPr>
                <w:rFonts w:ascii="Times New Roman" w:hAnsi="Times New Roman" w:cs="Times New Roman"/>
                <w:sz w:val="18"/>
                <w:szCs w:val="18"/>
              </w:rPr>
              <w:t>Stevenson 2016</w:t>
            </w:r>
          </w:p>
        </w:tc>
        <w:tc>
          <w:tcPr>
            <w:tcW w:w="1004" w:type="pct"/>
            <w:vAlign w:val="center"/>
          </w:tcPr>
          <w:p w14:paraId="53B51716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vention costs: </w:t>
            </w:r>
            <w:r w:rsidRPr="00AE71B4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 (SeptiFast, SepsiTest, and IRIDICA), including machinery purchase</w:t>
            </w:r>
          </w:p>
          <w:p w14:paraId="654378E3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83D014" w14:textId="68818AC2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isation costs: Blood cultures, antimicrobials, ICU days, ward days</w:t>
            </w:r>
          </w:p>
        </w:tc>
        <w:tc>
          <w:tcPr>
            <w:tcW w:w="783" w:type="pct"/>
            <w:vAlign w:val="center"/>
          </w:tcPr>
          <w:p w14:paraId="4CB51CB4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remental cost</w:t>
            </w:r>
          </w:p>
          <w:p w14:paraId="5B1AF244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e case 1:</w:t>
            </w:r>
          </w:p>
          <w:p w14:paraId="33CD027B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rchase of machinery or not</w:t>
            </w:r>
          </w:p>
          <w:p w14:paraId="5AE4F21D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ptiFast: £201.23 to £205.54</w:t>
            </w:r>
          </w:p>
          <w:p w14:paraId="1C291CAD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psiTest: £142.48 to £149.53</w:t>
            </w:r>
          </w:p>
          <w:p w14:paraId="703DE007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IDICA: £270.89 to £314.61</w:t>
            </w:r>
          </w:p>
          <w:p w14:paraId="10C85BD1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770A5C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e case 2:</w:t>
            </w:r>
          </w:p>
          <w:p w14:paraId="7ED5566A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rtality rate 13% or 29%, between 2.4 and 68 blood samples per day and machinery needing to be purchased or not </w:t>
            </w:r>
          </w:p>
          <w:p w14:paraId="59612F65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ptiFast: £64,107 to £652,257</w:t>
            </w:r>
          </w:p>
          <w:p w14:paraId="00641E85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psiTest: -£1,476,739 to -£15,963</w:t>
            </w:r>
          </w:p>
          <w:p w14:paraId="05D25EB2" w14:textId="1BF38C37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IDICA: -£827,626 to £73,501</w:t>
            </w:r>
          </w:p>
        </w:tc>
        <w:tc>
          <w:tcPr>
            <w:tcW w:w="829" w:type="pct"/>
            <w:vAlign w:val="center"/>
          </w:tcPr>
          <w:p w14:paraId="6956E0C9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remental QALYs</w:t>
            </w:r>
          </w:p>
          <w:p w14:paraId="44FA8032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e case 1:</w:t>
            </w:r>
          </w:p>
          <w:p w14:paraId="5914DDB2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ptiFast: 0.00 years</w:t>
            </w:r>
          </w:p>
          <w:p w14:paraId="1089E636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psiTest: 0.00 years</w:t>
            </w:r>
          </w:p>
          <w:p w14:paraId="1551525A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IDICA: 0.00 years</w:t>
            </w:r>
          </w:p>
          <w:p w14:paraId="6BD10B07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A0FE8F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e case 2:</w:t>
            </w:r>
          </w:p>
          <w:p w14:paraId="345286E5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rtality rate 13% or 29%, between 2.4 and 68 blood samples per day and machinery needing to be purchased or not </w:t>
            </w:r>
          </w:p>
          <w:p w14:paraId="5D0DDBF4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ptiFast: 6.88 to 435.50 years</w:t>
            </w:r>
          </w:p>
          <w:p w14:paraId="77BBF488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psiTest: 9.72 to 615.30 years</w:t>
            </w:r>
          </w:p>
          <w:p w14:paraId="72877474" w14:textId="00A0FDE5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IDICA: 13.96 to 833.51 years</w:t>
            </w:r>
          </w:p>
        </w:tc>
        <w:tc>
          <w:tcPr>
            <w:tcW w:w="1731" w:type="pct"/>
            <w:vAlign w:val="center"/>
          </w:tcPr>
          <w:p w14:paraId="4B6DBFD4" w14:textId="3B38F0AA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C64CE3" w:rsidRPr="00D95448" w14:paraId="6E3DF0AC" w14:textId="77777777" w:rsidTr="00D70D60">
        <w:trPr>
          <w:cantSplit/>
          <w:trHeight w:val="340"/>
        </w:trPr>
        <w:tc>
          <w:tcPr>
            <w:tcW w:w="653" w:type="pct"/>
            <w:vAlign w:val="center"/>
          </w:tcPr>
          <w:p w14:paraId="5ABFD7D3" w14:textId="257D7261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Cambau 2017</w:t>
            </w:r>
          </w:p>
        </w:tc>
        <w:tc>
          <w:tcPr>
            <w:tcW w:w="1004" w:type="pct"/>
            <w:vAlign w:val="center"/>
          </w:tcPr>
          <w:p w14:paraId="5899C150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 LightCycler SeptiFast test</w:t>
            </w:r>
          </w:p>
          <w:p w14:paraId="1D99FE3E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C793B8" w14:textId="37BB64BE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isation costs: Diagnostic tests, antibiotic prescriptions, average national cost for DRG (combined with LOS)</w:t>
            </w:r>
          </w:p>
        </w:tc>
        <w:tc>
          <w:tcPr>
            <w:tcW w:w="783" w:type="pct"/>
            <w:vAlign w:val="center"/>
          </w:tcPr>
          <w:p w14:paraId="2B14AD28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C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€19,329 (€16,355)</w:t>
            </w:r>
          </w:p>
          <w:p w14:paraId="5343B318" w14:textId="77777777" w:rsidR="00C64CE3" w:rsidRDefault="00C64CE3" w:rsidP="00C64CE3">
            <w:pPr>
              <w:rPr>
                <w:sz w:val="18"/>
                <w:szCs w:val="18"/>
              </w:rPr>
            </w:pPr>
          </w:p>
          <w:p w14:paraId="5F7ABA0E" w14:textId="673A7835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andard care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€20,995 (€17,593)</w:t>
            </w:r>
          </w:p>
        </w:tc>
        <w:tc>
          <w:tcPr>
            <w:tcW w:w="829" w:type="pct"/>
            <w:vAlign w:val="center"/>
          </w:tcPr>
          <w:p w14:paraId="492276F3" w14:textId="77777777" w:rsidR="00C64CE3" w:rsidRDefault="00C64CE3" w:rsidP="00C64C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S:</w:t>
            </w:r>
          </w:p>
          <w:p w14:paraId="4A3A1F1E" w14:textId="77777777" w:rsidR="00C64CE3" w:rsidRDefault="00C64CE3" w:rsidP="00C64C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biologically documented infection 42.6%</w:t>
            </w:r>
          </w:p>
          <w:p w14:paraId="32C8AFBF" w14:textId="77777777" w:rsidR="00C64CE3" w:rsidRDefault="00C64CE3" w:rsidP="00C64CE3">
            <w:pPr>
              <w:rPr>
                <w:sz w:val="18"/>
                <w:szCs w:val="18"/>
              </w:rPr>
            </w:pPr>
          </w:p>
          <w:p w14:paraId="580AF0CD" w14:textId="77777777" w:rsidR="00C64CE3" w:rsidRDefault="00C64CE3" w:rsidP="00C64C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ndard care:</w:t>
            </w:r>
          </w:p>
          <w:p w14:paraId="02409E7B" w14:textId="36C4CE14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Microbiologically documented infection 28.1%</w:t>
            </w:r>
          </w:p>
        </w:tc>
        <w:tc>
          <w:tcPr>
            <w:tcW w:w="1731" w:type="pct"/>
            <w:vAlign w:val="center"/>
          </w:tcPr>
          <w:p w14:paraId="040C7DAC" w14:textId="3722946E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C64CE3" w:rsidRPr="00D95448" w14:paraId="14F496C6" w14:textId="77777777" w:rsidTr="00D70D60">
        <w:trPr>
          <w:cantSplit/>
          <w:trHeight w:val="340"/>
        </w:trPr>
        <w:tc>
          <w:tcPr>
            <w:tcW w:w="5000" w:type="pct"/>
            <w:gridSpan w:val="5"/>
            <w:vAlign w:val="center"/>
          </w:tcPr>
          <w:p w14:paraId="14943652" w14:textId="6206D639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Other interventions - </w:t>
            </w:r>
            <w:r w:rsidRPr="00D37493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economic evaluations</w:t>
            </w:r>
          </w:p>
        </w:tc>
      </w:tr>
      <w:tr w:rsidR="00C64CE3" w:rsidRPr="00D95448" w14:paraId="6AF82810" w14:textId="77777777" w:rsidTr="00D70D60">
        <w:trPr>
          <w:cantSplit/>
          <w:trHeight w:val="340"/>
        </w:trPr>
        <w:tc>
          <w:tcPr>
            <w:tcW w:w="653" w:type="pct"/>
            <w:vAlign w:val="center"/>
          </w:tcPr>
          <w:p w14:paraId="02B7B0A6" w14:textId="77777777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061D">
              <w:rPr>
                <w:rFonts w:ascii="Times New Roman" w:hAnsi="Times New Roman" w:cs="Times New Roman"/>
                <w:sz w:val="18"/>
                <w:szCs w:val="18"/>
              </w:rPr>
              <w:t>Champunot 2014</w:t>
            </w:r>
          </w:p>
        </w:tc>
        <w:tc>
          <w:tcPr>
            <w:tcW w:w="1004" w:type="pct"/>
            <w:vAlign w:val="center"/>
          </w:tcPr>
          <w:p w14:paraId="2AD0B405" w14:textId="01167741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 Not specified</w:t>
            </w:r>
          </w:p>
          <w:p w14:paraId="55E9AAE4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00788A" w14:textId="68AA97C1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ospitalisation costs: Hospitalisation, staff and treatments </w:t>
            </w:r>
          </w:p>
        </w:tc>
        <w:tc>
          <w:tcPr>
            <w:tcW w:w="783" w:type="pct"/>
            <w:vAlign w:val="center"/>
          </w:tcPr>
          <w:p w14:paraId="1002C6DE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mediate ICU group:</w:t>
            </w:r>
          </w:p>
          <w:p w14:paraId="3717A5F0" w14:textId="1CEC04A5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,194 (70,813) baht</w:t>
            </w:r>
          </w:p>
          <w:p w14:paraId="257ADE7F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D94C59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ayed ICU group:</w:t>
            </w:r>
          </w:p>
          <w:p w14:paraId="191D34BB" w14:textId="47BEEE87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,275 (58,601) baht</w:t>
            </w:r>
          </w:p>
        </w:tc>
        <w:tc>
          <w:tcPr>
            <w:tcW w:w="829" w:type="pct"/>
            <w:vAlign w:val="center"/>
          </w:tcPr>
          <w:p w14:paraId="37D98FB6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mediate ICU group:</w:t>
            </w:r>
          </w:p>
          <w:p w14:paraId="3A72C0E3" w14:textId="29C5CCA1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22.2%</w:t>
            </w:r>
          </w:p>
          <w:p w14:paraId="2447FA28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FE1FDA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ayed ICU group:</w:t>
            </w:r>
          </w:p>
          <w:p w14:paraId="107CB850" w14:textId="682BBAA2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46.3%</w:t>
            </w:r>
          </w:p>
        </w:tc>
        <w:tc>
          <w:tcPr>
            <w:tcW w:w="1731" w:type="pct"/>
            <w:vAlign w:val="center"/>
          </w:tcPr>
          <w:p w14:paraId="1BB78864" w14:textId="7796EC05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C64CE3" w:rsidRPr="00D95448" w14:paraId="2D022598" w14:textId="77777777" w:rsidTr="00D70D60">
        <w:trPr>
          <w:cantSplit/>
          <w:trHeight w:val="340"/>
        </w:trPr>
        <w:tc>
          <w:tcPr>
            <w:tcW w:w="653" w:type="pct"/>
            <w:vAlign w:val="center"/>
          </w:tcPr>
          <w:p w14:paraId="1090A6F7" w14:textId="77777777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061D">
              <w:rPr>
                <w:rFonts w:ascii="Times New Roman" w:hAnsi="Times New Roman" w:cs="Times New Roman"/>
                <w:sz w:val="18"/>
                <w:szCs w:val="18"/>
              </w:rPr>
              <w:t>Ward 2016</w:t>
            </w:r>
          </w:p>
        </w:tc>
        <w:tc>
          <w:tcPr>
            <w:tcW w:w="1004" w:type="pct"/>
            <w:vAlign w:val="center"/>
          </w:tcPr>
          <w:p w14:paraId="139060D2" w14:textId="538DB12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 equipment and training costs (fixed); equipment and staffing costs per patient (variable)</w:t>
            </w:r>
          </w:p>
          <w:p w14:paraId="7DD1FC3B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E9053E" w14:textId="46702FB8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isation costs: physician, ICU and ward costs (additional costs for death)</w:t>
            </w:r>
          </w:p>
          <w:p w14:paraId="186203B6" w14:textId="44DE0EC2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charges converted to costs using </w:t>
            </w:r>
            <w:r w:rsidRPr="001B4DD4">
              <w:rPr>
                <w:rFonts w:ascii="Times New Roman" w:hAnsi="Times New Roman" w:cs="Times New Roman"/>
                <w:sz w:val="18"/>
                <w:szCs w:val="18"/>
              </w:rPr>
              <w:t>cost to charge rati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3" w:type="pct"/>
            <w:vAlign w:val="center"/>
          </w:tcPr>
          <w:p w14:paraId="0A690461" w14:textId="2BF15848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C lactate program: $39.53/patient</w:t>
            </w:r>
          </w:p>
          <w:p w14:paraId="64D48A3C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351684" w14:textId="6CD42FB5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ual care: $33.20/patient</w:t>
            </w:r>
          </w:p>
        </w:tc>
        <w:tc>
          <w:tcPr>
            <w:tcW w:w="829" w:type="pct"/>
            <w:vAlign w:val="center"/>
          </w:tcPr>
          <w:p w14:paraId="62627182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OC lactate program: </w:t>
            </w:r>
          </w:p>
          <w:p w14:paraId="3173EFE0" w14:textId="21AD47ED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LYs 9.7384 years</w:t>
            </w:r>
          </w:p>
          <w:p w14:paraId="0FAD1CA7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506063" w14:textId="77777777" w:rsidR="00C64CE3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sual care: </w:t>
            </w:r>
          </w:p>
          <w:p w14:paraId="26AD7EAD" w14:textId="13C2C5AF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LYs 9.7382 years</w:t>
            </w:r>
          </w:p>
        </w:tc>
        <w:tc>
          <w:tcPr>
            <w:tcW w:w="1731" w:type="pct"/>
            <w:vAlign w:val="center"/>
          </w:tcPr>
          <w:p w14:paraId="68E17995" w14:textId="25D01008" w:rsidR="00C64CE3" w:rsidRPr="00D95448" w:rsidRDefault="00C64CE3" w:rsidP="00C64C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</w:tbl>
    <w:p w14:paraId="72687FE9" w14:textId="77777777" w:rsidR="00C64CE3" w:rsidRPr="00EB03D3" w:rsidRDefault="00C64CE3" w:rsidP="00C64CE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sz w:val="18"/>
          <w:szCs w:val="18"/>
        </w:rPr>
      </w:pPr>
      <w:r w:rsidRPr="008D10BE">
        <w:rPr>
          <w:sz w:val="18"/>
          <w:szCs w:val="18"/>
        </w:rPr>
        <w:t xml:space="preserve">$=United States dollar; </w:t>
      </w:r>
      <w:r w:rsidRPr="0064705D">
        <w:rPr>
          <w:rFonts w:eastAsiaTheme="minorHAnsi"/>
          <w:sz w:val="18"/>
          <w:szCs w:val="18"/>
          <w:bdr w:val="none" w:sz="0" w:space="0" w:color="auto"/>
        </w:rPr>
        <w:t xml:space="preserve">APACHE II=Acute Physiology and Chronic Health Evaluation II; </w:t>
      </w:r>
      <w:r w:rsidRPr="008D10BE">
        <w:rPr>
          <w:sz w:val="18"/>
          <w:szCs w:val="18"/>
        </w:rPr>
        <w:t>ED=emergency department; ICER=incremental cost effectiveness ratio; ICU=intensive care unit; INB=</w:t>
      </w:r>
      <w:r w:rsidRPr="008D10BE">
        <w:rPr>
          <w:color w:val="000000"/>
          <w:sz w:val="18"/>
          <w:szCs w:val="18"/>
        </w:rPr>
        <w:t xml:space="preserve">Incremental Net Benefit; </w:t>
      </w:r>
      <w:r w:rsidRPr="0064705D">
        <w:rPr>
          <w:rFonts w:eastAsiaTheme="minorHAnsi"/>
          <w:sz w:val="18"/>
          <w:szCs w:val="18"/>
          <w:bdr w:val="none" w:sz="0" w:space="0" w:color="auto"/>
        </w:rPr>
        <w:t xml:space="preserve">IVIG=intravenous immunoglobulin; LCS= </w:t>
      </w:r>
      <w:r w:rsidRPr="0064705D">
        <w:rPr>
          <w:sz w:val="18"/>
          <w:szCs w:val="18"/>
          <w:lang w:val="en-AU" w:eastAsia="en-AU"/>
        </w:rPr>
        <w:t>LightCycler®Septi</w:t>
      </w:r>
      <w:r w:rsidRPr="0064705D">
        <w:rPr>
          <w:i/>
          <w:iCs/>
          <w:sz w:val="18"/>
          <w:szCs w:val="18"/>
          <w:lang w:val="en-AU" w:eastAsia="en-AU"/>
        </w:rPr>
        <w:t xml:space="preserve">Fast; </w:t>
      </w:r>
      <w:r w:rsidRPr="0064705D">
        <w:rPr>
          <w:iCs/>
          <w:sz w:val="18"/>
          <w:szCs w:val="18"/>
          <w:lang w:val="en-AU" w:eastAsia="en-AU"/>
        </w:rPr>
        <w:t xml:space="preserve">LOS=length of stay; </w:t>
      </w:r>
      <w:r w:rsidRPr="008D10BE">
        <w:rPr>
          <w:sz w:val="18"/>
          <w:szCs w:val="18"/>
        </w:rPr>
        <w:t xml:space="preserve">LS=life saved; LYG=life year gained; </w:t>
      </w:r>
      <w:r>
        <w:rPr>
          <w:sz w:val="18"/>
          <w:szCs w:val="18"/>
        </w:rPr>
        <w:t>MEDS=</w:t>
      </w:r>
      <w:r w:rsidRPr="00EB03D3">
        <w:rPr>
          <w:sz w:val="18"/>
          <w:szCs w:val="18"/>
        </w:rPr>
        <w:t xml:space="preserve"> Mortality in Emergency Department</w:t>
      </w:r>
      <w:r>
        <w:rPr>
          <w:sz w:val="18"/>
          <w:szCs w:val="18"/>
        </w:rPr>
        <w:t xml:space="preserve"> </w:t>
      </w:r>
      <w:r w:rsidRPr="00EB03D3">
        <w:rPr>
          <w:sz w:val="18"/>
          <w:szCs w:val="18"/>
        </w:rPr>
        <w:t xml:space="preserve">Sepsis; </w:t>
      </w:r>
      <w:r w:rsidRPr="008D10BE">
        <w:rPr>
          <w:sz w:val="18"/>
          <w:szCs w:val="18"/>
        </w:rPr>
        <w:t xml:space="preserve">N/A=not applicable; </w:t>
      </w:r>
      <w:r>
        <w:rPr>
          <w:sz w:val="18"/>
          <w:szCs w:val="18"/>
        </w:rPr>
        <w:t xml:space="preserve">NHS=National Health Service; </w:t>
      </w:r>
      <w:r w:rsidRPr="00EB03D3">
        <w:rPr>
          <w:sz w:val="18"/>
          <w:szCs w:val="18"/>
        </w:rPr>
        <w:t xml:space="preserve">PCT=Procalcitonin; PMX-F=polymyxin B immobilized fiber column; POC=point-of-care; </w:t>
      </w:r>
      <w:r w:rsidRPr="008D10BE">
        <w:rPr>
          <w:sz w:val="18"/>
          <w:szCs w:val="18"/>
        </w:rPr>
        <w:t xml:space="preserve">QALY=quality-adjusted life years; </w:t>
      </w:r>
      <w:r w:rsidRPr="00EB03D3">
        <w:rPr>
          <w:sz w:val="18"/>
          <w:szCs w:val="18"/>
        </w:rPr>
        <w:t>WTP=willingness to pay</w:t>
      </w:r>
    </w:p>
    <w:p w14:paraId="695403ED" w14:textId="77777777" w:rsidR="00D70D60" w:rsidRDefault="00D70D60">
      <w:r>
        <w:br w:type="page"/>
      </w:r>
    </w:p>
    <w:tbl>
      <w:tblPr>
        <w:tblStyle w:val="TableGrid"/>
        <w:tblW w:w="5002" w:type="pct"/>
        <w:tblInd w:w="-5" w:type="dxa"/>
        <w:tblLook w:val="0420" w:firstRow="1" w:lastRow="0" w:firstColumn="0" w:lastColumn="0" w:noHBand="0" w:noVBand="1"/>
      </w:tblPr>
      <w:tblGrid>
        <w:gridCol w:w="2010"/>
        <w:gridCol w:w="3092"/>
        <w:gridCol w:w="2411"/>
        <w:gridCol w:w="2553"/>
        <w:gridCol w:w="5330"/>
      </w:tblGrid>
      <w:tr w:rsidR="00D70D60" w:rsidRPr="00D95448" w14:paraId="0E4FE180" w14:textId="77777777" w:rsidTr="00D70D60">
        <w:trPr>
          <w:cantSplit/>
          <w:trHeight w:val="340"/>
        </w:trPr>
        <w:tc>
          <w:tcPr>
            <w:tcW w:w="5000" w:type="pct"/>
            <w:gridSpan w:val="5"/>
            <w:vAlign w:val="center"/>
          </w:tcPr>
          <w:p w14:paraId="52C2980C" w14:textId="54E454AF" w:rsidR="00D70D60" w:rsidRDefault="00B54C76" w:rsidP="002B2FF9">
            <w:pPr>
              <w:rPr>
                <w:sz w:val="18"/>
                <w:szCs w:val="18"/>
              </w:rPr>
            </w:pPr>
            <w:ins w:id="109" w:author="Lisa Higgins" w:date="2019-09-24T17:05:00Z">
              <w:r w:rsidRPr="00D70D60">
                <w:rPr>
                  <w:b/>
                  <w:sz w:val="18"/>
                  <w:szCs w:val="18"/>
                </w:rPr>
                <w:t>Interventions no longer in clinical practice</w:t>
              </w:r>
            </w:ins>
          </w:p>
        </w:tc>
      </w:tr>
      <w:tr w:rsidR="00D70D60" w:rsidRPr="00D95448" w14:paraId="60336DAE" w14:textId="77777777" w:rsidTr="00B3010C">
        <w:trPr>
          <w:cantSplit/>
          <w:trHeight w:val="340"/>
        </w:trPr>
        <w:tc>
          <w:tcPr>
            <w:tcW w:w="653" w:type="pct"/>
            <w:vAlign w:val="center"/>
          </w:tcPr>
          <w:p w14:paraId="50E6F99C" w14:textId="77777777" w:rsidR="00D70D60" w:rsidRDefault="00D70D60" w:rsidP="00D70D60">
            <w:pPr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EF1C65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First author </w:t>
            </w:r>
          </w:p>
          <w:p w14:paraId="6C5523AF" w14:textId="4802C863" w:rsidR="00D70D60" w:rsidRDefault="00D70D60" w:rsidP="00D70D60">
            <w:pPr>
              <w:rPr>
                <w:sz w:val="18"/>
                <w:szCs w:val="18"/>
              </w:rPr>
            </w:pPr>
            <w:r w:rsidRPr="00EF1C65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Publication year</w:t>
            </w:r>
          </w:p>
        </w:tc>
        <w:tc>
          <w:tcPr>
            <w:tcW w:w="1004" w:type="pct"/>
            <w:vAlign w:val="center"/>
          </w:tcPr>
          <w:p w14:paraId="1946EAB6" w14:textId="2DCE5B54" w:rsidR="00D70D60" w:rsidRDefault="00D70D60" w:rsidP="00D70D60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Included costs</w:t>
            </w:r>
          </w:p>
        </w:tc>
        <w:tc>
          <w:tcPr>
            <w:tcW w:w="783" w:type="pct"/>
            <w:vAlign w:val="center"/>
          </w:tcPr>
          <w:p w14:paraId="50A6FE97" w14:textId="6092656E" w:rsidR="00D70D60" w:rsidRDefault="00D70D60" w:rsidP="00D70D60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Total costs</w:t>
            </w:r>
          </w:p>
        </w:tc>
        <w:tc>
          <w:tcPr>
            <w:tcW w:w="829" w:type="pct"/>
            <w:vAlign w:val="center"/>
          </w:tcPr>
          <w:p w14:paraId="3181C2B8" w14:textId="6B4A047A" w:rsidR="00D70D60" w:rsidRDefault="00D70D60" w:rsidP="00D70D60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Outcomes</w:t>
            </w:r>
          </w:p>
        </w:tc>
        <w:tc>
          <w:tcPr>
            <w:tcW w:w="1731" w:type="pct"/>
            <w:vAlign w:val="center"/>
          </w:tcPr>
          <w:p w14:paraId="5A17DAD8" w14:textId="119A9C28" w:rsidR="00D70D60" w:rsidRDefault="00D70D60" w:rsidP="00D70D60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Subgroup cost-effectiveness result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2B2FF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2018 USD)</w:t>
            </w:r>
          </w:p>
        </w:tc>
      </w:tr>
      <w:tr w:rsidR="00D70D60" w:rsidRPr="00D95448" w14:paraId="5C22A7EB" w14:textId="77777777" w:rsidTr="00D70D60">
        <w:trPr>
          <w:cantSplit/>
          <w:trHeight w:val="340"/>
        </w:trPr>
        <w:tc>
          <w:tcPr>
            <w:tcW w:w="5000" w:type="pct"/>
            <w:gridSpan w:val="5"/>
            <w:vAlign w:val="center"/>
          </w:tcPr>
          <w:p w14:paraId="7E9603F4" w14:textId="39B2CA2B" w:rsidR="00D70D60" w:rsidRPr="00D70D60" w:rsidRDefault="00B54C76" w:rsidP="00D70D60">
            <w:pPr>
              <w:rPr>
                <w:b/>
                <w:sz w:val="18"/>
                <w:szCs w:val="18"/>
              </w:rPr>
            </w:pPr>
            <w:ins w:id="110" w:author="Lisa Higgins" w:date="2019-09-24T17:05:00Z">
              <w:r w:rsidRPr="00D70D60">
                <w:rPr>
                  <w:b/>
                  <w:sz w:val="18"/>
                  <w:szCs w:val="18"/>
                </w:rPr>
                <w:t>Monoclonal antibodies economic evaluations</w:t>
              </w:r>
            </w:ins>
          </w:p>
        </w:tc>
      </w:tr>
      <w:tr w:rsidR="00D70D60" w:rsidRPr="00D95448" w14:paraId="0587EDEE" w14:textId="77777777" w:rsidTr="00B3010C">
        <w:trPr>
          <w:cantSplit/>
          <w:trHeight w:val="340"/>
        </w:trPr>
        <w:tc>
          <w:tcPr>
            <w:tcW w:w="653" w:type="pct"/>
            <w:vAlign w:val="center"/>
          </w:tcPr>
          <w:p w14:paraId="0ABAAF6A" w14:textId="65B78CFC" w:rsidR="00D70D60" w:rsidRDefault="00D70D60" w:rsidP="00D70D60">
            <w:pPr>
              <w:rPr>
                <w:sz w:val="18"/>
                <w:szCs w:val="18"/>
              </w:rPr>
            </w:pPr>
            <w:r w:rsidRPr="005F126B">
              <w:rPr>
                <w:rFonts w:ascii="Times New Roman" w:hAnsi="Times New Roman" w:cs="Times New Roman"/>
                <w:sz w:val="18"/>
                <w:szCs w:val="18"/>
              </w:rPr>
              <w:t>Schulman 1991</w:t>
            </w:r>
          </w:p>
        </w:tc>
        <w:tc>
          <w:tcPr>
            <w:tcW w:w="1004" w:type="pct"/>
            <w:vAlign w:val="center"/>
          </w:tcPr>
          <w:p w14:paraId="4DA887C6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 HA1A</w:t>
            </w:r>
          </w:p>
          <w:p w14:paraId="556D83CE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E8246A" w14:textId="65665D9C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isation costs: Hospitalisation (daily cost)</w:t>
            </w:r>
          </w:p>
        </w:tc>
        <w:tc>
          <w:tcPr>
            <w:tcW w:w="783" w:type="pct"/>
            <w:vAlign w:val="center"/>
          </w:tcPr>
          <w:p w14:paraId="02C9C51D" w14:textId="23221978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remental cost: $5,650</w:t>
            </w:r>
          </w:p>
        </w:tc>
        <w:tc>
          <w:tcPr>
            <w:tcW w:w="829" w:type="pct"/>
            <w:vAlign w:val="center"/>
          </w:tcPr>
          <w:p w14:paraId="119B8B68" w14:textId="6E37C45E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remental LYG: 0.234 years</w:t>
            </w:r>
          </w:p>
        </w:tc>
        <w:tc>
          <w:tcPr>
            <w:tcW w:w="1731" w:type="pct"/>
            <w:vAlign w:val="center"/>
          </w:tcPr>
          <w:p w14:paraId="173FCC29" w14:textId="6C7537B1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group results available for test strategy and by cost of HA1A</w:t>
            </w:r>
          </w:p>
        </w:tc>
      </w:tr>
      <w:tr w:rsidR="00D70D60" w:rsidRPr="00D95448" w14:paraId="4684FDDE" w14:textId="77777777" w:rsidTr="00B3010C">
        <w:trPr>
          <w:cantSplit/>
          <w:trHeight w:val="340"/>
        </w:trPr>
        <w:tc>
          <w:tcPr>
            <w:tcW w:w="653" w:type="pct"/>
            <w:vAlign w:val="center"/>
          </w:tcPr>
          <w:p w14:paraId="1CAC91C3" w14:textId="67E670B8" w:rsidR="00D70D60" w:rsidRDefault="00D70D60" w:rsidP="00D70D60">
            <w:pPr>
              <w:rPr>
                <w:sz w:val="18"/>
                <w:szCs w:val="18"/>
              </w:rPr>
            </w:pPr>
            <w:r w:rsidRPr="005F126B">
              <w:rPr>
                <w:rFonts w:ascii="Times New Roman" w:hAnsi="Times New Roman" w:cs="Times New Roman"/>
                <w:sz w:val="18"/>
                <w:szCs w:val="18"/>
              </w:rPr>
              <w:t>Barriere 1992</w:t>
            </w:r>
          </w:p>
        </w:tc>
        <w:tc>
          <w:tcPr>
            <w:tcW w:w="1004" w:type="pct"/>
            <w:vAlign w:val="center"/>
          </w:tcPr>
          <w:p w14:paraId="0E7F2095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 HA1A</w:t>
            </w:r>
          </w:p>
          <w:p w14:paraId="3E11B086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60B351" w14:textId="47ADC797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isation costs: H</w:t>
            </w:r>
            <w:r w:rsidRPr="006A05EA">
              <w:rPr>
                <w:rFonts w:ascii="Times New Roman" w:hAnsi="Times New Roman" w:cs="Times New Roman"/>
                <w:sz w:val="18"/>
                <w:szCs w:val="18"/>
              </w:rPr>
              <w:t>ospitalisation (including daily costs for gram negative sepsis and septic shock) - co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A05EA">
              <w:rPr>
                <w:rFonts w:ascii="Times New Roman" w:hAnsi="Times New Roman" w:cs="Times New Roman"/>
                <w:sz w:val="18"/>
                <w:szCs w:val="18"/>
              </w:rPr>
              <w:t xml:space="preserve"> include hotel, nursing, pharmacy, laboratory, inhalation therapy, surgery and anaethesia, haemodialysis and miscellaneous</w:t>
            </w:r>
          </w:p>
        </w:tc>
        <w:tc>
          <w:tcPr>
            <w:tcW w:w="783" w:type="pct"/>
            <w:vAlign w:val="center"/>
          </w:tcPr>
          <w:p w14:paraId="4FCBFD39" w14:textId="70CECD8F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829" w:type="pct"/>
            <w:vAlign w:val="center"/>
          </w:tcPr>
          <w:p w14:paraId="48B0E1C2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1A:</w:t>
            </w:r>
          </w:p>
          <w:p w14:paraId="44D19E3A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11%</w:t>
            </w:r>
          </w:p>
          <w:p w14:paraId="38AFED3D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2D12A7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</w:t>
            </w:r>
          </w:p>
          <w:p w14:paraId="5FBE4288" w14:textId="6C31742C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13%</w:t>
            </w:r>
          </w:p>
        </w:tc>
        <w:tc>
          <w:tcPr>
            <w:tcW w:w="1731" w:type="pct"/>
            <w:vAlign w:val="center"/>
          </w:tcPr>
          <w:p w14:paraId="40429E37" w14:textId="77777777" w:rsidR="00D70D60" w:rsidRPr="00D75B64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B64">
              <w:rPr>
                <w:rFonts w:ascii="Times New Roman" w:hAnsi="Times New Roman" w:cs="Times New Roman"/>
                <w:sz w:val="18"/>
                <w:szCs w:val="18"/>
              </w:rPr>
              <w:t>Gram negative septicaemia:</w:t>
            </w:r>
          </w:p>
          <w:p w14:paraId="56BC82EA" w14:textId="77777777" w:rsidR="00D70D60" w:rsidRPr="00D75B64" w:rsidRDefault="00D70D60" w:rsidP="00D70D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$115,178/LS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213,079)</w:t>
            </w: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; Ranging from $5,759/LYG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10,654)</w:t>
            </w: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for 20 year survival time to $230,356/LYG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426,159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for 0.5 year survival time</w:t>
            </w:r>
          </w:p>
          <w:p w14:paraId="18F72A2B" w14:textId="77777777" w:rsidR="00D70D60" w:rsidRPr="00D75B64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B64">
              <w:rPr>
                <w:rFonts w:ascii="Times New Roman" w:hAnsi="Times New Roman" w:cs="Times New Roman"/>
                <w:sz w:val="18"/>
                <w:szCs w:val="18"/>
              </w:rPr>
              <w:t>Gram negative septic shock:</w:t>
            </w:r>
          </w:p>
          <w:p w14:paraId="210B388B" w14:textId="5D198152" w:rsidR="00D70D60" w:rsidRDefault="00D70D60" w:rsidP="00D70D60">
            <w:pPr>
              <w:rPr>
                <w:sz w:val="18"/>
                <w:szCs w:val="18"/>
              </w:rPr>
            </w:pP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$28,950/LS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53,558)</w:t>
            </w: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; Ranging from $1,448/LYG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2,679)</w:t>
            </w: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for 20 year survival time to $57,900/LYG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107,115)</w:t>
            </w:r>
            <w:r w:rsidRPr="00D75B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for 0.5 year survival time</w:t>
            </w:r>
          </w:p>
        </w:tc>
      </w:tr>
      <w:tr w:rsidR="00D70D60" w:rsidRPr="00D95448" w14:paraId="10EA1C75" w14:textId="77777777" w:rsidTr="00B3010C">
        <w:trPr>
          <w:cantSplit/>
          <w:trHeight w:val="340"/>
        </w:trPr>
        <w:tc>
          <w:tcPr>
            <w:tcW w:w="653" w:type="pct"/>
            <w:vAlign w:val="center"/>
          </w:tcPr>
          <w:p w14:paraId="33528B94" w14:textId="36830E7E" w:rsidR="00D70D60" w:rsidRDefault="00D70D60" w:rsidP="00D70D60">
            <w:pPr>
              <w:rPr>
                <w:sz w:val="18"/>
                <w:szCs w:val="18"/>
              </w:rPr>
            </w:pPr>
            <w:r w:rsidRPr="005F126B">
              <w:rPr>
                <w:rFonts w:ascii="Times New Roman" w:hAnsi="Times New Roman" w:cs="Times New Roman"/>
                <w:sz w:val="18"/>
                <w:szCs w:val="18"/>
              </w:rPr>
              <w:t>Badia 1993</w:t>
            </w:r>
          </w:p>
        </w:tc>
        <w:tc>
          <w:tcPr>
            <w:tcW w:w="1004" w:type="pct"/>
            <w:vAlign w:val="center"/>
          </w:tcPr>
          <w:p w14:paraId="5CCFBA3C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 HA1A</w:t>
            </w:r>
          </w:p>
          <w:p w14:paraId="28286E0F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C16EDB" w14:textId="3212FC42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ospitalisation costs: </w:t>
            </w:r>
            <w:r w:rsidRPr="00553C4B">
              <w:rPr>
                <w:rFonts w:ascii="Times New Roman" w:hAnsi="Times New Roman" w:cs="Times New Roman"/>
                <w:sz w:val="18"/>
                <w:szCs w:val="18"/>
              </w:rPr>
              <w:t xml:space="preserve">ICU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daily cost)</w:t>
            </w:r>
          </w:p>
        </w:tc>
        <w:tc>
          <w:tcPr>
            <w:tcW w:w="783" w:type="pct"/>
            <w:vAlign w:val="center"/>
          </w:tcPr>
          <w:p w14:paraId="17C682FB" w14:textId="1D643C68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829" w:type="pct"/>
            <w:vAlign w:val="center"/>
          </w:tcPr>
          <w:p w14:paraId="296E1FC0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1A:</w:t>
            </w:r>
          </w:p>
          <w:p w14:paraId="00C4C48C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LYG 497.6 years</w:t>
            </w:r>
          </w:p>
          <w:p w14:paraId="17B4E064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111248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</w:t>
            </w:r>
          </w:p>
          <w:p w14:paraId="359B8C3C" w14:textId="56F70ABE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LYG 437.6 years</w:t>
            </w:r>
          </w:p>
        </w:tc>
        <w:tc>
          <w:tcPr>
            <w:tcW w:w="1731" w:type="pct"/>
            <w:vAlign w:val="center"/>
          </w:tcPr>
          <w:p w14:paraId="2B5FAFDB" w14:textId="5E63EE28" w:rsidR="00D70D60" w:rsidRDefault="00D70D60" w:rsidP="00D70D60">
            <w:pPr>
              <w:rPr>
                <w:sz w:val="18"/>
                <w:szCs w:val="18"/>
              </w:rPr>
            </w:pPr>
            <w:r w:rsidRPr="004E0A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Septic shock: 293,810ptas/LYG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625,796)</w:t>
            </w:r>
          </w:p>
        </w:tc>
      </w:tr>
      <w:tr w:rsidR="00D70D60" w:rsidRPr="00D95448" w14:paraId="79BC4387" w14:textId="77777777" w:rsidTr="00B3010C">
        <w:trPr>
          <w:cantSplit/>
          <w:trHeight w:val="340"/>
        </w:trPr>
        <w:tc>
          <w:tcPr>
            <w:tcW w:w="653" w:type="pct"/>
            <w:vAlign w:val="center"/>
          </w:tcPr>
          <w:p w14:paraId="2FC1CF23" w14:textId="3AB44F7F" w:rsidR="00D70D60" w:rsidRDefault="00D70D60" w:rsidP="00D70D60">
            <w:pPr>
              <w:rPr>
                <w:sz w:val="18"/>
                <w:szCs w:val="18"/>
              </w:rPr>
            </w:pPr>
            <w:r w:rsidRPr="005F126B">
              <w:rPr>
                <w:rFonts w:ascii="Times New Roman" w:hAnsi="Times New Roman" w:cs="Times New Roman"/>
                <w:sz w:val="18"/>
                <w:szCs w:val="18"/>
              </w:rPr>
              <w:t>Chalfin 1993</w:t>
            </w:r>
          </w:p>
        </w:tc>
        <w:tc>
          <w:tcPr>
            <w:tcW w:w="1004" w:type="pct"/>
            <w:vAlign w:val="center"/>
          </w:tcPr>
          <w:p w14:paraId="325A823F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 Biotechnology therapy (E5/HA1A)</w:t>
            </w:r>
          </w:p>
          <w:p w14:paraId="55436CD3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B2AE80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isation costs: based on charges for retrospective cohort of sepsis patients</w:t>
            </w:r>
          </w:p>
          <w:p w14:paraId="39343EBE" w14:textId="5FDD21CA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harges not costs reported)</w:t>
            </w:r>
          </w:p>
        </w:tc>
        <w:tc>
          <w:tcPr>
            <w:tcW w:w="783" w:type="pct"/>
            <w:vAlign w:val="center"/>
          </w:tcPr>
          <w:p w14:paraId="4166328D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1A/E5: $44,438</w:t>
            </w:r>
          </w:p>
          <w:p w14:paraId="2457CE60" w14:textId="08AE21D8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 $43,308</w:t>
            </w:r>
          </w:p>
        </w:tc>
        <w:tc>
          <w:tcPr>
            <w:tcW w:w="829" w:type="pct"/>
            <w:vAlign w:val="center"/>
          </w:tcPr>
          <w:p w14:paraId="1B550E0C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1A/E5:</w:t>
            </w:r>
          </w:p>
          <w:p w14:paraId="2908AD24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38%</w:t>
            </w:r>
          </w:p>
          <w:p w14:paraId="4CE6FC31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65D3E5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</w:t>
            </w:r>
          </w:p>
          <w:p w14:paraId="5794FA10" w14:textId="617EC7D7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46%</w:t>
            </w:r>
          </w:p>
        </w:tc>
        <w:tc>
          <w:tcPr>
            <w:tcW w:w="1731" w:type="pct"/>
            <w:vAlign w:val="center"/>
          </w:tcPr>
          <w:p w14:paraId="094A12B4" w14:textId="57C5602A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D70D60" w:rsidRPr="00D95448" w14:paraId="6B2BC281" w14:textId="77777777" w:rsidTr="00B3010C">
        <w:trPr>
          <w:cantSplit/>
          <w:trHeight w:val="340"/>
        </w:trPr>
        <w:tc>
          <w:tcPr>
            <w:tcW w:w="653" w:type="pct"/>
            <w:vAlign w:val="center"/>
          </w:tcPr>
          <w:p w14:paraId="77981702" w14:textId="4A071C06" w:rsidR="00D70D60" w:rsidRDefault="00D70D60" w:rsidP="00D70D60">
            <w:pPr>
              <w:rPr>
                <w:sz w:val="18"/>
                <w:szCs w:val="18"/>
              </w:rPr>
            </w:pPr>
            <w:r w:rsidRPr="005F126B">
              <w:rPr>
                <w:rFonts w:ascii="Times New Roman" w:hAnsi="Times New Roman" w:cs="Times New Roman"/>
                <w:sz w:val="18"/>
                <w:szCs w:val="18"/>
              </w:rPr>
              <w:t>Chang 1993</w:t>
            </w:r>
          </w:p>
        </w:tc>
        <w:tc>
          <w:tcPr>
            <w:tcW w:w="1004" w:type="pct"/>
            <w:vAlign w:val="center"/>
          </w:tcPr>
          <w:p w14:paraId="0DCAFA2F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 HA1A</w:t>
            </w:r>
          </w:p>
          <w:p w14:paraId="3EEC950C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B797BF" w14:textId="151EBB23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isation costs: Cost per TISS point</w:t>
            </w:r>
          </w:p>
        </w:tc>
        <w:tc>
          <w:tcPr>
            <w:tcW w:w="783" w:type="pct"/>
            <w:vAlign w:val="center"/>
          </w:tcPr>
          <w:p w14:paraId="56FDF605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1A: £17,300</w:t>
            </w:r>
          </w:p>
          <w:p w14:paraId="3E454324" w14:textId="67D40285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 £15,900</w:t>
            </w:r>
          </w:p>
        </w:tc>
        <w:tc>
          <w:tcPr>
            <w:tcW w:w="829" w:type="pct"/>
            <w:vAlign w:val="center"/>
          </w:tcPr>
          <w:p w14:paraId="4B7186F3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1A:</w:t>
            </w:r>
          </w:p>
          <w:p w14:paraId="5D5301ED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62.1%</w:t>
            </w:r>
          </w:p>
          <w:p w14:paraId="547DBF48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20135B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</w:t>
            </w:r>
          </w:p>
          <w:p w14:paraId="022DA43C" w14:textId="249380F9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63%</w:t>
            </w:r>
          </w:p>
        </w:tc>
        <w:tc>
          <w:tcPr>
            <w:tcW w:w="1731" w:type="pct"/>
            <w:vAlign w:val="center"/>
          </w:tcPr>
          <w:p w14:paraId="49C78E1F" w14:textId="77777777" w:rsidR="00D70D60" w:rsidRPr="00A64AFB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AFB">
              <w:rPr>
                <w:rFonts w:ascii="Times New Roman" w:hAnsi="Times New Roman" w:cs="Times New Roman"/>
                <w:sz w:val="18"/>
                <w:szCs w:val="18"/>
              </w:rPr>
              <w:t>Gram-negative sepsis:</w:t>
            </w:r>
          </w:p>
          <w:p w14:paraId="07A427E9" w14:textId="77777777" w:rsidR="00D70D60" w:rsidRPr="00A64AFB" w:rsidRDefault="00D70D60" w:rsidP="00D70D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64AFB">
              <w:rPr>
                <w:rFonts w:ascii="Times New Roman" w:hAnsi="Times New Roman" w:cs="Times New Roman"/>
                <w:sz w:val="18"/>
                <w:szCs w:val="18"/>
              </w:rPr>
              <w:t xml:space="preserve">Effective cost per survivor HA1A: £53,600 </w:t>
            </w:r>
            <w:r w:rsidRPr="00A64AFB">
              <w:rPr>
                <w:rFonts w:ascii="Times New Roman" w:hAnsi="Times New Roman" w:cs="Times New Roman"/>
                <w:i/>
                <w:sz w:val="18"/>
                <w:szCs w:val="18"/>
              </w:rPr>
              <w:t>($139,597)</w:t>
            </w:r>
          </w:p>
          <w:p w14:paraId="2C023158" w14:textId="3F9BD7A8" w:rsidR="00D70D60" w:rsidRDefault="00D70D60" w:rsidP="00D70D60">
            <w:pPr>
              <w:rPr>
                <w:sz w:val="18"/>
                <w:szCs w:val="18"/>
              </w:rPr>
            </w:pPr>
            <w:r w:rsidRPr="00A64AFB">
              <w:rPr>
                <w:rFonts w:ascii="Times New Roman" w:hAnsi="Times New Roman" w:cs="Times New Roman"/>
                <w:sz w:val="18"/>
                <w:szCs w:val="18"/>
              </w:rPr>
              <w:t xml:space="preserve">Effective cost per survivor control: £45,500 </w:t>
            </w:r>
            <w:r w:rsidRPr="00A64AFB">
              <w:rPr>
                <w:rFonts w:ascii="Times New Roman" w:hAnsi="Times New Roman" w:cs="Times New Roman"/>
                <w:i/>
                <w:sz w:val="18"/>
                <w:szCs w:val="18"/>
              </w:rPr>
              <w:t>($118,502)</w:t>
            </w:r>
          </w:p>
        </w:tc>
      </w:tr>
      <w:tr w:rsidR="00D70D60" w:rsidRPr="00D95448" w14:paraId="395AF2E1" w14:textId="77777777" w:rsidTr="00B3010C">
        <w:trPr>
          <w:cantSplit/>
          <w:trHeight w:val="340"/>
        </w:trPr>
        <w:tc>
          <w:tcPr>
            <w:tcW w:w="653" w:type="pct"/>
            <w:vAlign w:val="center"/>
          </w:tcPr>
          <w:p w14:paraId="52A30049" w14:textId="58AD22D8" w:rsidR="00D70D60" w:rsidRDefault="00D70D60" w:rsidP="00D70D60">
            <w:pPr>
              <w:rPr>
                <w:sz w:val="18"/>
                <w:szCs w:val="18"/>
              </w:rPr>
            </w:pPr>
            <w:r w:rsidRPr="005F126B">
              <w:rPr>
                <w:rFonts w:ascii="Times New Roman" w:hAnsi="Times New Roman" w:cs="Times New Roman"/>
                <w:sz w:val="18"/>
                <w:szCs w:val="18"/>
              </w:rPr>
              <w:t>Linden 1995</w:t>
            </w:r>
          </w:p>
        </w:tc>
        <w:tc>
          <w:tcPr>
            <w:tcW w:w="1004" w:type="pct"/>
            <w:vAlign w:val="center"/>
          </w:tcPr>
          <w:p w14:paraId="524EC7E3" w14:textId="051E9802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sts as per Schulman 1991, Barriere 1992 and Chalfin 1993</w:t>
            </w:r>
          </w:p>
        </w:tc>
        <w:tc>
          <w:tcPr>
            <w:tcW w:w="783" w:type="pct"/>
            <w:vAlign w:val="center"/>
          </w:tcPr>
          <w:p w14:paraId="3357385E" w14:textId="01BA288C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829" w:type="pct"/>
            <w:vAlign w:val="center"/>
          </w:tcPr>
          <w:p w14:paraId="5DB22F97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1A:</w:t>
            </w:r>
          </w:p>
          <w:p w14:paraId="17D89E8F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day mortality 53%; hospital discharge 63%</w:t>
            </w:r>
          </w:p>
          <w:p w14:paraId="6C47913D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9BC155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cebo:</w:t>
            </w:r>
          </w:p>
          <w:p w14:paraId="341A2D04" w14:textId="42548A35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day mortality 49%; hospital discharge 52%</w:t>
            </w:r>
          </w:p>
        </w:tc>
        <w:tc>
          <w:tcPr>
            <w:tcW w:w="1731" w:type="pct"/>
            <w:vAlign w:val="center"/>
          </w:tcPr>
          <w:p w14:paraId="6B3DB523" w14:textId="4046F32A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group results availably by cost of HA1A</w:t>
            </w:r>
          </w:p>
        </w:tc>
      </w:tr>
    </w:tbl>
    <w:p w14:paraId="0A30B683" w14:textId="3752993C" w:rsidR="00D70D60" w:rsidRDefault="00D70D60"/>
    <w:p w14:paraId="76CD722D" w14:textId="77777777" w:rsidR="00D70D60" w:rsidRDefault="00D70D60">
      <w:r>
        <w:br w:type="page"/>
      </w:r>
    </w:p>
    <w:tbl>
      <w:tblPr>
        <w:tblStyle w:val="TableGrid"/>
        <w:tblW w:w="5002" w:type="pct"/>
        <w:tblInd w:w="-5" w:type="dxa"/>
        <w:tblLook w:val="0420" w:firstRow="1" w:lastRow="0" w:firstColumn="0" w:lastColumn="0" w:noHBand="0" w:noVBand="1"/>
      </w:tblPr>
      <w:tblGrid>
        <w:gridCol w:w="2010"/>
        <w:gridCol w:w="3092"/>
        <w:gridCol w:w="2411"/>
        <w:gridCol w:w="2553"/>
        <w:gridCol w:w="5330"/>
      </w:tblGrid>
      <w:tr w:rsidR="00D70D60" w:rsidRPr="00D95448" w14:paraId="7B4C9BB5" w14:textId="77777777" w:rsidTr="00D70D60">
        <w:trPr>
          <w:cantSplit/>
          <w:trHeight w:val="340"/>
        </w:trPr>
        <w:tc>
          <w:tcPr>
            <w:tcW w:w="5000" w:type="pct"/>
            <w:gridSpan w:val="5"/>
            <w:vAlign w:val="center"/>
          </w:tcPr>
          <w:p w14:paraId="608577AA" w14:textId="7D64BE55" w:rsidR="00D70D60" w:rsidRDefault="00B54C76" w:rsidP="00D70D60">
            <w:pPr>
              <w:rPr>
                <w:sz w:val="18"/>
                <w:szCs w:val="18"/>
              </w:rPr>
            </w:pPr>
            <w:ins w:id="111" w:author="Lisa Higgins" w:date="2019-09-24T17:04:00Z">
              <w:r w:rsidRPr="00D70D60">
                <w:rPr>
                  <w:b/>
                  <w:sz w:val="18"/>
                  <w:szCs w:val="18"/>
                </w:rPr>
                <w:t>Interventions no longer in clinical practice</w:t>
              </w:r>
            </w:ins>
          </w:p>
        </w:tc>
      </w:tr>
      <w:tr w:rsidR="00D70D60" w:rsidRPr="00D95448" w14:paraId="07D98A3D" w14:textId="77777777" w:rsidTr="00B3010C">
        <w:trPr>
          <w:cantSplit/>
          <w:trHeight w:val="340"/>
        </w:trPr>
        <w:tc>
          <w:tcPr>
            <w:tcW w:w="653" w:type="pct"/>
            <w:vAlign w:val="center"/>
          </w:tcPr>
          <w:p w14:paraId="26830909" w14:textId="77777777" w:rsidR="00D70D60" w:rsidRDefault="00D70D60" w:rsidP="00D70D60">
            <w:pPr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EF1C65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First author </w:t>
            </w:r>
          </w:p>
          <w:p w14:paraId="4ED5EB78" w14:textId="0BFE65AE" w:rsidR="00D70D60" w:rsidRPr="005F126B" w:rsidRDefault="00D70D60" w:rsidP="00D70D60">
            <w:pPr>
              <w:rPr>
                <w:sz w:val="18"/>
                <w:szCs w:val="18"/>
              </w:rPr>
            </w:pPr>
            <w:r w:rsidRPr="00EF1C65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Publication year</w:t>
            </w:r>
          </w:p>
        </w:tc>
        <w:tc>
          <w:tcPr>
            <w:tcW w:w="1004" w:type="pct"/>
            <w:vAlign w:val="center"/>
          </w:tcPr>
          <w:p w14:paraId="7FB74510" w14:textId="398F7BA9" w:rsidR="00D70D60" w:rsidRDefault="00D70D60" w:rsidP="00D70D60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Included costs</w:t>
            </w:r>
          </w:p>
        </w:tc>
        <w:tc>
          <w:tcPr>
            <w:tcW w:w="783" w:type="pct"/>
            <w:vAlign w:val="center"/>
          </w:tcPr>
          <w:p w14:paraId="34E17B49" w14:textId="5087C5C1" w:rsidR="00D70D60" w:rsidRDefault="00D70D60" w:rsidP="00D70D60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Total costs</w:t>
            </w:r>
          </w:p>
        </w:tc>
        <w:tc>
          <w:tcPr>
            <w:tcW w:w="829" w:type="pct"/>
            <w:vAlign w:val="center"/>
          </w:tcPr>
          <w:p w14:paraId="49437EC1" w14:textId="03BA6245" w:rsidR="00D70D60" w:rsidRDefault="00D70D60" w:rsidP="00D70D60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Outcomes</w:t>
            </w:r>
          </w:p>
        </w:tc>
        <w:tc>
          <w:tcPr>
            <w:tcW w:w="1731" w:type="pct"/>
            <w:vAlign w:val="center"/>
          </w:tcPr>
          <w:p w14:paraId="3D6286C8" w14:textId="2058ACC9" w:rsidR="00D70D60" w:rsidRDefault="00D70D60" w:rsidP="00D70D60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Subgroup cost-effectiveness result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2B2FF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2018 USD)</w:t>
            </w:r>
          </w:p>
        </w:tc>
      </w:tr>
      <w:tr w:rsidR="00D70D60" w:rsidRPr="00D95448" w14:paraId="76A504FC" w14:textId="77777777" w:rsidTr="00B3010C">
        <w:trPr>
          <w:cantSplit/>
          <w:trHeight w:val="340"/>
        </w:trPr>
        <w:tc>
          <w:tcPr>
            <w:tcW w:w="653" w:type="pct"/>
            <w:vAlign w:val="center"/>
          </w:tcPr>
          <w:p w14:paraId="0F079E3B" w14:textId="7CEB58E9" w:rsidR="00D70D60" w:rsidRDefault="00D70D60" w:rsidP="00D70D60">
            <w:pPr>
              <w:rPr>
                <w:sz w:val="18"/>
                <w:szCs w:val="18"/>
              </w:rPr>
            </w:pPr>
            <w:r w:rsidRPr="005F126B">
              <w:rPr>
                <w:rFonts w:ascii="Times New Roman" w:hAnsi="Times New Roman" w:cs="Times New Roman"/>
                <w:sz w:val="18"/>
                <w:szCs w:val="18"/>
              </w:rPr>
              <w:t>Wang 1999</w:t>
            </w:r>
          </w:p>
        </w:tc>
        <w:tc>
          <w:tcPr>
            <w:tcW w:w="1004" w:type="pct"/>
            <w:vAlign w:val="center"/>
          </w:tcPr>
          <w:p w14:paraId="6BBEEDDC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 Biotechnology therapy (E5/HA1A)</w:t>
            </w:r>
          </w:p>
          <w:p w14:paraId="16B7FDA5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8A6C00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isation costs: ICU and ward costs, m</w:t>
            </w:r>
            <w:r w:rsidRPr="00D138BF">
              <w:rPr>
                <w:rFonts w:ascii="Times New Roman" w:hAnsi="Times New Roman" w:cs="Times New Roman"/>
                <w:sz w:val="18"/>
                <w:szCs w:val="18"/>
              </w:rPr>
              <w:t xml:space="preserve">aj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mplications: dialysis for ARF</w:t>
            </w:r>
            <w:r w:rsidRPr="00D138BF">
              <w:rPr>
                <w:rFonts w:ascii="Times New Roman" w:hAnsi="Times New Roman" w:cs="Times New Roman"/>
                <w:sz w:val="18"/>
                <w:szCs w:val="18"/>
              </w:rPr>
              <w:t>, ventilation for ARDS, blood products for D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24DE838" w14:textId="785DF34B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harges not costs reported)</w:t>
            </w:r>
          </w:p>
        </w:tc>
        <w:tc>
          <w:tcPr>
            <w:tcW w:w="783" w:type="pct"/>
            <w:vAlign w:val="center"/>
          </w:tcPr>
          <w:p w14:paraId="71D27B51" w14:textId="474B8665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829" w:type="pct"/>
            <w:vAlign w:val="center"/>
          </w:tcPr>
          <w:p w14:paraId="32D1BD80" w14:textId="376FBE2A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731" w:type="pct"/>
            <w:vAlign w:val="center"/>
          </w:tcPr>
          <w:p w14:paraId="335FA0B5" w14:textId="54DF1332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group results availably by type of infection and cost of HA1A</w:t>
            </w:r>
          </w:p>
        </w:tc>
      </w:tr>
      <w:tr w:rsidR="00D70D60" w:rsidRPr="00D95448" w14:paraId="430A6682" w14:textId="77777777" w:rsidTr="00167695">
        <w:trPr>
          <w:cantSplit/>
          <w:trHeight w:val="340"/>
        </w:trPr>
        <w:tc>
          <w:tcPr>
            <w:tcW w:w="5000" w:type="pct"/>
            <w:gridSpan w:val="5"/>
            <w:vAlign w:val="center"/>
          </w:tcPr>
          <w:p w14:paraId="20A05C87" w14:textId="1FEDFCFA" w:rsidR="00D70D60" w:rsidRDefault="00D70D60" w:rsidP="00D70D60">
            <w:pPr>
              <w:rPr>
                <w:sz w:val="18"/>
                <w:szCs w:val="18"/>
              </w:rPr>
            </w:pPr>
            <w:r w:rsidRPr="000D56CC">
              <w:rPr>
                <w:rFonts w:ascii="Times New Roman" w:hAnsi="Times New Roman" w:cs="Times New Roman"/>
                <w:b/>
                <w:sz w:val="18"/>
                <w:szCs w:val="18"/>
              </w:rPr>
              <w:t>Drotrecogin alfa (activated) economic evaluations</w:t>
            </w:r>
          </w:p>
        </w:tc>
      </w:tr>
      <w:tr w:rsidR="00D70D60" w:rsidRPr="00D95448" w14:paraId="2433C517" w14:textId="77777777" w:rsidTr="00B3010C">
        <w:trPr>
          <w:cantSplit/>
          <w:trHeight w:val="340"/>
        </w:trPr>
        <w:tc>
          <w:tcPr>
            <w:tcW w:w="653" w:type="pct"/>
            <w:vAlign w:val="center"/>
          </w:tcPr>
          <w:p w14:paraId="3A436D91" w14:textId="080EC895" w:rsidR="00D70D60" w:rsidRDefault="00D70D60" w:rsidP="00D70D60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sz w:val="18"/>
                <w:szCs w:val="18"/>
              </w:rPr>
              <w:t>Manns 2002</w:t>
            </w:r>
          </w:p>
        </w:tc>
        <w:tc>
          <w:tcPr>
            <w:tcW w:w="1004" w:type="pct"/>
            <w:vAlign w:val="center"/>
          </w:tcPr>
          <w:p w14:paraId="3A31B3BA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 Drotrecogin alfa (activated)</w:t>
            </w:r>
          </w:p>
          <w:p w14:paraId="1FC8B7DF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429C8F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isation costs: W</w:t>
            </w:r>
            <w:r w:rsidRPr="00F834DC">
              <w:rPr>
                <w:rFonts w:ascii="Times New Roman" w:hAnsi="Times New Roman" w:cs="Times New Roman"/>
                <w:sz w:val="18"/>
                <w:szCs w:val="18"/>
              </w:rPr>
              <w:t xml:space="preserve">eekly ICU and hospitalisation cost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leeding episodes</w:t>
            </w:r>
          </w:p>
          <w:p w14:paraId="007CFCC9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CF36CE" w14:textId="55FA4E9C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-hospitalisation costs: annual</w:t>
            </w:r>
            <w:r w:rsidRPr="00F834DC">
              <w:rPr>
                <w:rFonts w:ascii="Times New Roman" w:hAnsi="Times New Roman" w:cs="Times New Roman"/>
                <w:sz w:val="18"/>
                <w:szCs w:val="18"/>
              </w:rPr>
              <w:t xml:space="preserve"> healthca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sts to year 3, constant cost post year 3</w:t>
            </w:r>
          </w:p>
        </w:tc>
        <w:tc>
          <w:tcPr>
            <w:tcW w:w="783" w:type="pct"/>
            <w:vAlign w:val="center"/>
          </w:tcPr>
          <w:p w14:paraId="73766296" w14:textId="7EA69B39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829" w:type="pct"/>
            <w:vAlign w:val="center"/>
          </w:tcPr>
          <w:p w14:paraId="1FB107F6" w14:textId="589DDC3B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remental LYG: 0.38 years</w:t>
            </w:r>
          </w:p>
        </w:tc>
        <w:tc>
          <w:tcPr>
            <w:tcW w:w="1731" w:type="pct"/>
            <w:vAlign w:val="center"/>
          </w:tcPr>
          <w:p w14:paraId="3B16AD75" w14:textId="77777777" w:rsidR="00D70D60" w:rsidRPr="00E541CD" w:rsidRDefault="00D70D60" w:rsidP="00D70D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APACHE II ≤24: $575,054/LYG </w:t>
            </w:r>
            <w:r w:rsidRPr="00A248C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816,577</w:t>
            </w: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); $958,423/QALY </w:t>
            </w:r>
            <w:r w:rsidRPr="00A248C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1,360,961)</w:t>
            </w:r>
          </w:p>
          <w:p w14:paraId="70093C2A" w14:textId="77777777" w:rsidR="00D70D60" w:rsidRPr="00E541CD" w:rsidRDefault="00D70D60" w:rsidP="00D70D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APACHE II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&gt;25</w:t>
            </w: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: $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9,723</w:t>
            </w: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/LYG </w:t>
            </w:r>
            <w:r w:rsidRPr="00A248C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28,0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); $32,872</w:t>
            </w: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/QALY </w:t>
            </w:r>
            <w:r w:rsidRPr="00A248C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46,678)</w:t>
            </w:r>
          </w:p>
          <w:p w14:paraId="2D560F38" w14:textId="77777777" w:rsidR="00D70D60" w:rsidRPr="00E541CD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92A9D7" w14:textId="77777777" w:rsidR="00D70D60" w:rsidRPr="00E541CD" w:rsidRDefault="00D70D60" w:rsidP="00D70D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ge &lt;40: $31,158/LYG ($</w:t>
            </w:r>
            <w:r w:rsidRPr="00A248C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44</w:t>
            </w: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,</w:t>
            </w:r>
            <w:r w:rsidRPr="00A248C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244</w:t>
            </w: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); $51,930/QALY </w:t>
            </w:r>
            <w:r w:rsidRPr="00A248C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73,741)</w:t>
            </w:r>
          </w:p>
          <w:p w14:paraId="6A8A766B" w14:textId="77777777" w:rsidR="00D70D60" w:rsidRPr="00E541CD" w:rsidRDefault="00D70D60" w:rsidP="00D70D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Age 40-59: 25,991/LYG </w:t>
            </w:r>
            <w:r w:rsidRPr="00A248C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36,907</w:t>
            </w: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); 43,319/QALY ($</w:t>
            </w:r>
            <w:r w:rsidRPr="00A248C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61,513</w:t>
            </w: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</w:p>
          <w:p w14:paraId="5CEDD47D" w14:textId="77777777" w:rsidR="00D70D60" w:rsidRPr="00E541CD" w:rsidRDefault="00D70D60" w:rsidP="00D70D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Age 60-79: 27,392/LYG </w:t>
            </w:r>
            <w:r w:rsidRPr="00A248C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38,897</w:t>
            </w: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); 45,652/QALY </w:t>
            </w:r>
            <w:r w:rsidRPr="00A248C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64,826</w:t>
            </w: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</w:p>
          <w:p w14:paraId="658B1865" w14:textId="2AFDB5A6" w:rsidR="00D70D60" w:rsidRDefault="00D70D60" w:rsidP="00D70D60">
            <w:pPr>
              <w:rPr>
                <w:sz w:val="18"/>
                <w:szCs w:val="18"/>
              </w:rPr>
            </w:pP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Age ≥80: 32,393/LYG </w:t>
            </w:r>
            <w:r w:rsidRPr="00A248C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45,998</w:t>
            </w: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); 53,989/QALY </w:t>
            </w:r>
            <w:r w:rsidRPr="00A248C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76,664</w:t>
            </w: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</w:p>
        </w:tc>
      </w:tr>
      <w:tr w:rsidR="00D70D60" w:rsidRPr="00D95448" w14:paraId="19354028" w14:textId="77777777" w:rsidTr="00B3010C">
        <w:trPr>
          <w:cantSplit/>
          <w:trHeight w:val="340"/>
        </w:trPr>
        <w:tc>
          <w:tcPr>
            <w:tcW w:w="653" w:type="pct"/>
            <w:vAlign w:val="center"/>
          </w:tcPr>
          <w:p w14:paraId="78D37A8B" w14:textId="622E6CE8" w:rsidR="00D70D60" w:rsidRDefault="00D70D60" w:rsidP="00D70D60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sz w:val="18"/>
                <w:szCs w:val="18"/>
              </w:rPr>
              <w:t>Angus 2003</w:t>
            </w:r>
          </w:p>
        </w:tc>
        <w:tc>
          <w:tcPr>
            <w:tcW w:w="1004" w:type="pct"/>
            <w:vAlign w:val="center"/>
          </w:tcPr>
          <w:p w14:paraId="2A14E4B0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 Drotrecogin alfa (activated)</w:t>
            </w:r>
          </w:p>
          <w:p w14:paraId="7E95F6B2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2604CC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ospitalisation costs: </w:t>
            </w:r>
            <w:r w:rsidRPr="0057445C">
              <w:rPr>
                <w:rFonts w:ascii="Times New Roman" w:hAnsi="Times New Roman" w:cs="Times New Roman"/>
                <w:sz w:val="18"/>
                <w:szCs w:val="18"/>
              </w:rPr>
              <w:t>Hospital costs, physic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 costs</w:t>
            </w:r>
          </w:p>
          <w:p w14:paraId="7F92E2F1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1939C7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 hospitalisation costs: Annual healthcare costs from National Medical Expenditure Survey plus nursing home costs</w:t>
            </w:r>
          </w:p>
          <w:p w14:paraId="64112DAA" w14:textId="7FCA5571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charges converted to costs using </w:t>
            </w:r>
            <w:r w:rsidRPr="001B4DD4">
              <w:rPr>
                <w:rFonts w:ascii="Times New Roman" w:hAnsi="Times New Roman" w:cs="Times New Roman"/>
                <w:sz w:val="18"/>
                <w:szCs w:val="18"/>
              </w:rPr>
              <w:t>cost to charge rati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3" w:type="pct"/>
            <w:vAlign w:val="center"/>
          </w:tcPr>
          <w:p w14:paraId="103CBB34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otrecogin alfa (activated): Base case $47,286</w:t>
            </w:r>
          </w:p>
          <w:p w14:paraId="04E663C8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 case $156,309</w:t>
            </w:r>
          </w:p>
          <w:p w14:paraId="158E9160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6BDFAD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cebo:</w:t>
            </w:r>
          </w:p>
          <w:p w14:paraId="5A70B47B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e case $39,034</w:t>
            </w:r>
          </w:p>
          <w:p w14:paraId="0211C6AD" w14:textId="30C8BB36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 case $137,300</w:t>
            </w:r>
          </w:p>
        </w:tc>
        <w:tc>
          <w:tcPr>
            <w:tcW w:w="829" w:type="pct"/>
            <w:vAlign w:val="center"/>
          </w:tcPr>
          <w:p w14:paraId="1FC2C902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otrecogin alfa (activated): Mortality 24.7%</w:t>
            </w:r>
          </w:p>
          <w:p w14:paraId="0EA602A8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 9.2 years</w:t>
            </w:r>
          </w:p>
          <w:p w14:paraId="11C0B1F6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LYs 6.3 years</w:t>
            </w:r>
          </w:p>
          <w:p w14:paraId="2877F66C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354EB9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lacebo: </w:t>
            </w:r>
          </w:p>
          <w:p w14:paraId="2119DF9B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30.8%</w:t>
            </w:r>
          </w:p>
          <w:p w14:paraId="78A41353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 8.6 years</w:t>
            </w:r>
          </w:p>
          <w:p w14:paraId="7EFF8E3F" w14:textId="49864512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LYs 5.9 years</w:t>
            </w:r>
          </w:p>
        </w:tc>
        <w:tc>
          <w:tcPr>
            <w:tcW w:w="1731" w:type="pct"/>
            <w:vAlign w:val="center"/>
          </w:tcPr>
          <w:p w14:paraId="3F14AF5C" w14:textId="77777777" w:rsidR="00D70D60" w:rsidRPr="00E541CD" w:rsidRDefault="00D70D60" w:rsidP="00D70D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No shock: $565,200 </w:t>
            </w:r>
            <w:r w:rsidRPr="00A248C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825,19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); dominated ($/</w:t>
            </w: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QALY)</w:t>
            </w:r>
          </w:p>
          <w:p w14:paraId="179844E0" w14:textId="77777777" w:rsidR="00D70D60" w:rsidRPr="00E541CD" w:rsidRDefault="00D70D60" w:rsidP="00D70D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Shock: 133,800 </w:t>
            </w:r>
            <w:r w:rsidRPr="00A248C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195,348</w:t>
            </w: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); 33,700/QALY </w:t>
            </w:r>
            <w:r w:rsidRPr="00A248C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49,202)</w:t>
            </w:r>
          </w:p>
          <w:p w14:paraId="479700CB" w14:textId="77777777" w:rsidR="00D70D60" w:rsidRPr="00E541CD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06472A" w14:textId="77777777" w:rsidR="00D70D60" w:rsidRPr="00E541CD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1CD">
              <w:rPr>
                <w:rFonts w:ascii="Times New Roman" w:hAnsi="Times New Roman" w:cs="Times New Roman"/>
                <w:sz w:val="18"/>
                <w:szCs w:val="18"/>
              </w:rPr>
              <w:t>APACHE II 3-19: dominated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$/</w:t>
            </w:r>
            <w:r w:rsidRPr="00E541CD">
              <w:rPr>
                <w:rFonts w:ascii="Times New Roman" w:hAnsi="Times New Roman" w:cs="Times New Roman"/>
                <w:sz w:val="18"/>
                <w:szCs w:val="18"/>
              </w:rPr>
              <w:t xml:space="preserve">LS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$/</w:t>
            </w:r>
            <w:r w:rsidRPr="00E541CD">
              <w:rPr>
                <w:rFonts w:ascii="Times New Roman" w:hAnsi="Times New Roman" w:cs="Times New Roman"/>
                <w:sz w:val="18"/>
                <w:szCs w:val="18"/>
              </w:rPr>
              <w:t>QALY)</w:t>
            </w:r>
          </w:p>
          <w:p w14:paraId="16E4BA73" w14:textId="77777777" w:rsidR="00D70D60" w:rsidRPr="00E541CD" w:rsidRDefault="00D70D60" w:rsidP="00D70D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APACHE II 20-24: 495,800/LS </w:t>
            </w:r>
            <w:r w:rsidRPr="00A248C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723,868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; dominated </w:t>
            </w: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$/</w:t>
            </w: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QALY)</w:t>
            </w:r>
          </w:p>
          <w:p w14:paraId="5FD19D59" w14:textId="77777777" w:rsidR="00D70D60" w:rsidRPr="00E541CD" w:rsidRDefault="00D70D60" w:rsidP="00D70D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PACHE II 25-29: 7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,</w:t>
            </w: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100/LS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111,106)</w:t>
            </w: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; 28400/QALY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41,464)</w:t>
            </w:r>
          </w:p>
          <w:p w14:paraId="078E5BCB" w14:textId="77777777" w:rsidR="00D70D60" w:rsidRPr="00E541CD" w:rsidRDefault="00D70D60" w:rsidP="00D70D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APACHE II 30-53: $98,700/LS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144,102);</w:t>
            </w: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$31,100/QALY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45,406)</w:t>
            </w:r>
          </w:p>
          <w:p w14:paraId="7B6422E8" w14:textId="77777777" w:rsidR="00D70D60" w:rsidRPr="00E541CD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9C05E8" w14:textId="77777777" w:rsidR="00D70D60" w:rsidRPr="00E541CD" w:rsidRDefault="00D70D60" w:rsidP="00D70D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Age &lt;60: $221,700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323,682);</w:t>
            </w: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$32,200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47,012)</w:t>
            </w:r>
          </w:p>
          <w:p w14:paraId="3B9B7737" w14:textId="77777777" w:rsidR="00D70D60" w:rsidRPr="00E541CD" w:rsidRDefault="00D70D60" w:rsidP="00D70D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Age &gt;60: $116,400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169,944);</w:t>
            </w: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$110,500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161,330)</w:t>
            </w:r>
          </w:p>
          <w:p w14:paraId="56393BF7" w14:textId="77777777" w:rsidR="00D70D60" w:rsidRPr="00E541CD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00F7F5" w14:textId="6CBE5B67" w:rsidR="00D70D60" w:rsidRDefault="00D70D60" w:rsidP="00D70D60">
            <w:pPr>
              <w:rPr>
                <w:sz w:val="18"/>
                <w:szCs w:val="18"/>
              </w:rPr>
            </w:pPr>
            <w:r w:rsidRPr="00E541CD">
              <w:rPr>
                <w:rFonts w:ascii="Times New Roman" w:hAnsi="Times New Roman" w:cs="Times New Roman"/>
                <w:sz w:val="18"/>
                <w:szCs w:val="18"/>
              </w:rPr>
              <w:t>Subgroup results also available for prior location, co-morbid conditions, median protein C activities, infection type and infection site</w:t>
            </w:r>
          </w:p>
        </w:tc>
      </w:tr>
      <w:tr w:rsidR="00D70D60" w:rsidRPr="00D95448" w14:paraId="21D5946A" w14:textId="77777777" w:rsidTr="00B3010C">
        <w:trPr>
          <w:cantSplit/>
          <w:trHeight w:val="340"/>
        </w:trPr>
        <w:tc>
          <w:tcPr>
            <w:tcW w:w="653" w:type="pct"/>
            <w:vAlign w:val="center"/>
          </w:tcPr>
          <w:p w14:paraId="05092E34" w14:textId="5DC5751A" w:rsidR="00D70D60" w:rsidRDefault="00D70D60" w:rsidP="00D70D60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sz w:val="18"/>
                <w:szCs w:val="18"/>
              </w:rPr>
              <w:t>Betancourt 2003</w:t>
            </w:r>
          </w:p>
        </w:tc>
        <w:tc>
          <w:tcPr>
            <w:tcW w:w="1004" w:type="pct"/>
            <w:vAlign w:val="center"/>
          </w:tcPr>
          <w:p w14:paraId="7B2A5BDB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 Drotrecogin alfa (activated)</w:t>
            </w:r>
          </w:p>
          <w:p w14:paraId="2312D29A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3E37D0" w14:textId="2426231B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ospitalisation costs: </w:t>
            </w:r>
            <w:r w:rsidRPr="00F834DC">
              <w:rPr>
                <w:rFonts w:ascii="Times New Roman" w:hAnsi="Times New Roman" w:cs="Times New Roman"/>
                <w:sz w:val="18"/>
                <w:szCs w:val="18"/>
              </w:rPr>
              <w:t>Hos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talisation (stratified by organ failures and survival), bleeding</w:t>
            </w:r>
          </w:p>
        </w:tc>
        <w:tc>
          <w:tcPr>
            <w:tcW w:w="783" w:type="pct"/>
            <w:vAlign w:val="center"/>
          </w:tcPr>
          <w:p w14:paraId="661D8F62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remental cost:</w:t>
            </w:r>
          </w:p>
          <w:p w14:paraId="171294DF" w14:textId="77777777" w:rsidR="00D70D60" w:rsidRPr="00D95448" w:rsidRDefault="00D70D60" w:rsidP="00D70D6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1 organ failure: $6,246</w:t>
            </w:r>
          </w:p>
          <w:p w14:paraId="3EE5E290" w14:textId="77777777" w:rsidR="00D70D60" w:rsidRPr="00D95448" w:rsidRDefault="00D70D60" w:rsidP="00D70D6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2 organ failures</w:t>
            </w:r>
            <w:r w:rsidRPr="00D954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 $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246</w:t>
            </w:r>
          </w:p>
          <w:p w14:paraId="143186F5" w14:textId="77777777" w:rsidR="00D70D60" w:rsidRPr="00D95448" w:rsidRDefault="00D70D60" w:rsidP="00D70D6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3</w:t>
            </w:r>
            <w:r w:rsidRPr="00D954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rgan failur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: $6,262</w:t>
            </w:r>
          </w:p>
          <w:p w14:paraId="09F005E0" w14:textId="4B1313E9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4</w:t>
            </w:r>
            <w:r w:rsidRPr="00D954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rgan failur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: $6,240</w:t>
            </w:r>
          </w:p>
        </w:tc>
        <w:tc>
          <w:tcPr>
            <w:tcW w:w="829" w:type="pct"/>
            <w:vAlign w:val="center"/>
          </w:tcPr>
          <w:p w14:paraId="35EFA03F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remental effectiveness (lives saved)</w:t>
            </w:r>
          </w:p>
          <w:p w14:paraId="44E3591E" w14:textId="77777777" w:rsidR="00D70D60" w:rsidRPr="00D95448" w:rsidRDefault="00D70D60" w:rsidP="00D70D6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1 organ failure: 0.06</w:t>
            </w:r>
          </w:p>
          <w:p w14:paraId="60DEB1A2" w14:textId="77777777" w:rsidR="00D70D60" w:rsidRPr="00D95448" w:rsidRDefault="00D70D60" w:rsidP="00D70D6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2 organ failures: 0.08</w:t>
            </w:r>
          </w:p>
          <w:p w14:paraId="5A51769B" w14:textId="77777777" w:rsidR="00D70D60" w:rsidRPr="00D95448" w:rsidRDefault="00D70D60" w:rsidP="00D70D6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3</w:t>
            </w:r>
            <w:r w:rsidRPr="00D954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rgan failur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: 0.09</w:t>
            </w:r>
          </w:p>
          <w:p w14:paraId="581E17A6" w14:textId="02400196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4</w:t>
            </w:r>
            <w:r w:rsidRPr="00D954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rgan failur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: 0.11</w:t>
            </w:r>
          </w:p>
        </w:tc>
        <w:tc>
          <w:tcPr>
            <w:tcW w:w="1731" w:type="pct"/>
            <w:vAlign w:val="center"/>
          </w:tcPr>
          <w:p w14:paraId="6C8992D5" w14:textId="77777777" w:rsidR="00D70D60" w:rsidRPr="00E541CD" w:rsidRDefault="00D70D60" w:rsidP="00D70D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≥1 organ failure: $104,100/LS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145,740)</w:t>
            </w:r>
          </w:p>
          <w:p w14:paraId="74D2F030" w14:textId="77777777" w:rsidR="00D70D60" w:rsidRPr="00E541CD" w:rsidRDefault="00D70D60" w:rsidP="00D70D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≥2 organ failures: $78,075/LS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109,305)</w:t>
            </w:r>
          </w:p>
          <w:p w14:paraId="5B55471D" w14:textId="77777777" w:rsidR="00D70D60" w:rsidRPr="00E541CD" w:rsidRDefault="00D70D60" w:rsidP="00D70D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≥3 organ failures: $69,578/LS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97,409)</w:t>
            </w:r>
          </w:p>
          <w:p w14:paraId="157E1AC4" w14:textId="7196101B" w:rsidR="00D70D60" w:rsidRDefault="00D70D60" w:rsidP="00D70D60">
            <w:pPr>
              <w:rPr>
                <w:sz w:val="18"/>
                <w:szCs w:val="18"/>
              </w:rPr>
            </w:pPr>
            <w:r w:rsidRPr="00E54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≥4 organ failures: $56,727/LS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79,418)</w:t>
            </w:r>
          </w:p>
        </w:tc>
      </w:tr>
    </w:tbl>
    <w:p w14:paraId="7399B4B1" w14:textId="0F5D6B81" w:rsidR="00D70D60" w:rsidRDefault="00D70D60"/>
    <w:p w14:paraId="0DF1E013" w14:textId="77777777" w:rsidR="00D70D60" w:rsidRDefault="00D70D60">
      <w:r>
        <w:br w:type="page"/>
      </w:r>
    </w:p>
    <w:tbl>
      <w:tblPr>
        <w:tblStyle w:val="TableGrid"/>
        <w:tblW w:w="5002" w:type="pct"/>
        <w:tblInd w:w="-5" w:type="dxa"/>
        <w:tblLook w:val="0420" w:firstRow="1" w:lastRow="0" w:firstColumn="0" w:lastColumn="0" w:noHBand="0" w:noVBand="1"/>
      </w:tblPr>
      <w:tblGrid>
        <w:gridCol w:w="2010"/>
        <w:gridCol w:w="3092"/>
        <w:gridCol w:w="2411"/>
        <w:gridCol w:w="2553"/>
        <w:gridCol w:w="5330"/>
      </w:tblGrid>
      <w:tr w:rsidR="00D70D60" w:rsidRPr="00D95448" w14:paraId="5C5BC754" w14:textId="77777777" w:rsidTr="00D70D60">
        <w:trPr>
          <w:cantSplit/>
          <w:trHeight w:val="340"/>
        </w:trPr>
        <w:tc>
          <w:tcPr>
            <w:tcW w:w="5000" w:type="pct"/>
            <w:gridSpan w:val="5"/>
            <w:vAlign w:val="center"/>
          </w:tcPr>
          <w:p w14:paraId="0581B725" w14:textId="0D50DFC5" w:rsidR="00D70D60" w:rsidRPr="0071607C" w:rsidRDefault="00B54C76" w:rsidP="00D70D60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ins w:id="112" w:author="Lisa Higgins" w:date="2019-09-24T17:04:00Z">
              <w:r w:rsidRPr="00D70D60">
                <w:rPr>
                  <w:b/>
                  <w:sz w:val="18"/>
                  <w:szCs w:val="18"/>
                </w:rPr>
                <w:t>Interventions no longer in clinical practice</w:t>
              </w:r>
            </w:ins>
          </w:p>
        </w:tc>
      </w:tr>
      <w:tr w:rsidR="00D70D60" w:rsidRPr="00D95448" w14:paraId="1A9CDE8B" w14:textId="77777777" w:rsidTr="00B3010C">
        <w:trPr>
          <w:cantSplit/>
          <w:trHeight w:val="340"/>
        </w:trPr>
        <w:tc>
          <w:tcPr>
            <w:tcW w:w="653" w:type="pct"/>
            <w:vAlign w:val="center"/>
          </w:tcPr>
          <w:p w14:paraId="154E499E" w14:textId="77777777" w:rsidR="00D70D60" w:rsidRDefault="00D70D60" w:rsidP="00D70D60">
            <w:pPr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EF1C65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First author </w:t>
            </w:r>
          </w:p>
          <w:p w14:paraId="72862604" w14:textId="776AECC4" w:rsidR="00D70D60" w:rsidRPr="00D95448" w:rsidRDefault="00D70D60" w:rsidP="00D70D60">
            <w:pPr>
              <w:rPr>
                <w:sz w:val="18"/>
                <w:szCs w:val="18"/>
              </w:rPr>
            </w:pPr>
            <w:r w:rsidRPr="00EF1C65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Publication year</w:t>
            </w:r>
          </w:p>
        </w:tc>
        <w:tc>
          <w:tcPr>
            <w:tcW w:w="1004" w:type="pct"/>
            <w:vAlign w:val="center"/>
          </w:tcPr>
          <w:p w14:paraId="1F6D5B5F" w14:textId="5C0A0826" w:rsidR="00D70D60" w:rsidRDefault="00D70D60" w:rsidP="00D70D60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Included costs</w:t>
            </w:r>
          </w:p>
        </w:tc>
        <w:tc>
          <w:tcPr>
            <w:tcW w:w="783" w:type="pct"/>
            <w:vAlign w:val="center"/>
          </w:tcPr>
          <w:p w14:paraId="4156FEFD" w14:textId="07E777D8" w:rsidR="00D70D60" w:rsidRDefault="00D70D60" w:rsidP="00D70D60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Total costs</w:t>
            </w:r>
          </w:p>
        </w:tc>
        <w:tc>
          <w:tcPr>
            <w:tcW w:w="829" w:type="pct"/>
            <w:vAlign w:val="center"/>
          </w:tcPr>
          <w:p w14:paraId="41810195" w14:textId="55ED4B5F" w:rsidR="00D70D60" w:rsidRDefault="00D70D60" w:rsidP="00D70D60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Outcomes</w:t>
            </w:r>
          </w:p>
        </w:tc>
        <w:tc>
          <w:tcPr>
            <w:tcW w:w="1731" w:type="pct"/>
            <w:vAlign w:val="center"/>
          </w:tcPr>
          <w:p w14:paraId="0D268A86" w14:textId="0B71544E" w:rsidR="00D70D60" w:rsidRPr="0071607C" w:rsidRDefault="00D70D60" w:rsidP="00D70D60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Subgroup cost-effectiveness result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2B2FF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2018 USD)</w:t>
            </w:r>
          </w:p>
        </w:tc>
      </w:tr>
      <w:tr w:rsidR="00D70D60" w:rsidRPr="00D95448" w14:paraId="4E47C503" w14:textId="77777777" w:rsidTr="00B3010C">
        <w:trPr>
          <w:cantSplit/>
          <w:trHeight w:val="340"/>
        </w:trPr>
        <w:tc>
          <w:tcPr>
            <w:tcW w:w="653" w:type="pct"/>
            <w:vAlign w:val="center"/>
          </w:tcPr>
          <w:p w14:paraId="72BB0F0A" w14:textId="24F4BD38" w:rsidR="00D70D60" w:rsidRDefault="00D70D60" w:rsidP="00D70D60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sz w:val="18"/>
                <w:szCs w:val="18"/>
              </w:rPr>
              <w:t>Fowler 2003</w:t>
            </w:r>
          </w:p>
        </w:tc>
        <w:tc>
          <w:tcPr>
            <w:tcW w:w="1004" w:type="pct"/>
            <w:vAlign w:val="center"/>
          </w:tcPr>
          <w:p w14:paraId="5C0BC5EA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 Drotrecogin alfa (activated)</w:t>
            </w:r>
          </w:p>
          <w:p w14:paraId="4AB4812B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CC1C53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isation costs: Hospitalisation (for one month)</w:t>
            </w:r>
            <w:r w:rsidRPr="00F834D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leeding episodes (gastrointestinal bleeding)</w:t>
            </w:r>
          </w:p>
          <w:p w14:paraId="76675D7D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3CF72F" w14:textId="767A6D3B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-hospitalisation costs: Health insurance, medical services, drugs and medical supplies (by age group); Cost of death</w:t>
            </w:r>
          </w:p>
        </w:tc>
        <w:tc>
          <w:tcPr>
            <w:tcW w:w="783" w:type="pct"/>
            <w:vAlign w:val="center"/>
          </w:tcPr>
          <w:p w14:paraId="51BD7521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otrecogin alfa (activated):</w:t>
            </w:r>
          </w:p>
          <w:p w14:paraId="6C436733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61,751</w:t>
            </w:r>
          </w:p>
          <w:p w14:paraId="70DB052A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61FCFE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andard care: </w:t>
            </w:r>
          </w:p>
          <w:p w14:paraId="76E385FC" w14:textId="533362EE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51,006</w:t>
            </w:r>
          </w:p>
        </w:tc>
        <w:tc>
          <w:tcPr>
            <w:tcW w:w="829" w:type="pct"/>
            <w:vAlign w:val="center"/>
          </w:tcPr>
          <w:p w14:paraId="75672950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otrecogin alfa (activated):</w:t>
            </w:r>
          </w:p>
          <w:p w14:paraId="11A8CEA3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 8.31 years</w:t>
            </w:r>
          </w:p>
          <w:p w14:paraId="140BFE56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LYs 6.629 years</w:t>
            </w:r>
          </w:p>
          <w:p w14:paraId="2B28E8C8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771BB1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andard care: </w:t>
            </w:r>
          </w:p>
          <w:p w14:paraId="036E49BE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 7.63 years</w:t>
            </w:r>
          </w:p>
          <w:p w14:paraId="1198126E" w14:textId="390FBBD7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LYs 6.093 years</w:t>
            </w:r>
          </w:p>
        </w:tc>
        <w:tc>
          <w:tcPr>
            <w:tcW w:w="1731" w:type="pct"/>
            <w:vAlign w:val="center"/>
          </w:tcPr>
          <w:p w14:paraId="2BA5FB54" w14:textId="77777777" w:rsidR="00D70D60" w:rsidRPr="0071607C" w:rsidRDefault="00D70D60" w:rsidP="00D70D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7160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APACHE II&lt;25: $342,550/LYG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486,421);</w:t>
            </w:r>
            <w:r w:rsidRPr="007160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$403,000/QALY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572,260)</w:t>
            </w:r>
          </w:p>
          <w:p w14:paraId="19A77F4A" w14:textId="77777777" w:rsidR="00D70D60" w:rsidRPr="0071607C" w:rsidRDefault="00D70D60" w:rsidP="00D70D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7160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APACHE II≥25: $10,833/LYG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15,383);</w:t>
            </w:r>
            <w:r w:rsidRPr="007160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$13,493/QALY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19,160)</w:t>
            </w:r>
          </w:p>
          <w:p w14:paraId="49CAEF15" w14:textId="77777777" w:rsidR="00D70D60" w:rsidRPr="00D95448" w:rsidRDefault="00D70D60" w:rsidP="00D70D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207BF6F" w14:textId="0942D11F" w:rsidR="00D70D60" w:rsidRDefault="00D70D60" w:rsidP="00D70D60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ubgroup results also available for protein C deficiency </w:t>
            </w:r>
          </w:p>
        </w:tc>
      </w:tr>
      <w:tr w:rsidR="00D70D60" w:rsidRPr="00D95448" w14:paraId="260CC920" w14:textId="77777777" w:rsidTr="00B3010C">
        <w:trPr>
          <w:cantSplit/>
          <w:trHeight w:val="340"/>
        </w:trPr>
        <w:tc>
          <w:tcPr>
            <w:tcW w:w="653" w:type="pct"/>
            <w:vAlign w:val="center"/>
          </w:tcPr>
          <w:p w14:paraId="23423B54" w14:textId="635D5997" w:rsidR="00D70D60" w:rsidRDefault="00D70D60" w:rsidP="00D70D60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sz w:val="18"/>
                <w:szCs w:val="18"/>
              </w:rPr>
              <w:t>Neilson 2003</w:t>
            </w:r>
          </w:p>
        </w:tc>
        <w:tc>
          <w:tcPr>
            <w:tcW w:w="1004" w:type="pct"/>
            <w:vAlign w:val="center"/>
          </w:tcPr>
          <w:p w14:paraId="0F42F310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 Drotrecogin alfa (activated)</w:t>
            </w:r>
          </w:p>
          <w:p w14:paraId="1673744C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EAB9D1" w14:textId="66414606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isation costs: ICU days, ICU organ supports (</w:t>
            </w:r>
            <w:r w:rsidRPr="00F834DC">
              <w:rPr>
                <w:rFonts w:ascii="Times New Roman" w:hAnsi="Times New Roman" w:cs="Times New Roman"/>
                <w:sz w:val="18"/>
                <w:szCs w:val="18"/>
              </w:rPr>
              <w:t>v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F834DC">
              <w:rPr>
                <w:rFonts w:ascii="Times New Roman" w:hAnsi="Times New Roman" w:cs="Times New Roman"/>
                <w:sz w:val="18"/>
                <w:szCs w:val="18"/>
              </w:rPr>
              <w:t>lation, vasodilators, renal support, blood therapy (with and without ATIII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 and ward days</w:t>
            </w:r>
            <w:r w:rsidRPr="00F834D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</w:tc>
        <w:tc>
          <w:tcPr>
            <w:tcW w:w="783" w:type="pct"/>
            <w:vAlign w:val="center"/>
          </w:tcPr>
          <w:p w14:paraId="712839C8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otrecogin alfa (activated):</w:t>
            </w:r>
          </w:p>
          <w:p w14:paraId="2F3D932F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€26,455</w:t>
            </w:r>
          </w:p>
          <w:p w14:paraId="684450B5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D91968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andard care: </w:t>
            </w:r>
          </w:p>
          <w:p w14:paraId="4DE75886" w14:textId="66B0629A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€18,125</w:t>
            </w:r>
          </w:p>
        </w:tc>
        <w:tc>
          <w:tcPr>
            <w:tcW w:w="829" w:type="pct"/>
            <w:vAlign w:val="center"/>
          </w:tcPr>
          <w:p w14:paraId="17C39426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otrecogin alfa (activated): Mortality 24.1%</w:t>
            </w:r>
          </w:p>
          <w:p w14:paraId="4517465A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F2CEA7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lacebo: </w:t>
            </w:r>
          </w:p>
          <w:p w14:paraId="05EE9BFC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30.1%</w:t>
            </w:r>
          </w:p>
          <w:p w14:paraId="2DE2D8AE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3BDF1A" w14:textId="729F65A6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remental LYG: 0.47 years</w:t>
            </w:r>
          </w:p>
        </w:tc>
        <w:tc>
          <w:tcPr>
            <w:tcW w:w="1731" w:type="pct"/>
            <w:vAlign w:val="center"/>
          </w:tcPr>
          <w:p w14:paraId="76EABACA" w14:textId="680B745C" w:rsidR="00D70D60" w:rsidRDefault="00D70D60" w:rsidP="00D70D60">
            <w:pPr>
              <w:rPr>
                <w:sz w:val="18"/>
                <w:szCs w:val="18"/>
              </w:rPr>
            </w:pPr>
            <w:r w:rsidRPr="007160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≥2 organ failures: €10,215/LYG (undiscounted)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16,273);</w:t>
            </w:r>
            <w:r w:rsidRPr="007160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€12,880/LYG (discounted)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20,519)</w:t>
            </w:r>
          </w:p>
        </w:tc>
      </w:tr>
      <w:tr w:rsidR="00D70D60" w:rsidRPr="00D95448" w14:paraId="57091F22" w14:textId="77777777" w:rsidTr="00B3010C">
        <w:trPr>
          <w:cantSplit/>
          <w:trHeight w:val="340"/>
        </w:trPr>
        <w:tc>
          <w:tcPr>
            <w:tcW w:w="653" w:type="pct"/>
            <w:vAlign w:val="center"/>
          </w:tcPr>
          <w:p w14:paraId="6E236B8F" w14:textId="1A7BCC5C" w:rsidR="00D70D60" w:rsidRDefault="00D70D60" w:rsidP="00D70D60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sz w:val="18"/>
                <w:szCs w:val="18"/>
              </w:rPr>
              <w:t>Sacristan 2004</w:t>
            </w:r>
          </w:p>
        </w:tc>
        <w:tc>
          <w:tcPr>
            <w:tcW w:w="1004" w:type="pct"/>
            <w:vAlign w:val="center"/>
          </w:tcPr>
          <w:p w14:paraId="1A5B9E38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 Drotrecogin alfa (activated)</w:t>
            </w:r>
          </w:p>
          <w:p w14:paraId="47D1980B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E23BC4" w14:textId="4EC2C5B2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isation costs: Hospitalisation (to day 28)</w:t>
            </w:r>
          </w:p>
        </w:tc>
        <w:tc>
          <w:tcPr>
            <w:tcW w:w="783" w:type="pct"/>
            <w:vAlign w:val="center"/>
          </w:tcPr>
          <w:p w14:paraId="051BC0EC" w14:textId="2127267E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829" w:type="pct"/>
            <w:vAlign w:val="center"/>
          </w:tcPr>
          <w:p w14:paraId="14C4D4BC" w14:textId="75FC67AB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731" w:type="pct"/>
            <w:vAlign w:val="center"/>
          </w:tcPr>
          <w:p w14:paraId="5E21F036" w14:textId="6F21F84A" w:rsidR="00D70D60" w:rsidRDefault="00D70D60" w:rsidP="00D70D60">
            <w:pPr>
              <w:rPr>
                <w:sz w:val="18"/>
                <w:szCs w:val="18"/>
              </w:rPr>
            </w:pPr>
            <w:r w:rsidRPr="007160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≥2 organ failures: €9,800/LYG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18,619)</w:t>
            </w:r>
          </w:p>
        </w:tc>
      </w:tr>
      <w:tr w:rsidR="00D70D60" w:rsidRPr="00D95448" w14:paraId="1CCE46C6" w14:textId="77777777" w:rsidTr="00B3010C">
        <w:trPr>
          <w:cantSplit/>
          <w:trHeight w:val="340"/>
        </w:trPr>
        <w:tc>
          <w:tcPr>
            <w:tcW w:w="653" w:type="pct"/>
            <w:vAlign w:val="center"/>
          </w:tcPr>
          <w:p w14:paraId="3DD81290" w14:textId="053F21C0" w:rsidR="00D70D60" w:rsidRDefault="00D70D60" w:rsidP="00D70D60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sz w:val="18"/>
                <w:szCs w:val="18"/>
              </w:rPr>
              <w:t>Davies 2005</w:t>
            </w:r>
          </w:p>
        </w:tc>
        <w:tc>
          <w:tcPr>
            <w:tcW w:w="1004" w:type="pct"/>
            <w:vAlign w:val="center"/>
          </w:tcPr>
          <w:p w14:paraId="61FE87C2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 Drotrecogin alfa (activated)</w:t>
            </w:r>
          </w:p>
          <w:p w14:paraId="7CAB027A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4D01BF" w14:textId="478AFCD4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isation costs: ICU days, ward days</w:t>
            </w:r>
          </w:p>
        </w:tc>
        <w:tc>
          <w:tcPr>
            <w:tcW w:w="783" w:type="pct"/>
            <w:vAlign w:val="center"/>
          </w:tcPr>
          <w:p w14:paraId="3A122A42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otrecogin alfa (activated):</w:t>
            </w:r>
          </w:p>
          <w:p w14:paraId="65EBE643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WESS data £23,271</w:t>
            </w:r>
          </w:p>
          <w:p w14:paraId="25ED92B3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VBI data £22,496</w:t>
            </w:r>
          </w:p>
          <w:p w14:paraId="2621A842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40AD89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andard care: </w:t>
            </w:r>
          </w:p>
          <w:p w14:paraId="704E5E7F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WESS data £18,132</w:t>
            </w:r>
          </w:p>
          <w:p w14:paraId="1648B14A" w14:textId="098C268D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VBI data £17,110</w:t>
            </w:r>
          </w:p>
        </w:tc>
        <w:tc>
          <w:tcPr>
            <w:tcW w:w="829" w:type="pct"/>
            <w:vAlign w:val="center"/>
          </w:tcPr>
          <w:p w14:paraId="60AF9ECD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otrecogin alfa (activated):</w:t>
            </w:r>
          </w:p>
          <w:p w14:paraId="4C6C056C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WESS data:</w:t>
            </w:r>
          </w:p>
          <w:p w14:paraId="6718F01A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26.03%</w:t>
            </w:r>
          </w:p>
          <w:p w14:paraId="42BFF68D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 10.49 years</w:t>
            </w:r>
          </w:p>
          <w:p w14:paraId="596268A5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LYs 7.24 years</w:t>
            </w:r>
          </w:p>
          <w:p w14:paraId="2F557196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VBI data:</w:t>
            </w:r>
          </w:p>
          <w:p w14:paraId="7BF353B1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32.31%</w:t>
            </w:r>
          </w:p>
          <w:p w14:paraId="40DEA317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 9.73 years</w:t>
            </w:r>
          </w:p>
          <w:p w14:paraId="38237183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LYs 6.72 years</w:t>
            </w:r>
          </w:p>
          <w:p w14:paraId="42C6855B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F6DAEF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andard care: </w:t>
            </w:r>
          </w:p>
          <w:p w14:paraId="1D39EBBA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WESS data:</w:t>
            </w:r>
          </w:p>
          <w:p w14:paraId="5214FD6F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33.28%%</w:t>
            </w:r>
          </w:p>
          <w:p w14:paraId="0A4B7461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 9.38 years</w:t>
            </w:r>
          </w:p>
          <w:p w14:paraId="0BBC53AE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LYs 6.47 years</w:t>
            </w:r>
          </w:p>
          <w:p w14:paraId="52E2F4A7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VBI data:</w:t>
            </w:r>
          </w:p>
          <w:p w14:paraId="67D09E94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36.94%</w:t>
            </w:r>
          </w:p>
          <w:p w14:paraId="496093E5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 9.03 years</w:t>
            </w:r>
          </w:p>
          <w:p w14:paraId="7DC6207F" w14:textId="191682E6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LYs 6.23 years</w:t>
            </w:r>
          </w:p>
        </w:tc>
        <w:tc>
          <w:tcPr>
            <w:tcW w:w="1731" w:type="pct"/>
            <w:vAlign w:val="center"/>
          </w:tcPr>
          <w:p w14:paraId="34D9A651" w14:textId="0FA868B5" w:rsidR="00D70D60" w:rsidRDefault="00D70D60" w:rsidP="00D70D60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</w:tbl>
    <w:p w14:paraId="2BD7D299" w14:textId="07A88E4F" w:rsidR="00D70D60" w:rsidRDefault="00D70D60"/>
    <w:p w14:paraId="68682917" w14:textId="77777777" w:rsidR="00D70D60" w:rsidRDefault="00D70D60">
      <w:r>
        <w:br w:type="page"/>
      </w:r>
    </w:p>
    <w:tbl>
      <w:tblPr>
        <w:tblStyle w:val="TableGrid"/>
        <w:tblW w:w="5002" w:type="pct"/>
        <w:tblInd w:w="-5" w:type="dxa"/>
        <w:tblLook w:val="0420" w:firstRow="1" w:lastRow="0" w:firstColumn="0" w:lastColumn="0" w:noHBand="0" w:noVBand="1"/>
      </w:tblPr>
      <w:tblGrid>
        <w:gridCol w:w="2010"/>
        <w:gridCol w:w="3092"/>
        <w:gridCol w:w="2411"/>
        <w:gridCol w:w="2553"/>
        <w:gridCol w:w="5330"/>
      </w:tblGrid>
      <w:tr w:rsidR="00B54C76" w:rsidRPr="00D95448" w14:paraId="2F6F3F65" w14:textId="77777777" w:rsidTr="00D70D60">
        <w:trPr>
          <w:cantSplit/>
          <w:trHeight w:val="340"/>
        </w:trPr>
        <w:tc>
          <w:tcPr>
            <w:tcW w:w="5000" w:type="pct"/>
            <w:gridSpan w:val="5"/>
            <w:vAlign w:val="center"/>
          </w:tcPr>
          <w:p w14:paraId="5215F545" w14:textId="7725B042" w:rsidR="00B54C76" w:rsidRPr="0071607C" w:rsidRDefault="00B54C76" w:rsidP="00B54C7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</w:rPr>
            </w:pPr>
            <w:ins w:id="113" w:author="Lisa Higgins" w:date="2019-09-24T17:04:00Z">
              <w:r w:rsidRPr="00D70D60">
                <w:rPr>
                  <w:b/>
                  <w:sz w:val="18"/>
                  <w:szCs w:val="18"/>
                </w:rPr>
                <w:t>Interventions no longer in clinical practice</w:t>
              </w:r>
            </w:ins>
          </w:p>
        </w:tc>
      </w:tr>
      <w:tr w:rsidR="00B54C76" w:rsidRPr="00D95448" w14:paraId="74B4F9ED" w14:textId="77777777" w:rsidTr="00B3010C">
        <w:trPr>
          <w:cantSplit/>
          <w:trHeight w:val="340"/>
        </w:trPr>
        <w:tc>
          <w:tcPr>
            <w:tcW w:w="653" w:type="pct"/>
            <w:vAlign w:val="center"/>
          </w:tcPr>
          <w:p w14:paraId="0D283583" w14:textId="77777777" w:rsidR="00B54C76" w:rsidRDefault="00B54C76" w:rsidP="00B54C76">
            <w:pPr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EF1C65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First author </w:t>
            </w:r>
          </w:p>
          <w:p w14:paraId="2118A64C" w14:textId="5A99A13B" w:rsidR="00B54C76" w:rsidRPr="00D95448" w:rsidRDefault="00B54C76" w:rsidP="00B54C76">
            <w:pPr>
              <w:rPr>
                <w:sz w:val="18"/>
                <w:szCs w:val="18"/>
              </w:rPr>
            </w:pPr>
            <w:r w:rsidRPr="00EF1C65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Publication year</w:t>
            </w:r>
          </w:p>
        </w:tc>
        <w:tc>
          <w:tcPr>
            <w:tcW w:w="1004" w:type="pct"/>
            <w:vAlign w:val="center"/>
          </w:tcPr>
          <w:p w14:paraId="49B07AAA" w14:textId="52CB2894" w:rsidR="00B54C76" w:rsidRDefault="00B54C76" w:rsidP="00B54C76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Included costs</w:t>
            </w:r>
          </w:p>
        </w:tc>
        <w:tc>
          <w:tcPr>
            <w:tcW w:w="783" w:type="pct"/>
            <w:vAlign w:val="center"/>
          </w:tcPr>
          <w:p w14:paraId="125EA96C" w14:textId="56E08EEE" w:rsidR="00B54C76" w:rsidRDefault="00B54C76" w:rsidP="00B54C76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Total costs</w:t>
            </w:r>
          </w:p>
        </w:tc>
        <w:tc>
          <w:tcPr>
            <w:tcW w:w="829" w:type="pct"/>
            <w:vAlign w:val="center"/>
          </w:tcPr>
          <w:p w14:paraId="549649A8" w14:textId="7FD82024" w:rsidR="00B54C76" w:rsidRDefault="00B54C76" w:rsidP="00B54C76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Outcomes</w:t>
            </w:r>
          </w:p>
        </w:tc>
        <w:tc>
          <w:tcPr>
            <w:tcW w:w="1731" w:type="pct"/>
            <w:vAlign w:val="center"/>
          </w:tcPr>
          <w:p w14:paraId="24949F6E" w14:textId="2156038F" w:rsidR="00B54C76" w:rsidRPr="0071607C" w:rsidRDefault="00B54C76" w:rsidP="00B54C7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Subgroup cost-effectiveness result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2B2FF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2018 USD)</w:t>
            </w:r>
          </w:p>
        </w:tc>
      </w:tr>
      <w:tr w:rsidR="00B54C76" w:rsidRPr="00D95448" w14:paraId="36339FC4" w14:textId="77777777" w:rsidTr="00B3010C">
        <w:trPr>
          <w:cantSplit/>
          <w:trHeight w:val="340"/>
        </w:trPr>
        <w:tc>
          <w:tcPr>
            <w:tcW w:w="653" w:type="pct"/>
            <w:vAlign w:val="center"/>
          </w:tcPr>
          <w:p w14:paraId="073E6E7C" w14:textId="4AC58F3E" w:rsidR="00B54C76" w:rsidRDefault="00B54C76" w:rsidP="00B54C76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sz w:val="18"/>
                <w:szCs w:val="18"/>
              </w:rPr>
              <w:t>Hjelmgren 2005</w:t>
            </w:r>
          </w:p>
        </w:tc>
        <w:tc>
          <w:tcPr>
            <w:tcW w:w="1004" w:type="pct"/>
            <w:vAlign w:val="center"/>
          </w:tcPr>
          <w:p w14:paraId="18150CCD" w14:textId="77777777" w:rsidR="00B54C76" w:rsidRDefault="00B54C76" w:rsidP="00B54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 Drotrecogin alfa (activated)</w:t>
            </w:r>
          </w:p>
          <w:p w14:paraId="7A98CEB0" w14:textId="77777777" w:rsidR="00B54C76" w:rsidRDefault="00B54C76" w:rsidP="00B54C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21462B" w14:textId="533E3B4F" w:rsidR="00B54C76" w:rsidRDefault="00B54C76" w:rsidP="00B54C76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ospitalisation costs: </w:t>
            </w:r>
            <w:r w:rsidRPr="00F834DC">
              <w:rPr>
                <w:rFonts w:ascii="Times New Roman" w:hAnsi="Times New Roman" w:cs="Times New Roman"/>
                <w:sz w:val="18"/>
                <w:szCs w:val="18"/>
              </w:rPr>
              <w:t>ICU and gen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ard costs to 28 days</w:t>
            </w:r>
          </w:p>
        </w:tc>
        <w:tc>
          <w:tcPr>
            <w:tcW w:w="783" w:type="pct"/>
            <w:vAlign w:val="center"/>
          </w:tcPr>
          <w:p w14:paraId="15762BD4" w14:textId="77777777" w:rsidR="00B54C76" w:rsidRDefault="00B54C76" w:rsidP="00B54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otrecogin alfa (activated): Local Unit Price Approach: €45,774</w:t>
            </w:r>
          </w:p>
          <w:p w14:paraId="717C2D98" w14:textId="77777777" w:rsidR="00B54C76" w:rsidRDefault="00B54C76" w:rsidP="00B54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al Data Approach: €45,774</w:t>
            </w:r>
          </w:p>
          <w:p w14:paraId="43EE084B" w14:textId="77777777" w:rsidR="00B54C76" w:rsidRPr="00D95448" w:rsidRDefault="00B54C76" w:rsidP="00B54C7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al Data-with Trial Age Structure: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€45,774</w:t>
            </w:r>
            <w:r w:rsidRPr="00D954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1DC10AA0" w14:textId="77777777" w:rsidR="00B54C76" w:rsidRDefault="00B54C76" w:rsidP="00B54C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C16CC0" w14:textId="77777777" w:rsidR="00B54C76" w:rsidRDefault="00B54C76" w:rsidP="00B54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andard care: </w:t>
            </w:r>
          </w:p>
          <w:p w14:paraId="4475C64F" w14:textId="77777777" w:rsidR="00B54C76" w:rsidRDefault="00B54C76" w:rsidP="00B54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al Unit Price Approach: €63,747</w:t>
            </w:r>
          </w:p>
          <w:p w14:paraId="7545A641" w14:textId="77777777" w:rsidR="00B54C76" w:rsidRDefault="00B54C76" w:rsidP="00B54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al Data Approach: €36,073</w:t>
            </w:r>
          </w:p>
          <w:p w14:paraId="748D9F28" w14:textId="0C07F87D" w:rsidR="00B54C76" w:rsidRDefault="00B54C76" w:rsidP="00B54C76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ata-with Trial Age Structure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€36,073</w:t>
            </w:r>
          </w:p>
        </w:tc>
        <w:tc>
          <w:tcPr>
            <w:tcW w:w="829" w:type="pct"/>
            <w:vAlign w:val="center"/>
          </w:tcPr>
          <w:p w14:paraId="28D4840A" w14:textId="77777777" w:rsidR="00B54C76" w:rsidRDefault="00B54C76" w:rsidP="00B54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cremental LYG: </w:t>
            </w:r>
          </w:p>
          <w:p w14:paraId="7BDA490C" w14:textId="77777777" w:rsidR="00B54C76" w:rsidRDefault="00B54C76" w:rsidP="00B54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al Unit Price Approach: 0.453 years</w:t>
            </w:r>
          </w:p>
          <w:p w14:paraId="00315443" w14:textId="77777777" w:rsidR="00B54C76" w:rsidRDefault="00B54C76" w:rsidP="00B54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al Data Approach: 0.544 years</w:t>
            </w:r>
          </w:p>
          <w:p w14:paraId="7F7A4E66" w14:textId="77777777" w:rsidR="00B54C76" w:rsidRDefault="00B54C76" w:rsidP="00B54C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al Data-with Trial Age Structure: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53 years</w:t>
            </w:r>
          </w:p>
          <w:p w14:paraId="121EAAE0" w14:textId="77777777" w:rsidR="00B54C76" w:rsidRDefault="00B54C76" w:rsidP="00B54C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D8E12FD" w14:textId="77777777" w:rsidR="00B54C76" w:rsidRDefault="00B54C76" w:rsidP="00B54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cremental QALYs: </w:t>
            </w:r>
          </w:p>
          <w:p w14:paraId="0E7B55EB" w14:textId="77777777" w:rsidR="00B54C76" w:rsidRDefault="00B54C76" w:rsidP="00B54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al Unit Price Approach: 0.313 years</w:t>
            </w:r>
          </w:p>
          <w:p w14:paraId="2C9BE254" w14:textId="77777777" w:rsidR="00B54C76" w:rsidRDefault="00B54C76" w:rsidP="00B54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al Data Approach: 0.375 years</w:t>
            </w:r>
          </w:p>
          <w:p w14:paraId="781FC2EE" w14:textId="73466EB4" w:rsidR="00B54C76" w:rsidRDefault="00B54C76" w:rsidP="00B54C76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al Data-with Trial Age Structure: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313 years</w:t>
            </w:r>
          </w:p>
        </w:tc>
        <w:tc>
          <w:tcPr>
            <w:tcW w:w="1731" w:type="pct"/>
            <w:vAlign w:val="center"/>
          </w:tcPr>
          <w:p w14:paraId="7011E673" w14:textId="77777777" w:rsidR="00B54C76" w:rsidRPr="0071607C" w:rsidRDefault="00B54C76" w:rsidP="00B54C7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607C">
              <w:rPr>
                <w:rFonts w:ascii="Times New Roman" w:hAnsi="Times New Roman" w:cs="Times New Roman"/>
                <w:sz w:val="18"/>
                <w:szCs w:val="18"/>
              </w:rPr>
              <w:t>≥2 organ failures:</w:t>
            </w:r>
          </w:p>
          <w:p w14:paraId="79C2BBBD" w14:textId="77777777" w:rsidR="00B54C76" w:rsidRPr="0071607C" w:rsidRDefault="00B54C76" w:rsidP="00B54C7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7160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Local Unit Price Approach: €15,965/LYG </w:t>
            </w:r>
            <w:r w:rsidRPr="00535B2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2,374)</w:t>
            </w:r>
            <w:r w:rsidRPr="007160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; €23,138/QALY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3,144)</w:t>
            </w:r>
          </w:p>
          <w:p w14:paraId="3EA94C81" w14:textId="77777777" w:rsidR="00B54C76" w:rsidRPr="0071607C" w:rsidRDefault="00B54C76" w:rsidP="00B54C7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7160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Local Data Approach: €24,400/LYG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3,629);</w:t>
            </w:r>
            <w:r w:rsidRPr="007160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€35,124/QALY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5,224)</w:t>
            </w:r>
          </w:p>
          <w:p w14:paraId="7FE8BAAA" w14:textId="77777777" w:rsidR="00B54C76" w:rsidRPr="0071607C" w:rsidRDefault="00B54C76" w:rsidP="00B54C7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160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cal Data-with Trial Age Structure: </w:t>
            </w:r>
          </w:p>
          <w:p w14:paraId="75862483" w14:textId="1E4E08BE" w:rsidR="00B54C76" w:rsidRDefault="00B54C76" w:rsidP="00B54C76">
            <w:pPr>
              <w:rPr>
                <w:sz w:val="18"/>
                <w:szCs w:val="18"/>
              </w:rPr>
            </w:pPr>
            <w:r w:rsidRPr="007160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€16,410/LYG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2,440);</w:t>
            </w:r>
            <w:r w:rsidRPr="007160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€24,661/QALY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3,668)</w:t>
            </w:r>
          </w:p>
        </w:tc>
      </w:tr>
      <w:tr w:rsidR="00B54C76" w:rsidRPr="00D95448" w14:paraId="6FAD821B" w14:textId="77777777" w:rsidTr="00B3010C">
        <w:trPr>
          <w:cantSplit/>
          <w:trHeight w:val="340"/>
        </w:trPr>
        <w:tc>
          <w:tcPr>
            <w:tcW w:w="653" w:type="pct"/>
            <w:vAlign w:val="center"/>
          </w:tcPr>
          <w:p w14:paraId="6162D657" w14:textId="32B2139A" w:rsidR="00B54C76" w:rsidRDefault="00B54C76" w:rsidP="00B54C76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sz w:val="18"/>
                <w:szCs w:val="18"/>
              </w:rPr>
              <w:t>Franca 2006</w:t>
            </w:r>
          </w:p>
        </w:tc>
        <w:tc>
          <w:tcPr>
            <w:tcW w:w="1004" w:type="pct"/>
            <w:vAlign w:val="center"/>
          </w:tcPr>
          <w:p w14:paraId="74A6C5B9" w14:textId="77777777" w:rsidR="00B54C76" w:rsidRDefault="00B54C76" w:rsidP="00B54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 Drotrecogin alfa (activated)</w:t>
            </w:r>
          </w:p>
          <w:p w14:paraId="3CFC2EB0" w14:textId="77777777" w:rsidR="00B54C76" w:rsidRDefault="00B54C76" w:rsidP="00B54C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C5B946" w14:textId="3197DFBE" w:rsidR="00B54C76" w:rsidRDefault="00B54C76" w:rsidP="00B54C76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isation costs: H</w:t>
            </w:r>
            <w:r w:rsidRPr="00F834DC">
              <w:rPr>
                <w:rFonts w:ascii="Times New Roman" w:hAnsi="Times New Roman" w:cs="Times New Roman"/>
                <w:sz w:val="18"/>
                <w:szCs w:val="18"/>
              </w:rPr>
              <w:t>ospital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834DC">
              <w:rPr>
                <w:rFonts w:ascii="Times New Roman" w:hAnsi="Times New Roman" w:cs="Times New Roman"/>
                <w:sz w:val="18"/>
                <w:szCs w:val="18"/>
              </w:rPr>
              <w:t>ation and ICU costs (investigations, consumables, care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ff, indirect costs (hotel serv</w:t>
            </w:r>
            <w:r w:rsidRPr="00F834DC">
              <w:rPr>
                <w:rFonts w:ascii="Times New Roman" w:hAnsi="Times New Roman" w:cs="Times New Roman"/>
                <w:sz w:val="18"/>
                <w:szCs w:val="18"/>
              </w:rPr>
              <w:t>ices, laundry, pharmacy and administration))</w:t>
            </w:r>
          </w:p>
        </w:tc>
        <w:tc>
          <w:tcPr>
            <w:tcW w:w="783" w:type="pct"/>
            <w:vAlign w:val="center"/>
          </w:tcPr>
          <w:p w14:paraId="67617AF5" w14:textId="2A6F52A4" w:rsidR="00B54C76" w:rsidRDefault="00B54C76" w:rsidP="00B54C76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remental cost: $7,545</w:t>
            </w:r>
          </w:p>
        </w:tc>
        <w:tc>
          <w:tcPr>
            <w:tcW w:w="829" w:type="pct"/>
            <w:vAlign w:val="center"/>
          </w:tcPr>
          <w:p w14:paraId="21B7029D" w14:textId="0BC23686" w:rsidR="00B54C76" w:rsidRDefault="00B54C76" w:rsidP="00B54C76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remental LYG: 0.64 years</w:t>
            </w:r>
          </w:p>
        </w:tc>
        <w:tc>
          <w:tcPr>
            <w:tcW w:w="1731" w:type="pct"/>
            <w:vAlign w:val="center"/>
          </w:tcPr>
          <w:p w14:paraId="34B25719" w14:textId="77777777" w:rsidR="00B54C76" w:rsidRPr="0071607C" w:rsidRDefault="00B54C76" w:rsidP="00B54C7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7160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&lt;2 organ supports: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r w:rsidRPr="007160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$17,704/LYG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24,786);</w:t>
            </w:r>
            <w:r w:rsidRPr="007160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29507/QALY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41,310)</w:t>
            </w:r>
          </w:p>
          <w:p w14:paraId="38C41833" w14:textId="77777777" w:rsidR="00B54C76" w:rsidRPr="0071607C" w:rsidRDefault="00B54C76" w:rsidP="00B54C7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7160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2 organ supports: $12,942/LYG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18,119);</w:t>
            </w:r>
            <w:r w:rsidRPr="007160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$21,570/QALY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30,198)</w:t>
            </w:r>
          </w:p>
          <w:p w14:paraId="55E12641" w14:textId="77777777" w:rsidR="00B54C76" w:rsidRPr="0071607C" w:rsidRDefault="00B54C76" w:rsidP="00B54C7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7160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3 organ supports: $7,873/LYG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11,022);</w:t>
            </w:r>
            <w:r w:rsidRPr="007160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$13,122/QALY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18,371)</w:t>
            </w:r>
          </w:p>
          <w:p w14:paraId="398581A0" w14:textId="77777777" w:rsidR="00B54C76" w:rsidRDefault="00B54C76" w:rsidP="00B54C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4EC134F" w14:textId="51CAB42F" w:rsidR="00B54C76" w:rsidRDefault="00B54C76" w:rsidP="00B54C76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ubgroup results also availabl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 admission category</w:t>
            </w:r>
          </w:p>
        </w:tc>
      </w:tr>
      <w:tr w:rsidR="00B54C76" w:rsidRPr="00D95448" w14:paraId="2769A442" w14:textId="77777777" w:rsidTr="00B3010C">
        <w:trPr>
          <w:cantSplit/>
          <w:trHeight w:val="340"/>
        </w:trPr>
        <w:tc>
          <w:tcPr>
            <w:tcW w:w="653" w:type="pct"/>
            <w:vAlign w:val="center"/>
          </w:tcPr>
          <w:p w14:paraId="4C278476" w14:textId="686F5FD7" w:rsidR="00B54C76" w:rsidRDefault="00B54C76" w:rsidP="00B54C76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sz w:val="18"/>
                <w:szCs w:val="18"/>
              </w:rPr>
              <w:t>Green 2006</w:t>
            </w:r>
          </w:p>
        </w:tc>
        <w:tc>
          <w:tcPr>
            <w:tcW w:w="1004" w:type="pct"/>
            <w:vAlign w:val="center"/>
          </w:tcPr>
          <w:p w14:paraId="13BCA31C" w14:textId="77777777" w:rsidR="00B54C76" w:rsidRDefault="00B54C76" w:rsidP="00B54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 Drotrecogin alfa (activated)</w:t>
            </w:r>
          </w:p>
          <w:p w14:paraId="46CA2125" w14:textId="77777777" w:rsidR="00B54C76" w:rsidRDefault="00B54C76" w:rsidP="00B54C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665637" w14:textId="77777777" w:rsidR="00B54C76" w:rsidRDefault="00B54C76" w:rsidP="00B54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isation costs: ICU days, ward days, bleeding episodes</w:t>
            </w:r>
          </w:p>
          <w:p w14:paraId="18066AA7" w14:textId="77777777" w:rsidR="00B54C76" w:rsidRDefault="00B54C76" w:rsidP="00B54C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116E19" w14:textId="49364702" w:rsidR="00B54C76" w:rsidRDefault="00B54C76" w:rsidP="00B54C76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 hospitalisation costs: long</w:t>
            </w:r>
            <w:r w:rsidRPr="00F834DC">
              <w:rPr>
                <w:rFonts w:ascii="Times New Roman" w:hAnsi="Times New Roman" w:cs="Times New Roman"/>
                <w:sz w:val="18"/>
                <w:szCs w:val="18"/>
              </w:rPr>
              <w:t>-term NHS costs</w:t>
            </w:r>
          </w:p>
        </w:tc>
        <w:tc>
          <w:tcPr>
            <w:tcW w:w="783" w:type="pct"/>
            <w:vAlign w:val="center"/>
          </w:tcPr>
          <w:p w14:paraId="6EB976A4" w14:textId="424EF65C" w:rsidR="00B54C76" w:rsidRDefault="00B54C76" w:rsidP="00B54C76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remental cost: £6,288 (£593)</w:t>
            </w:r>
          </w:p>
        </w:tc>
        <w:tc>
          <w:tcPr>
            <w:tcW w:w="829" w:type="pct"/>
            <w:vAlign w:val="center"/>
          </w:tcPr>
          <w:p w14:paraId="6A4E1112" w14:textId="77777777" w:rsidR="00B54C76" w:rsidRDefault="00B54C76" w:rsidP="00B54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remental LYG: 1.144 (0.343) years</w:t>
            </w:r>
          </w:p>
          <w:p w14:paraId="4FF1BDB9" w14:textId="77777777" w:rsidR="00B54C76" w:rsidRDefault="00B54C76" w:rsidP="00B54C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096F4E" w14:textId="0808486A" w:rsidR="00B54C76" w:rsidRDefault="00B54C76" w:rsidP="00B54C76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remental QALYs: 0.686 (0.208) years</w:t>
            </w:r>
          </w:p>
        </w:tc>
        <w:tc>
          <w:tcPr>
            <w:tcW w:w="1731" w:type="pct"/>
            <w:vAlign w:val="center"/>
          </w:tcPr>
          <w:p w14:paraId="40CEB4B1" w14:textId="77777777" w:rsidR="00B54C76" w:rsidRDefault="00B54C76" w:rsidP="00B54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607C">
              <w:rPr>
                <w:rFonts w:ascii="Times New Roman" w:hAnsi="Times New Roman" w:cs="Times New Roman"/>
                <w:sz w:val="18"/>
                <w:szCs w:val="18"/>
              </w:rPr>
              <w:t xml:space="preserve">≥2 organ failures:£4931/LYG </w:t>
            </w:r>
            <w:r w:rsidRPr="00C50D24">
              <w:rPr>
                <w:rFonts w:ascii="Times New Roman" w:hAnsi="Times New Roman" w:cs="Times New Roman"/>
                <w:i/>
                <w:sz w:val="18"/>
                <w:szCs w:val="18"/>
              </w:rPr>
              <w:t>($8,770);</w:t>
            </w:r>
            <w:r w:rsidRPr="0071607C">
              <w:rPr>
                <w:rFonts w:ascii="Times New Roman" w:hAnsi="Times New Roman" w:cs="Times New Roman"/>
                <w:sz w:val="18"/>
                <w:szCs w:val="18"/>
              </w:rPr>
              <w:t xml:space="preserve"> £8228/QALY </w:t>
            </w:r>
            <w:r w:rsidRPr="00C50D24">
              <w:rPr>
                <w:rFonts w:ascii="Times New Roman" w:hAnsi="Times New Roman" w:cs="Times New Roman"/>
                <w:i/>
                <w:sz w:val="18"/>
                <w:szCs w:val="18"/>
              </w:rPr>
              <w:t>($14,63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0FFFBBE" w14:textId="54F6CE41" w:rsidR="00B54C76" w:rsidRDefault="00B54C76" w:rsidP="00B54C76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8.7% probability cost-effective at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£20,000/QALY</w:t>
            </w:r>
          </w:p>
        </w:tc>
      </w:tr>
      <w:tr w:rsidR="00B54C76" w:rsidRPr="00D95448" w14:paraId="06273106" w14:textId="77777777" w:rsidTr="00B3010C">
        <w:trPr>
          <w:cantSplit/>
          <w:trHeight w:val="340"/>
        </w:trPr>
        <w:tc>
          <w:tcPr>
            <w:tcW w:w="653" w:type="pct"/>
            <w:vAlign w:val="center"/>
          </w:tcPr>
          <w:p w14:paraId="6E21D4A2" w14:textId="1B53794B" w:rsidR="00B54C76" w:rsidRDefault="00B54C76" w:rsidP="00B54C76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sz w:val="18"/>
                <w:szCs w:val="18"/>
              </w:rPr>
              <w:t>Costa 2007</w:t>
            </w:r>
          </w:p>
        </w:tc>
        <w:tc>
          <w:tcPr>
            <w:tcW w:w="1004" w:type="pct"/>
            <w:vAlign w:val="center"/>
          </w:tcPr>
          <w:p w14:paraId="6C60F860" w14:textId="77777777" w:rsidR="00B54C76" w:rsidRDefault="00B54C76" w:rsidP="00B54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 Drotrecogin alfa (activated)</w:t>
            </w:r>
          </w:p>
          <w:p w14:paraId="5F257BAD" w14:textId="77777777" w:rsidR="00B54C76" w:rsidRDefault="00B54C76" w:rsidP="00B54C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067EFA" w14:textId="77777777" w:rsidR="00B54C76" w:rsidRDefault="00B54C76" w:rsidP="00B54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ospitalisation costs: </w:t>
            </w:r>
            <w:r w:rsidRPr="0057445C">
              <w:rPr>
                <w:rFonts w:ascii="Times New Roman" w:hAnsi="Times New Roman" w:cs="Times New Roman"/>
                <w:sz w:val="18"/>
                <w:szCs w:val="18"/>
              </w:rPr>
              <w:t xml:space="preserve">hospitalisat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leeding episodes</w:t>
            </w:r>
          </w:p>
          <w:p w14:paraId="60422292" w14:textId="77777777" w:rsidR="00B54C76" w:rsidRDefault="00B54C76" w:rsidP="00B54C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E74CC8" w14:textId="64352E80" w:rsidR="00B54C76" w:rsidRDefault="00B54C76" w:rsidP="00B54C76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ost-hospitalisation costs: treatment complications costs years 1 to </w:t>
            </w:r>
            <w:r w:rsidRPr="0057445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3" w:type="pct"/>
            <w:vAlign w:val="center"/>
          </w:tcPr>
          <w:p w14:paraId="1E7946EF" w14:textId="6745E12E" w:rsidR="00B54C76" w:rsidRDefault="00B54C76" w:rsidP="00B54C76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remental cost: $11,024</w:t>
            </w:r>
          </w:p>
        </w:tc>
        <w:tc>
          <w:tcPr>
            <w:tcW w:w="829" w:type="pct"/>
            <w:vAlign w:val="center"/>
          </w:tcPr>
          <w:p w14:paraId="2DA31418" w14:textId="7EDC8523" w:rsidR="00B54C76" w:rsidRDefault="00B54C76" w:rsidP="00B54C76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remental LYG: 0.344 years</w:t>
            </w:r>
          </w:p>
        </w:tc>
        <w:tc>
          <w:tcPr>
            <w:tcW w:w="1731" w:type="pct"/>
            <w:vAlign w:val="center"/>
          </w:tcPr>
          <w:p w14:paraId="6CEC9157" w14:textId="77777777" w:rsidR="00B54C76" w:rsidRDefault="00B54C76" w:rsidP="00B54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ACHE II≥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% probability ICER ≤$30,0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YG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A9099BC" w14:textId="77777777" w:rsidR="00B54C76" w:rsidRDefault="00B54C76" w:rsidP="00B54C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% probability ICER ≤$50,0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YG</w:t>
            </w:r>
          </w:p>
          <w:p w14:paraId="2866A720" w14:textId="77777777" w:rsidR="00B54C76" w:rsidRDefault="00B54C76" w:rsidP="00B54C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446AB51" w14:textId="05264AB3" w:rsidR="00B54C76" w:rsidRDefault="00B54C76" w:rsidP="00B54C76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sz w:val="18"/>
                <w:szCs w:val="18"/>
              </w:rPr>
              <w:t>≥2 organ failur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52% probability ICER ≤$50,0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YG</w:t>
            </w:r>
          </w:p>
        </w:tc>
      </w:tr>
    </w:tbl>
    <w:p w14:paraId="75F66A5C" w14:textId="78648DD9" w:rsidR="00D70D60" w:rsidRDefault="00D70D60"/>
    <w:p w14:paraId="44A2B0C6" w14:textId="77777777" w:rsidR="00D70D60" w:rsidRDefault="00D70D60">
      <w:r>
        <w:br w:type="page"/>
      </w:r>
    </w:p>
    <w:tbl>
      <w:tblPr>
        <w:tblStyle w:val="TableGrid"/>
        <w:tblW w:w="5002" w:type="pct"/>
        <w:tblInd w:w="-5" w:type="dxa"/>
        <w:tblLook w:val="0420" w:firstRow="1" w:lastRow="0" w:firstColumn="0" w:lastColumn="0" w:noHBand="0" w:noVBand="1"/>
      </w:tblPr>
      <w:tblGrid>
        <w:gridCol w:w="2010"/>
        <w:gridCol w:w="3092"/>
        <w:gridCol w:w="2411"/>
        <w:gridCol w:w="2553"/>
        <w:gridCol w:w="5330"/>
      </w:tblGrid>
      <w:tr w:rsidR="00D70D60" w:rsidRPr="00D95448" w14:paraId="0AA838C6" w14:textId="77777777" w:rsidTr="00D70D60">
        <w:trPr>
          <w:cantSplit/>
          <w:trHeight w:val="340"/>
        </w:trPr>
        <w:tc>
          <w:tcPr>
            <w:tcW w:w="5000" w:type="pct"/>
            <w:gridSpan w:val="5"/>
            <w:vAlign w:val="center"/>
          </w:tcPr>
          <w:p w14:paraId="6C2CB853" w14:textId="5F10B498" w:rsidR="00D70D60" w:rsidRDefault="00B54C76" w:rsidP="00D70D60">
            <w:pPr>
              <w:rPr>
                <w:sz w:val="18"/>
                <w:szCs w:val="18"/>
              </w:rPr>
            </w:pPr>
            <w:ins w:id="114" w:author="Lisa Higgins" w:date="2019-09-24T17:04:00Z">
              <w:r w:rsidRPr="00D70D60">
                <w:rPr>
                  <w:b/>
                  <w:sz w:val="18"/>
                  <w:szCs w:val="18"/>
                </w:rPr>
                <w:t>Interventions no longer in clinical practice</w:t>
              </w:r>
            </w:ins>
          </w:p>
        </w:tc>
      </w:tr>
      <w:tr w:rsidR="00D70D60" w:rsidRPr="00D95448" w14:paraId="4F955904" w14:textId="77777777" w:rsidTr="00B3010C">
        <w:trPr>
          <w:cantSplit/>
          <w:trHeight w:val="340"/>
        </w:trPr>
        <w:tc>
          <w:tcPr>
            <w:tcW w:w="653" w:type="pct"/>
            <w:vAlign w:val="center"/>
          </w:tcPr>
          <w:p w14:paraId="4086E0CD" w14:textId="77777777" w:rsidR="00D70D60" w:rsidRDefault="00D70D60" w:rsidP="00D70D60">
            <w:pPr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EF1C65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First author </w:t>
            </w:r>
          </w:p>
          <w:p w14:paraId="45C7C13C" w14:textId="116AF490" w:rsidR="00D70D60" w:rsidRPr="00D95448" w:rsidRDefault="00D70D60" w:rsidP="00D70D60">
            <w:pPr>
              <w:rPr>
                <w:sz w:val="18"/>
                <w:szCs w:val="18"/>
              </w:rPr>
            </w:pPr>
            <w:r w:rsidRPr="00EF1C65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Publication year</w:t>
            </w:r>
          </w:p>
        </w:tc>
        <w:tc>
          <w:tcPr>
            <w:tcW w:w="1004" w:type="pct"/>
            <w:vAlign w:val="center"/>
          </w:tcPr>
          <w:p w14:paraId="1B4CFF81" w14:textId="4F34F4DB" w:rsidR="00D70D60" w:rsidRDefault="00D70D60" w:rsidP="00D70D60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Included costs</w:t>
            </w:r>
          </w:p>
        </w:tc>
        <w:tc>
          <w:tcPr>
            <w:tcW w:w="783" w:type="pct"/>
            <w:vAlign w:val="center"/>
          </w:tcPr>
          <w:p w14:paraId="73F2B022" w14:textId="3DA24668" w:rsidR="00D70D60" w:rsidRDefault="00D70D60" w:rsidP="00D70D60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Total costs</w:t>
            </w:r>
          </w:p>
        </w:tc>
        <w:tc>
          <w:tcPr>
            <w:tcW w:w="829" w:type="pct"/>
            <w:vAlign w:val="center"/>
          </w:tcPr>
          <w:p w14:paraId="405BF200" w14:textId="1573DD40" w:rsidR="00D70D60" w:rsidRDefault="00D70D60" w:rsidP="00D70D60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Outcomes</w:t>
            </w:r>
          </w:p>
        </w:tc>
        <w:tc>
          <w:tcPr>
            <w:tcW w:w="1731" w:type="pct"/>
            <w:vAlign w:val="center"/>
          </w:tcPr>
          <w:p w14:paraId="225FC856" w14:textId="18FB8F15" w:rsidR="00D70D60" w:rsidRDefault="00D70D60" w:rsidP="00D70D60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b/>
                <w:sz w:val="18"/>
                <w:szCs w:val="18"/>
              </w:rPr>
              <w:t>Subgroup cost-effectiveness result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2B2FF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2018 USD)</w:t>
            </w:r>
          </w:p>
        </w:tc>
      </w:tr>
      <w:tr w:rsidR="00D70D60" w:rsidRPr="00D95448" w14:paraId="22F06EA7" w14:textId="77777777" w:rsidTr="00B3010C">
        <w:trPr>
          <w:cantSplit/>
          <w:trHeight w:val="340"/>
        </w:trPr>
        <w:tc>
          <w:tcPr>
            <w:tcW w:w="653" w:type="pct"/>
            <w:vAlign w:val="center"/>
          </w:tcPr>
          <w:p w14:paraId="4B72FD08" w14:textId="290C60DD" w:rsidR="00D70D60" w:rsidRDefault="00D70D60" w:rsidP="00D70D60">
            <w:pPr>
              <w:rPr>
                <w:sz w:val="18"/>
                <w:szCs w:val="18"/>
              </w:rPr>
            </w:pPr>
            <w:r w:rsidRPr="00D95448">
              <w:rPr>
                <w:rFonts w:ascii="Times New Roman" w:hAnsi="Times New Roman" w:cs="Times New Roman"/>
                <w:sz w:val="18"/>
                <w:szCs w:val="18"/>
              </w:rPr>
              <w:t>Dhainaut 2007</w:t>
            </w:r>
          </w:p>
        </w:tc>
        <w:tc>
          <w:tcPr>
            <w:tcW w:w="1004" w:type="pct"/>
            <w:vAlign w:val="center"/>
          </w:tcPr>
          <w:p w14:paraId="5AECBBBA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 Drotrecogin alfa (activated)</w:t>
            </w:r>
          </w:p>
          <w:p w14:paraId="46EAA650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61EA95" w14:textId="32FB1970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isation costs: Hospitalisation (ICU and post ICU), based on ICU LOS&lt; Omega score, SAPS II score, and ICU survival</w:t>
            </w:r>
          </w:p>
        </w:tc>
        <w:tc>
          <w:tcPr>
            <w:tcW w:w="783" w:type="pct"/>
            <w:vAlign w:val="center"/>
          </w:tcPr>
          <w:p w14:paraId="660BB760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otrecogin alfa (activated):</w:t>
            </w:r>
          </w:p>
          <w:p w14:paraId="6A86C7F9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€47,870</w:t>
            </w:r>
          </w:p>
          <w:p w14:paraId="4FB27D17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75A8D6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andard care: </w:t>
            </w:r>
          </w:p>
          <w:p w14:paraId="68712553" w14:textId="75DAC62C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€36,717</w:t>
            </w:r>
          </w:p>
        </w:tc>
        <w:tc>
          <w:tcPr>
            <w:tcW w:w="829" w:type="pct"/>
            <w:vAlign w:val="center"/>
          </w:tcPr>
          <w:p w14:paraId="64F17B2C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otrecogin alfa (activated):</w:t>
            </w:r>
          </w:p>
          <w:p w14:paraId="1F0F241F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34.1%</w:t>
            </w:r>
          </w:p>
          <w:p w14:paraId="22E98AA3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 6.68 (7.33) years</w:t>
            </w:r>
          </w:p>
          <w:p w14:paraId="74784CBA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LYs 4.01 (4.40) years</w:t>
            </w:r>
          </w:p>
          <w:p w14:paraId="462480A5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680433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</w:t>
            </w:r>
          </w:p>
          <w:p w14:paraId="0E75CC3B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rtality 37.4% </w:t>
            </w:r>
          </w:p>
          <w:p w14:paraId="5828B3A6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 6.13 (7.20) years</w:t>
            </w:r>
          </w:p>
          <w:p w14:paraId="57B1E121" w14:textId="2C80BFD5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LYs 3.68 (4.32) years</w:t>
            </w:r>
          </w:p>
        </w:tc>
        <w:tc>
          <w:tcPr>
            <w:tcW w:w="1731" w:type="pct"/>
            <w:vAlign w:val="center"/>
          </w:tcPr>
          <w:p w14:paraId="5E16921E" w14:textId="624C2C56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D70D60" w:rsidRPr="00D95448" w14:paraId="15FA2082" w14:textId="77777777" w:rsidTr="00B3010C">
        <w:trPr>
          <w:cantSplit/>
          <w:trHeight w:val="340"/>
        </w:trPr>
        <w:tc>
          <w:tcPr>
            <w:tcW w:w="653" w:type="pct"/>
            <w:vAlign w:val="center"/>
          </w:tcPr>
          <w:p w14:paraId="7970CBEE" w14:textId="1F4DD6E8" w:rsidR="00D70D60" w:rsidRDefault="00D70D60" w:rsidP="00D70D60">
            <w:pPr>
              <w:rPr>
                <w:sz w:val="18"/>
                <w:szCs w:val="18"/>
              </w:rPr>
            </w:pPr>
            <w:r w:rsidRPr="00F609BA">
              <w:rPr>
                <w:rFonts w:ascii="Times New Roman" w:hAnsi="Times New Roman" w:cs="Times New Roman"/>
                <w:sz w:val="18"/>
                <w:szCs w:val="18"/>
              </w:rPr>
              <w:t>Sadique 2011</w:t>
            </w:r>
          </w:p>
        </w:tc>
        <w:tc>
          <w:tcPr>
            <w:tcW w:w="1004" w:type="pct"/>
            <w:vAlign w:val="center"/>
          </w:tcPr>
          <w:p w14:paraId="083A38D5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sts: Drotrecogin alfa (activated)</w:t>
            </w:r>
          </w:p>
          <w:p w14:paraId="3CA2FFD9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3DF1B6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ospitalisation costs: </w:t>
            </w:r>
            <w:r w:rsidRPr="0057445C">
              <w:rPr>
                <w:rFonts w:ascii="Times New Roman" w:hAnsi="Times New Roman" w:cs="Times New Roman"/>
                <w:sz w:val="18"/>
                <w:szCs w:val="18"/>
              </w:rPr>
              <w:t>ICU days (based on 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gan failures), Hospital costs</w:t>
            </w:r>
          </w:p>
          <w:p w14:paraId="676EB0B3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4C6DB5" w14:textId="1C7DBE36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-hospitalisation costs: ICU and hospital readmissions (readmission to same ICU) up to 4 years</w:t>
            </w:r>
          </w:p>
        </w:tc>
        <w:tc>
          <w:tcPr>
            <w:tcW w:w="783" w:type="pct"/>
            <w:vAlign w:val="center"/>
          </w:tcPr>
          <w:p w14:paraId="1EF6E8C6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otrecogin alfa (activated):</w:t>
            </w:r>
          </w:p>
          <w:p w14:paraId="014CAE87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£36,048 (35,522)</w:t>
            </w:r>
          </w:p>
          <w:p w14:paraId="75D0262A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551125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andard care: </w:t>
            </w:r>
          </w:p>
          <w:p w14:paraId="4A19A985" w14:textId="537F8F6F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£18,432 (26,708)</w:t>
            </w:r>
          </w:p>
        </w:tc>
        <w:tc>
          <w:tcPr>
            <w:tcW w:w="829" w:type="pct"/>
            <w:vAlign w:val="center"/>
          </w:tcPr>
          <w:p w14:paraId="5FAE6ABE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otrecogin alfa (activated):</w:t>
            </w:r>
          </w:p>
          <w:p w14:paraId="4141D78F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 47.25%</w:t>
            </w:r>
          </w:p>
          <w:p w14:paraId="15F76F4E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LYs 5.70 (6.57) years</w:t>
            </w:r>
          </w:p>
          <w:p w14:paraId="5075BB75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A55337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are:</w:t>
            </w:r>
          </w:p>
          <w:p w14:paraId="14764B69" w14:textId="77777777" w:rsidR="00D70D60" w:rsidRDefault="00D70D60" w:rsidP="00D70D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rtality 53.04% </w:t>
            </w:r>
          </w:p>
          <w:p w14:paraId="55893B64" w14:textId="1937BA3D" w:rsidR="00D70D60" w:rsidRDefault="00D70D60" w:rsidP="00D70D6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LYs 5.11 (6.61) years</w:t>
            </w:r>
          </w:p>
        </w:tc>
        <w:tc>
          <w:tcPr>
            <w:tcW w:w="1731" w:type="pct"/>
            <w:vAlign w:val="center"/>
          </w:tcPr>
          <w:p w14:paraId="09F06764" w14:textId="77777777" w:rsidR="00D70D60" w:rsidRDefault="00D70D60" w:rsidP="00D70D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7160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2 organ failures: dominated; INB (at £20,000/QALY): -£34,031 </w:t>
            </w:r>
          </w:p>
          <w:p w14:paraId="66BB27C4" w14:textId="77777777" w:rsidR="00D70D60" w:rsidRPr="0071607C" w:rsidRDefault="00D70D60" w:rsidP="00D70D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-$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53,983)</w:t>
            </w:r>
          </w:p>
          <w:p w14:paraId="0CB850A2" w14:textId="34F16C23" w:rsidR="00D70D60" w:rsidRDefault="00D70D60" w:rsidP="00D70D60">
            <w:pPr>
              <w:rPr>
                <w:sz w:val="18"/>
                <w:szCs w:val="18"/>
              </w:rPr>
            </w:pPr>
            <w:r w:rsidRPr="007160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3-5 organ failures: £15,561/QALY </w:t>
            </w:r>
            <w:r w:rsidRPr="002B2FF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24,684)</w:t>
            </w:r>
            <w:r w:rsidRPr="007160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; INB (at £20,000/QALY): £5,690 </w:t>
            </w:r>
            <w:r w:rsidRPr="00C50D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($9,026)</w:t>
            </w:r>
          </w:p>
        </w:tc>
      </w:tr>
    </w:tbl>
    <w:p w14:paraId="4668F13D" w14:textId="79B5F58C" w:rsidR="00224957" w:rsidRPr="00EB03D3" w:rsidRDefault="00F62D5B" w:rsidP="00EB03D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sz w:val="18"/>
          <w:szCs w:val="18"/>
        </w:rPr>
      </w:pPr>
      <w:r w:rsidRPr="008D10BE">
        <w:rPr>
          <w:sz w:val="18"/>
          <w:szCs w:val="18"/>
        </w:rPr>
        <w:t xml:space="preserve">$=United States dollar; </w:t>
      </w:r>
      <w:r w:rsidR="008D10BE" w:rsidRPr="0064705D">
        <w:rPr>
          <w:rFonts w:eastAsiaTheme="minorHAnsi"/>
          <w:sz w:val="18"/>
          <w:szCs w:val="18"/>
          <w:bdr w:val="none" w:sz="0" w:space="0" w:color="auto"/>
        </w:rPr>
        <w:t>APACHE II=Acute Physiology and Chronic Health Evaluation II;</w:t>
      </w:r>
      <w:r w:rsidR="00DE3DB0" w:rsidRPr="0064705D">
        <w:rPr>
          <w:rFonts w:eastAsiaTheme="minorHAnsi"/>
          <w:sz w:val="18"/>
          <w:szCs w:val="18"/>
          <w:bdr w:val="none" w:sz="0" w:space="0" w:color="auto"/>
        </w:rPr>
        <w:t xml:space="preserve"> </w:t>
      </w:r>
      <w:r w:rsidR="00C86576" w:rsidRPr="008D10BE">
        <w:rPr>
          <w:sz w:val="18"/>
          <w:szCs w:val="18"/>
        </w:rPr>
        <w:t xml:space="preserve">ED=emergency department; </w:t>
      </w:r>
      <w:r w:rsidR="00EB03D3" w:rsidRPr="008D10BE">
        <w:rPr>
          <w:sz w:val="18"/>
          <w:szCs w:val="18"/>
        </w:rPr>
        <w:t xml:space="preserve">ICER=incremental cost effectiveness ratio; </w:t>
      </w:r>
      <w:r w:rsidRPr="008D10BE">
        <w:rPr>
          <w:sz w:val="18"/>
          <w:szCs w:val="18"/>
        </w:rPr>
        <w:t xml:space="preserve">ICU=intensive care unit; </w:t>
      </w:r>
      <w:r w:rsidR="00EB03D3" w:rsidRPr="008D10BE">
        <w:rPr>
          <w:sz w:val="18"/>
          <w:szCs w:val="18"/>
        </w:rPr>
        <w:t>INB=</w:t>
      </w:r>
      <w:r w:rsidR="00EB03D3" w:rsidRPr="008D10BE">
        <w:rPr>
          <w:color w:val="000000"/>
          <w:sz w:val="18"/>
          <w:szCs w:val="18"/>
        </w:rPr>
        <w:t xml:space="preserve">Incremental Net Benefit; </w:t>
      </w:r>
      <w:r w:rsidR="00DE3DB0" w:rsidRPr="0064705D">
        <w:rPr>
          <w:rFonts w:eastAsiaTheme="minorHAnsi"/>
          <w:sz w:val="18"/>
          <w:szCs w:val="18"/>
          <w:bdr w:val="none" w:sz="0" w:space="0" w:color="auto"/>
        </w:rPr>
        <w:t>IVIG=intravenous immunoglobulin; LCS=</w:t>
      </w:r>
      <w:r w:rsidR="008D10BE" w:rsidRPr="0064705D">
        <w:rPr>
          <w:rFonts w:eastAsiaTheme="minorHAnsi"/>
          <w:sz w:val="18"/>
          <w:szCs w:val="18"/>
          <w:bdr w:val="none" w:sz="0" w:space="0" w:color="auto"/>
        </w:rPr>
        <w:t xml:space="preserve"> </w:t>
      </w:r>
      <w:r w:rsidR="00DE3DB0" w:rsidRPr="0064705D">
        <w:rPr>
          <w:sz w:val="18"/>
          <w:szCs w:val="18"/>
          <w:lang w:val="en-AU" w:eastAsia="en-AU"/>
        </w:rPr>
        <w:t>LightCycler®Septi</w:t>
      </w:r>
      <w:r w:rsidR="00DE3DB0" w:rsidRPr="0064705D">
        <w:rPr>
          <w:i/>
          <w:iCs/>
          <w:sz w:val="18"/>
          <w:szCs w:val="18"/>
          <w:lang w:val="en-AU" w:eastAsia="en-AU"/>
        </w:rPr>
        <w:t xml:space="preserve">Fast; </w:t>
      </w:r>
      <w:r w:rsidR="00DE3DB0" w:rsidRPr="0064705D">
        <w:rPr>
          <w:iCs/>
          <w:sz w:val="18"/>
          <w:szCs w:val="18"/>
          <w:lang w:val="en-AU" w:eastAsia="en-AU"/>
        </w:rPr>
        <w:t xml:space="preserve">LOS=length of stay; </w:t>
      </w:r>
      <w:r w:rsidR="00EB03D3" w:rsidRPr="008D10BE">
        <w:rPr>
          <w:sz w:val="18"/>
          <w:szCs w:val="18"/>
        </w:rPr>
        <w:t xml:space="preserve">LS=life saved; LYG=life year gained; </w:t>
      </w:r>
      <w:r w:rsidR="00EB03D3">
        <w:rPr>
          <w:sz w:val="18"/>
          <w:szCs w:val="18"/>
        </w:rPr>
        <w:t>MEDS=</w:t>
      </w:r>
      <w:r w:rsidR="00EB03D3" w:rsidRPr="00EB03D3">
        <w:rPr>
          <w:sz w:val="18"/>
          <w:szCs w:val="18"/>
        </w:rPr>
        <w:t xml:space="preserve"> Mortality in Emergency Department</w:t>
      </w:r>
      <w:r w:rsidR="00EB03D3">
        <w:rPr>
          <w:sz w:val="18"/>
          <w:szCs w:val="18"/>
        </w:rPr>
        <w:t xml:space="preserve"> </w:t>
      </w:r>
      <w:r w:rsidR="00EB03D3" w:rsidRPr="00EB03D3">
        <w:rPr>
          <w:sz w:val="18"/>
          <w:szCs w:val="18"/>
        </w:rPr>
        <w:t xml:space="preserve">Sepsis; </w:t>
      </w:r>
      <w:r w:rsidR="00FE03E4" w:rsidRPr="008D10BE">
        <w:rPr>
          <w:sz w:val="18"/>
          <w:szCs w:val="18"/>
        </w:rPr>
        <w:t xml:space="preserve">N/A=not applicable; </w:t>
      </w:r>
      <w:r w:rsidR="00082242">
        <w:rPr>
          <w:sz w:val="18"/>
          <w:szCs w:val="18"/>
        </w:rPr>
        <w:t xml:space="preserve">NHS=National Health Service; </w:t>
      </w:r>
      <w:r w:rsidR="001247CD" w:rsidRPr="00EB03D3">
        <w:rPr>
          <w:sz w:val="18"/>
          <w:szCs w:val="18"/>
        </w:rPr>
        <w:t xml:space="preserve">PCT=Procalcitonin; </w:t>
      </w:r>
      <w:r w:rsidR="0064705D" w:rsidRPr="00EB03D3">
        <w:rPr>
          <w:sz w:val="18"/>
          <w:szCs w:val="18"/>
        </w:rPr>
        <w:t>PMX-F=polymyxin B immobilized fiber column; POC=point-of-care</w:t>
      </w:r>
      <w:r w:rsidR="00C86576" w:rsidRPr="00EB03D3">
        <w:rPr>
          <w:sz w:val="18"/>
          <w:szCs w:val="18"/>
        </w:rPr>
        <w:t xml:space="preserve">; </w:t>
      </w:r>
      <w:r w:rsidR="00082242" w:rsidRPr="008D10BE">
        <w:rPr>
          <w:sz w:val="18"/>
          <w:szCs w:val="18"/>
        </w:rPr>
        <w:t xml:space="preserve">QALY=quality-adjusted life years; </w:t>
      </w:r>
      <w:r w:rsidR="00C86576" w:rsidRPr="00EB03D3">
        <w:rPr>
          <w:sz w:val="18"/>
          <w:szCs w:val="18"/>
        </w:rPr>
        <w:t>WTP=willingness to pay</w:t>
      </w:r>
    </w:p>
    <w:p w14:paraId="17EC08A0" w14:textId="77777777" w:rsidR="00224957" w:rsidRPr="00D37493" w:rsidRDefault="00224957">
      <w:pPr>
        <w:pStyle w:val="BodyA"/>
        <w:widowControl w:val="0"/>
        <w:spacing w:line="240" w:lineRule="auto"/>
        <w:ind w:left="108" w:hanging="108"/>
        <w:rPr>
          <w:rFonts w:ascii="Times New Roman" w:hAnsi="Times New Roman" w:cs="Times New Roman"/>
          <w:sz w:val="18"/>
          <w:szCs w:val="18"/>
          <w:lang w:val="en-AU"/>
        </w:rPr>
      </w:pPr>
    </w:p>
    <w:sectPr w:rsidR="00224957" w:rsidRPr="00D37493" w:rsidSect="00D81C1B">
      <w:footerReference w:type="first" r:id="rId8"/>
      <w:pgSz w:w="16840" w:h="11900" w:orient="landscape"/>
      <w:pgMar w:top="720" w:right="720" w:bottom="720" w:left="72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74474F" w14:textId="77777777" w:rsidR="00886503" w:rsidRDefault="00886503">
      <w:r>
        <w:separator/>
      </w:r>
    </w:p>
  </w:endnote>
  <w:endnote w:type="continuationSeparator" w:id="0">
    <w:p w14:paraId="2C8AE54B" w14:textId="77777777" w:rsidR="00886503" w:rsidRDefault="008865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0"/>
      </w:rPr>
      <w:id w:val="-1421483612"/>
      <w:docPartObj>
        <w:docPartGallery w:val="Page Numbers (Bottom of Page)"/>
        <w:docPartUnique/>
      </w:docPartObj>
    </w:sdtPr>
    <w:sdtEndPr>
      <w:rPr>
        <w:noProof/>
        <w:sz w:val="24"/>
      </w:rPr>
    </w:sdtEndPr>
    <w:sdtContent>
      <w:p w14:paraId="5F39E0EE" w14:textId="6B020AA6" w:rsidR="00886503" w:rsidRDefault="00886503" w:rsidP="00D81C1B">
        <w:pPr>
          <w:pStyle w:val="Footer"/>
          <w:jc w:val="right"/>
        </w:pPr>
        <w:r w:rsidRPr="00D81C1B">
          <w:rPr>
            <w:sz w:val="20"/>
          </w:rPr>
          <w:t xml:space="preserve">Additional file 3, page </w:t>
        </w:r>
        <w:r w:rsidRPr="00D81C1B">
          <w:rPr>
            <w:sz w:val="20"/>
          </w:rPr>
          <w:fldChar w:fldCharType="begin"/>
        </w:r>
        <w:r w:rsidRPr="00D81C1B">
          <w:rPr>
            <w:sz w:val="20"/>
          </w:rPr>
          <w:instrText xml:space="preserve"> PAGE   \* MERGEFORMAT </w:instrText>
        </w:r>
        <w:r w:rsidRPr="00D81C1B">
          <w:rPr>
            <w:sz w:val="20"/>
          </w:rPr>
          <w:fldChar w:fldCharType="separate"/>
        </w:r>
        <w:r w:rsidR="007947B7">
          <w:rPr>
            <w:noProof/>
            <w:sz w:val="20"/>
          </w:rPr>
          <w:t>7</w:t>
        </w:r>
        <w:r w:rsidRPr="00D81C1B">
          <w:rPr>
            <w:noProof/>
            <w:sz w:val="20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2A3C23" w14:textId="77777777" w:rsidR="00886503" w:rsidRDefault="008865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9C3919" w14:textId="77777777" w:rsidR="00886503" w:rsidRDefault="00886503">
      <w:r>
        <w:separator/>
      </w:r>
    </w:p>
  </w:footnote>
  <w:footnote w:type="continuationSeparator" w:id="0">
    <w:p w14:paraId="25BE7A50" w14:textId="77777777" w:rsidR="00886503" w:rsidRDefault="0088650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sa Higgins">
    <w15:presenceInfo w15:providerId="AD" w15:userId="S-1-5-21-948756243-734778046-674738317-1207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AU" w:vendorID="64" w:dllVersion="4096" w:nlCheck="1" w:checkStyle="0"/>
  <w:activeWritingStyle w:appName="MSWord" w:lang="en-US" w:vendorID="64" w:dllVersion="4096" w:nlCheck="1" w:checkStyle="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131078" w:nlCheck="1" w:checkStyle="1"/>
  <w:activeWritingStyle w:appName="MSWord" w:lang="en-US" w:vendorID="64" w:dllVersion="131078" w:nlCheck="1" w:checkStyle="1"/>
  <w:trackRevisions/>
  <w:defaultTabStop w:val="720"/>
  <w:autoHyphenation/>
  <w:characterSpacingControl w:val="doNotCompress"/>
  <w:hdrShapeDefaults>
    <o:shapedefaults v:ext="edit" spidmax="1945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6D1"/>
    <w:rsid w:val="00003490"/>
    <w:rsid w:val="0000447B"/>
    <w:rsid w:val="00013A78"/>
    <w:rsid w:val="000143FF"/>
    <w:rsid w:val="00016BDA"/>
    <w:rsid w:val="000209BC"/>
    <w:rsid w:val="00021D7E"/>
    <w:rsid w:val="00025AFD"/>
    <w:rsid w:val="0003000C"/>
    <w:rsid w:val="000339AD"/>
    <w:rsid w:val="00035684"/>
    <w:rsid w:val="0003776B"/>
    <w:rsid w:val="0004418E"/>
    <w:rsid w:val="0004636C"/>
    <w:rsid w:val="00052567"/>
    <w:rsid w:val="0005561A"/>
    <w:rsid w:val="00060ACD"/>
    <w:rsid w:val="0006100E"/>
    <w:rsid w:val="00063027"/>
    <w:rsid w:val="000660E8"/>
    <w:rsid w:val="000720AE"/>
    <w:rsid w:val="00081AEA"/>
    <w:rsid w:val="000820B9"/>
    <w:rsid w:val="00082242"/>
    <w:rsid w:val="00092A7F"/>
    <w:rsid w:val="000940B5"/>
    <w:rsid w:val="000940F0"/>
    <w:rsid w:val="0009548A"/>
    <w:rsid w:val="000A021D"/>
    <w:rsid w:val="000A2DBB"/>
    <w:rsid w:val="000A426D"/>
    <w:rsid w:val="000A5335"/>
    <w:rsid w:val="000B6338"/>
    <w:rsid w:val="000D56CC"/>
    <w:rsid w:val="000E1003"/>
    <w:rsid w:val="000E5DE0"/>
    <w:rsid w:val="001029F1"/>
    <w:rsid w:val="00104F36"/>
    <w:rsid w:val="0011091E"/>
    <w:rsid w:val="00115564"/>
    <w:rsid w:val="00116CC0"/>
    <w:rsid w:val="001223E7"/>
    <w:rsid w:val="001247CD"/>
    <w:rsid w:val="001262D6"/>
    <w:rsid w:val="001316CA"/>
    <w:rsid w:val="00133FF6"/>
    <w:rsid w:val="00140BEA"/>
    <w:rsid w:val="00143936"/>
    <w:rsid w:val="00145745"/>
    <w:rsid w:val="00152DEC"/>
    <w:rsid w:val="00152E49"/>
    <w:rsid w:val="00160D72"/>
    <w:rsid w:val="00165239"/>
    <w:rsid w:val="00167695"/>
    <w:rsid w:val="001736A6"/>
    <w:rsid w:val="00175F47"/>
    <w:rsid w:val="00177C87"/>
    <w:rsid w:val="001908CC"/>
    <w:rsid w:val="00192347"/>
    <w:rsid w:val="001926FC"/>
    <w:rsid w:val="00193F5B"/>
    <w:rsid w:val="001A00E2"/>
    <w:rsid w:val="001A4EDC"/>
    <w:rsid w:val="001A5835"/>
    <w:rsid w:val="001B4DD4"/>
    <w:rsid w:val="001B50CD"/>
    <w:rsid w:val="001B5B06"/>
    <w:rsid w:val="001C1A9B"/>
    <w:rsid w:val="001C59A5"/>
    <w:rsid w:val="001D51FA"/>
    <w:rsid w:val="001D550C"/>
    <w:rsid w:val="001E001F"/>
    <w:rsid w:val="001E3F5F"/>
    <w:rsid w:val="001F30E8"/>
    <w:rsid w:val="001F39B1"/>
    <w:rsid w:val="002019EE"/>
    <w:rsid w:val="00201E9D"/>
    <w:rsid w:val="00205E15"/>
    <w:rsid w:val="00206EE1"/>
    <w:rsid w:val="00207C11"/>
    <w:rsid w:val="00211BCB"/>
    <w:rsid w:val="00212BD2"/>
    <w:rsid w:val="00214059"/>
    <w:rsid w:val="00223B83"/>
    <w:rsid w:val="00224957"/>
    <w:rsid w:val="00226232"/>
    <w:rsid w:val="00227FDF"/>
    <w:rsid w:val="00230520"/>
    <w:rsid w:val="0023105C"/>
    <w:rsid w:val="00231897"/>
    <w:rsid w:val="0024465B"/>
    <w:rsid w:val="0024706E"/>
    <w:rsid w:val="00252A2B"/>
    <w:rsid w:val="002536D1"/>
    <w:rsid w:val="00264E42"/>
    <w:rsid w:val="0026737B"/>
    <w:rsid w:val="0028123B"/>
    <w:rsid w:val="0028203C"/>
    <w:rsid w:val="002827D6"/>
    <w:rsid w:val="00284670"/>
    <w:rsid w:val="002A2D6E"/>
    <w:rsid w:val="002A2EDB"/>
    <w:rsid w:val="002A4C29"/>
    <w:rsid w:val="002A6CEC"/>
    <w:rsid w:val="002B2FF9"/>
    <w:rsid w:val="002B4968"/>
    <w:rsid w:val="002B5C4C"/>
    <w:rsid w:val="002C22C3"/>
    <w:rsid w:val="002E6703"/>
    <w:rsid w:val="002F662A"/>
    <w:rsid w:val="002F7071"/>
    <w:rsid w:val="00302BF4"/>
    <w:rsid w:val="00320894"/>
    <w:rsid w:val="00321ADE"/>
    <w:rsid w:val="00326D77"/>
    <w:rsid w:val="00343E1C"/>
    <w:rsid w:val="0036265A"/>
    <w:rsid w:val="003648D2"/>
    <w:rsid w:val="00370587"/>
    <w:rsid w:val="00371D60"/>
    <w:rsid w:val="00384473"/>
    <w:rsid w:val="00391932"/>
    <w:rsid w:val="00394331"/>
    <w:rsid w:val="003A5575"/>
    <w:rsid w:val="003B3ADA"/>
    <w:rsid w:val="003B6BFB"/>
    <w:rsid w:val="003C2253"/>
    <w:rsid w:val="003D13D1"/>
    <w:rsid w:val="003D1B18"/>
    <w:rsid w:val="003D6E4E"/>
    <w:rsid w:val="003E1967"/>
    <w:rsid w:val="003E3B71"/>
    <w:rsid w:val="003E5B2D"/>
    <w:rsid w:val="003F3136"/>
    <w:rsid w:val="00411511"/>
    <w:rsid w:val="00411A1F"/>
    <w:rsid w:val="00424797"/>
    <w:rsid w:val="0043550C"/>
    <w:rsid w:val="00442561"/>
    <w:rsid w:val="00454CDD"/>
    <w:rsid w:val="00456E68"/>
    <w:rsid w:val="00463B51"/>
    <w:rsid w:val="00467713"/>
    <w:rsid w:val="0047252A"/>
    <w:rsid w:val="00482423"/>
    <w:rsid w:val="004A1EB8"/>
    <w:rsid w:val="004A5DC6"/>
    <w:rsid w:val="004B20D3"/>
    <w:rsid w:val="004C146D"/>
    <w:rsid w:val="004E1C34"/>
    <w:rsid w:val="004E2C50"/>
    <w:rsid w:val="004E403F"/>
    <w:rsid w:val="004E58B9"/>
    <w:rsid w:val="004F1755"/>
    <w:rsid w:val="004F43FC"/>
    <w:rsid w:val="005018F1"/>
    <w:rsid w:val="00533172"/>
    <w:rsid w:val="005340B8"/>
    <w:rsid w:val="00535B23"/>
    <w:rsid w:val="00537944"/>
    <w:rsid w:val="005416BF"/>
    <w:rsid w:val="00542AE6"/>
    <w:rsid w:val="00546BC5"/>
    <w:rsid w:val="00553C4B"/>
    <w:rsid w:val="00557A08"/>
    <w:rsid w:val="00570322"/>
    <w:rsid w:val="0057445C"/>
    <w:rsid w:val="0057599D"/>
    <w:rsid w:val="00576CE5"/>
    <w:rsid w:val="00581AD9"/>
    <w:rsid w:val="00591CB1"/>
    <w:rsid w:val="00592465"/>
    <w:rsid w:val="005A7659"/>
    <w:rsid w:val="005B140E"/>
    <w:rsid w:val="005B655F"/>
    <w:rsid w:val="005B77BD"/>
    <w:rsid w:val="005B7A5A"/>
    <w:rsid w:val="005C1C62"/>
    <w:rsid w:val="005C2C48"/>
    <w:rsid w:val="005C3921"/>
    <w:rsid w:val="005C5922"/>
    <w:rsid w:val="005C729E"/>
    <w:rsid w:val="005D32D5"/>
    <w:rsid w:val="005D3951"/>
    <w:rsid w:val="005E1EF2"/>
    <w:rsid w:val="005E38AF"/>
    <w:rsid w:val="005F126B"/>
    <w:rsid w:val="005F5C72"/>
    <w:rsid w:val="00601388"/>
    <w:rsid w:val="006054F5"/>
    <w:rsid w:val="00611246"/>
    <w:rsid w:val="00630F69"/>
    <w:rsid w:val="00635EAE"/>
    <w:rsid w:val="00642524"/>
    <w:rsid w:val="00642CC5"/>
    <w:rsid w:val="006452D8"/>
    <w:rsid w:val="0064705D"/>
    <w:rsid w:val="00672851"/>
    <w:rsid w:val="0069379C"/>
    <w:rsid w:val="006A05EA"/>
    <w:rsid w:val="006A7D06"/>
    <w:rsid w:val="006B179C"/>
    <w:rsid w:val="006B48B7"/>
    <w:rsid w:val="006C4997"/>
    <w:rsid w:val="006C7381"/>
    <w:rsid w:val="006D43A2"/>
    <w:rsid w:val="006D65AC"/>
    <w:rsid w:val="006D7ECA"/>
    <w:rsid w:val="006E1B03"/>
    <w:rsid w:val="006E3AD1"/>
    <w:rsid w:val="006F2275"/>
    <w:rsid w:val="00702278"/>
    <w:rsid w:val="00706343"/>
    <w:rsid w:val="00714653"/>
    <w:rsid w:val="00716285"/>
    <w:rsid w:val="007256BA"/>
    <w:rsid w:val="00736E43"/>
    <w:rsid w:val="0074607F"/>
    <w:rsid w:val="0075115D"/>
    <w:rsid w:val="00753B02"/>
    <w:rsid w:val="00755A3B"/>
    <w:rsid w:val="0076061D"/>
    <w:rsid w:val="007654DC"/>
    <w:rsid w:val="007660C7"/>
    <w:rsid w:val="007727F4"/>
    <w:rsid w:val="007821A0"/>
    <w:rsid w:val="00784F7A"/>
    <w:rsid w:val="00786E2B"/>
    <w:rsid w:val="0079046B"/>
    <w:rsid w:val="00791D2A"/>
    <w:rsid w:val="007947B7"/>
    <w:rsid w:val="00795B5E"/>
    <w:rsid w:val="00797980"/>
    <w:rsid w:val="007A28E3"/>
    <w:rsid w:val="007A30EA"/>
    <w:rsid w:val="007A3D37"/>
    <w:rsid w:val="007B5344"/>
    <w:rsid w:val="007C15C6"/>
    <w:rsid w:val="007C55C3"/>
    <w:rsid w:val="007D298D"/>
    <w:rsid w:val="007D7BCB"/>
    <w:rsid w:val="007E0BC4"/>
    <w:rsid w:val="007F0139"/>
    <w:rsid w:val="007F6FF5"/>
    <w:rsid w:val="007F755D"/>
    <w:rsid w:val="008007F3"/>
    <w:rsid w:val="00803D67"/>
    <w:rsid w:val="00812529"/>
    <w:rsid w:val="008139ED"/>
    <w:rsid w:val="0081461E"/>
    <w:rsid w:val="008225CB"/>
    <w:rsid w:val="008440CA"/>
    <w:rsid w:val="00844E0B"/>
    <w:rsid w:val="0084590E"/>
    <w:rsid w:val="008645A6"/>
    <w:rsid w:val="00883CA9"/>
    <w:rsid w:val="00884167"/>
    <w:rsid w:val="00886503"/>
    <w:rsid w:val="008B307C"/>
    <w:rsid w:val="008B3D51"/>
    <w:rsid w:val="008B4EB2"/>
    <w:rsid w:val="008C7965"/>
    <w:rsid w:val="008D10BE"/>
    <w:rsid w:val="008D472D"/>
    <w:rsid w:val="008D4928"/>
    <w:rsid w:val="008D7311"/>
    <w:rsid w:val="008E15F4"/>
    <w:rsid w:val="008E7EDF"/>
    <w:rsid w:val="008F0B33"/>
    <w:rsid w:val="008F0F7C"/>
    <w:rsid w:val="008F16C4"/>
    <w:rsid w:val="008F64E0"/>
    <w:rsid w:val="0090166D"/>
    <w:rsid w:val="00903761"/>
    <w:rsid w:val="00906682"/>
    <w:rsid w:val="009102BB"/>
    <w:rsid w:val="009104AE"/>
    <w:rsid w:val="009133A9"/>
    <w:rsid w:val="0091408E"/>
    <w:rsid w:val="00920F49"/>
    <w:rsid w:val="00924156"/>
    <w:rsid w:val="009353E3"/>
    <w:rsid w:val="00936E5B"/>
    <w:rsid w:val="0093792F"/>
    <w:rsid w:val="00955C7A"/>
    <w:rsid w:val="00956A15"/>
    <w:rsid w:val="00957691"/>
    <w:rsid w:val="00961E0E"/>
    <w:rsid w:val="00962643"/>
    <w:rsid w:val="009709C3"/>
    <w:rsid w:val="00973C3F"/>
    <w:rsid w:val="00976DE4"/>
    <w:rsid w:val="0098011D"/>
    <w:rsid w:val="00993D0E"/>
    <w:rsid w:val="009A01D7"/>
    <w:rsid w:val="009A13C5"/>
    <w:rsid w:val="009A36A1"/>
    <w:rsid w:val="009B21FE"/>
    <w:rsid w:val="009B3083"/>
    <w:rsid w:val="009B6C97"/>
    <w:rsid w:val="009C09C8"/>
    <w:rsid w:val="009C76EC"/>
    <w:rsid w:val="009D0C1D"/>
    <w:rsid w:val="009F1933"/>
    <w:rsid w:val="009F3328"/>
    <w:rsid w:val="009F41CF"/>
    <w:rsid w:val="009F674A"/>
    <w:rsid w:val="00A03A29"/>
    <w:rsid w:val="00A07565"/>
    <w:rsid w:val="00A078A3"/>
    <w:rsid w:val="00A139DB"/>
    <w:rsid w:val="00A14CA4"/>
    <w:rsid w:val="00A22420"/>
    <w:rsid w:val="00A224D0"/>
    <w:rsid w:val="00A3105C"/>
    <w:rsid w:val="00A31C08"/>
    <w:rsid w:val="00A31F53"/>
    <w:rsid w:val="00A34AE2"/>
    <w:rsid w:val="00A354EC"/>
    <w:rsid w:val="00A43251"/>
    <w:rsid w:val="00A44879"/>
    <w:rsid w:val="00A64AFB"/>
    <w:rsid w:val="00A65600"/>
    <w:rsid w:val="00A67DD6"/>
    <w:rsid w:val="00A71E1B"/>
    <w:rsid w:val="00A73CD1"/>
    <w:rsid w:val="00AB0520"/>
    <w:rsid w:val="00AB534E"/>
    <w:rsid w:val="00AB7D72"/>
    <w:rsid w:val="00AC19F0"/>
    <w:rsid w:val="00AC51B9"/>
    <w:rsid w:val="00AD0127"/>
    <w:rsid w:val="00AD169E"/>
    <w:rsid w:val="00AD1E3B"/>
    <w:rsid w:val="00AD2695"/>
    <w:rsid w:val="00AE6070"/>
    <w:rsid w:val="00AE71B4"/>
    <w:rsid w:val="00AF078F"/>
    <w:rsid w:val="00AF320C"/>
    <w:rsid w:val="00AF3A38"/>
    <w:rsid w:val="00AF3CC5"/>
    <w:rsid w:val="00AF7AA7"/>
    <w:rsid w:val="00B00EAE"/>
    <w:rsid w:val="00B02AAC"/>
    <w:rsid w:val="00B10399"/>
    <w:rsid w:val="00B105AC"/>
    <w:rsid w:val="00B21B2B"/>
    <w:rsid w:val="00B27C53"/>
    <w:rsid w:val="00B3010C"/>
    <w:rsid w:val="00B30382"/>
    <w:rsid w:val="00B35F22"/>
    <w:rsid w:val="00B36E05"/>
    <w:rsid w:val="00B37D40"/>
    <w:rsid w:val="00B50B90"/>
    <w:rsid w:val="00B54C76"/>
    <w:rsid w:val="00B60D1B"/>
    <w:rsid w:val="00B65577"/>
    <w:rsid w:val="00B6724B"/>
    <w:rsid w:val="00B675BD"/>
    <w:rsid w:val="00B7468B"/>
    <w:rsid w:val="00B75BE4"/>
    <w:rsid w:val="00B8061C"/>
    <w:rsid w:val="00B81F8E"/>
    <w:rsid w:val="00B830B4"/>
    <w:rsid w:val="00B83924"/>
    <w:rsid w:val="00B9033D"/>
    <w:rsid w:val="00BA3BF5"/>
    <w:rsid w:val="00BA7712"/>
    <w:rsid w:val="00BB0A35"/>
    <w:rsid w:val="00BB2C92"/>
    <w:rsid w:val="00BB3F9E"/>
    <w:rsid w:val="00BB6798"/>
    <w:rsid w:val="00BC043A"/>
    <w:rsid w:val="00BC0E66"/>
    <w:rsid w:val="00BC30E3"/>
    <w:rsid w:val="00BD4677"/>
    <w:rsid w:val="00BD70AA"/>
    <w:rsid w:val="00BD74D0"/>
    <w:rsid w:val="00BE3A61"/>
    <w:rsid w:val="00BF0332"/>
    <w:rsid w:val="00BF3D1D"/>
    <w:rsid w:val="00BF4706"/>
    <w:rsid w:val="00C1010D"/>
    <w:rsid w:val="00C148F4"/>
    <w:rsid w:val="00C220F8"/>
    <w:rsid w:val="00C44B4C"/>
    <w:rsid w:val="00C47FA4"/>
    <w:rsid w:val="00C53FF6"/>
    <w:rsid w:val="00C56897"/>
    <w:rsid w:val="00C64CE3"/>
    <w:rsid w:val="00C65F71"/>
    <w:rsid w:val="00C66439"/>
    <w:rsid w:val="00C6725D"/>
    <w:rsid w:val="00C82044"/>
    <w:rsid w:val="00C83F94"/>
    <w:rsid w:val="00C853B4"/>
    <w:rsid w:val="00C86576"/>
    <w:rsid w:val="00CA429C"/>
    <w:rsid w:val="00CA4E1F"/>
    <w:rsid w:val="00CA52AB"/>
    <w:rsid w:val="00CB4138"/>
    <w:rsid w:val="00CC7A08"/>
    <w:rsid w:val="00CD56D0"/>
    <w:rsid w:val="00CE14C7"/>
    <w:rsid w:val="00CE619F"/>
    <w:rsid w:val="00CF55F5"/>
    <w:rsid w:val="00CF6656"/>
    <w:rsid w:val="00CF69AC"/>
    <w:rsid w:val="00CF7843"/>
    <w:rsid w:val="00D016A6"/>
    <w:rsid w:val="00D059FF"/>
    <w:rsid w:val="00D06244"/>
    <w:rsid w:val="00D07522"/>
    <w:rsid w:val="00D123CE"/>
    <w:rsid w:val="00D138BF"/>
    <w:rsid w:val="00D15815"/>
    <w:rsid w:val="00D20F7C"/>
    <w:rsid w:val="00D228B8"/>
    <w:rsid w:val="00D22DBF"/>
    <w:rsid w:val="00D27948"/>
    <w:rsid w:val="00D33797"/>
    <w:rsid w:val="00D33F27"/>
    <w:rsid w:val="00D37493"/>
    <w:rsid w:val="00D47E17"/>
    <w:rsid w:val="00D52053"/>
    <w:rsid w:val="00D52987"/>
    <w:rsid w:val="00D56559"/>
    <w:rsid w:val="00D60C94"/>
    <w:rsid w:val="00D61716"/>
    <w:rsid w:val="00D64D14"/>
    <w:rsid w:val="00D65EDD"/>
    <w:rsid w:val="00D70D60"/>
    <w:rsid w:val="00D71903"/>
    <w:rsid w:val="00D77961"/>
    <w:rsid w:val="00D81C1B"/>
    <w:rsid w:val="00D840E8"/>
    <w:rsid w:val="00D84524"/>
    <w:rsid w:val="00D870FC"/>
    <w:rsid w:val="00D9216A"/>
    <w:rsid w:val="00D969B4"/>
    <w:rsid w:val="00DA064A"/>
    <w:rsid w:val="00DA479C"/>
    <w:rsid w:val="00DB0A7C"/>
    <w:rsid w:val="00DB24FF"/>
    <w:rsid w:val="00DB630B"/>
    <w:rsid w:val="00DB633B"/>
    <w:rsid w:val="00DB77DD"/>
    <w:rsid w:val="00DD341C"/>
    <w:rsid w:val="00DD47AA"/>
    <w:rsid w:val="00DE163F"/>
    <w:rsid w:val="00DE1EDC"/>
    <w:rsid w:val="00DE3DB0"/>
    <w:rsid w:val="00DF4B11"/>
    <w:rsid w:val="00E019DC"/>
    <w:rsid w:val="00E053C8"/>
    <w:rsid w:val="00E11ADB"/>
    <w:rsid w:val="00E16747"/>
    <w:rsid w:val="00E2705C"/>
    <w:rsid w:val="00E32E26"/>
    <w:rsid w:val="00E4480A"/>
    <w:rsid w:val="00E65D76"/>
    <w:rsid w:val="00E73504"/>
    <w:rsid w:val="00E80036"/>
    <w:rsid w:val="00E818B4"/>
    <w:rsid w:val="00E87390"/>
    <w:rsid w:val="00E97F25"/>
    <w:rsid w:val="00EA0EEE"/>
    <w:rsid w:val="00EB03D3"/>
    <w:rsid w:val="00EB675D"/>
    <w:rsid w:val="00EC2B41"/>
    <w:rsid w:val="00EE1504"/>
    <w:rsid w:val="00EF1C65"/>
    <w:rsid w:val="00EF2811"/>
    <w:rsid w:val="00EF4E94"/>
    <w:rsid w:val="00EF6FFB"/>
    <w:rsid w:val="00F02C3F"/>
    <w:rsid w:val="00F14B8C"/>
    <w:rsid w:val="00F15007"/>
    <w:rsid w:val="00F15ADD"/>
    <w:rsid w:val="00F178CD"/>
    <w:rsid w:val="00F214CE"/>
    <w:rsid w:val="00F33472"/>
    <w:rsid w:val="00F35410"/>
    <w:rsid w:val="00F43D49"/>
    <w:rsid w:val="00F50237"/>
    <w:rsid w:val="00F535BD"/>
    <w:rsid w:val="00F62D5B"/>
    <w:rsid w:val="00F64C9D"/>
    <w:rsid w:val="00F71F61"/>
    <w:rsid w:val="00F74AAB"/>
    <w:rsid w:val="00F82738"/>
    <w:rsid w:val="00F834DC"/>
    <w:rsid w:val="00F853F3"/>
    <w:rsid w:val="00F94C0E"/>
    <w:rsid w:val="00FA1EAE"/>
    <w:rsid w:val="00FA2749"/>
    <w:rsid w:val="00FA3167"/>
    <w:rsid w:val="00FA5BD1"/>
    <w:rsid w:val="00FA6F8C"/>
    <w:rsid w:val="00FB043B"/>
    <w:rsid w:val="00FB3807"/>
    <w:rsid w:val="00FD5040"/>
    <w:rsid w:val="00FE03E4"/>
    <w:rsid w:val="00FE4522"/>
    <w:rsid w:val="00FE7663"/>
    <w:rsid w:val="00FF6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7"/>
    <o:shapelayout v:ext="edit">
      <o:idmap v:ext="edit" data="1"/>
    </o:shapelayout>
  </w:shapeDefaults>
  <w:decimalSymbol w:val="."/>
  <w:listSeparator w:val=","/>
  <w14:docId w14:val="42685DF6"/>
  <w15:docId w15:val="{12C827A4-78F7-4D36-B957-E8C3F18BD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AU" w:eastAsia="en-AU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  <w:u w:color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E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E49"/>
    <w:rPr>
      <w:rFonts w:ascii="Segoe UI" w:hAnsi="Segoe UI" w:cs="Segoe UI"/>
      <w:sz w:val="18"/>
      <w:szCs w:val="18"/>
      <w:lang w:val="en-US" w:eastAsia="en-US"/>
    </w:rPr>
  </w:style>
  <w:style w:type="paragraph" w:styleId="ListParagraph">
    <w:name w:val="List Paragraph"/>
    <w:basedOn w:val="Normal"/>
    <w:uiPriority w:val="34"/>
    <w:qFormat/>
    <w:rsid w:val="00A31C08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0143F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143FF"/>
    <w:rPr>
      <w:rFonts w:asciiTheme="minorHAnsi" w:eastAsiaTheme="minorEastAsia" w:hAnsiTheme="minorHAnsi" w:cstheme="minorBidi"/>
      <w:sz w:val="22"/>
      <w:szCs w:val="22"/>
      <w:bdr w:val="none" w:sz="0" w:space="0" w:color="auto"/>
      <w:lang w:val="en-US" w:eastAsia="en-US"/>
    </w:rPr>
  </w:style>
  <w:style w:type="table" w:styleId="TableGrid">
    <w:name w:val="Table Grid"/>
    <w:basedOn w:val="TableNormal"/>
    <w:uiPriority w:val="39"/>
    <w:rsid w:val="0022495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480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480A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E4480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480A"/>
    <w:rPr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8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815"/>
    <w:rPr>
      <w:b/>
      <w:bCs/>
      <w:lang w:val="en-US" w:eastAsia="en-US"/>
    </w:rPr>
  </w:style>
  <w:style w:type="character" w:styleId="Emphasis">
    <w:name w:val="Emphasis"/>
    <w:basedOn w:val="DefaultParagraphFont"/>
    <w:uiPriority w:val="20"/>
    <w:qFormat/>
    <w:rsid w:val="008D10B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C0368E-F222-4C68-AFD5-25AEDB0B09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0</Pages>
  <Words>8418</Words>
  <Characters>47989</Characters>
  <Application>Microsoft Office Word</Application>
  <DocSecurity>4</DocSecurity>
  <Lines>399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6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iggins</dc:creator>
  <cp:keywords/>
  <dc:description/>
  <cp:lastModifiedBy>Lisa Higgins</cp:lastModifiedBy>
  <cp:revision>2</cp:revision>
  <cp:lastPrinted>2019-08-02T01:07:00Z</cp:lastPrinted>
  <dcterms:created xsi:type="dcterms:W3CDTF">2019-09-30T11:10:00Z</dcterms:created>
  <dcterms:modified xsi:type="dcterms:W3CDTF">2019-09-30T11:10:00Z</dcterms:modified>
</cp:coreProperties>
</file>